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75589" w14:textId="53A0F935" w:rsidR="001D0BE0" w:rsidRPr="00562200" w:rsidRDefault="001D0BE0" w:rsidP="001D0BE0">
      <w:pPr>
        <w:pStyle w:val="MDPI21heading1"/>
        <w:ind w:left="0"/>
      </w:pPr>
      <w:r w:rsidRPr="00562200">
        <w:rPr>
          <w:noProof/>
          <w:sz w:val="22"/>
          <w:lang w:val="en-IN" w:eastAsia="en-IN" w:bidi="ar-SA"/>
        </w:rPr>
        <w:drawing>
          <wp:anchor distT="0" distB="0" distL="114300" distR="114300" simplePos="0" relativeHeight="251659264" behindDoc="0" locked="0" layoutInCell="1" allowOverlap="1" wp14:anchorId="67B5BBCE" wp14:editId="41F2B097">
            <wp:simplePos x="0" y="0"/>
            <wp:positionH relativeFrom="column">
              <wp:posOffset>-94642</wp:posOffset>
            </wp:positionH>
            <wp:positionV relativeFrom="paragraph">
              <wp:posOffset>-12227</wp:posOffset>
            </wp:positionV>
            <wp:extent cx="6560820" cy="9387840"/>
            <wp:effectExtent l="38100" t="0" r="87630" b="0"/>
            <wp:wrapNone/>
            <wp:docPr id="1952970165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62200">
        <w:t xml:space="preserve">Appendix </w:t>
      </w:r>
      <w:r w:rsidR="005E05A7">
        <w:t>4</w:t>
      </w:r>
    </w:p>
    <w:p w14:paraId="3A994DB3" w14:textId="0EDEF5EE" w:rsidR="001D0BE0" w:rsidRPr="00562200" w:rsidRDefault="001D0BE0" w:rsidP="001D0BE0">
      <w:pPr>
        <w:pStyle w:val="MDPI32textnoindent"/>
        <w:spacing w:after="240"/>
        <w:ind w:left="0"/>
        <w:rPr>
          <w:sz w:val="18"/>
          <w:szCs w:val="18"/>
        </w:rPr>
      </w:pPr>
      <w:r w:rsidRPr="00562200">
        <w:rPr>
          <w:b/>
          <w:bCs/>
          <w:sz w:val="18"/>
          <w:szCs w:val="18"/>
        </w:rPr>
        <w:t>Figure</w:t>
      </w:r>
      <w:r w:rsidR="00BE7164">
        <w:rPr>
          <w:b/>
          <w:bCs/>
          <w:sz w:val="18"/>
          <w:szCs w:val="18"/>
        </w:rPr>
        <w:t xml:space="preserve"> 1</w:t>
      </w:r>
      <w:r w:rsidRPr="00562200">
        <w:rPr>
          <w:b/>
          <w:bCs/>
          <w:sz w:val="18"/>
          <w:szCs w:val="18"/>
        </w:rPr>
        <w:t>:</w:t>
      </w:r>
      <w:r w:rsidRPr="00562200">
        <w:rPr>
          <w:sz w:val="18"/>
          <w:szCs w:val="18"/>
        </w:rPr>
        <w:t xml:space="preserve"> Substance Use Screening Flowchart</w:t>
      </w:r>
    </w:p>
    <w:p w14:paraId="26469935" w14:textId="77777777" w:rsidR="001D0BE0" w:rsidRPr="00562200" w:rsidRDefault="001D0BE0" w:rsidP="001D0BE0">
      <w:pPr>
        <w:spacing w:line="240" w:lineRule="auto"/>
        <w:jc w:val="left"/>
        <w:rPr>
          <w:rFonts w:eastAsia="Times New Roman"/>
          <w:b/>
          <w:snapToGrid w:val="0"/>
          <w:sz w:val="24"/>
          <w:szCs w:val="22"/>
          <w:lang w:eastAsia="de-DE" w:bidi="en-US"/>
        </w:rPr>
      </w:pPr>
      <w:r w:rsidRPr="00562200">
        <w:br w:type="page"/>
      </w:r>
    </w:p>
    <w:p w14:paraId="7D703D2C" w14:textId="484D73C0" w:rsidR="001D0BE0" w:rsidRPr="00562200" w:rsidRDefault="001D0BE0" w:rsidP="001D0BE0">
      <w:pPr>
        <w:pStyle w:val="MDPI32textnoindent"/>
        <w:spacing w:after="240"/>
        <w:ind w:left="0"/>
        <w:rPr>
          <w:sz w:val="18"/>
          <w:szCs w:val="18"/>
        </w:rPr>
      </w:pPr>
      <w:r w:rsidRPr="00562200">
        <w:rPr>
          <w:b/>
          <w:bCs/>
          <w:sz w:val="18"/>
          <w:szCs w:val="18"/>
        </w:rPr>
        <w:lastRenderedPageBreak/>
        <w:t xml:space="preserve">Figure </w:t>
      </w:r>
      <w:bookmarkStart w:id="0" w:name="_GoBack"/>
      <w:bookmarkEnd w:id="0"/>
      <w:r w:rsidR="005E05A7">
        <w:rPr>
          <w:b/>
          <w:bCs/>
          <w:sz w:val="18"/>
          <w:szCs w:val="18"/>
        </w:rPr>
        <w:t>2:</w:t>
      </w:r>
      <w:r w:rsidRPr="00562200">
        <w:rPr>
          <w:sz w:val="18"/>
          <w:szCs w:val="18"/>
        </w:rPr>
        <w:t xml:space="preserve"> Mental Health Screening Flowchart</w:t>
      </w:r>
    </w:p>
    <w:p w14:paraId="37BCF6AB" w14:textId="20306F28" w:rsidR="001D0BE0" w:rsidRPr="00562200" w:rsidRDefault="001D0BE0" w:rsidP="001D0BE0">
      <w:pPr>
        <w:pStyle w:val="MDPI21heading1"/>
        <w:ind w:left="0"/>
        <w:sectPr w:rsidR="001D0BE0" w:rsidRPr="00562200" w:rsidSect="001D0BE0">
          <w:headerReference w:type="even" r:id="rId12"/>
          <w:headerReference w:type="default" r:id="rId13"/>
          <w:footerReference w:type="default" r:id="rId14"/>
          <w:footerReference w:type="first" r:id="rId15"/>
          <w:pgSz w:w="11906" w:h="16838" w:code="9"/>
          <w:pgMar w:top="1417" w:right="720" w:bottom="907" w:left="720" w:header="720" w:footer="612" w:gutter="0"/>
          <w:lnNumType w:countBy="1" w:distance="255" w:restart="continuous"/>
          <w:pgNumType w:start="1"/>
          <w:cols w:space="425"/>
          <w:titlePg/>
          <w:bidi/>
          <w:docGrid w:type="lines" w:linePitch="326"/>
        </w:sectPr>
      </w:pPr>
      <w:r w:rsidRPr="00562200">
        <w:rPr>
          <w:noProof/>
          <w:sz w:val="22"/>
          <w:lang w:val="en-IN" w:eastAsia="en-IN" w:bidi="ar-SA"/>
        </w:rPr>
        <w:drawing>
          <wp:anchor distT="0" distB="0" distL="114300" distR="114300" simplePos="0" relativeHeight="251660288" behindDoc="0" locked="0" layoutInCell="1" allowOverlap="1" wp14:anchorId="166D7A22" wp14:editId="00F325B3">
            <wp:simplePos x="0" y="0"/>
            <wp:positionH relativeFrom="column">
              <wp:posOffset>2702</wp:posOffset>
            </wp:positionH>
            <wp:positionV relativeFrom="paragraph">
              <wp:posOffset>-1919</wp:posOffset>
            </wp:positionV>
            <wp:extent cx="6560820" cy="5496560"/>
            <wp:effectExtent l="38100" t="0" r="106680" b="0"/>
            <wp:wrapTopAndBottom/>
            <wp:docPr id="181589722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6" r:lo="rId17" r:qs="rId18" r:cs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CA1574" w14:textId="77777777" w:rsidR="00C86F86" w:rsidRDefault="00C86F86" w:rsidP="0078781D">
      <w:pPr>
        <w:pStyle w:val="MDPI21heading1"/>
        <w:ind w:left="0"/>
      </w:pPr>
    </w:p>
    <w:sectPr w:rsidR="00C86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3C695" w14:textId="77777777" w:rsidR="009424F9" w:rsidRDefault="009424F9">
      <w:pPr>
        <w:spacing w:line="240" w:lineRule="auto"/>
      </w:pPr>
      <w:r>
        <w:separator/>
      </w:r>
    </w:p>
  </w:endnote>
  <w:endnote w:type="continuationSeparator" w:id="0">
    <w:p w14:paraId="5B00D837" w14:textId="77777777" w:rsidR="009424F9" w:rsidRDefault="009424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B612DE" w14:textId="77777777" w:rsidR="0065118B" w:rsidRPr="00032917" w:rsidRDefault="0065118B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9AB05E" w14:textId="77777777" w:rsidR="0065118B" w:rsidRPr="002800A8" w:rsidRDefault="0065118B" w:rsidP="00F61748">
    <w:pPr>
      <w:pBdr>
        <w:top w:val="single" w:sz="4" w:space="0" w:color="000000"/>
      </w:pBdr>
      <w:adjustRightInd w:val="0"/>
      <w:snapToGrid w:val="0"/>
      <w:spacing w:before="480" w:line="100" w:lineRule="exact"/>
      <w:rPr>
        <w:bCs/>
        <w:i/>
        <w:iCs/>
        <w:sz w:val="16"/>
        <w:szCs w:val="16"/>
      </w:rPr>
    </w:pPr>
  </w:p>
  <w:p w14:paraId="686CC396" w14:textId="77777777" w:rsidR="0065118B" w:rsidRPr="002800A8" w:rsidRDefault="00317039" w:rsidP="004674A7">
    <w:pPr>
      <w:tabs>
        <w:tab w:val="right" w:pos="10466"/>
      </w:tabs>
      <w:spacing w:line="240" w:lineRule="auto"/>
      <w:rPr>
        <w:sz w:val="16"/>
        <w:szCs w:val="16"/>
        <w:lang w:val="fr-CH"/>
      </w:rPr>
    </w:pPr>
    <w:proofErr w:type="spellStart"/>
    <w:r w:rsidRPr="002800A8">
      <w:rPr>
        <w:bCs/>
        <w:i/>
        <w:iCs/>
        <w:sz w:val="16"/>
        <w:szCs w:val="16"/>
      </w:rPr>
      <w:t>Nurs</w:t>
    </w:r>
    <w:proofErr w:type="spellEnd"/>
    <w:r w:rsidRPr="002800A8">
      <w:rPr>
        <w:bCs/>
        <w:i/>
        <w:iCs/>
        <w:sz w:val="16"/>
        <w:szCs w:val="16"/>
      </w:rPr>
      <w:t>. Rep.</w:t>
    </w:r>
    <w:r w:rsidRPr="002800A8">
      <w:rPr>
        <w:b/>
        <w:sz w:val="16"/>
        <w:szCs w:val="16"/>
      </w:rPr>
      <w:t xml:space="preserve"> 2025</w:t>
    </w:r>
    <w:r w:rsidRPr="002800A8">
      <w:rPr>
        <w:bCs/>
        <w:sz w:val="16"/>
        <w:szCs w:val="16"/>
      </w:rPr>
      <w:t>,</w:t>
    </w:r>
    <w:r w:rsidRPr="002800A8">
      <w:rPr>
        <w:bCs/>
        <w:i/>
        <w:sz w:val="16"/>
        <w:szCs w:val="16"/>
      </w:rPr>
      <w:t xml:space="preserve"> 15</w:t>
    </w:r>
    <w:r w:rsidRPr="002800A8">
      <w:rPr>
        <w:bCs/>
        <w:sz w:val="16"/>
        <w:szCs w:val="16"/>
      </w:rPr>
      <w:t>, x</w:t>
    </w:r>
    <w:r w:rsidRPr="002800A8">
      <w:rPr>
        <w:sz w:val="16"/>
        <w:szCs w:val="16"/>
        <w:lang w:val="fr-CH"/>
      </w:rPr>
      <w:tab/>
      <w:t>https://doi.org/10.3390/xxxxx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337A9B" w14:textId="77777777" w:rsidR="009424F9" w:rsidRDefault="009424F9">
      <w:pPr>
        <w:spacing w:line="240" w:lineRule="auto"/>
      </w:pPr>
      <w:r>
        <w:separator/>
      </w:r>
    </w:p>
  </w:footnote>
  <w:footnote w:type="continuationSeparator" w:id="0">
    <w:p w14:paraId="1D1C511B" w14:textId="77777777" w:rsidR="009424F9" w:rsidRDefault="009424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186AA" w14:textId="77777777" w:rsidR="0065118B" w:rsidRDefault="0065118B" w:rsidP="00357C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F96BAC" w14:textId="77777777" w:rsidR="0065118B" w:rsidRPr="007A5CE1" w:rsidRDefault="0065118B" w:rsidP="00F61748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AC4ED4"/>
    <w:multiLevelType w:val="hybridMultilevel"/>
    <w:tmpl w:val="C0946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0N7c0MTA2tDA2MjZS0lEKTi0uzszPAykwqgUAtoLr9CwAAAA="/>
  </w:docVars>
  <w:rsids>
    <w:rsidRoot w:val="001D0BE0"/>
    <w:rsid w:val="00000C6E"/>
    <w:rsid w:val="0001192C"/>
    <w:rsid w:val="00051F56"/>
    <w:rsid w:val="000522F9"/>
    <w:rsid w:val="000A6E74"/>
    <w:rsid w:val="000C0053"/>
    <w:rsid w:val="000C0B76"/>
    <w:rsid w:val="000C7D0A"/>
    <w:rsid w:val="000D77CE"/>
    <w:rsid w:val="000F2ECD"/>
    <w:rsid w:val="001067D7"/>
    <w:rsid w:val="001207B1"/>
    <w:rsid w:val="0017603C"/>
    <w:rsid w:val="001857C1"/>
    <w:rsid w:val="001D0BE0"/>
    <w:rsid w:val="001F4400"/>
    <w:rsid w:val="002164C6"/>
    <w:rsid w:val="00223A64"/>
    <w:rsid w:val="00236192"/>
    <w:rsid w:val="0026355A"/>
    <w:rsid w:val="00264905"/>
    <w:rsid w:val="002735C8"/>
    <w:rsid w:val="002863FC"/>
    <w:rsid w:val="002921B7"/>
    <w:rsid w:val="00292228"/>
    <w:rsid w:val="002B757C"/>
    <w:rsid w:val="002D2A0C"/>
    <w:rsid w:val="002D5E69"/>
    <w:rsid w:val="002E2285"/>
    <w:rsid w:val="00317039"/>
    <w:rsid w:val="003314D2"/>
    <w:rsid w:val="00331B94"/>
    <w:rsid w:val="00353D53"/>
    <w:rsid w:val="003805BC"/>
    <w:rsid w:val="003B65A1"/>
    <w:rsid w:val="003C02BA"/>
    <w:rsid w:val="003C25E3"/>
    <w:rsid w:val="003F73CB"/>
    <w:rsid w:val="003F7D9A"/>
    <w:rsid w:val="00403B1D"/>
    <w:rsid w:val="0041267A"/>
    <w:rsid w:val="0042277D"/>
    <w:rsid w:val="0046715E"/>
    <w:rsid w:val="004702D7"/>
    <w:rsid w:val="00486034"/>
    <w:rsid w:val="004B388D"/>
    <w:rsid w:val="005117C0"/>
    <w:rsid w:val="00523D00"/>
    <w:rsid w:val="00527F88"/>
    <w:rsid w:val="0053580B"/>
    <w:rsid w:val="00552FA8"/>
    <w:rsid w:val="0057233C"/>
    <w:rsid w:val="00597FE4"/>
    <w:rsid w:val="005C70D9"/>
    <w:rsid w:val="005E05A7"/>
    <w:rsid w:val="005F157D"/>
    <w:rsid w:val="0065118B"/>
    <w:rsid w:val="00692264"/>
    <w:rsid w:val="0078781D"/>
    <w:rsid w:val="007C0DFE"/>
    <w:rsid w:val="007D2417"/>
    <w:rsid w:val="007F7637"/>
    <w:rsid w:val="00803957"/>
    <w:rsid w:val="00804DB6"/>
    <w:rsid w:val="008055E5"/>
    <w:rsid w:val="00842410"/>
    <w:rsid w:val="00853404"/>
    <w:rsid w:val="00887B62"/>
    <w:rsid w:val="00887FDE"/>
    <w:rsid w:val="00893472"/>
    <w:rsid w:val="008C0DCD"/>
    <w:rsid w:val="008C390E"/>
    <w:rsid w:val="008E1E1D"/>
    <w:rsid w:val="008F00C6"/>
    <w:rsid w:val="00914183"/>
    <w:rsid w:val="00930336"/>
    <w:rsid w:val="009424F9"/>
    <w:rsid w:val="00950100"/>
    <w:rsid w:val="009B5AF0"/>
    <w:rsid w:val="009D6594"/>
    <w:rsid w:val="00A1473E"/>
    <w:rsid w:val="00A2659C"/>
    <w:rsid w:val="00A77C76"/>
    <w:rsid w:val="00A934B7"/>
    <w:rsid w:val="00AA2E7B"/>
    <w:rsid w:val="00B32128"/>
    <w:rsid w:val="00BE1402"/>
    <w:rsid w:val="00BE7164"/>
    <w:rsid w:val="00C86F86"/>
    <w:rsid w:val="00C91AB0"/>
    <w:rsid w:val="00CC4D04"/>
    <w:rsid w:val="00D123EE"/>
    <w:rsid w:val="00D6786D"/>
    <w:rsid w:val="00D75943"/>
    <w:rsid w:val="00D76B8A"/>
    <w:rsid w:val="00DE2B87"/>
    <w:rsid w:val="00DF2502"/>
    <w:rsid w:val="00E23BE9"/>
    <w:rsid w:val="00E50C03"/>
    <w:rsid w:val="00EE14F9"/>
    <w:rsid w:val="00EF37DB"/>
    <w:rsid w:val="00EF5899"/>
    <w:rsid w:val="00F00627"/>
    <w:rsid w:val="00F36859"/>
    <w:rsid w:val="00F42648"/>
    <w:rsid w:val="00F674F5"/>
    <w:rsid w:val="00F679B2"/>
    <w:rsid w:val="00F72195"/>
    <w:rsid w:val="00F81206"/>
    <w:rsid w:val="00FD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BE261"/>
  <w15:chartTrackingRefBased/>
  <w15:docId w15:val="{2A6E951B-CF6C-F14F-B193-7832572BC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BE0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B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B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B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B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B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B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B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B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B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B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B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B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BE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1D0BE0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0BE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1D0B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0BE0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32textnoindent">
    <w:name w:val="MDPI_3.2_text_no_indent"/>
    <w:basedOn w:val="Normal"/>
    <w:qFormat/>
    <w:rsid w:val="001D0BE0"/>
    <w:pPr>
      <w:adjustRightInd w:val="0"/>
      <w:snapToGrid w:val="0"/>
      <w:ind w:left="2608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1D0BE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table" w:customStyle="1" w:styleId="MDPItable">
    <w:name w:val="MDPI_table"/>
    <w:basedOn w:val="TableNormal"/>
    <w:uiPriority w:val="99"/>
    <w:rsid w:val="001D0BE0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1D0BE0"/>
  </w:style>
  <w:style w:type="character" w:customStyle="1" w:styleId="eop">
    <w:name w:val="eop"/>
    <w:basedOn w:val="DefaultParagraphFont"/>
    <w:rsid w:val="001D0BE0"/>
  </w:style>
  <w:style w:type="paragraph" w:customStyle="1" w:styleId="paragraph">
    <w:name w:val="paragraph"/>
    <w:basedOn w:val="Normal"/>
    <w:rsid w:val="001D0BE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character" w:customStyle="1" w:styleId="wacimagecontainer">
    <w:name w:val="wacimagecontainer"/>
    <w:basedOn w:val="DefaultParagraphFont"/>
    <w:rsid w:val="001D0BE0"/>
  </w:style>
  <w:style w:type="character" w:styleId="LineNumber">
    <w:name w:val="line number"/>
    <w:basedOn w:val="DefaultParagraphFont"/>
    <w:uiPriority w:val="99"/>
    <w:semiHidden/>
    <w:unhideWhenUsed/>
    <w:rsid w:val="001D0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header" Target="header2.xml"/><Relationship Id="rId18" Type="http://schemas.openxmlformats.org/officeDocument/2006/relationships/diagramQuickStyle" Target="diagrams/quickStyle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17" Type="http://schemas.openxmlformats.org/officeDocument/2006/relationships/diagramLayout" Target="diagrams/layout2.xml"/><Relationship Id="rId2" Type="http://schemas.openxmlformats.org/officeDocument/2006/relationships/styles" Target="styles.xml"/><Relationship Id="rId16" Type="http://schemas.openxmlformats.org/officeDocument/2006/relationships/diagramData" Target="diagrams/data2.xml"/><Relationship Id="rId20" Type="http://schemas.microsoft.com/office/2007/relationships/diagramDrawing" Target="diagrams/drawing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diagramColors" Target="diagrams/colors1.xml"/><Relationship Id="rId19" Type="http://schemas.openxmlformats.org/officeDocument/2006/relationships/diagramColors" Target="diagrams/colors2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footer" Target="footer1.xml"/><Relationship Id="rId22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colorful2">
  <dgm:title val=""/>
  <dgm:desc val=""/>
  <dgm:catLst>
    <dgm:cat type="colorful" pri="10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/>
      <a:schemeClr val="accent3"/>
    </dgm:fillClrLst>
    <dgm:linClrLst>
      <a:schemeClr val="accent2"/>
      <a:schemeClr val="accent3"/>
    </dgm:linClrLst>
    <dgm:effectClrLst/>
    <dgm:txLinClrLst/>
    <dgm:txFillClrLst/>
    <dgm:txEffectClrLst/>
  </dgm:styleLbl>
  <dgm:styleLbl name="lnNode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alpha val="50000"/>
      </a:schemeClr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/>
      <a:schemeClr val="accent3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2"/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7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5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2"/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2">
        <a:tint val="40000"/>
        <a:alpha val="90000"/>
      </a:schemeClr>
      <a:schemeClr val="accent3">
        <a:tint val="40000"/>
        <a:alpha val="90000"/>
      </a:schemeClr>
    </dgm:fillClrLst>
    <dgm:linClrLst>
      <a:schemeClr val="accent2">
        <a:tint val="40000"/>
        <a:alpha val="90000"/>
      </a:schemeClr>
      <a:schemeClr val="accent3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B7902FB-AF2C-7A42-A90F-D93D060F70A2}" type="doc">
      <dgm:prSet loTypeId="urn:microsoft.com/office/officeart/2009/3/layout/HorizontalOrganizationChart" loCatId="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en-US"/>
        </a:p>
      </dgm:t>
    </dgm:pt>
    <dgm:pt modelId="{B65611FC-FBEE-614B-95BD-700FF55EE875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User reports symptoms of alcohol misuse/ addiction</a:t>
          </a:r>
        </a:p>
      </dgm:t>
    </dgm:pt>
    <dgm:pt modelId="{FB584B0E-E823-6745-A8E4-347D1027FC46}" type="parTrans" cxnId="{1626B92F-CD1D-434E-BF37-631FC3083C0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E2860AA-E137-E449-A49B-4255E9104B83}" type="sibTrans" cxnId="{1626B92F-CD1D-434E-BF37-631FC3083C0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480E992F-56BB-B249-8023-8257691671B8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User reports symptoms of substance abuse</a:t>
          </a:r>
        </a:p>
      </dgm:t>
    </dgm:pt>
    <dgm:pt modelId="{3C5A6C0D-B207-0B47-90C8-B1A31C3A6396}" type="parTrans" cxnId="{D09FDCCD-620B-8044-B9A8-4487DEF5C1AD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F5944D00-954F-1245-915C-FE32AE5D4E51}" type="sibTrans" cxnId="{D09FDCCD-620B-8044-B9A8-4487DEF5C1AD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171ADEE-2F9C-7648-80F9-821D506AD6BC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AI offers substance screening </a:t>
          </a:r>
        </a:p>
      </dgm:t>
    </dgm:pt>
    <dgm:pt modelId="{9C1E2A8D-BF9A-5047-B418-4DB120828B21}" type="parTrans" cxnId="{FDC68315-A08E-E146-8FF8-B79D272C0C8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749C8A6A-0F71-3C4F-97DB-98B25B436184}" type="sibTrans" cxnId="{FDC68315-A08E-E146-8FF8-B79D272C0C8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782240CD-0D01-0D4C-93EE-41622967F8C0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User mentions alcohol withdrawl symptoms</a:t>
          </a:r>
        </a:p>
      </dgm:t>
    </dgm:pt>
    <dgm:pt modelId="{61400BA9-1AB3-694D-B514-DA61CEA3BB8B}" type="parTrans" cxnId="{2E625D20-8CC2-5E43-A025-0D5A265A4BB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C064139-679B-2845-A0CC-1D6FA00072C5}" type="sibTrans" cxnId="{2E625D20-8CC2-5E43-A025-0D5A265A4BB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EDC888C-677E-D641-B6E1-818C2D1DB602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 [IF YES] administer ASSIST</a:t>
          </a:r>
        </a:p>
      </dgm:t>
    </dgm:pt>
    <dgm:pt modelId="{43B1F8FD-5D5F-0D49-B5BB-8312A5DFE014}" type="parTrans" cxnId="{7A1FC3E5-EF89-9C4F-B077-09478392801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52D4CBE-985E-9E40-8F4F-AF565F205A30}" type="sibTrans" cxnId="{7A1FC3E5-EF89-9C4F-B077-09478392801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C9C6C02B-612B-1948-A92B-F19A88C571D8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AI offers alcohol screening</a:t>
          </a:r>
        </a:p>
      </dgm:t>
    </dgm:pt>
    <dgm:pt modelId="{0E0ED015-BDB1-F142-95A6-2BF906025AB3}" type="parTrans" cxnId="{F1F2EAE1-ED5F-C74E-8A0C-E282FD7F2BF7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5AD7097C-9F24-3D42-A390-366248D6F16A}" type="sibTrans" cxnId="{F1F2EAE1-ED5F-C74E-8A0C-E282FD7F2BF7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B0524F92-91CB-E344-8C05-B3F835B8F9F0}">
      <dgm:prSet phldrT="[Text]" custT="1"/>
      <dgm:spPr>
        <a:solidFill>
          <a:schemeClr val="accent2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NO] offer suggestions for avoiding substances</a:t>
          </a:r>
        </a:p>
      </dgm:t>
    </dgm:pt>
    <dgm:pt modelId="{10AB8B0E-179D-A444-B40F-A3E6CEE92D42}" type="parTrans" cxnId="{BB1A24D3-9007-5B46-84D1-A066C603218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A5B0ECEA-883F-9249-8F71-094C8ACCDC3E}" type="sibTrans" cxnId="{BB1A24D3-9007-5B46-84D1-A066C603218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7192AA78-962F-B64D-AB91-E64C8AEA8A31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YES] administer AUDIT-C</a:t>
          </a:r>
        </a:p>
      </dgm:t>
    </dgm:pt>
    <dgm:pt modelId="{9BE29DA5-5B81-6146-B72D-305E91619C39}" type="parTrans" cxnId="{95198DA2-6A7C-B041-BD33-7E3AE431B34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7FFEC5A-CDED-8A49-AC8E-B718E4D23EB8}" type="sibTrans" cxnId="{95198DA2-6A7C-B041-BD33-7E3AE431B34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AE31BBB9-7493-A742-9E4B-45BF09319D23}">
      <dgm:prSet phldrT="[Text]" custT="1"/>
      <dgm:spPr>
        <a:solidFill>
          <a:schemeClr val="accent2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NO] offer guidance for safe alcohol consumption</a:t>
          </a:r>
        </a:p>
      </dgm:t>
    </dgm:pt>
    <dgm:pt modelId="{7E934B2C-9314-AA46-BD69-BE26D8DB2B57}" type="parTrans" cxnId="{7065B80A-60D1-9241-A846-3DCA254C03C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C79FBC45-7516-8947-AC20-00422ACD2197}" type="sibTrans" cxnId="{7065B80A-60D1-9241-A846-3DCA254C03C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0CF033FF-C3FA-FF4E-AA97-0194C0329475}">
      <dgm:prSet phldrT="[Text]" custT="1"/>
      <dgm:spPr>
        <a:solidFill>
          <a:schemeClr val="accent5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&gt;3 or 4: offer guidance on alcohol addiction</a:t>
          </a:r>
        </a:p>
      </dgm:t>
    </dgm:pt>
    <dgm:pt modelId="{FE80FC00-D987-2440-8174-48231FDE9D38}" type="parTrans" cxnId="{3DB13451-0B10-9745-879D-AA705F80C63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D02556E9-722A-4B41-B4F3-38E2DC771428}" type="sibTrans" cxnId="{3DB13451-0B10-9745-879D-AA705F80C63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3F3B527-6045-D443-8F68-86C765D778F2}">
      <dgm:prSet phldrT="[Text]" custT="1"/>
      <dgm:spPr>
        <a:solidFill>
          <a:schemeClr val="accent5">
            <a:lumMod val="60000"/>
            <a:lumOff val="40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&lt;3 or 4: offer guidance on avoiding substances</a:t>
          </a:r>
        </a:p>
      </dgm:t>
    </dgm:pt>
    <dgm:pt modelId="{BDDD3F30-5810-614B-B726-4EFF6CEB5B94}" type="parTrans" cxnId="{CE930ACB-DCCE-BB4A-B7A3-2F51A6EAC9F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B6522CDC-9556-EF4B-8A4E-2E769BBFA541}" type="sibTrans" cxnId="{CE930ACB-DCCE-BB4A-B7A3-2F51A6EAC9F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5416ABCC-EF9D-C041-B253-6A8EBCEDC890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&gt;3 or 4: offer guidance on treating substance addiction</a:t>
          </a:r>
        </a:p>
      </dgm:t>
    </dgm:pt>
    <dgm:pt modelId="{BC7358AD-3BEF-424D-AA2D-F0617860254B}" type="parTrans" cxnId="{6E715CA6-CF7F-784E-AE92-7E2D1E9B027A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7569E6A-4068-024E-B7C5-EF31D9232640}" type="sibTrans" cxnId="{6E715CA6-CF7F-784E-AE92-7E2D1E9B027A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CC1DA160-9050-104F-AAFC-506698970D93}">
      <dgm:prSet phldrT="[Text]" custT="1"/>
      <dgm:spPr>
        <a:solidFill>
          <a:schemeClr val="accent4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YES] administer CIWA</a:t>
          </a:r>
        </a:p>
      </dgm:t>
    </dgm:pt>
    <dgm:pt modelId="{3D7361CF-D80A-8041-9534-7870BD223017}" type="parTrans" cxnId="{11305719-D6EB-C740-A61E-208A7052D7B1}">
      <dgm:prSet/>
      <dgm:spPr>
        <a:solidFill>
          <a:srgbClr val="FF0000"/>
        </a:solidFill>
        <a:ln>
          <a:solidFill>
            <a:srgbClr val="C00000"/>
          </a:solidFill>
        </a:ln>
      </dgm:spPr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5DB087C-6448-0145-A299-61D0B2092B77}" type="sibTrans" cxnId="{11305719-D6EB-C740-A61E-208A7052D7B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A4526C03-D9F9-CA4C-82E6-55D1B1B124F5}">
      <dgm:prSet phldrT="[Text]" custT="1"/>
      <dgm:spPr>
        <a:solidFill>
          <a:schemeClr val="accent1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User mentions overdose symptoms</a:t>
          </a:r>
        </a:p>
      </dgm:t>
    </dgm:pt>
    <dgm:pt modelId="{7F3BB10A-87B1-CD4E-8C89-FD2C40A00306}" type="parTrans" cxnId="{5BD665FD-086A-0940-8E74-33A6C75BBAAB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015C6E82-C423-5E43-A7C6-C95B3BC18FB6}" type="sibTrans" cxnId="{5BD665FD-086A-0940-8E74-33A6C75BBAAB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A5EB4DC0-759D-8845-9AC4-C12820C70BDD}">
      <dgm:prSet phldrT="[Text]" custT="1"/>
      <dgm:spPr>
        <a:solidFill>
          <a:srgbClr val="C00000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Advise patient to seek emergency care (911)</a:t>
          </a:r>
        </a:p>
      </dgm:t>
    </dgm:pt>
    <dgm:pt modelId="{9A20CE6C-B917-2D40-B930-F05D78BA32A8}" type="parTrans" cxnId="{44FF0063-80A0-3B4D-A3C8-F9FF57465573}">
      <dgm:prSet/>
      <dgm:spPr>
        <a:ln>
          <a:solidFill>
            <a:srgbClr val="C00000"/>
          </a:solidFill>
        </a:ln>
      </dgm:spPr>
      <dgm:t>
        <a:bodyPr/>
        <a:lstStyle/>
        <a:p>
          <a:endParaRPr lang="en-US" sz="1000">
            <a:solidFill>
              <a:srgbClr val="C00000"/>
            </a:solidFill>
            <a:latin typeface="Palatino Linotype" panose="02040502050505030304" pitchFamily="18" charset="0"/>
          </a:endParaRPr>
        </a:p>
      </dgm:t>
    </dgm:pt>
    <dgm:pt modelId="{639C730D-148D-D24F-A5BE-DF99E246BCC9}" type="sibTrans" cxnId="{44FF0063-80A0-3B4D-A3C8-F9FF5746557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4A391BEF-A0E4-0B47-BCFB-0D47B4EC0C1F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AI offers alcohol withdrawal screening</a:t>
          </a:r>
        </a:p>
      </dgm:t>
    </dgm:pt>
    <dgm:pt modelId="{2AC3F343-5159-F048-95E2-0017141FE4B1}" type="parTrans" cxnId="{81362794-7017-9E4B-A4E0-C43A345FFCEA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19F71639-A011-5E47-AB5C-1AB652A6CD46}" type="sibTrans" cxnId="{81362794-7017-9E4B-A4E0-C43A345FFCEA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F601FB3F-44BC-8F42-B03F-67D14146ED4D}">
      <dgm:prSet phldrT="[Text]" custT="1"/>
      <dgm:spPr>
        <a:solidFill>
          <a:schemeClr val="accent2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NO] provide general suggestions</a:t>
          </a:r>
        </a:p>
      </dgm:t>
    </dgm:pt>
    <dgm:pt modelId="{4D55549E-ABED-1947-9A7E-319F3D1620BB}" type="parTrans" cxnId="{FC183CE2-B772-8D46-BB31-DB654E97DB22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196E575D-14BB-AD4B-84D5-F9A18C9EEC31}" type="sibTrans" cxnId="{FC183CE2-B772-8D46-BB31-DB654E97DB22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270A2768-90A1-7A4F-8307-626C0BC1B719}">
      <dgm:prSet phldrT="[Text]" custT="1"/>
      <dgm:spPr>
        <a:solidFill>
          <a:schemeClr val="accent5">
            <a:lumMod val="60000"/>
            <a:lumOff val="40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CIWA &lt; 10: offer guidance on managing alcohol withdrawal at home</a:t>
          </a:r>
        </a:p>
      </dgm:t>
    </dgm:pt>
    <dgm:pt modelId="{BF30A415-D93B-9845-812A-D4024E1FE9DD}" type="parTrans" cxnId="{65385E2A-9EDE-6D49-B732-DD09053F8D0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9E43BB3C-5A96-4941-B779-945CE78356C2}" type="sibTrans" cxnId="{65385E2A-9EDE-6D49-B732-DD09053F8D0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177BF224-55DC-7740-A6BC-5970D2C0E246}">
      <dgm:prSet phldrT="[Text]" custT="1"/>
      <dgm:spPr>
        <a:solidFill>
          <a:schemeClr val="accent5">
            <a:lumMod val="60000"/>
            <a:lumOff val="40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&lt;3 or 4: offer guidance for safe alcohol consumption</a:t>
          </a:r>
        </a:p>
      </dgm:t>
    </dgm:pt>
    <dgm:pt modelId="{971C21C0-7898-2C43-9D24-643737B1671E}" type="parTrans" cxnId="{5823DEB6-FB06-3146-A506-FE6BEA6505B4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3DA90E00-6286-6D43-951A-6C613F9525F2}" type="sibTrans" cxnId="{5823DEB6-FB06-3146-A506-FE6BEA6505B4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7F383CE6-2358-F04B-A322-8DC3AD1B91A3}">
      <dgm:prSet phldrT="[Text]" custT="1"/>
      <dgm:spPr>
        <a:solidFill>
          <a:schemeClr val="accent5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CIWA&gt;10: advise seeking medical provider</a:t>
          </a:r>
        </a:p>
      </dgm:t>
    </dgm:pt>
    <dgm:pt modelId="{232D370A-DE13-F740-89AB-279D2BB313D7}" type="parTrans" cxnId="{45E6FFD5-B0EC-B149-9AE3-7612EEF52640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B90EFAD1-5C9F-5F43-9410-865FF040B993}" type="sibTrans" cxnId="{45E6FFD5-B0EC-B149-9AE3-7612EEF52640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93C3F74E-5D49-D54B-BF16-E109B1DE97F5}">
      <dgm:prSet phldrT="[Text]" custT="1"/>
      <dgm:spPr>
        <a:solidFill>
          <a:schemeClr val="accent1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User mentions drug withdrawal symptoms</a:t>
          </a:r>
        </a:p>
      </dgm:t>
    </dgm:pt>
    <dgm:pt modelId="{F8692E15-1E8B-EE4F-8120-4B2355ED849A}" type="parTrans" cxnId="{D34A73AF-A62C-064B-806E-4F31BDE89E2D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5EAF2AF3-9DB1-AA4D-BF1C-1B6C24F42924}" type="sibTrans" cxnId="{D34A73AF-A62C-064B-806E-4F31BDE89E2D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917EAE52-448A-3F42-B6C2-36E89BAAD848}">
      <dgm:prSet phldrT="[Text]" custT="1"/>
      <dgm:spPr>
        <a:solidFill>
          <a:schemeClr val="accent3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AI offers drug withdrawal screening</a:t>
          </a:r>
        </a:p>
      </dgm:t>
    </dgm:pt>
    <dgm:pt modelId="{564C2016-FEF8-1441-9D1F-32BE5E719FDD}" type="parTrans" cxnId="{BC59F009-4133-8E4A-B624-107D1C15D2E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AC392A2A-9334-AA4C-8A50-0DEA12F7DDD1}" type="sibTrans" cxnId="{BC59F009-4133-8E4A-B624-107D1C15D2E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AB129BC3-7DE5-7E49-AF91-298811CE0BA2}">
      <dgm:prSet phldrT="[Text]" custT="1"/>
      <dgm:spPr>
        <a:solidFill>
          <a:schemeClr val="accent4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YES] administer COWS</a:t>
          </a:r>
        </a:p>
      </dgm:t>
    </dgm:pt>
    <dgm:pt modelId="{065D5C62-7EAB-214B-B18F-25D29E199E96}" type="parTrans" cxnId="{836FE434-E3C8-AA48-BE9E-032331473A5D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C78E0353-8144-A140-AFC7-949BC2AE8355}" type="sibTrans" cxnId="{836FE434-E3C8-AA48-BE9E-032331473A5D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B29C1C65-7D24-0848-BA8F-37AB8C61E070}">
      <dgm:prSet phldrT="[Text]" custT="1"/>
      <dgm:spPr>
        <a:solidFill>
          <a:schemeClr val="accent2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NO] provide general suggestions</a:t>
          </a:r>
        </a:p>
      </dgm:t>
    </dgm:pt>
    <dgm:pt modelId="{7CBEFF45-F65C-3D4A-84F7-18301BB49AA9}" type="parTrans" cxnId="{7DD2EF0E-DEEB-1C4F-881D-B9D3A9CE158B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35596C02-5965-984D-A4ED-6DAC08C96364}" type="sibTrans" cxnId="{7DD2EF0E-DEEB-1C4F-881D-B9D3A9CE158B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51B0E5ED-E3FA-9140-B534-CF63CFED37CB}">
      <dgm:prSet phldrT="[Text]" custT="1"/>
      <dgm:spPr>
        <a:solidFill>
          <a:schemeClr val="accent5">
            <a:lumMod val="60000"/>
            <a:lumOff val="40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COWS &lt;5: provide general advice</a:t>
          </a:r>
        </a:p>
      </dgm:t>
    </dgm:pt>
    <dgm:pt modelId="{4FC5DE39-AB05-9049-A7A3-982A6099388C}" type="parTrans" cxnId="{13F39B9E-2BBF-E44E-B610-7999E55FC63C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6584D4B-12B7-4A44-9896-4FBE9B5C0631}" type="sibTrans" cxnId="{13F39B9E-2BBF-E44E-B610-7999E55FC63C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FDB934E4-F9FC-3E49-88D3-730D210FF907}">
      <dgm:prSet phldrT="[Text]" custT="1"/>
      <dgm:spPr>
        <a:solidFill>
          <a:schemeClr val="accent5">
            <a:lumMod val="60000"/>
            <a:lumOff val="40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COWS 5-24:  recommend speaking with HCP</a:t>
          </a:r>
        </a:p>
      </dgm:t>
    </dgm:pt>
    <dgm:pt modelId="{F9A57F3F-5ABD-074E-8174-0CE57052E877}" type="parTrans" cxnId="{EFEC79B8-937C-5A43-BD7A-08421771AFAE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1B7859B7-D79B-2044-8AAD-BD1D48F04BE0}" type="sibTrans" cxnId="{EFEC79B8-937C-5A43-BD7A-08421771AFAE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26B518FC-7FCC-EE41-BA52-0B6461F15154}">
      <dgm:prSet phldrT="[Text]" custT="1"/>
      <dgm:spPr>
        <a:solidFill>
          <a:schemeClr val="accent5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COWS &gt;25: recommened medical treatment </a:t>
          </a:r>
        </a:p>
      </dgm:t>
    </dgm:pt>
    <dgm:pt modelId="{2800F770-5914-D14B-930F-10D5146F4F80}" type="parTrans" cxnId="{371ADF68-B644-0740-BA78-4D9305217DF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DA8C6784-985A-D649-AD0E-444D347EA0A7}" type="sibTrans" cxnId="{371ADF68-B644-0740-BA78-4D9305217DF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08525A15-4B15-5C41-A337-80D956B81EED}" type="pres">
      <dgm:prSet presAssocID="{AB7902FB-AF2C-7A42-A90F-D93D060F70A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591D8C54-A43F-C14E-9DC2-59B1E95099BE}" type="pres">
      <dgm:prSet presAssocID="{B65611FC-FBEE-614B-95BD-700FF55EE875}" presName="hierRoot1" presStyleCnt="0">
        <dgm:presLayoutVars>
          <dgm:hierBranch val="init"/>
        </dgm:presLayoutVars>
      </dgm:prSet>
      <dgm:spPr/>
    </dgm:pt>
    <dgm:pt modelId="{F257146A-202C-DF43-97AB-C844FBD9930E}" type="pres">
      <dgm:prSet presAssocID="{B65611FC-FBEE-614B-95BD-700FF55EE875}" presName="rootComposite1" presStyleCnt="0"/>
      <dgm:spPr/>
    </dgm:pt>
    <dgm:pt modelId="{67D7FD26-6E99-D340-A078-4DDC3510EF9D}" type="pres">
      <dgm:prSet presAssocID="{B65611FC-FBEE-614B-95BD-700FF55EE875}" presName="rootText1" presStyleLbl="node0" presStyleIdx="0" presStyleCnt="5" custScaleY="21693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CB30D87-4EA7-7840-9E78-3072B139A9D5}" type="pres">
      <dgm:prSet presAssocID="{B65611FC-FBEE-614B-95BD-700FF55EE87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02316432-BFDE-E145-A286-87848E4EE87C}" type="pres">
      <dgm:prSet presAssocID="{B65611FC-FBEE-614B-95BD-700FF55EE875}" presName="hierChild2" presStyleCnt="0"/>
      <dgm:spPr/>
    </dgm:pt>
    <dgm:pt modelId="{60CC5B73-76B8-CF45-BF71-DFC14FF1B8FB}" type="pres">
      <dgm:prSet presAssocID="{0E0ED015-BDB1-F142-95A6-2BF906025AB3}" presName="Name64" presStyleLbl="parChTrans1D2" presStyleIdx="0" presStyleCnt="5"/>
      <dgm:spPr/>
      <dgm:t>
        <a:bodyPr/>
        <a:lstStyle/>
        <a:p>
          <a:endParaRPr lang="en-US"/>
        </a:p>
      </dgm:t>
    </dgm:pt>
    <dgm:pt modelId="{D699F90B-3D48-4343-9A2E-A9ADF1C2AAAF}" type="pres">
      <dgm:prSet presAssocID="{C9C6C02B-612B-1948-A92B-F19A88C571D8}" presName="hierRoot2" presStyleCnt="0">
        <dgm:presLayoutVars>
          <dgm:hierBranch val="init"/>
        </dgm:presLayoutVars>
      </dgm:prSet>
      <dgm:spPr/>
    </dgm:pt>
    <dgm:pt modelId="{2FE37D4B-AD50-F349-8299-946F27FFF799}" type="pres">
      <dgm:prSet presAssocID="{C9C6C02B-612B-1948-A92B-F19A88C571D8}" presName="rootComposite" presStyleCnt="0"/>
      <dgm:spPr/>
    </dgm:pt>
    <dgm:pt modelId="{C057129C-0E08-EC4B-8FD1-9C4C64B52F89}" type="pres">
      <dgm:prSet presAssocID="{C9C6C02B-612B-1948-A92B-F19A88C571D8}" presName="rootText" presStyleLbl="node2" presStyleIdx="0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71F73E1-9F74-1F42-A5FE-7E0EF8D082A8}" type="pres">
      <dgm:prSet presAssocID="{C9C6C02B-612B-1948-A92B-F19A88C571D8}" presName="rootConnector" presStyleLbl="node2" presStyleIdx="0" presStyleCnt="5"/>
      <dgm:spPr/>
      <dgm:t>
        <a:bodyPr/>
        <a:lstStyle/>
        <a:p>
          <a:endParaRPr lang="en-US"/>
        </a:p>
      </dgm:t>
    </dgm:pt>
    <dgm:pt modelId="{63F207F1-79AF-9D47-AEC2-F604DEF29149}" type="pres">
      <dgm:prSet presAssocID="{C9C6C02B-612B-1948-A92B-F19A88C571D8}" presName="hierChild4" presStyleCnt="0"/>
      <dgm:spPr/>
    </dgm:pt>
    <dgm:pt modelId="{C22B65D1-0D3A-8D4A-88E9-461A54FDD00C}" type="pres">
      <dgm:prSet presAssocID="{9BE29DA5-5B81-6146-B72D-305E91619C39}" presName="Name64" presStyleLbl="parChTrans1D3" presStyleIdx="0" presStyleCnt="8"/>
      <dgm:spPr/>
      <dgm:t>
        <a:bodyPr/>
        <a:lstStyle/>
        <a:p>
          <a:endParaRPr lang="en-US"/>
        </a:p>
      </dgm:t>
    </dgm:pt>
    <dgm:pt modelId="{B50FB48E-A014-474D-A130-E9A3559C248F}" type="pres">
      <dgm:prSet presAssocID="{7192AA78-962F-B64D-AB91-E64C8AEA8A31}" presName="hierRoot2" presStyleCnt="0">
        <dgm:presLayoutVars>
          <dgm:hierBranch val="init"/>
        </dgm:presLayoutVars>
      </dgm:prSet>
      <dgm:spPr/>
    </dgm:pt>
    <dgm:pt modelId="{4B7E902B-E29C-6F4E-A2B5-8F05419D8A5D}" type="pres">
      <dgm:prSet presAssocID="{7192AA78-962F-B64D-AB91-E64C8AEA8A31}" presName="rootComposite" presStyleCnt="0"/>
      <dgm:spPr/>
    </dgm:pt>
    <dgm:pt modelId="{0D59EF35-5819-144E-87BE-D4ECD94C3EC7}" type="pres">
      <dgm:prSet presAssocID="{7192AA78-962F-B64D-AB91-E64C8AEA8A31}" presName="rootText" presStyleLbl="node3" presStyleIdx="0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FFCB449-703C-744A-B9C6-2F6C4AAA417F}" type="pres">
      <dgm:prSet presAssocID="{7192AA78-962F-B64D-AB91-E64C8AEA8A31}" presName="rootConnector" presStyleLbl="node3" presStyleIdx="0" presStyleCnt="8"/>
      <dgm:spPr/>
      <dgm:t>
        <a:bodyPr/>
        <a:lstStyle/>
        <a:p>
          <a:endParaRPr lang="en-US"/>
        </a:p>
      </dgm:t>
    </dgm:pt>
    <dgm:pt modelId="{89DE92E2-2C1C-5144-B84C-1B738A1427D1}" type="pres">
      <dgm:prSet presAssocID="{7192AA78-962F-B64D-AB91-E64C8AEA8A31}" presName="hierChild4" presStyleCnt="0"/>
      <dgm:spPr/>
    </dgm:pt>
    <dgm:pt modelId="{F2C100A4-C70D-9B41-B1FE-8E1B698A32A9}" type="pres">
      <dgm:prSet presAssocID="{971C21C0-7898-2C43-9D24-643737B1671E}" presName="Name64" presStyleLbl="parChTrans1D4" presStyleIdx="0" presStyleCnt="9"/>
      <dgm:spPr/>
      <dgm:t>
        <a:bodyPr/>
        <a:lstStyle/>
        <a:p>
          <a:endParaRPr lang="en-US"/>
        </a:p>
      </dgm:t>
    </dgm:pt>
    <dgm:pt modelId="{A6713188-17F8-4343-9AA0-35FCF81EEA71}" type="pres">
      <dgm:prSet presAssocID="{177BF224-55DC-7740-A6BC-5970D2C0E246}" presName="hierRoot2" presStyleCnt="0">
        <dgm:presLayoutVars>
          <dgm:hierBranch val="init"/>
        </dgm:presLayoutVars>
      </dgm:prSet>
      <dgm:spPr/>
    </dgm:pt>
    <dgm:pt modelId="{14566FD5-BE68-F24F-8AC2-E81BAA27267B}" type="pres">
      <dgm:prSet presAssocID="{177BF224-55DC-7740-A6BC-5970D2C0E246}" presName="rootComposite" presStyleCnt="0"/>
      <dgm:spPr/>
    </dgm:pt>
    <dgm:pt modelId="{4D874307-BA56-7440-B10D-65C344289159}" type="pres">
      <dgm:prSet presAssocID="{177BF224-55DC-7740-A6BC-5970D2C0E246}" presName="rootText" presStyleLbl="node4" presStyleIdx="0" presStyleCnt="9" custScaleY="12243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F76F78F-1E12-6945-A971-D7926E387798}" type="pres">
      <dgm:prSet presAssocID="{177BF224-55DC-7740-A6BC-5970D2C0E246}" presName="rootConnector" presStyleLbl="node4" presStyleIdx="0" presStyleCnt="9"/>
      <dgm:spPr/>
      <dgm:t>
        <a:bodyPr/>
        <a:lstStyle/>
        <a:p>
          <a:endParaRPr lang="en-US"/>
        </a:p>
      </dgm:t>
    </dgm:pt>
    <dgm:pt modelId="{5530B03F-E8F6-BF43-97D6-330B55D5FBE0}" type="pres">
      <dgm:prSet presAssocID="{177BF224-55DC-7740-A6BC-5970D2C0E246}" presName="hierChild4" presStyleCnt="0"/>
      <dgm:spPr/>
    </dgm:pt>
    <dgm:pt modelId="{EDB98B70-0227-8A4D-93E0-2A9C034F6AA4}" type="pres">
      <dgm:prSet presAssocID="{177BF224-55DC-7740-A6BC-5970D2C0E246}" presName="hierChild5" presStyleCnt="0"/>
      <dgm:spPr/>
    </dgm:pt>
    <dgm:pt modelId="{FBFAA0AB-A748-FA43-95F2-B4A8F9F14D2B}" type="pres">
      <dgm:prSet presAssocID="{FE80FC00-D987-2440-8174-48231FDE9D38}" presName="Name64" presStyleLbl="parChTrans1D4" presStyleIdx="1" presStyleCnt="9"/>
      <dgm:spPr/>
      <dgm:t>
        <a:bodyPr/>
        <a:lstStyle/>
        <a:p>
          <a:endParaRPr lang="en-US"/>
        </a:p>
      </dgm:t>
    </dgm:pt>
    <dgm:pt modelId="{920B071D-AE08-0143-8679-4DD8BC1E0D3D}" type="pres">
      <dgm:prSet presAssocID="{0CF033FF-C3FA-FF4E-AA97-0194C0329475}" presName="hierRoot2" presStyleCnt="0">
        <dgm:presLayoutVars>
          <dgm:hierBranch val="init"/>
        </dgm:presLayoutVars>
      </dgm:prSet>
      <dgm:spPr/>
    </dgm:pt>
    <dgm:pt modelId="{D0C2B2D1-FBB4-9943-B84E-58DE2B00F783}" type="pres">
      <dgm:prSet presAssocID="{0CF033FF-C3FA-FF4E-AA97-0194C0329475}" presName="rootComposite" presStyleCnt="0"/>
      <dgm:spPr/>
    </dgm:pt>
    <dgm:pt modelId="{5832B653-B2C5-5541-8269-440EE5C2E50C}" type="pres">
      <dgm:prSet presAssocID="{0CF033FF-C3FA-FF4E-AA97-0194C0329475}" presName="rootText" presStyleLbl="node4" presStyleIdx="1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5D20B0C-8C7C-664D-82D9-12E1BBC3E4C7}" type="pres">
      <dgm:prSet presAssocID="{0CF033FF-C3FA-FF4E-AA97-0194C0329475}" presName="rootConnector" presStyleLbl="node4" presStyleIdx="1" presStyleCnt="9"/>
      <dgm:spPr/>
      <dgm:t>
        <a:bodyPr/>
        <a:lstStyle/>
        <a:p>
          <a:endParaRPr lang="en-US"/>
        </a:p>
      </dgm:t>
    </dgm:pt>
    <dgm:pt modelId="{F8A3CA00-F78E-DF47-ACB1-FC9830125A7F}" type="pres">
      <dgm:prSet presAssocID="{0CF033FF-C3FA-FF4E-AA97-0194C0329475}" presName="hierChild4" presStyleCnt="0"/>
      <dgm:spPr/>
    </dgm:pt>
    <dgm:pt modelId="{F9CD8D68-C83F-3E4C-934B-F38AEEB1C11D}" type="pres">
      <dgm:prSet presAssocID="{0CF033FF-C3FA-FF4E-AA97-0194C0329475}" presName="hierChild5" presStyleCnt="0"/>
      <dgm:spPr/>
    </dgm:pt>
    <dgm:pt modelId="{810E3583-5AAC-6F49-9421-DC0B59FB3F17}" type="pres">
      <dgm:prSet presAssocID="{7192AA78-962F-B64D-AB91-E64C8AEA8A31}" presName="hierChild5" presStyleCnt="0"/>
      <dgm:spPr/>
    </dgm:pt>
    <dgm:pt modelId="{C0B88C99-40AD-CE4C-A213-F412B792131E}" type="pres">
      <dgm:prSet presAssocID="{7E934B2C-9314-AA46-BD69-BE26D8DB2B57}" presName="Name64" presStyleLbl="parChTrans1D3" presStyleIdx="1" presStyleCnt="8"/>
      <dgm:spPr/>
      <dgm:t>
        <a:bodyPr/>
        <a:lstStyle/>
        <a:p>
          <a:endParaRPr lang="en-US"/>
        </a:p>
      </dgm:t>
    </dgm:pt>
    <dgm:pt modelId="{3DFAE5BD-528A-0F48-9602-C6B57CA5855E}" type="pres">
      <dgm:prSet presAssocID="{AE31BBB9-7493-A742-9E4B-45BF09319D23}" presName="hierRoot2" presStyleCnt="0">
        <dgm:presLayoutVars>
          <dgm:hierBranch val="init"/>
        </dgm:presLayoutVars>
      </dgm:prSet>
      <dgm:spPr/>
    </dgm:pt>
    <dgm:pt modelId="{6F32D477-F761-8E4A-BC8A-9F8D013EB9DF}" type="pres">
      <dgm:prSet presAssocID="{AE31BBB9-7493-A742-9E4B-45BF09319D23}" presName="rootComposite" presStyleCnt="0"/>
      <dgm:spPr/>
    </dgm:pt>
    <dgm:pt modelId="{2D34C470-7C66-1E44-99BC-6D318DDD615D}" type="pres">
      <dgm:prSet presAssocID="{AE31BBB9-7493-A742-9E4B-45BF09319D23}" presName="rootText" presStyleLbl="node3" presStyleIdx="1" presStyleCnt="8" custScaleY="15628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1F604AC-37EA-A34A-8B55-20D917AD0C81}" type="pres">
      <dgm:prSet presAssocID="{AE31BBB9-7493-A742-9E4B-45BF09319D23}" presName="rootConnector" presStyleLbl="node3" presStyleIdx="1" presStyleCnt="8"/>
      <dgm:spPr/>
      <dgm:t>
        <a:bodyPr/>
        <a:lstStyle/>
        <a:p>
          <a:endParaRPr lang="en-US"/>
        </a:p>
      </dgm:t>
    </dgm:pt>
    <dgm:pt modelId="{8822581E-D9B2-504B-8FB7-8EC5FA69788F}" type="pres">
      <dgm:prSet presAssocID="{AE31BBB9-7493-A742-9E4B-45BF09319D23}" presName="hierChild4" presStyleCnt="0"/>
      <dgm:spPr/>
    </dgm:pt>
    <dgm:pt modelId="{62C67DD0-B06F-BA44-A557-9188870A4767}" type="pres">
      <dgm:prSet presAssocID="{AE31BBB9-7493-A742-9E4B-45BF09319D23}" presName="hierChild5" presStyleCnt="0"/>
      <dgm:spPr/>
    </dgm:pt>
    <dgm:pt modelId="{84FD4A12-8599-F946-92FF-09D86043B863}" type="pres">
      <dgm:prSet presAssocID="{C9C6C02B-612B-1948-A92B-F19A88C571D8}" presName="hierChild5" presStyleCnt="0"/>
      <dgm:spPr/>
    </dgm:pt>
    <dgm:pt modelId="{D02847B8-E78A-8241-BD85-D04C05BAE4B6}" type="pres">
      <dgm:prSet presAssocID="{B65611FC-FBEE-614B-95BD-700FF55EE875}" presName="hierChild3" presStyleCnt="0"/>
      <dgm:spPr/>
    </dgm:pt>
    <dgm:pt modelId="{2B5ECBA5-C99E-EE44-B3E1-90E714B97E59}" type="pres">
      <dgm:prSet presAssocID="{480E992F-56BB-B249-8023-8257691671B8}" presName="hierRoot1" presStyleCnt="0">
        <dgm:presLayoutVars>
          <dgm:hierBranch val="init"/>
        </dgm:presLayoutVars>
      </dgm:prSet>
      <dgm:spPr/>
    </dgm:pt>
    <dgm:pt modelId="{1E2244D2-DF77-3241-BB92-D3DFDE09DB1E}" type="pres">
      <dgm:prSet presAssocID="{480E992F-56BB-B249-8023-8257691671B8}" presName="rootComposite1" presStyleCnt="0"/>
      <dgm:spPr/>
    </dgm:pt>
    <dgm:pt modelId="{8BF7F7D8-0232-A642-870D-66531179BB51}" type="pres">
      <dgm:prSet presAssocID="{480E992F-56BB-B249-8023-8257691671B8}" presName="rootText1" presStyleLbl="node0" presStyleIdx="1" presStyleCnt="5" custScaleY="20602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B8F9BEB-3349-9D4A-941A-87E42F491496}" type="pres">
      <dgm:prSet presAssocID="{480E992F-56BB-B249-8023-8257691671B8}" presName="rootConnector1" presStyleLbl="node1" presStyleIdx="0" presStyleCnt="0"/>
      <dgm:spPr/>
      <dgm:t>
        <a:bodyPr/>
        <a:lstStyle/>
        <a:p>
          <a:endParaRPr lang="en-US"/>
        </a:p>
      </dgm:t>
    </dgm:pt>
    <dgm:pt modelId="{CA68018E-BE7C-5B46-A88B-4A8A07D3D703}" type="pres">
      <dgm:prSet presAssocID="{480E992F-56BB-B249-8023-8257691671B8}" presName="hierChild2" presStyleCnt="0"/>
      <dgm:spPr/>
    </dgm:pt>
    <dgm:pt modelId="{5B32C7F6-3861-1146-B750-FE8F8CD33FEE}" type="pres">
      <dgm:prSet presAssocID="{9C1E2A8D-BF9A-5047-B418-4DB120828B21}" presName="Name64" presStyleLbl="parChTrans1D2" presStyleIdx="1" presStyleCnt="5"/>
      <dgm:spPr/>
      <dgm:t>
        <a:bodyPr/>
        <a:lstStyle/>
        <a:p>
          <a:endParaRPr lang="en-US"/>
        </a:p>
      </dgm:t>
    </dgm:pt>
    <dgm:pt modelId="{BC5D1ABF-5DEF-5E47-B4C9-E7D5C9FF7999}" type="pres">
      <dgm:prSet presAssocID="{6171ADEE-2F9C-7648-80F9-821D506AD6BC}" presName="hierRoot2" presStyleCnt="0">
        <dgm:presLayoutVars>
          <dgm:hierBranch val="init"/>
        </dgm:presLayoutVars>
      </dgm:prSet>
      <dgm:spPr/>
    </dgm:pt>
    <dgm:pt modelId="{CCE1F51B-439D-1D4B-ADFD-BDAB16271E39}" type="pres">
      <dgm:prSet presAssocID="{6171ADEE-2F9C-7648-80F9-821D506AD6BC}" presName="rootComposite" presStyleCnt="0"/>
      <dgm:spPr/>
    </dgm:pt>
    <dgm:pt modelId="{8A81C0AE-49C0-D844-B687-DA1CF84699B6}" type="pres">
      <dgm:prSet presAssocID="{6171ADEE-2F9C-7648-80F9-821D506AD6BC}" presName="rootText" presStyleLbl="node2" presStyleIdx="1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CAF8DB9-7007-BF49-AEE4-013B674905AC}" type="pres">
      <dgm:prSet presAssocID="{6171ADEE-2F9C-7648-80F9-821D506AD6BC}" presName="rootConnector" presStyleLbl="node2" presStyleIdx="1" presStyleCnt="5"/>
      <dgm:spPr/>
      <dgm:t>
        <a:bodyPr/>
        <a:lstStyle/>
        <a:p>
          <a:endParaRPr lang="en-US"/>
        </a:p>
      </dgm:t>
    </dgm:pt>
    <dgm:pt modelId="{5938067C-7353-A840-836D-455D5391FEE2}" type="pres">
      <dgm:prSet presAssocID="{6171ADEE-2F9C-7648-80F9-821D506AD6BC}" presName="hierChild4" presStyleCnt="0"/>
      <dgm:spPr/>
    </dgm:pt>
    <dgm:pt modelId="{FFE53BBB-2F75-7A4B-A3E9-31FE9FEE439F}" type="pres">
      <dgm:prSet presAssocID="{43B1F8FD-5D5F-0D49-B5BB-8312A5DFE014}" presName="Name64" presStyleLbl="parChTrans1D3" presStyleIdx="2" presStyleCnt="8"/>
      <dgm:spPr/>
      <dgm:t>
        <a:bodyPr/>
        <a:lstStyle/>
        <a:p>
          <a:endParaRPr lang="en-US"/>
        </a:p>
      </dgm:t>
    </dgm:pt>
    <dgm:pt modelId="{80C59042-8AB4-F14B-8062-06998475C078}" type="pres">
      <dgm:prSet presAssocID="{8EDC888C-677E-D641-B6E1-818C2D1DB602}" presName="hierRoot2" presStyleCnt="0">
        <dgm:presLayoutVars>
          <dgm:hierBranch val="init"/>
        </dgm:presLayoutVars>
      </dgm:prSet>
      <dgm:spPr/>
    </dgm:pt>
    <dgm:pt modelId="{2FF3F2D0-4C21-6F41-B0A7-0812D7B3D947}" type="pres">
      <dgm:prSet presAssocID="{8EDC888C-677E-D641-B6E1-818C2D1DB602}" presName="rootComposite" presStyleCnt="0"/>
      <dgm:spPr/>
    </dgm:pt>
    <dgm:pt modelId="{D2DA77CD-366B-7F4A-9C44-69A43D0B7EA9}" type="pres">
      <dgm:prSet presAssocID="{8EDC888C-677E-D641-B6E1-818C2D1DB602}" presName="rootText" presStyleLbl="node3" presStyleIdx="2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E1D68D9-829F-A341-B501-58B42FE5FE52}" type="pres">
      <dgm:prSet presAssocID="{8EDC888C-677E-D641-B6E1-818C2D1DB602}" presName="rootConnector" presStyleLbl="node3" presStyleIdx="2" presStyleCnt="8"/>
      <dgm:spPr/>
      <dgm:t>
        <a:bodyPr/>
        <a:lstStyle/>
        <a:p>
          <a:endParaRPr lang="en-US"/>
        </a:p>
      </dgm:t>
    </dgm:pt>
    <dgm:pt modelId="{EC06EBD6-16B6-6342-92CF-02D6108F8C09}" type="pres">
      <dgm:prSet presAssocID="{8EDC888C-677E-D641-B6E1-818C2D1DB602}" presName="hierChild4" presStyleCnt="0"/>
      <dgm:spPr/>
    </dgm:pt>
    <dgm:pt modelId="{1524D3A5-C4D2-F242-B53A-4F32D34C6380}" type="pres">
      <dgm:prSet presAssocID="{BDDD3F30-5810-614B-B726-4EFF6CEB5B94}" presName="Name64" presStyleLbl="parChTrans1D4" presStyleIdx="2" presStyleCnt="9"/>
      <dgm:spPr/>
      <dgm:t>
        <a:bodyPr/>
        <a:lstStyle/>
        <a:p>
          <a:endParaRPr lang="en-US"/>
        </a:p>
      </dgm:t>
    </dgm:pt>
    <dgm:pt modelId="{6295A56D-9D80-6A47-8CEB-C400293AE10D}" type="pres">
      <dgm:prSet presAssocID="{63F3B527-6045-D443-8F68-86C765D778F2}" presName="hierRoot2" presStyleCnt="0">
        <dgm:presLayoutVars>
          <dgm:hierBranch val="init"/>
        </dgm:presLayoutVars>
      </dgm:prSet>
      <dgm:spPr/>
    </dgm:pt>
    <dgm:pt modelId="{EC8689A9-7CE0-B444-BC8D-746BE0B43831}" type="pres">
      <dgm:prSet presAssocID="{63F3B527-6045-D443-8F68-86C765D778F2}" presName="rootComposite" presStyleCnt="0"/>
      <dgm:spPr/>
    </dgm:pt>
    <dgm:pt modelId="{099F4B39-DD15-0A44-9EB4-C276204EE87F}" type="pres">
      <dgm:prSet presAssocID="{63F3B527-6045-D443-8F68-86C765D778F2}" presName="rootText" presStyleLbl="node4" presStyleIdx="2" presStyleCnt="9" custScaleY="12534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F1DB480-4783-544F-BBAC-9AFB8343E283}" type="pres">
      <dgm:prSet presAssocID="{63F3B527-6045-D443-8F68-86C765D778F2}" presName="rootConnector" presStyleLbl="node4" presStyleIdx="2" presStyleCnt="9"/>
      <dgm:spPr/>
      <dgm:t>
        <a:bodyPr/>
        <a:lstStyle/>
        <a:p>
          <a:endParaRPr lang="en-US"/>
        </a:p>
      </dgm:t>
    </dgm:pt>
    <dgm:pt modelId="{39D7F913-7D1E-2344-BCE9-D988671E7C54}" type="pres">
      <dgm:prSet presAssocID="{63F3B527-6045-D443-8F68-86C765D778F2}" presName="hierChild4" presStyleCnt="0"/>
      <dgm:spPr/>
    </dgm:pt>
    <dgm:pt modelId="{07CD2988-D516-4744-BB31-F7688D5DCFF6}" type="pres">
      <dgm:prSet presAssocID="{63F3B527-6045-D443-8F68-86C765D778F2}" presName="hierChild5" presStyleCnt="0"/>
      <dgm:spPr/>
    </dgm:pt>
    <dgm:pt modelId="{BCF6A36A-4F12-C045-ABB4-B40671370486}" type="pres">
      <dgm:prSet presAssocID="{BC7358AD-3BEF-424D-AA2D-F0617860254B}" presName="Name64" presStyleLbl="parChTrans1D4" presStyleIdx="3" presStyleCnt="9"/>
      <dgm:spPr/>
      <dgm:t>
        <a:bodyPr/>
        <a:lstStyle/>
        <a:p>
          <a:endParaRPr lang="en-US"/>
        </a:p>
      </dgm:t>
    </dgm:pt>
    <dgm:pt modelId="{2E9D2B22-2D69-1D40-AA41-BD2FC61482A1}" type="pres">
      <dgm:prSet presAssocID="{5416ABCC-EF9D-C041-B253-6A8EBCEDC890}" presName="hierRoot2" presStyleCnt="0">
        <dgm:presLayoutVars>
          <dgm:hierBranch val="init"/>
        </dgm:presLayoutVars>
      </dgm:prSet>
      <dgm:spPr/>
    </dgm:pt>
    <dgm:pt modelId="{D4752FAB-2E67-E44E-9681-B464B9FB8882}" type="pres">
      <dgm:prSet presAssocID="{5416ABCC-EF9D-C041-B253-6A8EBCEDC890}" presName="rootComposite" presStyleCnt="0"/>
      <dgm:spPr/>
    </dgm:pt>
    <dgm:pt modelId="{8C8777AC-CED4-1F49-8C7C-564450D6A5E0}" type="pres">
      <dgm:prSet presAssocID="{5416ABCC-EF9D-C041-B253-6A8EBCEDC890}" presName="rootText" presStyleLbl="node4" presStyleIdx="3" presStyleCnt="9" custScaleY="1342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6E6A7B3-1AAB-E149-B01D-09878481515E}" type="pres">
      <dgm:prSet presAssocID="{5416ABCC-EF9D-C041-B253-6A8EBCEDC890}" presName="rootConnector" presStyleLbl="node4" presStyleIdx="3" presStyleCnt="9"/>
      <dgm:spPr/>
      <dgm:t>
        <a:bodyPr/>
        <a:lstStyle/>
        <a:p>
          <a:endParaRPr lang="en-US"/>
        </a:p>
      </dgm:t>
    </dgm:pt>
    <dgm:pt modelId="{00AFCF22-8A2D-C242-97E6-B4A42FCEFE23}" type="pres">
      <dgm:prSet presAssocID="{5416ABCC-EF9D-C041-B253-6A8EBCEDC890}" presName="hierChild4" presStyleCnt="0"/>
      <dgm:spPr/>
    </dgm:pt>
    <dgm:pt modelId="{B2FF4F86-621D-E448-85FA-CD584FA80910}" type="pres">
      <dgm:prSet presAssocID="{5416ABCC-EF9D-C041-B253-6A8EBCEDC890}" presName="hierChild5" presStyleCnt="0"/>
      <dgm:spPr/>
    </dgm:pt>
    <dgm:pt modelId="{7941C5E4-AAC2-2748-AF72-7D0039949130}" type="pres">
      <dgm:prSet presAssocID="{8EDC888C-677E-D641-B6E1-818C2D1DB602}" presName="hierChild5" presStyleCnt="0"/>
      <dgm:spPr/>
    </dgm:pt>
    <dgm:pt modelId="{EA9173F5-133F-F946-B4EB-723694012324}" type="pres">
      <dgm:prSet presAssocID="{10AB8B0E-179D-A444-B40F-A3E6CEE92D42}" presName="Name64" presStyleLbl="parChTrans1D3" presStyleIdx="3" presStyleCnt="8"/>
      <dgm:spPr/>
      <dgm:t>
        <a:bodyPr/>
        <a:lstStyle/>
        <a:p>
          <a:endParaRPr lang="en-US"/>
        </a:p>
      </dgm:t>
    </dgm:pt>
    <dgm:pt modelId="{007B2D9C-AA34-4445-AE49-BFBC9CB38459}" type="pres">
      <dgm:prSet presAssocID="{B0524F92-91CB-E344-8C05-B3F835B8F9F0}" presName="hierRoot2" presStyleCnt="0">
        <dgm:presLayoutVars>
          <dgm:hierBranch val="init"/>
        </dgm:presLayoutVars>
      </dgm:prSet>
      <dgm:spPr/>
    </dgm:pt>
    <dgm:pt modelId="{F49A8BFA-CCED-CA44-9255-33BFC3E5D8FC}" type="pres">
      <dgm:prSet presAssocID="{B0524F92-91CB-E344-8C05-B3F835B8F9F0}" presName="rootComposite" presStyleCnt="0"/>
      <dgm:spPr/>
    </dgm:pt>
    <dgm:pt modelId="{CA6AD159-8F0D-184B-86B7-42F378F17F14}" type="pres">
      <dgm:prSet presAssocID="{B0524F92-91CB-E344-8C05-B3F835B8F9F0}" presName="rootText" presStyleLbl="node3" presStyleIdx="3" presStyleCnt="8" custScaleY="16867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0AF286D-C85A-D84A-9899-DA6A8FAA5F9C}" type="pres">
      <dgm:prSet presAssocID="{B0524F92-91CB-E344-8C05-B3F835B8F9F0}" presName="rootConnector" presStyleLbl="node3" presStyleIdx="3" presStyleCnt="8"/>
      <dgm:spPr/>
      <dgm:t>
        <a:bodyPr/>
        <a:lstStyle/>
        <a:p>
          <a:endParaRPr lang="en-US"/>
        </a:p>
      </dgm:t>
    </dgm:pt>
    <dgm:pt modelId="{F0E1450B-84BF-2544-84E8-FD5CFD66B032}" type="pres">
      <dgm:prSet presAssocID="{B0524F92-91CB-E344-8C05-B3F835B8F9F0}" presName="hierChild4" presStyleCnt="0"/>
      <dgm:spPr/>
    </dgm:pt>
    <dgm:pt modelId="{B956CD97-3C1A-8442-9ED1-CE4D74A899A0}" type="pres">
      <dgm:prSet presAssocID="{B0524F92-91CB-E344-8C05-B3F835B8F9F0}" presName="hierChild5" presStyleCnt="0"/>
      <dgm:spPr/>
    </dgm:pt>
    <dgm:pt modelId="{D06456DD-2B39-6648-A659-B9BC5868B045}" type="pres">
      <dgm:prSet presAssocID="{6171ADEE-2F9C-7648-80F9-821D506AD6BC}" presName="hierChild5" presStyleCnt="0"/>
      <dgm:spPr/>
    </dgm:pt>
    <dgm:pt modelId="{704E888F-8541-A943-A75B-1C0AC7652ACE}" type="pres">
      <dgm:prSet presAssocID="{480E992F-56BB-B249-8023-8257691671B8}" presName="hierChild3" presStyleCnt="0"/>
      <dgm:spPr/>
    </dgm:pt>
    <dgm:pt modelId="{998FEDED-3471-3845-8429-1ACD4372AB70}" type="pres">
      <dgm:prSet presAssocID="{782240CD-0D01-0D4C-93EE-41622967F8C0}" presName="hierRoot1" presStyleCnt="0">
        <dgm:presLayoutVars>
          <dgm:hierBranch val="init"/>
        </dgm:presLayoutVars>
      </dgm:prSet>
      <dgm:spPr/>
    </dgm:pt>
    <dgm:pt modelId="{626E3AFD-BB52-DB4D-BD63-F776ED1F2995}" type="pres">
      <dgm:prSet presAssocID="{782240CD-0D01-0D4C-93EE-41622967F8C0}" presName="rootComposite1" presStyleCnt="0"/>
      <dgm:spPr/>
    </dgm:pt>
    <dgm:pt modelId="{AE1A32C1-1C48-054B-992E-93DC71BABF98}" type="pres">
      <dgm:prSet presAssocID="{782240CD-0D01-0D4C-93EE-41622967F8C0}" presName="rootText1" presStyleLbl="node0" presStyleIdx="2" presStyleCnt="5" custScaleY="18415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26F62BF-A0AA-DD4E-B47A-129544F39912}" type="pres">
      <dgm:prSet presAssocID="{782240CD-0D01-0D4C-93EE-41622967F8C0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8AE019F-FDB6-984F-A830-1882A034324C}" type="pres">
      <dgm:prSet presAssocID="{782240CD-0D01-0D4C-93EE-41622967F8C0}" presName="hierChild2" presStyleCnt="0"/>
      <dgm:spPr/>
    </dgm:pt>
    <dgm:pt modelId="{E2D98E15-AB57-EC4D-B786-C419FF768C65}" type="pres">
      <dgm:prSet presAssocID="{2AC3F343-5159-F048-95E2-0017141FE4B1}" presName="Name64" presStyleLbl="parChTrans1D2" presStyleIdx="2" presStyleCnt="5"/>
      <dgm:spPr/>
      <dgm:t>
        <a:bodyPr/>
        <a:lstStyle/>
        <a:p>
          <a:endParaRPr lang="en-US"/>
        </a:p>
      </dgm:t>
    </dgm:pt>
    <dgm:pt modelId="{2D17B268-5E5D-2A44-9F56-2C2D34315082}" type="pres">
      <dgm:prSet presAssocID="{4A391BEF-A0E4-0B47-BCFB-0D47B4EC0C1F}" presName="hierRoot2" presStyleCnt="0">
        <dgm:presLayoutVars>
          <dgm:hierBranch val="init"/>
        </dgm:presLayoutVars>
      </dgm:prSet>
      <dgm:spPr/>
    </dgm:pt>
    <dgm:pt modelId="{21A672C1-26F7-2F4A-8819-9F15A2456A2C}" type="pres">
      <dgm:prSet presAssocID="{4A391BEF-A0E4-0B47-BCFB-0D47B4EC0C1F}" presName="rootComposite" presStyleCnt="0"/>
      <dgm:spPr/>
    </dgm:pt>
    <dgm:pt modelId="{5B83498E-A1FB-384C-BE9F-2B2516BEFF9E}" type="pres">
      <dgm:prSet presAssocID="{4A391BEF-A0E4-0B47-BCFB-0D47B4EC0C1F}" presName="rootText" presStyleLbl="node2" presStyleIdx="2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11CA936-B040-BC4E-A305-4C4913F0CFDF}" type="pres">
      <dgm:prSet presAssocID="{4A391BEF-A0E4-0B47-BCFB-0D47B4EC0C1F}" presName="rootConnector" presStyleLbl="node2" presStyleIdx="2" presStyleCnt="5"/>
      <dgm:spPr/>
      <dgm:t>
        <a:bodyPr/>
        <a:lstStyle/>
        <a:p>
          <a:endParaRPr lang="en-US"/>
        </a:p>
      </dgm:t>
    </dgm:pt>
    <dgm:pt modelId="{DA370435-142B-BE42-83B8-B63A615BA916}" type="pres">
      <dgm:prSet presAssocID="{4A391BEF-A0E4-0B47-BCFB-0D47B4EC0C1F}" presName="hierChild4" presStyleCnt="0"/>
      <dgm:spPr/>
    </dgm:pt>
    <dgm:pt modelId="{B56295AA-2309-BF40-94CE-0833FE5006FE}" type="pres">
      <dgm:prSet presAssocID="{3D7361CF-D80A-8041-9534-7870BD223017}" presName="Name64" presStyleLbl="parChTrans1D3" presStyleIdx="4" presStyleCnt="8"/>
      <dgm:spPr/>
      <dgm:t>
        <a:bodyPr/>
        <a:lstStyle/>
        <a:p>
          <a:endParaRPr lang="en-US"/>
        </a:p>
      </dgm:t>
    </dgm:pt>
    <dgm:pt modelId="{10660701-F800-0D41-89C0-6DFCF740AEBB}" type="pres">
      <dgm:prSet presAssocID="{CC1DA160-9050-104F-AAFC-506698970D93}" presName="hierRoot2" presStyleCnt="0">
        <dgm:presLayoutVars>
          <dgm:hierBranch val="init"/>
        </dgm:presLayoutVars>
      </dgm:prSet>
      <dgm:spPr/>
    </dgm:pt>
    <dgm:pt modelId="{0730012E-87DC-CC42-A061-2CBE5FD050CE}" type="pres">
      <dgm:prSet presAssocID="{CC1DA160-9050-104F-AAFC-506698970D93}" presName="rootComposite" presStyleCnt="0"/>
      <dgm:spPr/>
    </dgm:pt>
    <dgm:pt modelId="{0DDBD87E-8654-1D4D-A950-2381B8AFE2CD}" type="pres">
      <dgm:prSet presAssocID="{CC1DA160-9050-104F-AAFC-506698970D93}" presName="rootText" presStyleLbl="node3" presStyleIdx="4" presStyleCnt="8" custScaleY="111571" custLinFactNeighborX="31" custLinFactNeighborY="-978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D76FAC4-5223-7040-BDCE-67CC537C81C2}" type="pres">
      <dgm:prSet presAssocID="{CC1DA160-9050-104F-AAFC-506698970D93}" presName="rootConnector" presStyleLbl="node3" presStyleIdx="4" presStyleCnt="8"/>
      <dgm:spPr/>
      <dgm:t>
        <a:bodyPr/>
        <a:lstStyle/>
        <a:p>
          <a:endParaRPr lang="en-US"/>
        </a:p>
      </dgm:t>
    </dgm:pt>
    <dgm:pt modelId="{B3035E49-0110-EE4F-AF87-F21D6CA84453}" type="pres">
      <dgm:prSet presAssocID="{CC1DA160-9050-104F-AAFC-506698970D93}" presName="hierChild4" presStyleCnt="0"/>
      <dgm:spPr/>
    </dgm:pt>
    <dgm:pt modelId="{59D7E296-DC3D-3146-9B69-AA208BF010F9}" type="pres">
      <dgm:prSet presAssocID="{BF30A415-D93B-9845-812A-D4024E1FE9DD}" presName="Name64" presStyleLbl="parChTrans1D4" presStyleIdx="4" presStyleCnt="9"/>
      <dgm:spPr/>
      <dgm:t>
        <a:bodyPr/>
        <a:lstStyle/>
        <a:p>
          <a:endParaRPr lang="en-US"/>
        </a:p>
      </dgm:t>
    </dgm:pt>
    <dgm:pt modelId="{D302F81A-A0CF-154E-88BF-C88331A8DA88}" type="pres">
      <dgm:prSet presAssocID="{270A2768-90A1-7A4F-8307-626C0BC1B719}" presName="hierRoot2" presStyleCnt="0">
        <dgm:presLayoutVars>
          <dgm:hierBranch val="init"/>
        </dgm:presLayoutVars>
      </dgm:prSet>
      <dgm:spPr/>
    </dgm:pt>
    <dgm:pt modelId="{B3FE27D6-8541-7746-9B2F-FFA5BB1AE620}" type="pres">
      <dgm:prSet presAssocID="{270A2768-90A1-7A4F-8307-626C0BC1B719}" presName="rootComposite" presStyleCnt="0"/>
      <dgm:spPr/>
    </dgm:pt>
    <dgm:pt modelId="{40E48B83-52DB-0A48-82E7-E4283782673E}" type="pres">
      <dgm:prSet presAssocID="{270A2768-90A1-7A4F-8307-626C0BC1B719}" presName="rootText" presStyleLbl="node4" presStyleIdx="4" presStyleCnt="9" custScaleY="16283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053F4A0-63E5-D442-8C8F-26859B4F5EF4}" type="pres">
      <dgm:prSet presAssocID="{270A2768-90A1-7A4F-8307-626C0BC1B719}" presName="rootConnector" presStyleLbl="node4" presStyleIdx="4" presStyleCnt="9"/>
      <dgm:spPr/>
      <dgm:t>
        <a:bodyPr/>
        <a:lstStyle/>
        <a:p>
          <a:endParaRPr lang="en-US"/>
        </a:p>
      </dgm:t>
    </dgm:pt>
    <dgm:pt modelId="{B8F034E3-215A-7741-863D-E68FA7CB381C}" type="pres">
      <dgm:prSet presAssocID="{270A2768-90A1-7A4F-8307-626C0BC1B719}" presName="hierChild4" presStyleCnt="0"/>
      <dgm:spPr/>
    </dgm:pt>
    <dgm:pt modelId="{5FC850BF-8658-5245-87BD-FDC52372CB5A}" type="pres">
      <dgm:prSet presAssocID="{270A2768-90A1-7A4F-8307-626C0BC1B719}" presName="hierChild5" presStyleCnt="0"/>
      <dgm:spPr/>
    </dgm:pt>
    <dgm:pt modelId="{D646980B-C4C6-474F-ADF0-770FF6B09125}" type="pres">
      <dgm:prSet presAssocID="{232D370A-DE13-F740-89AB-279D2BB313D7}" presName="Name64" presStyleLbl="parChTrans1D4" presStyleIdx="5" presStyleCnt="9"/>
      <dgm:spPr/>
      <dgm:t>
        <a:bodyPr/>
        <a:lstStyle/>
        <a:p>
          <a:endParaRPr lang="en-US"/>
        </a:p>
      </dgm:t>
    </dgm:pt>
    <dgm:pt modelId="{3A780A52-7476-7E4C-863D-1895B87D03EB}" type="pres">
      <dgm:prSet presAssocID="{7F383CE6-2358-F04B-A322-8DC3AD1B91A3}" presName="hierRoot2" presStyleCnt="0">
        <dgm:presLayoutVars>
          <dgm:hierBranch val="init"/>
        </dgm:presLayoutVars>
      </dgm:prSet>
      <dgm:spPr/>
    </dgm:pt>
    <dgm:pt modelId="{A701F39D-4C13-D94A-A850-F49A5CD97D9D}" type="pres">
      <dgm:prSet presAssocID="{7F383CE6-2358-F04B-A322-8DC3AD1B91A3}" presName="rootComposite" presStyleCnt="0"/>
      <dgm:spPr/>
    </dgm:pt>
    <dgm:pt modelId="{BBCFDE36-F411-5941-AEE5-AAF6AA80B94E}" type="pres">
      <dgm:prSet presAssocID="{7F383CE6-2358-F04B-A322-8DC3AD1B91A3}" presName="rootText" presStyleLbl="node4" presStyleIdx="5" presStyleCnt="9" custScaleY="12913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56F90C8-8A94-AC47-B3C6-8C2CDD4D3341}" type="pres">
      <dgm:prSet presAssocID="{7F383CE6-2358-F04B-A322-8DC3AD1B91A3}" presName="rootConnector" presStyleLbl="node4" presStyleIdx="5" presStyleCnt="9"/>
      <dgm:spPr/>
      <dgm:t>
        <a:bodyPr/>
        <a:lstStyle/>
        <a:p>
          <a:endParaRPr lang="en-US"/>
        </a:p>
      </dgm:t>
    </dgm:pt>
    <dgm:pt modelId="{1C1C66B0-FF15-A146-8843-ECD6A163D544}" type="pres">
      <dgm:prSet presAssocID="{7F383CE6-2358-F04B-A322-8DC3AD1B91A3}" presName="hierChild4" presStyleCnt="0"/>
      <dgm:spPr/>
    </dgm:pt>
    <dgm:pt modelId="{A544B45F-2EB0-B34A-BF50-D9FEFBB5B4EC}" type="pres">
      <dgm:prSet presAssocID="{7F383CE6-2358-F04B-A322-8DC3AD1B91A3}" presName="hierChild5" presStyleCnt="0"/>
      <dgm:spPr/>
    </dgm:pt>
    <dgm:pt modelId="{DF4E7AC8-29EF-D044-9F88-FA804A129153}" type="pres">
      <dgm:prSet presAssocID="{CC1DA160-9050-104F-AAFC-506698970D93}" presName="hierChild5" presStyleCnt="0"/>
      <dgm:spPr/>
    </dgm:pt>
    <dgm:pt modelId="{350644C8-C2FF-FA4A-965F-70697BC003FD}" type="pres">
      <dgm:prSet presAssocID="{4D55549E-ABED-1947-9A7E-319F3D1620BB}" presName="Name64" presStyleLbl="parChTrans1D3" presStyleIdx="5" presStyleCnt="8"/>
      <dgm:spPr/>
      <dgm:t>
        <a:bodyPr/>
        <a:lstStyle/>
        <a:p>
          <a:endParaRPr lang="en-US"/>
        </a:p>
      </dgm:t>
    </dgm:pt>
    <dgm:pt modelId="{E839E0F3-569B-5C44-89AA-BF382BB10089}" type="pres">
      <dgm:prSet presAssocID="{F601FB3F-44BC-8F42-B03F-67D14146ED4D}" presName="hierRoot2" presStyleCnt="0">
        <dgm:presLayoutVars>
          <dgm:hierBranch val="init"/>
        </dgm:presLayoutVars>
      </dgm:prSet>
      <dgm:spPr/>
    </dgm:pt>
    <dgm:pt modelId="{59AEB990-2C1F-6D45-AA5A-3CECC162C269}" type="pres">
      <dgm:prSet presAssocID="{F601FB3F-44BC-8F42-B03F-67D14146ED4D}" presName="rootComposite" presStyleCnt="0"/>
      <dgm:spPr/>
    </dgm:pt>
    <dgm:pt modelId="{DA99D010-AAA4-2847-8469-A519B66A56ED}" type="pres">
      <dgm:prSet presAssocID="{F601FB3F-44BC-8F42-B03F-67D14146ED4D}" presName="rootText" presStyleLbl="node3" presStyleIdx="5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BD76495-6C6B-C042-B3E6-A0137C348491}" type="pres">
      <dgm:prSet presAssocID="{F601FB3F-44BC-8F42-B03F-67D14146ED4D}" presName="rootConnector" presStyleLbl="node3" presStyleIdx="5" presStyleCnt="8"/>
      <dgm:spPr/>
      <dgm:t>
        <a:bodyPr/>
        <a:lstStyle/>
        <a:p>
          <a:endParaRPr lang="en-US"/>
        </a:p>
      </dgm:t>
    </dgm:pt>
    <dgm:pt modelId="{25A67861-292E-EE49-A703-CB10F8DBC6B1}" type="pres">
      <dgm:prSet presAssocID="{F601FB3F-44BC-8F42-B03F-67D14146ED4D}" presName="hierChild4" presStyleCnt="0"/>
      <dgm:spPr/>
    </dgm:pt>
    <dgm:pt modelId="{BC37931A-1D5D-014C-941A-2AFD468C40F5}" type="pres">
      <dgm:prSet presAssocID="{F601FB3F-44BC-8F42-B03F-67D14146ED4D}" presName="hierChild5" presStyleCnt="0"/>
      <dgm:spPr/>
    </dgm:pt>
    <dgm:pt modelId="{C5836614-5605-E141-88D4-4A210FA8374C}" type="pres">
      <dgm:prSet presAssocID="{4A391BEF-A0E4-0B47-BCFB-0D47B4EC0C1F}" presName="hierChild5" presStyleCnt="0"/>
      <dgm:spPr/>
    </dgm:pt>
    <dgm:pt modelId="{E91D1211-33E3-1348-A5AE-90D658CD8D17}" type="pres">
      <dgm:prSet presAssocID="{782240CD-0D01-0D4C-93EE-41622967F8C0}" presName="hierChild3" presStyleCnt="0"/>
      <dgm:spPr/>
    </dgm:pt>
    <dgm:pt modelId="{B91CBE6E-13F1-6F4A-B149-AD86981DEC11}" type="pres">
      <dgm:prSet presAssocID="{93C3F74E-5D49-D54B-BF16-E109B1DE97F5}" presName="hierRoot1" presStyleCnt="0">
        <dgm:presLayoutVars>
          <dgm:hierBranch val="init"/>
        </dgm:presLayoutVars>
      </dgm:prSet>
      <dgm:spPr/>
    </dgm:pt>
    <dgm:pt modelId="{0D3B55DF-7B8B-9C48-A03E-B160826A4A16}" type="pres">
      <dgm:prSet presAssocID="{93C3F74E-5D49-D54B-BF16-E109B1DE97F5}" presName="rootComposite1" presStyleCnt="0"/>
      <dgm:spPr/>
    </dgm:pt>
    <dgm:pt modelId="{9600EF32-8D92-4E4D-AD5F-295FCF798592}" type="pres">
      <dgm:prSet presAssocID="{93C3F74E-5D49-D54B-BF16-E109B1DE97F5}" presName="rootText1" presStyleLbl="node0" presStyleIdx="3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97A7F36-B455-3541-9A71-8BCB5C8BB6CA}" type="pres">
      <dgm:prSet presAssocID="{93C3F74E-5D49-D54B-BF16-E109B1DE97F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63673CEE-34B6-8D4C-9454-95EF9085CF9E}" type="pres">
      <dgm:prSet presAssocID="{93C3F74E-5D49-D54B-BF16-E109B1DE97F5}" presName="hierChild2" presStyleCnt="0"/>
      <dgm:spPr/>
    </dgm:pt>
    <dgm:pt modelId="{DABF455F-652A-7F4A-A176-D023D3BECA5F}" type="pres">
      <dgm:prSet presAssocID="{564C2016-FEF8-1441-9D1F-32BE5E719FDD}" presName="Name64" presStyleLbl="parChTrans1D2" presStyleIdx="3" presStyleCnt="5"/>
      <dgm:spPr/>
      <dgm:t>
        <a:bodyPr/>
        <a:lstStyle/>
        <a:p>
          <a:endParaRPr lang="en-US"/>
        </a:p>
      </dgm:t>
    </dgm:pt>
    <dgm:pt modelId="{0963C2C9-DB79-F640-BCC8-139C8490E545}" type="pres">
      <dgm:prSet presAssocID="{917EAE52-448A-3F42-B6C2-36E89BAAD848}" presName="hierRoot2" presStyleCnt="0">
        <dgm:presLayoutVars>
          <dgm:hierBranch val="init"/>
        </dgm:presLayoutVars>
      </dgm:prSet>
      <dgm:spPr/>
    </dgm:pt>
    <dgm:pt modelId="{9D4E074D-527C-8C40-9C8D-331FED92C988}" type="pres">
      <dgm:prSet presAssocID="{917EAE52-448A-3F42-B6C2-36E89BAAD848}" presName="rootComposite" presStyleCnt="0"/>
      <dgm:spPr/>
    </dgm:pt>
    <dgm:pt modelId="{AF58D65C-35B0-2A46-90EB-CBDA3C154452}" type="pres">
      <dgm:prSet presAssocID="{917EAE52-448A-3F42-B6C2-36E89BAAD848}" presName="rootText" presStyleLbl="node2" presStyleIdx="3" presStyleCnt="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CEE4A67-D8BE-3C47-A1F1-5091603B0629}" type="pres">
      <dgm:prSet presAssocID="{917EAE52-448A-3F42-B6C2-36E89BAAD848}" presName="rootConnector" presStyleLbl="node2" presStyleIdx="3" presStyleCnt="5"/>
      <dgm:spPr/>
      <dgm:t>
        <a:bodyPr/>
        <a:lstStyle/>
        <a:p>
          <a:endParaRPr lang="en-US"/>
        </a:p>
      </dgm:t>
    </dgm:pt>
    <dgm:pt modelId="{12181ACE-8641-5D48-BA15-6B71C8AA0BCA}" type="pres">
      <dgm:prSet presAssocID="{917EAE52-448A-3F42-B6C2-36E89BAAD848}" presName="hierChild4" presStyleCnt="0"/>
      <dgm:spPr/>
    </dgm:pt>
    <dgm:pt modelId="{719C5C85-CF1D-024B-8E4D-BA58EE61E060}" type="pres">
      <dgm:prSet presAssocID="{065D5C62-7EAB-214B-B18F-25D29E199E96}" presName="Name64" presStyleLbl="parChTrans1D3" presStyleIdx="6" presStyleCnt="8"/>
      <dgm:spPr/>
      <dgm:t>
        <a:bodyPr/>
        <a:lstStyle/>
        <a:p>
          <a:endParaRPr lang="en-US"/>
        </a:p>
      </dgm:t>
    </dgm:pt>
    <dgm:pt modelId="{F81F9123-2F95-9E40-9DCC-CD5EB958F62C}" type="pres">
      <dgm:prSet presAssocID="{AB129BC3-7DE5-7E49-AF91-298811CE0BA2}" presName="hierRoot2" presStyleCnt="0">
        <dgm:presLayoutVars>
          <dgm:hierBranch val="init"/>
        </dgm:presLayoutVars>
      </dgm:prSet>
      <dgm:spPr/>
    </dgm:pt>
    <dgm:pt modelId="{62820C86-C47D-C546-9ED2-EA636C7514F8}" type="pres">
      <dgm:prSet presAssocID="{AB129BC3-7DE5-7E49-AF91-298811CE0BA2}" presName="rootComposite" presStyleCnt="0"/>
      <dgm:spPr/>
    </dgm:pt>
    <dgm:pt modelId="{2E23D022-5F4A-8D44-B2FA-5F96662735A2}" type="pres">
      <dgm:prSet presAssocID="{AB129BC3-7DE5-7E49-AF91-298811CE0BA2}" presName="rootText" presStyleLbl="node3" presStyleIdx="6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7F0417F-9D04-EA4B-A775-80DA5C24E1D0}" type="pres">
      <dgm:prSet presAssocID="{AB129BC3-7DE5-7E49-AF91-298811CE0BA2}" presName="rootConnector" presStyleLbl="node3" presStyleIdx="6" presStyleCnt="8"/>
      <dgm:spPr/>
      <dgm:t>
        <a:bodyPr/>
        <a:lstStyle/>
        <a:p>
          <a:endParaRPr lang="en-US"/>
        </a:p>
      </dgm:t>
    </dgm:pt>
    <dgm:pt modelId="{910D7879-248E-8A42-AAE8-1EC6648D683D}" type="pres">
      <dgm:prSet presAssocID="{AB129BC3-7DE5-7E49-AF91-298811CE0BA2}" presName="hierChild4" presStyleCnt="0"/>
      <dgm:spPr/>
    </dgm:pt>
    <dgm:pt modelId="{1F138000-2544-984A-B55D-17BECDD5C673}" type="pres">
      <dgm:prSet presAssocID="{4FC5DE39-AB05-9049-A7A3-982A6099388C}" presName="Name64" presStyleLbl="parChTrans1D4" presStyleIdx="6" presStyleCnt="9"/>
      <dgm:spPr/>
      <dgm:t>
        <a:bodyPr/>
        <a:lstStyle/>
        <a:p>
          <a:endParaRPr lang="en-US"/>
        </a:p>
      </dgm:t>
    </dgm:pt>
    <dgm:pt modelId="{EF150F53-7132-0745-904B-CE1DD4653875}" type="pres">
      <dgm:prSet presAssocID="{51B0E5ED-E3FA-9140-B534-CF63CFED37CB}" presName="hierRoot2" presStyleCnt="0">
        <dgm:presLayoutVars>
          <dgm:hierBranch val="init"/>
        </dgm:presLayoutVars>
      </dgm:prSet>
      <dgm:spPr/>
    </dgm:pt>
    <dgm:pt modelId="{D073A534-39DC-9642-82FA-A29DE4AC5728}" type="pres">
      <dgm:prSet presAssocID="{51B0E5ED-E3FA-9140-B534-CF63CFED37CB}" presName="rootComposite" presStyleCnt="0"/>
      <dgm:spPr/>
    </dgm:pt>
    <dgm:pt modelId="{B4C76DB8-6363-B343-8028-21D12001775E}" type="pres">
      <dgm:prSet presAssocID="{51B0E5ED-E3FA-9140-B534-CF63CFED37CB}" presName="rootText" presStyleLbl="node4" presStyleIdx="6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BD87C36-9DA7-7943-92A4-7D3A7C9CF7D1}" type="pres">
      <dgm:prSet presAssocID="{51B0E5ED-E3FA-9140-B534-CF63CFED37CB}" presName="rootConnector" presStyleLbl="node4" presStyleIdx="6" presStyleCnt="9"/>
      <dgm:spPr/>
      <dgm:t>
        <a:bodyPr/>
        <a:lstStyle/>
        <a:p>
          <a:endParaRPr lang="en-US"/>
        </a:p>
      </dgm:t>
    </dgm:pt>
    <dgm:pt modelId="{9368861B-85A3-3842-828E-CDDE91EC91AC}" type="pres">
      <dgm:prSet presAssocID="{51B0E5ED-E3FA-9140-B534-CF63CFED37CB}" presName="hierChild4" presStyleCnt="0"/>
      <dgm:spPr/>
    </dgm:pt>
    <dgm:pt modelId="{52902225-DEE8-7B49-B302-6282BE831F3F}" type="pres">
      <dgm:prSet presAssocID="{51B0E5ED-E3FA-9140-B534-CF63CFED37CB}" presName="hierChild5" presStyleCnt="0"/>
      <dgm:spPr/>
    </dgm:pt>
    <dgm:pt modelId="{8FC1E2BD-A5D8-8B48-8F16-C84A5985F1CE}" type="pres">
      <dgm:prSet presAssocID="{F9A57F3F-5ABD-074E-8174-0CE57052E877}" presName="Name64" presStyleLbl="parChTrans1D4" presStyleIdx="7" presStyleCnt="9"/>
      <dgm:spPr/>
      <dgm:t>
        <a:bodyPr/>
        <a:lstStyle/>
        <a:p>
          <a:endParaRPr lang="en-US"/>
        </a:p>
      </dgm:t>
    </dgm:pt>
    <dgm:pt modelId="{F594E901-7854-EC40-8A04-A4A27A0B74AF}" type="pres">
      <dgm:prSet presAssocID="{FDB934E4-F9FC-3E49-88D3-730D210FF907}" presName="hierRoot2" presStyleCnt="0">
        <dgm:presLayoutVars>
          <dgm:hierBranch val="init"/>
        </dgm:presLayoutVars>
      </dgm:prSet>
      <dgm:spPr/>
    </dgm:pt>
    <dgm:pt modelId="{F7E9C7A0-628C-3C45-9C71-6848BD2A5042}" type="pres">
      <dgm:prSet presAssocID="{FDB934E4-F9FC-3E49-88D3-730D210FF907}" presName="rootComposite" presStyleCnt="0"/>
      <dgm:spPr/>
    </dgm:pt>
    <dgm:pt modelId="{FDEBE1E3-D4C1-EB48-9716-1F6A60B49B2D}" type="pres">
      <dgm:prSet presAssocID="{FDB934E4-F9FC-3E49-88D3-730D210FF907}" presName="rootText" presStyleLbl="node4" presStyleIdx="7" presStyleCnt="9" custScaleY="12822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7B6156B-3AF1-FB4F-A3DE-3E6DB96C8D6C}" type="pres">
      <dgm:prSet presAssocID="{FDB934E4-F9FC-3E49-88D3-730D210FF907}" presName="rootConnector" presStyleLbl="node4" presStyleIdx="7" presStyleCnt="9"/>
      <dgm:spPr/>
      <dgm:t>
        <a:bodyPr/>
        <a:lstStyle/>
        <a:p>
          <a:endParaRPr lang="en-US"/>
        </a:p>
      </dgm:t>
    </dgm:pt>
    <dgm:pt modelId="{FCA8490C-B250-AD46-B21D-9A690CA91B74}" type="pres">
      <dgm:prSet presAssocID="{FDB934E4-F9FC-3E49-88D3-730D210FF907}" presName="hierChild4" presStyleCnt="0"/>
      <dgm:spPr/>
    </dgm:pt>
    <dgm:pt modelId="{4AA93EFC-67FF-E547-BCC0-C09B2D9907DB}" type="pres">
      <dgm:prSet presAssocID="{FDB934E4-F9FC-3E49-88D3-730D210FF907}" presName="hierChild5" presStyleCnt="0"/>
      <dgm:spPr/>
    </dgm:pt>
    <dgm:pt modelId="{84D83D2C-A57A-FA46-B809-7F4E607BB93B}" type="pres">
      <dgm:prSet presAssocID="{2800F770-5914-D14B-930F-10D5146F4F80}" presName="Name64" presStyleLbl="parChTrans1D4" presStyleIdx="8" presStyleCnt="9"/>
      <dgm:spPr/>
      <dgm:t>
        <a:bodyPr/>
        <a:lstStyle/>
        <a:p>
          <a:endParaRPr lang="en-US"/>
        </a:p>
      </dgm:t>
    </dgm:pt>
    <dgm:pt modelId="{5242CD66-B057-B447-B361-FC37D0A2B02E}" type="pres">
      <dgm:prSet presAssocID="{26B518FC-7FCC-EE41-BA52-0B6461F15154}" presName="hierRoot2" presStyleCnt="0">
        <dgm:presLayoutVars>
          <dgm:hierBranch val="init"/>
        </dgm:presLayoutVars>
      </dgm:prSet>
      <dgm:spPr/>
    </dgm:pt>
    <dgm:pt modelId="{6A27DFFE-E955-AB4C-AD2E-90940109C6B1}" type="pres">
      <dgm:prSet presAssocID="{26B518FC-7FCC-EE41-BA52-0B6461F15154}" presName="rootComposite" presStyleCnt="0"/>
      <dgm:spPr/>
    </dgm:pt>
    <dgm:pt modelId="{B87E34A7-DABF-E64C-A069-07DB49FA73B0}" type="pres">
      <dgm:prSet presAssocID="{26B518FC-7FCC-EE41-BA52-0B6461F15154}" presName="rootText" presStyleLbl="node4" presStyleIdx="8" presStyleCnt="9" custScaleY="12322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5DD3A6D-C272-D347-AD9C-D1DC04F673D4}" type="pres">
      <dgm:prSet presAssocID="{26B518FC-7FCC-EE41-BA52-0B6461F15154}" presName="rootConnector" presStyleLbl="node4" presStyleIdx="8" presStyleCnt="9"/>
      <dgm:spPr/>
      <dgm:t>
        <a:bodyPr/>
        <a:lstStyle/>
        <a:p>
          <a:endParaRPr lang="en-US"/>
        </a:p>
      </dgm:t>
    </dgm:pt>
    <dgm:pt modelId="{05CAEEBF-8531-6B4A-87E0-FB8D7B55B262}" type="pres">
      <dgm:prSet presAssocID="{26B518FC-7FCC-EE41-BA52-0B6461F15154}" presName="hierChild4" presStyleCnt="0"/>
      <dgm:spPr/>
    </dgm:pt>
    <dgm:pt modelId="{6AD9B0C0-7F69-4145-BD5F-CD01E5AD0880}" type="pres">
      <dgm:prSet presAssocID="{26B518FC-7FCC-EE41-BA52-0B6461F15154}" presName="hierChild5" presStyleCnt="0"/>
      <dgm:spPr/>
    </dgm:pt>
    <dgm:pt modelId="{1232F755-E768-3B45-9526-8B28543AD291}" type="pres">
      <dgm:prSet presAssocID="{AB129BC3-7DE5-7E49-AF91-298811CE0BA2}" presName="hierChild5" presStyleCnt="0"/>
      <dgm:spPr/>
    </dgm:pt>
    <dgm:pt modelId="{F505A3DE-9BC9-FF44-97DE-09E3CA2ED03D}" type="pres">
      <dgm:prSet presAssocID="{7CBEFF45-F65C-3D4A-84F7-18301BB49AA9}" presName="Name64" presStyleLbl="parChTrans1D3" presStyleIdx="7" presStyleCnt="8"/>
      <dgm:spPr/>
      <dgm:t>
        <a:bodyPr/>
        <a:lstStyle/>
        <a:p>
          <a:endParaRPr lang="en-US"/>
        </a:p>
      </dgm:t>
    </dgm:pt>
    <dgm:pt modelId="{1B5421C3-6080-F442-B455-B2C4AD0821DA}" type="pres">
      <dgm:prSet presAssocID="{B29C1C65-7D24-0848-BA8F-37AB8C61E070}" presName="hierRoot2" presStyleCnt="0">
        <dgm:presLayoutVars>
          <dgm:hierBranch val="init"/>
        </dgm:presLayoutVars>
      </dgm:prSet>
      <dgm:spPr/>
    </dgm:pt>
    <dgm:pt modelId="{AC203E30-34AD-4D4B-BCCF-09AA530E4935}" type="pres">
      <dgm:prSet presAssocID="{B29C1C65-7D24-0848-BA8F-37AB8C61E070}" presName="rootComposite" presStyleCnt="0"/>
      <dgm:spPr/>
    </dgm:pt>
    <dgm:pt modelId="{F6154DF8-8AB4-B94F-B789-BE3AB8C6817F}" type="pres">
      <dgm:prSet presAssocID="{B29C1C65-7D24-0848-BA8F-37AB8C61E070}" presName="rootText" presStyleLbl="node3" presStyleIdx="7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A8148BC-DFE8-1043-9133-8D7420A484A5}" type="pres">
      <dgm:prSet presAssocID="{B29C1C65-7D24-0848-BA8F-37AB8C61E070}" presName="rootConnector" presStyleLbl="node3" presStyleIdx="7" presStyleCnt="8"/>
      <dgm:spPr/>
      <dgm:t>
        <a:bodyPr/>
        <a:lstStyle/>
        <a:p>
          <a:endParaRPr lang="en-US"/>
        </a:p>
      </dgm:t>
    </dgm:pt>
    <dgm:pt modelId="{19D4134C-97D7-3840-8236-2D2760F71542}" type="pres">
      <dgm:prSet presAssocID="{B29C1C65-7D24-0848-BA8F-37AB8C61E070}" presName="hierChild4" presStyleCnt="0"/>
      <dgm:spPr/>
    </dgm:pt>
    <dgm:pt modelId="{031D0808-DBD9-EE4E-BA7E-CDE9947F9766}" type="pres">
      <dgm:prSet presAssocID="{B29C1C65-7D24-0848-BA8F-37AB8C61E070}" presName="hierChild5" presStyleCnt="0"/>
      <dgm:spPr/>
    </dgm:pt>
    <dgm:pt modelId="{0A626FEB-6841-A441-B72A-655878C53D46}" type="pres">
      <dgm:prSet presAssocID="{917EAE52-448A-3F42-B6C2-36E89BAAD848}" presName="hierChild5" presStyleCnt="0"/>
      <dgm:spPr/>
    </dgm:pt>
    <dgm:pt modelId="{CD2AB301-AEAB-4849-9A5F-6498682B7EAA}" type="pres">
      <dgm:prSet presAssocID="{93C3F74E-5D49-D54B-BF16-E109B1DE97F5}" presName="hierChild3" presStyleCnt="0"/>
      <dgm:spPr/>
    </dgm:pt>
    <dgm:pt modelId="{9862F502-1F59-5442-9079-0E80E6ADA8A0}" type="pres">
      <dgm:prSet presAssocID="{A4526C03-D9F9-CA4C-82E6-55D1B1B124F5}" presName="hierRoot1" presStyleCnt="0">
        <dgm:presLayoutVars>
          <dgm:hierBranch val="init"/>
        </dgm:presLayoutVars>
      </dgm:prSet>
      <dgm:spPr/>
    </dgm:pt>
    <dgm:pt modelId="{6D30AA14-37A1-0748-A664-5C0F5177EDA6}" type="pres">
      <dgm:prSet presAssocID="{A4526C03-D9F9-CA4C-82E6-55D1B1B124F5}" presName="rootComposite1" presStyleCnt="0"/>
      <dgm:spPr/>
    </dgm:pt>
    <dgm:pt modelId="{0958375F-A61B-8440-9405-E662BE9DE027}" type="pres">
      <dgm:prSet presAssocID="{A4526C03-D9F9-CA4C-82E6-55D1B1B124F5}" presName="rootText1" presStyleLbl="node0" presStyleIdx="4" presStyleCnt="5" custScaleY="99824" custLinFactY="34497" custLinFactNeighborX="2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722F876-64A6-444B-979C-B2DE77BB9824}" type="pres">
      <dgm:prSet presAssocID="{A4526C03-D9F9-CA4C-82E6-55D1B1B124F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39323385-1559-E441-94F6-CB6A4A559B44}" type="pres">
      <dgm:prSet presAssocID="{A4526C03-D9F9-CA4C-82E6-55D1B1B124F5}" presName="hierChild2" presStyleCnt="0"/>
      <dgm:spPr/>
    </dgm:pt>
    <dgm:pt modelId="{93E29305-93B1-464E-B341-A145656FBED4}" type="pres">
      <dgm:prSet presAssocID="{9A20CE6C-B917-2D40-B930-F05D78BA32A8}" presName="Name64" presStyleLbl="parChTrans1D2" presStyleIdx="4" presStyleCnt="5"/>
      <dgm:spPr/>
      <dgm:t>
        <a:bodyPr/>
        <a:lstStyle/>
        <a:p>
          <a:endParaRPr lang="en-US"/>
        </a:p>
      </dgm:t>
    </dgm:pt>
    <dgm:pt modelId="{3C4C9E57-847C-8541-B8E8-E13C98AC6C4D}" type="pres">
      <dgm:prSet presAssocID="{A5EB4DC0-759D-8845-9AC4-C12820C70BDD}" presName="hierRoot2" presStyleCnt="0">
        <dgm:presLayoutVars>
          <dgm:hierBranch val="init"/>
        </dgm:presLayoutVars>
      </dgm:prSet>
      <dgm:spPr/>
    </dgm:pt>
    <dgm:pt modelId="{31951C9A-8D22-B34B-80CF-501592AF2EEA}" type="pres">
      <dgm:prSet presAssocID="{A5EB4DC0-759D-8845-9AC4-C12820C70BDD}" presName="rootComposite" presStyleCnt="0"/>
      <dgm:spPr/>
    </dgm:pt>
    <dgm:pt modelId="{498756E6-7942-424C-B2EB-644B90CC3889}" type="pres">
      <dgm:prSet presAssocID="{A5EB4DC0-759D-8845-9AC4-C12820C70BDD}" presName="rootText" presStyleLbl="node2" presStyleIdx="4" presStyleCnt="5" custLinFactX="100000" custLinFactY="34177" custLinFactNeighborX="140112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9495B7E-0A3D-8F49-B9EE-4BA0D86A21D4}" type="pres">
      <dgm:prSet presAssocID="{A5EB4DC0-759D-8845-9AC4-C12820C70BDD}" presName="rootConnector" presStyleLbl="node2" presStyleIdx="4" presStyleCnt="5"/>
      <dgm:spPr/>
      <dgm:t>
        <a:bodyPr/>
        <a:lstStyle/>
        <a:p>
          <a:endParaRPr lang="en-US"/>
        </a:p>
      </dgm:t>
    </dgm:pt>
    <dgm:pt modelId="{DFC26B7C-AD13-2547-8E68-C542ED77F9D3}" type="pres">
      <dgm:prSet presAssocID="{A5EB4DC0-759D-8845-9AC4-C12820C70BDD}" presName="hierChild4" presStyleCnt="0"/>
      <dgm:spPr/>
    </dgm:pt>
    <dgm:pt modelId="{02B5CBCA-3F1B-254D-9BDA-06FFA273D8E0}" type="pres">
      <dgm:prSet presAssocID="{A5EB4DC0-759D-8845-9AC4-C12820C70BDD}" presName="hierChild5" presStyleCnt="0"/>
      <dgm:spPr/>
    </dgm:pt>
    <dgm:pt modelId="{B2B4E3AF-DBD6-D048-923E-B9E4D36E867D}" type="pres">
      <dgm:prSet presAssocID="{A4526C03-D9F9-CA4C-82E6-55D1B1B124F5}" presName="hierChild3" presStyleCnt="0"/>
      <dgm:spPr/>
    </dgm:pt>
  </dgm:ptLst>
  <dgm:cxnLst>
    <dgm:cxn modelId="{5C92C0BD-7FFD-7C43-9F03-068D1C1B0E1A}" type="presOf" srcId="{A4526C03-D9F9-CA4C-82E6-55D1B1B124F5}" destId="{A722F876-64A6-444B-979C-B2DE77BB9824}" srcOrd="1" destOrd="0" presId="urn:microsoft.com/office/officeart/2009/3/layout/HorizontalOrganizationChart"/>
    <dgm:cxn modelId="{050B0000-2797-084F-99DA-3AC1430150BF}" type="presOf" srcId="{3D7361CF-D80A-8041-9534-7870BD223017}" destId="{B56295AA-2309-BF40-94CE-0833FE5006FE}" srcOrd="0" destOrd="0" presId="urn:microsoft.com/office/officeart/2009/3/layout/HorizontalOrganizationChart"/>
    <dgm:cxn modelId="{DFD8ED93-2CE6-524C-9637-2A7B44FC1AA3}" type="presOf" srcId="{7192AA78-962F-B64D-AB91-E64C8AEA8A31}" destId="{AFFCB449-703C-744A-B9C6-2F6C4AAA417F}" srcOrd="1" destOrd="0" presId="urn:microsoft.com/office/officeart/2009/3/layout/HorizontalOrganizationChart"/>
    <dgm:cxn modelId="{F1F2EAE1-ED5F-C74E-8A0C-E282FD7F2BF7}" srcId="{B65611FC-FBEE-614B-95BD-700FF55EE875}" destId="{C9C6C02B-612B-1948-A92B-F19A88C571D8}" srcOrd="0" destOrd="0" parTransId="{0E0ED015-BDB1-F142-95A6-2BF906025AB3}" sibTransId="{5AD7097C-9F24-3D42-A390-366248D6F16A}"/>
    <dgm:cxn modelId="{D8E4C561-3723-4C45-A36A-CA738840CCD1}" type="presOf" srcId="{2AC3F343-5159-F048-95E2-0017141FE4B1}" destId="{E2D98E15-AB57-EC4D-B786-C419FF768C65}" srcOrd="0" destOrd="0" presId="urn:microsoft.com/office/officeart/2009/3/layout/HorizontalOrganizationChart"/>
    <dgm:cxn modelId="{5BD665FD-086A-0940-8E74-33A6C75BBAAB}" srcId="{AB7902FB-AF2C-7A42-A90F-D93D060F70A2}" destId="{A4526C03-D9F9-CA4C-82E6-55D1B1B124F5}" srcOrd="4" destOrd="0" parTransId="{7F3BB10A-87B1-CD4E-8C89-FD2C40A00306}" sibTransId="{015C6E82-C423-5E43-A7C6-C95B3BC18FB6}"/>
    <dgm:cxn modelId="{1BB9903D-1366-1F4E-A990-66CCCED0EC18}" type="presOf" srcId="{93C3F74E-5D49-D54B-BF16-E109B1DE97F5}" destId="{A97A7F36-B455-3541-9A71-8BCB5C8BB6CA}" srcOrd="1" destOrd="0" presId="urn:microsoft.com/office/officeart/2009/3/layout/HorizontalOrganizationChart"/>
    <dgm:cxn modelId="{44FF0063-80A0-3B4D-A3C8-F9FF57465573}" srcId="{A4526C03-D9F9-CA4C-82E6-55D1B1B124F5}" destId="{A5EB4DC0-759D-8845-9AC4-C12820C70BDD}" srcOrd="0" destOrd="0" parTransId="{9A20CE6C-B917-2D40-B930-F05D78BA32A8}" sibTransId="{639C730D-148D-D24F-A5BE-DF99E246BCC9}"/>
    <dgm:cxn modelId="{1F4E04E1-BEE1-E043-9C75-C6DC599B22AC}" type="presOf" srcId="{065D5C62-7EAB-214B-B18F-25D29E199E96}" destId="{719C5C85-CF1D-024B-8E4D-BA58EE61E060}" srcOrd="0" destOrd="0" presId="urn:microsoft.com/office/officeart/2009/3/layout/HorizontalOrganizationChart"/>
    <dgm:cxn modelId="{13F39B9E-2BBF-E44E-B610-7999E55FC63C}" srcId="{AB129BC3-7DE5-7E49-AF91-298811CE0BA2}" destId="{51B0E5ED-E3FA-9140-B534-CF63CFED37CB}" srcOrd="0" destOrd="0" parTransId="{4FC5DE39-AB05-9049-A7A3-982A6099388C}" sibTransId="{86584D4B-12B7-4A44-9896-4FBE9B5C0631}"/>
    <dgm:cxn modelId="{5AE81C5C-A439-3C4E-8A4A-B910BA54FE92}" type="presOf" srcId="{232D370A-DE13-F740-89AB-279D2BB313D7}" destId="{D646980B-C4C6-474F-ADF0-770FF6B09125}" srcOrd="0" destOrd="0" presId="urn:microsoft.com/office/officeart/2009/3/layout/HorizontalOrganizationChart"/>
    <dgm:cxn modelId="{88BCE48B-CC90-7548-9E1C-D2734212ABEC}" type="presOf" srcId="{8EDC888C-677E-D641-B6E1-818C2D1DB602}" destId="{BE1D68D9-829F-A341-B501-58B42FE5FE52}" srcOrd="1" destOrd="0" presId="urn:microsoft.com/office/officeart/2009/3/layout/HorizontalOrganizationChart"/>
    <dgm:cxn modelId="{5D8630C6-F9ED-3E4B-A78B-4CA9C63C6081}" type="presOf" srcId="{63F3B527-6045-D443-8F68-86C765D778F2}" destId="{DF1DB480-4783-544F-BBAC-9AFB8343E283}" srcOrd="1" destOrd="0" presId="urn:microsoft.com/office/officeart/2009/3/layout/HorizontalOrganizationChart"/>
    <dgm:cxn modelId="{45E6FFD5-B0EC-B149-9AE3-7612EEF52640}" srcId="{CC1DA160-9050-104F-AAFC-506698970D93}" destId="{7F383CE6-2358-F04B-A322-8DC3AD1B91A3}" srcOrd="1" destOrd="0" parTransId="{232D370A-DE13-F740-89AB-279D2BB313D7}" sibTransId="{B90EFAD1-5C9F-5F43-9410-865FF040B993}"/>
    <dgm:cxn modelId="{C397BD76-BC50-954D-B595-EFAD2F957EF6}" type="presOf" srcId="{AE31BBB9-7493-A742-9E4B-45BF09319D23}" destId="{D1F604AC-37EA-A34A-8B55-20D917AD0C81}" srcOrd="1" destOrd="0" presId="urn:microsoft.com/office/officeart/2009/3/layout/HorizontalOrganizationChart"/>
    <dgm:cxn modelId="{6E715CA6-CF7F-784E-AE92-7E2D1E9B027A}" srcId="{8EDC888C-677E-D641-B6E1-818C2D1DB602}" destId="{5416ABCC-EF9D-C041-B253-6A8EBCEDC890}" srcOrd="1" destOrd="0" parTransId="{BC7358AD-3BEF-424D-AA2D-F0617860254B}" sibTransId="{87569E6A-4068-024E-B7C5-EF31D9232640}"/>
    <dgm:cxn modelId="{8D491901-F5E4-8D4E-9778-18F1AC4D44DC}" type="presOf" srcId="{6171ADEE-2F9C-7648-80F9-821D506AD6BC}" destId="{DCAF8DB9-7007-BF49-AEE4-013B674905AC}" srcOrd="1" destOrd="0" presId="urn:microsoft.com/office/officeart/2009/3/layout/HorizontalOrganizationChart"/>
    <dgm:cxn modelId="{5569D16A-6C9B-6C4D-B5E1-A0EAB5859646}" type="presOf" srcId="{A5EB4DC0-759D-8845-9AC4-C12820C70BDD}" destId="{498756E6-7942-424C-B2EB-644B90CC3889}" srcOrd="0" destOrd="0" presId="urn:microsoft.com/office/officeart/2009/3/layout/HorizontalOrganizationChart"/>
    <dgm:cxn modelId="{067083A6-41F3-9A4F-910F-37AEC722E146}" type="presOf" srcId="{177BF224-55DC-7740-A6BC-5970D2C0E246}" destId="{DF76F78F-1E12-6945-A971-D7926E387798}" srcOrd="1" destOrd="0" presId="urn:microsoft.com/office/officeart/2009/3/layout/HorizontalOrganizationChart"/>
    <dgm:cxn modelId="{3CD4EFF8-8D02-6E4F-B6AF-50822DCBD414}" type="presOf" srcId="{7192AA78-962F-B64D-AB91-E64C8AEA8A31}" destId="{0D59EF35-5819-144E-87BE-D4ECD94C3EC7}" srcOrd="0" destOrd="0" presId="urn:microsoft.com/office/officeart/2009/3/layout/HorizontalOrganizationChart"/>
    <dgm:cxn modelId="{780035D9-FD54-4540-A786-6B47B70781E7}" type="presOf" srcId="{AB129BC3-7DE5-7E49-AF91-298811CE0BA2}" destId="{B7F0417F-9D04-EA4B-A775-80DA5C24E1D0}" srcOrd="1" destOrd="0" presId="urn:microsoft.com/office/officeart/2009/3/layout/HorizontalOrganizationChart"/>
    <dgm:cxn modelId="{11305719-D6EB-C740-A61E-208A7052D7B1}" srcId="{4A391BEF-A0E4-0B47-BCFB-0D47B4EC0C1F}" destId="{CC1DA160-9050-104F-AAFC-506698970D93}" srcOrd="0" destOrd="0" parTransId="{3D7361CF-D80A-8041-9534-7870BD223017}" sibTransId="{85DB087C-6448-0145-A299-61D0B2092B77}"/>
    <dgm:cxn modelId="{050339BD-5AB6-1D48-A13C-24DF71A5FA78}" type="presOf" srcId="{FDB934E4-F9FC-3E49-88D3-730D210FF907}" destId="{47B6156B-3AF1-FB4F-A3DE-3E6DB96C8D6C}" srcOrd="1" destOrd="0" presId="urn:microsoft.com/office/officeart/2009/3/layout/HorizontalOrganizationChart"/>
    <dgm:cxn modelId="{D64B2485-0275-3C43-BAB7-7BE9DFBEC3A8}" type="presOf" srcId="{B29C1C65-7D24-0848-BA8F-37AB8C61E070}" destId="{3A8148BC-DFE8-1043-9133-8D7420A484A5}" srcOrd="1" destOrd="0" presId="urn:microsoft.com/office/officeart/2009/3/layout/HorizontalOrganizationChart"/>
    <dgm:cxn modelId="{762D86CA-FBA5-1D49-A2A1-49367EE3DA90}" type="presOf" srcId="{BF30A415-D93B-9845-812A-D4024E1FE9DD}" destId="{59D7E296-DC3D-3146-9B69-AA208BF010F9}" srcOrd="0" destOrd="0" presId="urn:microsoft.com/office/officeart/2009/3/layout/HorizontalOrganizationChart"/>
    <dgm:cxn modelId="{ED50ADA1-3FDB-8B4B-9181-EF0FA76A1E58}" type="presOf" srcId="{782240CD-0D01-0D4C-93EE-41622967F8C0}" destId="{AE1A32C1-1C48-054B-992E-93DC71BABF98}" srcOrd="0" destOrd="0" presId="urn:microsoft.com/office/officeart/2009/3/layout/HorizontalOrganizationChart"/>
    <dgm:cxn modelId="{96CF3BFC-BB68-9741-9B7E-0BB369BC0BDA}" type="presOf" srcId="{CC1DA160-9050-104F-AAFC-506698970D93}" destId="{2D76FAC4-5223-7040-BDCE-67CC537C81C2}" srcOrd="1" destOrd="0" presId="urn:microsoft.com/office/officeart/2009/3/layout/HorizontalOrganizationChart"/>
    <dgm:cxn modelId="{0142CF4E-12C2-3544-901C-603690DAF1DF}" type="presOf" srcId="{10AB8B0E-179D-A444-B40F-A3E6CEE92D42}" destId="{EA9173F5-133F-F946-B4EB-723694012324}" srcOrd="0" destOrd="0" presId="urn:microsoft.com/office/officeart/2009/3/layout/HorizontalOrganizationChart"/>
    <dgm:cxn modelId="{2E625D20-8CC2-5E43-A025-0D5A265A4BB6}" srcId="{AB7902FB-AF2C-7A42-A90F-D93D060F70A2}" destId="{782240CD-0D01-0D4C-93EE-41622967F8C0}" srcOrd="2" destOrd="0" parTransId="{61400BA9-1AB3-694D-B514-DA61CEA3BB8B}" sibTransId="{6C064139-679B-2845-A0CC-1D6FA00072C5}"/>
    <dgm:cxn modelId="{F8CE4B5B-CC47-8E41-A0E7-298F10BC8141}" type="presOf" srcId="{6171ADEE-2F9C-7648-80F9-821D506AD6BC}" destId="{8A81C0AE-49C0-D844-B687-DA1CF84699B6}" srcOrd="0" destOrd="0" presId="urn:microsoft.com/office/officeart/2009/3/layout/HorizontalOrganizationChart"/>
    <dgm:cxn modelId="{D34A73AF-A62C-064B-806E-4F31BDE89E2D}" srcId="{AB7902FB-AF2C-7A42-A90F-D93D060F70A2}" destId="{93C3F74E-5D49-D54B-BF16-E109B1DE97F5}" srcOrd="3" destOrd="0" parTransId="{F8692E15-1E8B-EE4F-8120-4B2355ED849A}" sibTransId="{5EAF2AF3-9DB1-AA4D-BF1C-1B6C24F42924}"/>
    <dgm:cxn modelId="{5823DEB6-FB06-3146-A506-FE6BEA6505B4}" srcId="{7192AA78-962F-B64D-AB91-E64C8AEA8A31}" destId="{177BF224-55DC-7740-A6BC-5970D2C0E246}" srcOrd="0" destOrd="0" parTransId="{971C21C0-7898-2C43-9D24-643737B1671E}" sibTransId="{3DA90E00-6286-6D43-951A-6C613F9525F2}"/>
    <dgm:cxn modelId="{7CB2AC04-61BB-AA4F-9D29-E096CA86EB03}" type="presOf" srcId="{564C2016-FEF8-1441-9D1F-32BE5E719FDD}" destId="{DABF455F-652A-7F4A-A176-D023D3BECA5F}" srcOrd="0" destOrd="0" presId="urn:microsoft.com/office/officeart/2009/3/layout/HorizontalOrganizationChart"/>
    <dgm:cxn modelId="{DCBDCD86-4028-A742-AC02-8037C1630FD5}" type="presOf" srcId="{0E0ED015-BDB1-F142-95A6-2BF906025AB3}" destId="{60CC5B73-76B8-CF45-BF71-DFC14FF1B8FB}" srcOrd="0" destOrd="0" presId="urn:microsoft.com/office/officeart/2009/3/layout/HorizontalOrganizationChart"/>
    <dgm:cxn modelId="{41CC0F99-079A-5E43-91EE-E46B97C02C92}" type="presOf" srcId="{4D55549E-ABED-1947-9A7E-319F3D1620BB}" destId="{350644C8-C2FF-FA4A-965F-70697BC003FD}" srcOrd="0" destOrd="0" presId="urn:microsoft.com/office/officeart/2009/3/layout/HorizontalOrganizationChart"/>
    <dgm:cxn modelId="{CE930ACB-DCCE-BB4A-B7A3-2F51A6EAC9F3}" srcId="{8EDC888C-677E-D641-B6E1-818C2D1DB602}" destId="{63F3B527-6045-D443-8F68-86C765D778F2}" srcOrd="0" destOrd="0" parTransId="{BDDD3F30-5810-614B-B726-4EFF6CEB5B94}" sibTransId="{B6522CDC-9556-EF4B-8A4E-2E769BBFA541}"/>
    <dgm:cxn modelId="{3A130AE8-E131-284E-9472-AF2B89BA7AE9}" type="presOf" srcId="{9BE29DA5-5B81-6146-B72D-305E91619C39}" destId="{C22B65D1-0D3A-8D4A-88E9-461A54FDD00C}" srcOrd="0" destOrd="0" presId="urn:microsoft.com/office/officeart/2009/3/layout/HorizontalOrganizationChart"/>
    <dgm:cxn modelId="{6861E86B-27F7-AC42-97AC-1ECF5CA516B6}" type="presOf" srcId="{A4526C03-D9F9-CA4C-82E6-55D1B1B124F5}" destId="{0958375F-A61B-8440-9405-E662BE9DE027}" srcOrd="0" destOrd="0" presId="urn:microsoft.com/office/officeart/2009/3/layout/HorizontalOrganizationChart"/>
    <dgm:cxn modelId="{2287BF47-DC83-D843-BE3B-45DF8377FA0C}" type="presOf" srcId="{C9C6C02B-612B-1948-A92B-F19A88C571D8}" destId="{971F73E1-9F74-1F42-A5FE-7E0EF8D082A8}" srcOrd="1" destOrd="0" presId="urn:microsoft.com/office/officeart/2009/3/layout/HorizontalOrganizationChart"/>
    <dgm:cxn modelId="{E8126AAA-AF84-FC45-99B3-A0B467134D14}" type="presOf" srcId="{7F383CE6-2358-F04B-A322-8DC3AD1B91A3}" destId="{956F90C8-8A94-AC47-B3C6-8C2CDD4D3341}" srcOrd="1" destOrd="0" presId="urn:microsoft.com/office/officeart/2009/3/layout/HorizontalOrganizationChart"/>
    <dgm:cxn modelId="{04E98B9A-ABAA-FE41-94F7-F7F53CBE0DD6}" type="presOf" srcId="{51B0E5ED-E3FA-9140-B534-CF63CFED37CB}" destId="{B4C76DB8-6363-B343-8028-21D12001775E}" srcOrd="0" destOrd="0" presId="urn:microsoft.com/office/officeart/2009/3/layout/HorizontalOrganizationChart"/>
    <dgm:cxn modelId="{836FE434-E3C8-AA48-BE9E-032331473A5D}" srcId="{917EAE52-448A-3F42-B6C2-36E89BAAD848}" destId="{AB129BC3-7DE5-7E49-AF91-298811CE0BA2}" srcOrd="0" destOrd="0" parTransId="{065D5C62-7EAB-214B-B18F-25D29E199E96}" sibTransId="{C78E0353-8144-A140-AFC7-949BC2AE8355}"/>
    <dgm:cxn modelId="{71A21A51-8D8C-CD47-8312-1B6FEBF4E969}" type="presOf" srcId="{FDB934E4-F9FC-3E49-88D3-730D210FF907}" destId="{FDEBE1E3-D4C1-EB48-9716-1F6A60B49B2D}" srcOrd="0" destOrd="0" presId="urn:microsoft.com/office/officeart/2009/3/layout/HorizontalOrganizationChart"/>
    <dgm:cxn modelId="{B657C2EE-9069-3B44-A3E3-18FFA87D5340}" type="presOf" srcId="{AE31BBB9-7493-A742-9E4B-45BF09319D23}" destId="{2D34C470-7C66-1E44-99BC-6D318DDD615D}" srcOrd="0" destOrd="0" presId="urn:microsoft.com/office/officeart/2009/3/layout/HorizontalOrganizationChart"/>
    <dgm:cxn modelId="{980F70B8-B6D2-3040-9841-D03460830360}" type="presOf" srcId="{AB129BC3-7DE5-7E49-AF91-298811CE0BA2}" destId="{2E23D022-5F4A-8D44-B2FA-5F96662735A2}" srcOrd="0" destOrd="0" presId="urn:microsoft.com/office/officeart/2009/3/layout/HorizontalOrganizationChart"/>
    <dgm:cxn modelId="{A74D05E5-E0F2-704A-85A4-D903E83D0089}" type="presOf" srcId="{F601FB3F-44BC-8F42-B03F-67D14146ED4D}" destId="{6BD76495-6C6B-C042-B3E6-A0137C348491}" srcOrd="1" destOrd="0" presId="urn:microsoft.com/office/officeart/2009/3/layout/HorizontalOrganizationChart"/>
    <dgm:cxn modelId="{C30E5E4F-FE0F-A348-B74B-E842D18391C1}" type="presOf" srcId="{270A2768-90A1-7A4F-8307-626C0BC1B719}" destId="{D053F4A0-63E5-D442-8C8F-26859B4F5EF4}" srcOrd="1" destOrd="0" presId="urn:microsoft.com/office/officeart/2009/3/layout/HorizontalOrganizationChart"/>
    <dgm:cxn modelId="{6F2476A5-7707-A246-9400-0DC71FEE561C}" type="presOf" srcId="{0CF033FF-C3FA-FF4E-AA97-0194C0329475}" destId="{5832B653-B2C5-5541-8269-440EE5C2E50C}" srcOrd="0" destOrd="0" presId="urn:microsoft.com/office/officeart/2009/3/layout/HorizontalOrganizationChart"/>
    <dgm:cxn modelId="{40527D94-EE62-374D-9650-D321BFA912CC}" type="presOf" srcId="{7F383CE6-2358-F04B-A322-8DC3AD1B91A3}" destId="{BBCFDE36-F411-5941-AEE5-AAF6AA80B94E}" srcOrd="0" destOrd="0" presId="urn:microsoft.com/office/officeart/2009/3/layout/HorizontalOrganizationChart"/>
    <dgm:cxn modelId="{2837FFBC-3933-A043-9D11-216EDD0779A9}" type="presOf" srcId="{5416ABCC-EF9D-C041-B253-6A8EBCEDC890}" destId="{8C8777AC-CED4-1F49-8C7C-564450D6A5E0}" srcOrd="0" destOrd="0" presId="urn:microsoft.com/office/officeart/2009/3/layout/HorizontalOrganizationChart"/>
    <dgm:cxn modelId="{6A7693C0-4E6F-C048-A7D5-247DA7386324}" type="presOf" srcId="{177BF224-55DC-7740-A6BC-5970D2C0E246}" destId="{4D874307-BA56-7440-B10D-65C344289159}" srcOrd="0" destOrd="0" presId="urn:microsoft.com/office/officeart/2009/3/layout/HorizontalOrganizationChart"/>
    <dgm:cxn modelId="{567E8867-9855-9441-A1CE-C8D677915490}" type="presOf" srcId="{8EDC888C-677E-D641-B6E1-818C2D1DB602}" destId="{D2DA77CD-366B-7F4A-9C44-69A43D0B7EA9}" srcOrd="0" destOrd="0" presId="urn:microsoft.com/office/officeart/2009/3/layout/HorizontalOrganizationChart"/>
    <dgm:cxn modelId="{A9116DBB-2EC0-BA4E-9099-2C18BE8BFCDA}" type="presOf" srcId="{782240CD-0D01-0D4C-93EE-41622967F8C0}" destId="{F26F62BF-A0AA-DD4E-B47A-129544F39912}" srcOrd="1" destOrd="0" presId="urn:microsoft.com/office/officeart/2009/3/layout/HorizontalOrganizationChart"/>
    <dgm:cxn modelId="{12C6F86E-359D-C542-96A8-1AD2AC4A536C}" type="presOf" srcId="{C9C6C02B-612B-1948-A92B-F19A88C571D8}" destId="{C057129C-0E08-EC4B-8FD1-9C4C64B52F89}" srcOrd="0" destOrd="0" presId="urn:microsoft.com/office/officeart/2009/3/layout/HorizontalOrganizationChart"/>
    <dgm:cxn modelId="{11AD8226-5F2A-7647-9CBA-15DDC3A082AE}" type="presOf" srcId="{917EAE52-448A-3F42-B6C2-36E89BAAD848}" destId="{AF58D65C-35B0-2A46-90EB-CBDA3C154452}" srcOrd="0" destOrd="0" presId="urn:microsoft.com/office/officeart/2009/3/layout/HorizontalOrganizationChart"/>
    <dgm:cxn modelId="{F8B38102-F470-9540-A74E-9FC008A60F6D}" type="presOf" srcId="{BC7358AD-3BEF-424D-AA2D-F0617860254B}" destId="{BCF6A36A-4F12-C045-ABB4-B40671370486}" srcOrd="0" destOrd="0" presId="urn:microsoft.com/office/officeart/2009/3/layout/HorizontalOrganizationChart"/>
    <dgm:cxn modelId="{CEE2A20A-4296-4A4B-B81F-09221E98C763}" type="presOf" srcId="{9C1E2A8D-BF9A-5047-B418-4DB120828B21}" destId="{5B32C7F6-3861-1146-B750-FE8F8CD33FEE}" srcOrd="0" destOrd="0" presId="urn:microsoft.com/office/officeart/2009/3/layout/HorizontalOrganizationChart"/>
    <dgm:cxn modelId="{EA881351-EAC2-6948-8E28-8C8559D679E0}" type="presOf" srcId="{0CF033FF-C3FA-FF4E-AA97-0194C0329475}" destId="{05D20B0C-8C7C-664D-82D9-12E1BBC3E4C7}" srcOrd="1" destOrd="0" presId="urn:microsoft.com/office/officeart/2009/3/layout/HorizontalOrganizationChart"/>
    <dgm:cxn modelId="{BB1A24D3-9007-5B46-84D1-A066C6032181}" srcId="{6171ADEE-2F9C-7648-80F9-821D506AD6BC}" destId="{B0524F92-91CB-E344-8C05-B3F835B8F9F0}" srcOrd="1" destOrd="0" parTransId="{10AB8B0E-179D-A444-B40F-A3E6CEE92D42}" sibTransId="{A5B0ECEA-883F-9249-8F71-094C8ACCDC3E}"/>
    <dgm:cxn modelId="{DA5EBD19-06E8-2A42-8F68-9B125460DEAE}" type="presOf" srcId="{AB7902FB-AF2C-7A42-A90F-D93D060F70A2}" destId="{08525A15-4B15-5C41-A337-80D956B81EED}" srcOrd="0" destOrd="0" presId="urn:microsoft.com/office/officeart/2009/3/layout/HorizontalOrganizationChart"/>
    <dgm:cxn modelId="{EFEC79B8-937C-5A43-BD7A-08421771AFAE}" srcId="{AB129BC3-7DE5-7E49-AF91-298811CE0BA2}" destId="{FDB934E4-F9FC-3E49-88D3-730D210FF907}" srcOrd="1" destOrd="0" parTransId="{F9A57F3F-5ABD-074E-8174-0CE57052E877}" sibTransId="{1B7859B7-D79B-2044-8AAD-BD1D48F04BE0}"/>
    <dgm:cxn modelId="{B31AF278-E2AA-C24E-9387-1D6BEDEF9E1A}" type="presOf" srcId="{26B518FC-7FCC-EE41-BA52-0B6461F15154}" destId="{B5DD3A6D-C272-D347-AD9C-D1DC04F673D4}" srcOrd="1" destOrd="0" presId="urn:microsoft.com/office/officeart/2009/3/layout/HorizontalOrganizationChart"/>
    <dgm:cxn modelId="{7A1FC3E5-EF89-9C4F-B077-09478392801F}" srcId="{6171ADEE-2F9C-7648-80F9-821D506AD6BC}" destId="{8EDC888C-677E-D641-B6E1-818C2D1DB602}" srcOrd="0" destOrd="0" parTransId="{43B1F8FD-5D5F-0D49-B5BB-8312A5DFE014}" sibTransId="{652D4CBE-985E-9E40-8F4F-AF565F205A30}"/>
    <dgm:cxn modelId="{E326D741-DD96-A34A-8B18-D6C2ED06DEB1}" type="presOf" srcId="{26B518FC-7FCC-EE41-BA52-0B6461F15154}" destId="{B87E34A7-DABF-E64C-A069-07DB49FA73B0}" srcOrd="0" destOrd="0" presId="urn:microsoft.com/office/officeart/2009/3/layout/HorizontalOrganizationChart"/>
    <dgm:cxn modelId="{95198DA2-6A7C-B041-BD33-7E3AE431B343}" srcId="{C9C6C02B-612B-1948-A92B-F19A88C571D8}" destId="{7192AA78-962F-B64D-AB91-E64C8AEA8A31}" srcOrd="0" destOrd="0" parTransId="{9BE29DA5-5B81-6146-B72D-305E91619C39}" sibTransId="{87FFEC5A-CDED-8A49-AC8E-B718E4D23EB8}"/>
    <dgm:cxn modelId="{295CE396-9A1A-9345-B354-05437870B0E9}" type="presOf" srcId="{4A391BEF-A0E4-0B47-BCFB-0D47B4EC0C1F}" destId="{F11CA936-B040-BC4E-A305-4C4913F0CFDF}" srcOrd="1" destOrd="0" presId="urn:microsoft.com/office/officeart/2009/3/layout/HorizontalOrganizationChart"/>
    <dgm:cxn modelId="{645987BE-DD26-1548-980D-A52ACE610E91}" type="presOf" srcId="{F9A57F3F-5ABD-074E-8174-0CE57052E877}" destId="{8FC1E2BD-A5D8-8B48-8F16-C84A5985F1CE}" srcOrd="0" destOrd="0" presId="urn:microsoft.com/office/officeart/2009/3/layout/HorizontalOrganizationChart"/>
    <dgm:cxn modelId="{3DB13451-0B10-9745-879D-AA705F80C636}" srcId="{7192AA78-962F-B64D-AB91-E64C8AEA8A31}" destId="{0CF033FF-C3FA-FF4E-AA97-0194C0329475}" srcOrd="1" destOrd="0" parTransId="{FE80FC00-D987-2440-8174-48231FDE9D38}" sibTransId="{D02556E9-722A-4B41-B4F3-38E2DC771428}"/>
    <dgm:cxn modelId="{5F79D2BB-D1D5-B444-845B-7A12CB13BD2D}" type="presOf" srcId="{B65611FC-FBEE-614B-95BD-700FF55EE875}" destId="{67D7FD26-6E99-D340-A078-4DDC3510EF9D}" srcOrd="0" destOrd="0" presId="urn:microsoft.com/office/officeart/2009/3/layout/HorizontalOrganizationChart"/>
    <dgm:cxn modelId="{D1693DB9-AEDA-F745-A343-42AA89EF10BF}" type="presOf" srcId="{2800F770-5914-D14B-930F-10D5146F4F80}" destId="{84D83D2C-A57A-FA46-B809-7F4E607BB93B}" srcOrd="0" destOrd="0" presId="urn:microsoft.com/office/officeart/2009/3/layout/HorizontalOrganizationChart"/>
    <dgm:cxn modelId="{BC59F009-4133-8E4A-B624-107D1C15D2E1}" srcId="{93C3F74E-5D49-D54B-BF16-E109B1DE97F5}" destId="{917EAE52-448A-3F42-B6C2-36E89BAAD848}" srcOrd="0" destOrd="0" parTransId="{564C2016-FEF8-1441-9D1F-32BE5E719FDD}" sibTransId="{AC392A2A-9334-AA4C-8A50-0DEA12F7DDD1}"/>
    <dgm:cxn modelId="{41BDED6D-41C9-8F46-8FCB-6FA862B15F33}" type="presOf" srcId="{51B0E5ED-E3FA-9140-B534-CF63CFED37CB}" destId="{2BD87C36-9DA7-7943-92A4-7D3A7C9CF7D1}" srcOrd="1" destOrd="0" presId="urn:microsoft.com/office/officeart/2009/3/layout/HorizontalOrganizationChart"/>
    <dgm:cxn modelId="{B9A7F99A-8E37-0E44-9940-85F10840AFCC}" type="presOf" srcId="{480E992F-56BB-B249-8023-8257691671B8}" destId="{0B8F9BEB-3349-9D4A-941A-87E42F491496}" srcOrd="1" destOrd="0" presId="urn:microsoft.com/office/officeart/2009/3/layout/HorizontalOrganizationChart"/>
    <dgm:cxn modelId="{3D625209-B356-CF48-9605-748CA09FFA9E}" type="presOf" srcId="{A5EB4DC0-759D-8845-9AC4-C12820C70BDD}" destId="{C9495B7E-0A3D-8F49-B9EE-4BA0D86A21D4}" srcOrd="1" destOrd="0" presId="urn:microsoft.com/office/officeart/2009/3/layout/HorizontalOrganizationChart"/>
    <dgm:cxn modelId="{E7FB8894-002C-3E41-9FC4-9E512059A81C}" type="presOf" srcId="{480E992F-56BB-B249-8023-8257691671B8}" destId="{8BF7F7D8-0232-A642-870D-66531179BB51}" srcOrd="0" destOrd="0" presId="urn:microsoft.com/office/officeart/2009/3/layout/HorizontalOrganizationChart"/>
    <dgm:cxn modelId="{2AE4E3B4-C161-674D-B6D5-139399F82AC7}" type="presOf" srcId="{7E934B2C-9314-AA46-BD69-BE26D8DB2B57}" destId="{C0B88C99-40AD-CE4C-A213-F412B792131E}" srcOrd="0" destOrd="0" presId="urn:microsoft.com/office/officeart/2009/3/layout/HorizontalOrganizationChart"/>
    <dgm:cxn modelId="{7065B80A-60D1-9241-A846-3DCA254C03C1}" srcId="{C9C6C02B-612B-1948-A92B-F19A88C571D8}" destId="{AE31BBB9-7493-A742-9E4B-45BF09319D23}" srcOrd="1" destOrd="0" parTransId="{7E934B2C-9314-AA46-BD69-BE26D8DB2B57}" sibTransId="{C79FBC45-7516-8947-AC20-00422ACD2197}"/>
    <dgm:cxn modelId="{5B7CB260-B8CE-8242-AD3C-1BCD47B99CE9}" type="presOf" srcId="{5416ABCC-EF9D-C041-B253-6A8EBCEDC890}" destId="{A6E6A7B3-1AAB-E149-B01D-09878481515E}" srcOrd="1" destOrd="0" presId="urn:microsoft.com/office/officeart/2009/3/layout/HorizontalOrganizationChart"/>
    <dgm:cxn modelId="{1626B92F-CD1D-434E-BF37-631FC3083C0F}" srcId="{AB7902FB-AF2C-7A42-A90F-D93D060F70A2}" destId="{B65611FC-FBEE-614B-95BD-700FF55EE875}" srcOrd="0" destOrd="0" parTransId="{FB584B0E-E823-6745-A8E4-347D1027FC46}" sibTransId="{6E2860AA-E137-E449-A49B-4255E9104B83}"/>
    <dgm:cxn modelId="{932873BE-E78E-B443-8585-DD109931E480}" type="presOf" srcId="{BDDD3F30-5810-614B-B726-4EFF6CEB5B94}" destId="{1524D3A5-C4D2-F242-B53A-4F32D34C6380}" srcOrd="0" destOrd="0" presId="urn:microsoft.com/office/officeart/2009/3/layout/HorizontalOrganizationChart"/>
    <dgm:cxn modelId="{371ADF68-B644-0740-BA78-4D9305217DFF}" srcId="{AB129BC3-7DE5-7E49-AF91-298811CE0BA2}" destId="{26B518FC-7FCC-EE41-BA52-0B6461F15154}" srcOrd="2" destOrd="0" parTransId="{2800F770-5914-D14B-930F-10D5146F4F80}" sibTransId="{DA8C6784-985A-D649-AD0E-444D347EA0A7}"/>
    <dgm:cxn modelId="{6CD14D08-7075-B641-B7FE-BA762AC5C3B1}" type="presOf" srcId="{B65611FC-FBEE-614B-95BD-700FF55EE875}" destId="{FCB30D87-4EA7-7840-9E78-3072B139A9D5}" srcOrd="1" destOrd="0" presId="urn:microsoft.com/office/officeart/2009/3/layout/HorizontalOrganizationChart"/>
    <dgm:cxn modelId="{FDC68315-A08E-E146-8FF8-B79D272C0C86}" srcId="{480E992F-56BB-B249-8023-8257691671B8}" destId="{6171ADEE-2F9C-7648-80F9-821D506AD6BC}" srcOrd="0" destOrd="0" parTransId="{9C1E2A8D-BF9A-5047-B418-4DB120828B21}" sibTransId="{749C8A6A-0F71-3C4F-97DB-98B25B436184}"/>
    <dgm:cxn modelId="{81362794-7017-9E4B-A4E0-C43A345FFCEA}" srcId="{782240CD-0D01-0D4C-93EE-41622967F8C0}" destId="{4A391BEF-A0E4-0B47-BCFB-0D47B4EC0C1F}" srcOrd="0" destOrd="0" parTransId="{2AC3F343-5159-F048-95E2-0017141FE4B1}" sibTransId="{19F71639-A011-5E47-AB5C-1AB652A6CD46}"/>
    <dgm:cxn modelId="{F622D667-E205-7549-ABA2-EE065465E7BD}" type="presOf" srcId="{B29C1C65-7D24-0848-BA8F-37AB8C61E070}" destId="{F6154DF8-8AB4-B94F-B789-BE3AB8C6817F}" srcOrd="0" destOrd="0" presId="urn:microsoft.com/office/officeart/2009/3/layout/HorizontalOrganizationChart"/>
    <dgm:cxn modelId="{D09FDCCD-620B-8044-B9A8-4487DEF5C1AD}" srcId="{AB7902FB-AF2C-7A42-A90F-D93D060F70A2}" destId="{480E992F-56BB-B249-8023-8257691671B8}" srcOrd="1" destOrd="0" parTransId="{3C5A6C0D-B207-0B47-90C8-B1A31C3A6396}" sibTransId="{F5944D00-954F-1245-915C-FE32AE5D4E51}"/>
    <dgm:cxn modelId="{5C21CC7F-3B70-2148-8BDF-14660744D990}" type="presOf" srcId="{43B1F8FD-5D5F-0D49-B5BB-8312A5DFE014}" destId="{FFE53BBB-2F75-7A4B-A3E9-31FE9FEE439F}" srcOrd="0" destOrd="0" presId="urn:microsoft.com/office/officeart/2009/3/layout/HorizontalOrganizationChart"/>
    <dgm:cxn modelId="{CC0AD6FD-1AC3-8B41-AF10-D6236163E4C7}" type="presOf" srcId="{9A20CE6C-B917-2D40-B930-F05D78BA32A8}" destId="{93E29305-93B1-464E-B341-A145656FBED4}" srcOrd="0" destOrd="0" presId="urn:microsoft.com/office/officeart/2009/3/layout/HorizontalOrganizationChart"/>
    <dgm:cxn modelId="{38C824C6-7410-3C46-B78A-9A7BA9D472AF}" type="presOf" srcId="{4A391BEF-A0E4-0B47-BCFB-0D47B4EC0C1F}" destId="{5B83498E-A1FB-384C-BE9F-2B2516BEFF9E}" srcOrd="0" destOrd="0" presId="urn:microsoft.com/office/officeart/2009/3/layout/HorizontalOrganizationChart"/>
    <dgm:cxn modelId="{5BC75E8C-9C84-9945-9B78-C40219FEA471}" type="presOf" srcId="{B0524F92-91CB-E344-8C05-B3F835B8F9F0}" destId="{CA6AD159-8F0D-184B-86B7-42F378F17F14}" srcOrd="0" destOrd="0" presId="urn:microsoft.com/office/officeart/2009/3/layout/HorizontalOrganizationChart"/>
    <dgm:cxn modelId="{518714E8-AD32-3F43-8C22-25549D724346}" type="presOf" srcId="{B0524F92-91CB-E344-8C05-B3F835B8F9F0}" destId="{F0AF286D-C85A-D84A-9899-DA6A8FAA5F9C}" srcOrd="1" destOrd="0" presId="urn:microsoft.com/office/officeart/2009/3/layout/HorizontalOrganizationChart"/>
    <dgm:cxn modelId="{1BF9BE41-4FD2-9449-9071-F25AF86D1B50}" type="presOf" srcId="{971C21C0-7898-2C43-9D24-643737B1671E}" destId="{F2C100A4-C70D-9B41-B1FE-8E1B698A32A9}" srcOrd="0" destOrd="0" presId="urn:microsoft.com/office/officeart/2009/3/layout/HorizontalOrganizationChart"/>
    <dgm:cxn modelId="{971ABBC4-67DC-CC45-AADF-4E5AB202AF18}" type="presOf" srcId="{63F3B527-6045-D443-8F68-86C765D778F2}" destId="{099F4B39-DD15-0A44-9EB4-C276204EE87F}" srcOrd="0" destOrd="0" presId="urn:microsoft.com/office/officeart/2009/3/layout/HorizontalOrganizationChart"/>
    <dgm:cxn modelId="{7DD2EF0E-DEEB-1C4F-881D-B9D3A9CE158B}" srcId="{917EAE52-448A-3F42-B6C2-36E89BAAD848}" destId="{B29C1C65-7D24-0848-BA8F-37AB8C61E070}" srcOrd="1" destOrd="0" parTransId="{7CBEFF45-F65C-3D4A-84F7-18301BB49AA9}" sibTransId="{35596C02-5965-984D-A4ED-6DAC08C96364}"/>
    <dgm:cxn modelId="{FC183CE2-B772-8D46-BB31-DB654E97DB22}" srcId="{4A391BEF-A0E4-0B47-BCFB-0D47B4EC0C1F}" destId="{F601FB3F-44BC-8F42-B03F-67D14146ED4D}" srcOrd="1" destOrd="0" parTransId="{4D55549E-ABED-1947-9A7E-319F3D1620BB}" sibTransId="{196E575D-14BB-AD4B-84D5-F9A18C9EEC31}"/>
    <dgm:cxn modelId="{DAFCE89C-4525-BD45-8AC3-B1281B5C27CD}" type="presOf" srcId="{917EAE52-448A-3F42-B6C2-36E89BAAD848}" destId="{2CEE4A67-D8BE-3C47-A1F1-5091603B0629}" srcOrd="1" destOrd="0" presId="urn:microsoft.com/office/officeart/2009/3/layout/HorizontalOrganizationChart"/>
    <dgm:cxn modelId="{E9C2C920-1651-E946-93B6-14614694DA06}" type="presOf" srcId="{270A2768-90A1-7A4F-8307-626C0BC1B719}" destId="{40E48B83-52DB-0A48-82E7-E4283782673E}" srcOrd="0" destOrd="0" presId="urn:microsoft.com/office/officeart/2009/3/layout/HorizontalOrganizationChart"/>
    <dgm:cxn modelId="{9FF98897-8549-8F4C-B21F-350DACAD2734}" type="presOf" srcId="{FE80FC00-D987-2440-8174-48231FDE9D38}" destId="{FBFAA0AB-A748-FA43-95F2-B4A8F9F14D2B}" srcOrd="0" destOrd="0" presId="urn:microsoft.com/office/officeart/2009/3/layout/HorizontalOrganizationChart"/>
    <dgm:cxn modelId="{873D7DCE-6F00-D044-A982-D03ABBA2BDF2}" type="presOf" srcId="{93C3F74E-5D49-D54B-BF16-E109B1DE97F5}" destId="{9600EF32-8D92-4E4D-AD5F-295FCF798592}" srcOrd="0" destOrd="0" presId="urn:microsoft.com/office/officeart/2009/3/layout/HorizontalOrganizationChart"/>
    <dgm:cxn modelId="{A6B6CF16-E241-4A4A-B29B-1BFDC35B1600}" type="presOf" srcId="{7CBEFF45-F65C-3D4A-84F7-18301BB49AA9}" destId="{F505A3DE-9BC9-FF44-97DE-09E3CA2ED03D}" srcOrd="0" destOrd="0" presId="urn:microsoft.com/office/officeart/2009/3/layout/HorizontalOrganizationChart"/>
    <dgm:cxn modelId="{80F82BE6-52E2-3846-88C3-E58D124F28CA}" type="presOf" srcId="{4FC5DE39-AB05-9049-A7A3-982A6099388C}" destId="{1F138000-2544-984A-B55D-17BECDD5C673}" srcOrd="0" destOrd="0" presId="urn:microsoft.com/office/officeart/2009/3/layout/HorizontalOrganizationChart"/>
    <dgm:cxn modelId="{CF543FF3-D8EE-3146-930C-62C737D5CB92}" type="presOf" srcId="{F601FB3F-44BC-8F42-B03F-67D14146ED4D}" destId="{DA99D010-AAA4-2847-8469-A519B66A56ED}" srcOrd="0" destOrd="0" presId="urn:microsoft.com/office/officeart/2009/3/layout/HorizontalOrganizationChart"/>
    <dgm:cxn modelId="{65385E2A-9EDE-6D49-B732-DD09053F8D0F}" srcId="{CC1DA160-9050-104F-AAFC-506698970D93}" destId="{270A2768-90A1-7A4F-8307-626C0BC1B719}" srcOrd="0" destOrd="0" parTransId="{BF30A415-D93B-9845-812A-D4024E1FE9DD}" sibTransId="{9E43BB3C-5A96-4941-B779-945CE78356C2}"/>
    <dgm:cxn modelId="{B2A4F42C-F1A4-A644-874D-D9F6F0D7D322}" type="presOf" srcId="{CC1DA160-9050-104F-AAFC-506698970D93}" destId="{0DDBD87E-8654-1D4D-A950-2381B8AFE2CD}" srcOrd="0" destOrd="0" presId="urn:microsoft.com/office/officeart/2009/3/layout/HorizontalOrganizationChart"/>
    <dgm:cxn modelId="{3763C5DC-2CEC-3A41-9DA4-5FC746639DD6}" type="presParOf" srcId="{08525A15-4B15-5C41-A337-80D956B81EED}" destId="{591D8C54-A43F-C14E-9DC2-59B1E95099BE}" srcOrd="0" destOrd="0" presId="urn:microsoft.com/office/officeart/2009/3/layout/HorizontalOrganizationChart"/>
    <dgm:cxn modelId="{22B0D973-370E-7240-B5FE-6C6E802CBC61}" type="presParOf" srcId="{591D8C54-A43F-C14E-9DC2-59B1E95099BE}" destId="{F257146A-202C-DF43-97AB-C844FBD9930E}" srcOrd="0" destOrd="0" presId="urn:microsoft.com/office/officeart/2009/3/layout/HorizontalOrganizationChart"/>
    <dgm:cxn modelId="{50D814C8-0101-A040-B8FC-522D5C75FFE3}" type="presParOf" srcId="{F257146A-202C-DF43-97AB-C844FBD9930E}" destId="{67D7FD26-6E99-D340-A078-4DDC3510EF9D}" srcOrd="0" destOrd="0" presId="urn:microsoft.com/office/officeart/2009/3/layout/HorizontalOrganizationChart"/>
    <dgm:cxn modelId="{FB253F49-8F17-E74D-AB87-C8419330CC37}" type="presParOf" srcId="{F257146A-202C-DF43-97AB-C844FBD9930E}" destId="{FCB30D87-4EA7-7840-9E78-3072B139A9D5}" srcOrd="1" destOrd="0" presId="urn:microsoft.com/office/officeart/2009/3/layout/HorizontalOrganizationChart"/>
    <dgm:cxn modelId="{B549103C-44B1-964D-9919-C2D7DEE444A7}" type="presParOf" srcId="{591D8C54-A43F-C14E-9DC2-59B1E95099BE}" destId="{02316432-BFDE-E145-A286-87848E4EE87C}" srcOrd="1" destOrd="0" presId="urn:microsoft.com/office/officeart/2009/3/layout/HorizontalOrganizationChart"/>
    <dgm:cxn modelId="{5D5C8EC0-4614-E544-A9AB-4EAE97E47DCE}" type="presParOf" srcId="{02316432-BFDE-E145-A286-87848E4EE87C}" destId="{60CC5B73-76B8-CF45-BF71-DFC14FF1B8FB}" srcOrd="0" destOrd="0" presId="urn:microsoft.com/office/officeart/2009/3/layout/HorizontalOrganizationChart"/>
    <dgm:cxn modelId="{CA7DF172-4838-824D-9DF2-46F3D86041AF}" type="presParOf" srcId="{02316432-BFDE-E145-A286-87848E4EE87C}" destId="{D699F90B-3D48-4343-9A2E-A9ADF1C2AAAF}" srcOrd="1" destOrd="0" presId="urn:microsoft.com/office/officeart/2009/3/layout/HorizontalOrganizationChart"/>
    <dgm:cxn modelId="{C456D113-C7F5-1B40-8700-8C225C46F155}" type="presParOf" srcId="{D699F90B-3D48-4343-9A2E-A9ADF1C2AAAF}" destId="{2FE37D4B-AD50-F349-8299-946F27FFF799}" srcOrd="0" destOrd="0" presId="urn:microsoft.com/office/officeart/2009/3/layout/HorizontalOrganizationChart"/>
    <dgm:cxn modelId="{17FC1B32-FE3E-304D-A3D0-64D1607CB9A5}" type="presParOf" srcId="{2FE37D4B-AD50-F349-8299-946F27FFF799}" destId="{C057129C-0E08-EC4B-8FD1-9C4C64B52F89}" srcOrd="0" destOrd="0" presId="urn:microsoft.com/office/officeart/2009/3/layout/HorizontalOrganizationChart"/>
    <dgm:cxn modelId="{801A881B-37EA-B84C-87BB-FDAEBB0515D7}" type="presParOf" srcId="{2FE37D4B-AD50-F349-8299-946F27FFF799}" destId="{971F73E1-9F74-1F42-A5FE-7E0EF8D082A8}" srcOrd="1" destOrd="0" presId="urn:microsoft.com/office/officeart/2009/3/layout/HorizontalOrganizationChart"/>
    <dgm:cxn modelId="{7344E9DE-2E56-794B-AAD9-6BF443F07C39}" type="presParOf" srcId="{D699F90B-3D48-4343-9A2E-A9ADF1C2AAAF}" destId="{63F207F1-79AF-9D47-AEC2-F604DEF29149}" srcOrd="1" destOrd="0" presId="urn:microsoft.com/office/officeart/2009/3/layout/HorizontalOrganizationChart"/>
    <dgm:cxn modelId="{7CB9A143-EB02-9A4A-A3F3-11D15DE0928C}" type="presParOf" srcId="{63F207F1-79AF-9D47-AEC2-F604DEF29149}" destId="{C22B65D1-0D3A-8D4A-88E9-461A54FDD00C}" srcOrd="0" destOrd="0" presId="urn:microsoft.com/office/officeart/2009/3/layout/HorizontalOrganizationChart"/>
    <dgm:cxn modelId="{2410C78A-A729-AD4C-9E20-49DFEA4D7E7E}" type="presParOf" srcId="{63F207F1-79AF-9D47-AEC2-F604DEF29149}" destId="{B50FB48E-A014-474D-A130-E9A3559C248F}" srcOrd="1" destOrd="0" presId="urn:microsoft.com/office/officeart/2009/3/layout/HorizontalOrganizationChart"/>
    <dgm:cxn modelId="{DC9F163C-7590-1B49-A37C-C143A5ACFA3C}" type="presParOf" srcId="{B50FB48E-A014-474D-A130-E9A3559C248F}" destId="{4B7E902B-E29C-6F4E-A2B5-8F05419D8A5D}" srcOrd="0" destOrd="0" presId="urn:microsoft.com/office/officeart/2009/3/layout/HorizontalOrganizationChart"/>
    <dgm:cxn modelId="{893AFEEB-6C05-3048-8B98-4278A1CF1537}" type="presParOf" srcId="{4B7E902B-E29C-6F4E-A2B5-8F05419D8A5D}" destId="{0D59EF35-5819-144E-87BE-D4ECD94C3EC7}" srcOrd="0" destOrd="0" presId="urn:microsoft.com/office/officeart/2009/3/layout/HorizontalOrganizationChart"/>
    <dgm:cxn modelId="{262AA87E-473A-8F49-99B4-8B0CF6CD730C}" type="presParOf" srcId="{4B7E902B-E29C-6F4E-A2B5-8F05419D8A5D}" destId="{AFFCB449-703C-744A-B9C6-2F6C4AAA417F}" srcOrd="1" destOrd="0" presId="urn:microsoft.com/office/officeart/2009/3/layout/HorizontalOrganizationChart"/>
    <dgm:cxn modelId="{1BBB7DDD-71B2-E947-8BED-086A4D4B5027}" type="presParOf" srcId="{B50FB48E-A014-474D-A130-E9A3559C248F}" destId="{89DE92E2-2C1C-5144-B84C-1B738A1427D1}" srcOrd="1" destOrd="0" presId="urn:microsoft.com/office/officeart/2009/3/layout/HorizontalOrganizationChart"/>
    <dgm:cxn modelId="{5F0F0108-3804-F34F-8F35-1A65A8B9621B}" type="presParOf" srcId="{89DE92E2-2C1C-5144-B84C-1B738A1427D1}" destId="{F2C100A4-C70D-9B41-B1FE-8E1B698A32A9}" srcOrd="0" destOrd="0" presId="urn:microsoft.com/office/officeart/2009/3/layout/HorizontalOrganizationChart"/>
    <dgm:cxn modelId="{26358836-B544-FA49-B567-8905C91EEA19}" type="presParOf" srcId="{89DE92E2-2C1C-5144-B84C-1B738A1427D1}" destId="{A6713188-17F8-4343-9AA0-35FCF81EEA71}" srcOrd="1" destOrd="0" presId="urn:microsoft.com/office/officeart/2009/3/layout/HorizontalOrganizationChart"/>
    <dgm:cxn modelId="{6010D182-25F4-634D-ABC2-6EA661EEE9EC}" type="presParOf" srcId="{A6713188-17F8-4343-9AA0-35FCF81EEA71}" destId="{14566FD5-BE68-F24F-8AC2-E81BAA27267B}" srcOrd="0" destOrd="0" presId="urn:microsoft.com/office/officeart/2009/3/layout/HorizontalOrganizationChart"/>
    <dgm:cxn modelId="{BD52429D-1D33-7D43-8EC8-8D60111C12B8}" type="presParOf" srcId="{14566FD5-BE68-F24F-8AC2-E81BAA27267B}" destId="{4D874307-BA56-7440-B10D-65C344289159}" srcOrd="0" destOrd="0" presId="urn:microsoft.com/office/officeart/2009/3/layout/HorizontalOrganizationChart"/>
    <dgm:cxn modelId="{C7A15319-3C29-424D-9F9F-1739753404CF}" type="presParOf" srcId="{14566FD5-BE68-F24F-8AC2-E81BAA27267B}" destId="{DF76F78F-1E12-6945-A971-D7926E387798}" srcOrd="1" destOrd="0" presId="urn:microsoft.com/office/officeart/2009/3/layout/HorizontalOrganizationChart"/>
    <dgm:cxn modelId="{4919E0A0-F352-6C48-B54D-90C5CA4D0F17}" type="presParOf" srcId="{A6713188-17F8-4343-9AA0-35FCF81EEA71}" destId="{5530B03F-E8F6-BF43-97D6-330B55D5FBE0}" srcOrd="1" destOrd="0" presId="urn:microsoft.com/office/officeart/2009/3/layout/HorizontalOrganizationChart"/>
    <dgm:cxn modelId="{DF5124EC-BC91-AB49-B753-2814B9EC74AC}" type="presParOf" srcId="{A6713188-17F8-4343-9AA0-35FCF81EEA71}" destId="{EDB98B70-0227-8A4D-93E0-2A9C034F6AA4}" srcOrd="2" destOrd="0" presId="urn:microsoft.com/office/officeart/2009/3/layout/HorizontalOrganizationChart"/>
    <dgm:cxn modelId="{358212F0-11B9-584E-91CE-8468B46D21B3}" type="presParOf" srcId="{89DE92E2-2C1C-5144-B84C-1B738A1427D1}" destId="{FBFAA0AB-A748-FA43-95F2-B4A8F9F14D2B}" srcOrd="2" destOrd="0" presId="urn:microsoft.com/office/officeart/2009/3/layout/HorizontalOrganizationChart"/>
    <dgm:cxn modelId="{0F617A40-0C34-E449-8407-DCA16823B295}" type="presParOf" srcId="{89DE92E2-2C1C-5144-B84C-1B738A1427D1}" destId="{920B071D-AE08-0143-8679-4DD8BC1E0D3D}" srcOrd="3" destOrd="0" presId="urn:microsoft.com/office/officeart/2009/3/layout/HorizontalOrganizationChart"/>
    <dgm:cxn modelId="{2546FCDB-F72F-884C-A15C-4A7927A5F60D}" type="presParOf" srcId="{920B071D-AE08-0143-8679-4DD8BC1E0D3D}" destId="{D0C2B2D1-FBB4-9943-B84E-58DE2B00F783}" srcOrd="0" destOrd="0" presId="urn:microsoft.com/office/officeart/2009/3/layout/HorizontalOrganizationChart"/>
    <dgm:cxn modelId="{CBB5797B-AB1B-9A4D-84DF-F6BAF8971901}" type="presParOf" srcId="{D0C2B2D1-FBB4-9943-B84E-58DE2B00F783}" destId="{5832B653-B2C5-5541-8269-440EE5C2E50C}" srcOrd="0" destOrd="0" presId="urn:microsoft.com/office/officeart/2009/3/layout/HorizontalOrganizationChart"/>
    <dgm:cxn modelId="{B4F45463-56A7-BB4F-A1DC-EEFEEB5B83F0}" type="presParOf" srcId="{D0C2B2D1-FBB4-9943-B84E-58DE2B00F783}" destId="{05D20B0C-8C7C-664D-82D9-12E1BBC3E4C7}" srcOrd="1" destOrd="0" presId="urn:microsoft.com/office/officeart/2009/3/layout/HorizontalOrganizationChart"/>
    <dgm:cxn modelId="{734A9015-CE40-7E41-B8F4-739F74219062}" type="presParOf" srcId="{920B071D-AE08-0143-8679-4DD8BC1E0D3D}" destId="{F8A3CA00-F78E-DF47-ACB1-FC9830125A7F}" srcOrd="1" destOrd="0" presId="urn:microsoft.com/office/officeart/2009/3/layout/HorizontalOrganizationChart"/>
    <dgm:cxn modelId="{2880C4E9-69E0-CC42-AF13-0AD813968705}" type="presParOf" srcId="{920B071D-AE08-0143-8679-4DD8BC1E0D3D}" destId="{F9CD8D68-C83F-3E4C-934B-F38AEEB1C11D}" srcOrd="2" destOrd="0" presId="urn:microsoft.com/office/officeart/2009/3/layout/HorizontalOrganizationChart"/>
    <dgm:cxn modelId="{B18656DE-416C-794C-9B39-F3613005CFE2}" type="presParOf" srcId="{B50FB48E-A014-474D-A130-E9A3559C248F}" destId="{810E3583-5AAC-6F49-9421-DC0B59FB3F17}" srcOrd="2" destOrd="0" presId="urn:microsoft.com/office/officeart/2009/3/layout/HorizontalOrganizationChart"/>
    <dgm:cxn modelId="{D8F55094-242A-EB45-B588-013FAFBC7A10}" type="presParOf" srcId="{63F207F1-79AF-9D47-AEC2-F604DEF29149}" destId="{C0B88C99-40AD-CE4C-A213-F412B792131E}" srcOrd="2" destOrd="0" presId="urn:microsoft.com/office/officeart/2009/3/layout/HorizontalOrganizationChart"/>
    <dgm:cxn modelId="{6975DA43-4613-AC4F-97DC-2AF96B1360B4}" type="presParOf" srcId="{63F207F1-79AF-9D47-AEC2-F604DEF29149}" destId="{3DFAE5BD-528A-0F48-9602-C6B57CA5855E}" srcOrd="3" destOrd="0" presId="urn:microsoft.com/office/officeart/2009/3/layout/HorizontalOrganizationChart"/>
    <dgm:cxn modelId="{96511097-DAB7-354A-97F4-B33CFFDCDFFE}" type="presParOf" srcId="{3DFAE5BD-528A-0F48-9602-C6B57CA5855E}" destId="{6F32D477-F761-8E4A-BC8A-9F8D013EB9DF}" srcOrd="0" destOrd="0" presId="urn:microsoft.com/office/officeart/2009/3/layout/HorizontalOrganizationChart"/>
    <dgm:cxn modelId="{848DCE36-2937-844D-889E-60AF9CE1CD98}" type="presParOf" srcId="{6F32D477-F761-8E4A-BC8A-9F8D013EB9DF}" destId="{2D34C470-7C66-1E44-99BC-6D318DDD615D}" srcOrd="0" destOrd="0" presId="urn:microsoft.com/office/officeart/2009/3/layout/HorizontalOrganizationChart"/>
    <dgm:cxn modelId="{7FA733E4-7AD5-3048-8C41-F9F792218FFC}" type="presParOf" srcId="{6F32D477-F761-8E4A-BC8A-9F8D013EB9DF}" destId="{D1F604AC-37EA-A34A-8B55-20D917AD0C81}" srcOrd="1" destOrd="0" presId="urn:microsoft.com/office/officeart/2009/3/layout/HorizontalOrganizationChart"/>
    <dgm:cxn modelId="{8B625219-13DB-7844-8CF4-D2FAF60381D7}" type="presParOf" srcId="{3DFAE5BD-528A-0F48-9602-C6B57CA5855E}" destId="{8822581E-D9B2-504B-8FB7-8EC5FA69788F}" srcOrd="1" destOrd="0" presId="urn:microsoft.com/office/officeart/2009/3/layout/HorizontalOrganizationChart"/>
    <dgm:cxn modelId="{39318814-3496-8C4F-A703-874AB60B7C5A}" type="presParOf" srcId="{3DFAE5BD-528A-0F48-9602-C6B57CA5855E}" destId="{62C67DD0-B06F-BA44-A557-9188870A4767}" srcOrd="2" destOrd="0" presId="urn:microsoft.com/office/officeart/2009/3/layout/HorizontalOrganizationChart"/>
    <dgm:cxn modelId="{CA349E7D-44B8-C941-B149-AA882F575BC0}" type="presParOf" srcId="{D699F90B-3D48-4343-9A2E-A9ADF1C2AAAF}" destId="{84FD4A12-8599-F946-92FF-09D86043B863}" srcOrd="2" destOrd="0" presId="urn:microsoft.com/office/officeart/2009/3/layout/HorizontalOrganizationChart"/>
    <dgm:cxn modelId="{AB250B4C-C074-B940-BCF0-3F32C260EB4D}" type="presParOf" srcId="{591D8C54-A43F-C14E-9DC2-59B1E95099BE}" destId="{D02847B8-E78A-8241-BD85-D04C05BAE4B6}" srcOrd="2" destOrd="0" presId="urn:microsoft.com/office/officeart/2009/3/layout/HorizontalOrganizationChart"/>
    <dgm:cxn modelId="{9E69421F-F773-B642-B717-D09AED5E923B}" type="presParOf" srcId="{08525A15-4B15-5C41-A337-80D956B81EED}" destId="{2B5ECBA5-C99E-EE44-B3E1-90E714B97E59}" srcOrd="1" destOrd="0" presId="urn:microsoft.com/office/officeart/2009/3/layout/HorizontalOrganizationChart"/>
    <dgm:cxn modelId="{A24CEAA5-5C8D-894C-908F-018C5D40B60B}" type="presParOf" srcId="{2B5ECBA5-C99E-EE44-B3E1-90E714B97E59}" destId="{1E2244D2-DF77-3241-BB92-D3DFDE09DB1E}" srcOrd="0" destOrd="0" presId="urn:microsoft.com/office/officeart/2009/3/layout/HorizontalOrganizationChart"/>
    <dgm:cxn modelId="{B0987E4A-E863-D743-AEA2-2E1961AAD703}" type="presParOf" srcId="{1E2244D2-DF77-3241-BB92-D3DFDE09DB1E}" destId="{8BF7F7D8-0232-A642-870D-66531179BB51}" srcOrd="0" destOrd="0" presId="urn:microsoft.com/office/officeart/2009/3/layout/HorizontalOrganizationChart"/>
    <dgm:cxn modelId="{FAFBF7EF-4894-2544-AD9D-EF02979FFCCE}" type="presParOf" srcId="{1E2244D2-DF77-3241-BB92-D3DFDE09DB1E}" destId="{0B8F9BEB-3349-9D4A-941A-87E42F491496}" srcOrd="1" destOrd="0" presId="urn:microsoft.com/office/officeart/2009/3/layout/HorizontalOrganizationChart"/>
    <dgm:cxn modelId="{6E7CE16F-6EF2-6B4D-9C51-EBFFB42CD377}" type="presParOf" srcId="{2B5ECBA5-C99E-EE44-B3E1-90E714B97E59}" destId="{CA68018E-BE7C-5B46-A88B-4A8A07D3D703}" srcOrd="1" destOrd="0" presId="urn:microsoft.com/office/officeart/2009/3/layout/HorizontalOrganizationChart"/>
    <dgm:cxn modelId="{E48F6D8A-AC24-844F-AF04-9E947126E729}" type="presParOf" srcId="{CA68018E-BE7C-5B46-A88B-4A8A07D3D703}" destId="{5B32C7F6-3861-1146-B750-FE8F8CD33FEE}" srcOrd="0" destOrd="0" presId="urn:microsoft.com/office/officeart/2009/3/layout/HorizontalOrganizationChart"/>
    <dgm:cxn modelId="{33AC8045-2AF1-5641-9F8B-3A5CEC53FB66}" type="presParOf" srcId="{CA68018E-BE7C-5B46-A88B-4A8A07D3D703}" destId="{BC5D1ABF-5DEF-5E47-B4C9-E7D5C9FF7999}" srcOrd="1" destOrd="0" presId="urn:microsoft.com/office/officeart/2009/3/layout/HorizontalOrganizationChart"/>
    <dgm:cxn modelId="{B4D12435-2ABF-CC45-B2D0-DAB84AD8CE09}" type="presParOf" srcId="{BC5D1ABF-5DEF-5E47-B4C9-E7D5C9FF7999}" destId="{CCE1F51B-439D-1D4B-ADFD-BDAB16271E39}" srcOrd="0" destOrd="0" presId="urn:microsoft.com/office/officeart/2009/3/layout/HorizontalOrganizationChart"/>
    <dgm:cxn modelId="{6148D097-E750-3245-8454-BB19C3FD1F6D}" type="presParOf" srcId="{CCE1F51B-439D-1D4B-ADFD-BDAB16271E39}" destId="{8A81C0AE-49C0-D844-B687-DA1CF84699B6}" srcOrd="0" destOrd="0" presId="urn:microsoft.com/office/officeart/2009/3/layout/HorizontalOrganizationChart"/>
    <dgm:cxn modelId="{E82BF811-8067-044A-A744-D3EE08306005}" type="presParOf" srcId="{CCE1F51B-439D-1D4B-ADFD-BDAB16271E39}" destId="{DCAF8DB9-7007-BF49-AEE4-013B674905AC}" srcOrd="1" destOrd="0" presId="urn:microsoft.com/office/officeart/2009/3/layout/HorizontalOrganizationChart"/>
    <dgm:cxn modelId="{7B516C70-2847-2C4B-B53A-3A114C531711}" type="presParOf" srcId="{BC5D1ABF-5DEF-5E47-B4C9-E7D5C9FF7999}" destId="{5938067C-7353-A840-836D-455D5391FEE2}" srcOrd="1" destOrd="0" presId="urn:microsoft.com/office/officeart/2009/3/layout/HorizontalOrganizationChart"/>
    <dgm:cxn modelId="{BE553135-F665-144F-B313-CE914136B040}" type="presParOf" srcId="{5938067C-7353-A840-836D-455D5391FEE2}" destId="{FFE53BBB-2F75-7A4B-A3E9-31FE9FEE439F}" srcOrd="0" destOrd="0" presId="urn:microsoft.com/office/officeart/2009/3/layout/HorizontalOrganizationChart"/>
    <dgm:cxn modelId="{F11AF2D3-91D9-9849-BA60-30891675D381}" type="presParOf" srcId="{5938067C-7353-A840-836D-455D5391FEE2}" destId="{80C59042-8AB4-F14B-8062-06998475C078}" srcOrd="1" destOrd="0" presId="urn:microsoft.com/office/officeart/2009/3/layout/HorizontalOrganizationChart"/>
    <dgm:cxn modelId="{52E17559-2CE4-DF40-87CD-33EBB640D486}" type="presParOf" srcId="{80C59042-8AB4-F14B-8062-06998475C078}" destId="{2FF3F2D0-4C21-6F41-B0A7-0812D7B3D947}" srcOrd="0" destOrd="0" presId="urn:microsoft.com/office/officeart/2009/3/layout/HorizontalOrganizationChart"/>
    <dgm:cxn modelId="{41D06C81-F418-A246-B79D-EF4273775491}" type="presParOf" srcId="{2FF3F2D0-4C21-6F41-B0A7-0812D7B3D947}" destId="{D2DA77CD-366B-7F4A-9C44-69A43D0B7EA9}" srcOrd="0" destOrd="0" presId="urn:microsoft.com/office/officeart/2009/3/layout/HorizontalOrganizationChart"/>
    <dgm:cxn modelId="{F411B342-F8BB-A145-ACC9-34AA3BDA2C8D}" type="presParOf" srcId="{2FF3F2D0-4C21-6F41-B0A7-0812D7B3D947}" destId="{BE1D68D9-829F-A341-B501-58B42FE5FE52}" srcOrd="1" destOrd="0" presId="urn:microsoft.com/office/officeart/2009/3/layout/HorizontalOrganizationChart"/>
    <dgm:cxn modelId="{86E2AC4D-93B6-D141-A670-CC7BD6F3D076}" type="presParOf" srcId="{80C59042-8AB4-F14B-8062-06998475C078}" destId="{EC06EBD6-16B6-6342-92CF-02D6108F8C09}" srcOrd="1" destOrd="0" presId="urn:microsoft.com/office/officeart/2009/3/layout/HorizontalOrganizationChart"/>
    <dgm:cxn modelId="{5EA616C1-C22C-C34B-960C-650323AEC164}" type="presParOf" srcId="{EC06EBD6-16B6-6342-92CF-02D6108F8C09}" destId="{1524D3A5-C4D2-F242-B53A-4F32D34C6380}" srcOrd="0" destOrd="0" presId="urn:microsoft.com/office/officeart/2009/3/layout/HorizontalOrganizationChart"/>
    <dgm:cxn modelId="{E9D005CC-02C9-8246-823F-323A63C267E3}" type="presParOf" srcId="{EC06EBD6-16B6-6342-92CF-02D6108F8C09}" destId="{6295A56D-9D80-6A47-8CEB-C400293AE10D}" srcOrd="1" destOrd="0" presId="urn:microsoft.com/office/officeart/2009/3/layout/HorizontalOrganizationChart"/>
    <dgm:cxn modelId="{13126799-4061-F54E-BD9A-5E83E1C9414F}" type="presParOf" srcId="{6295A56D-9D80-6A47-8CEB-C400293AE10D}" destId="{EC8689A9-7CE0-B444-BC8D-746BE0B43831}" srcOrd="0" destOrd="0" presId="urn:microsoft.com/office/officeart/2009/3/layout/HorizontalOrganizationChart"/>
    <dgm:cxn modelId="{A96224F0-2A65-CC40-ACEC-CA6A4D78496F}" type="presParOf" srcId="{EC8689A9-7CE0-B444-BC8D-746BE0B43831}" destId="{099F4B39-DD15-0A44-9EB4-C276204EE87F}" srcOrd="0" destOrd="0" presId="urn:microsoft.com/office/officeart/2009/3/layout/HorizontalOrganizationChart"/>
    <dgm:cxn modelId="{25022D7F-AE74-7042-A9AC-42D0FF234633}" type="presParOf" srcId="{EC8689A9-7CE0-B444-BC8D-746BE0B43831}" destId="{DF1DB480-4783-544F-BBAC-9AFB8343E283}" srcOrd="1" destOrd="0" presId="urn:microsoft.com/office/officeart/2009/3/layout/HorizontalOrganizationChart"/>
    <dgm:cxn modelId="{FA62BEB7-3762-8E4E-B585-143B9EFB87F2}" type="presParOf" srcId="{6295A56D-9D80-6A47-8CEB-C400293AE10D}" destId="{39D7F913-7D1E-2344-BCE9-D988671E7C54}" srcOrd="1" destOrd="0" presId="urn:microsoft.com/office/officeart/2009/3/layout/HorizontalOrganizationChart"/>
    <dgm:cxn modelId="{049E4F02-DB47-C441-8DDC-EB28D0A12EB3}" type="presParOf" srcId="{6295A56D-9D80-6A47-8CEB-C400293AE10D}" destId="{07CD2988-D516-4744-BB31-F7688D5DCFF6}" srcOrd="2" destOrd="0" presId="urn:microsoft.com/office/officeart/2009/3/layout/HorizontalOrganizationChart"/>
    <dgm:cxn modelId="{FBC33E06-AE7F-2A43-9E06-61F686D2FDCD}" type="presParOf" srcId="{EC06EBD6-16B6-6342-92CF-02D6108F8C09}" destId="{BCF6A36A-4F12-C045-ABB4-B40671370486}" srcOrd="2" destOrd="0" presId="urn:microsoft.com/office/officeart/2009/3/layout/HorizontalOrganizationChart"/>
    <dgm:cxn modelId="{39321E91-1272-6D4D-AF8E-F847EA64508A}" type="presParOf" srcId="{EC06EBD6-16B6-6342-92CF-02D6108F8C09}" destId="{2E9D2B22-2D69-1D40-AA41-BD2FC61482A1}" srcOrd="3" destOrd="0" presId="urn:microsoft.com/office/officeart/2009/3/layout/HorizontalOrganizationChart"/>
    <dgm:cxn modelId="{EFC2EA18-CD9A-244B-BA52-EBAE1C876F52}" type="presParOf" srcId="{2E9D2B22-2D69-1D40-AA41-BD2FC61482A1}" destId="{D4752FAB-2E67-E44E-9681-B464B9FB8882}" srcOrd="0" destOrd="0" presId="urn:microsoft.com/office/officeart/2009/3/layout/HorizontalOrganizationChart"/>
    <dgm:cxn modelId="{1FD9CA87-3508-5146-9C66-E52BB78C6DE3}" type="presParOf" srcId="{D4752FAB-2E67-E44E-9681-B464B9FB8882}" destId="{8C8777AC-CED4-1F49-8C7C-564450D6A5E0}" srcOrd="0" destOrd="0" presId="urn:microsoft.com/office/officeart/2009/3/layout/HorizontalOrganizationChart"/>
    <dgm:cxn modelId="{058A3DF8-EBC5-DA43-9BDB-B448652597AA}" type="presParOf" srcId="{D4752FAB-2E67-E44E-9681-B464B9FB8882}" destId="{A6E6A7B3-1AAB-E149-B01D-09878481515E}" srcOrd="1" destOrd="0" presId="urn:microsoft.com/office/officeart/2009/3/layout/HorizontalOrganizationChart"/>
    <dgm:cxn modelId="{2297A290-0150-394C-A3E4-D00394A79EF1}" type="presParOf" srcId="{2E9D2B22-2D69-1D40-AA41-BD2FC61482A1}" destId="{00AFCF22-8A2D-C242-97E6-B4A42FCEFE23}" srcOrd="1" destOrd="0" presId="urn:microsoft.com/office/officeart/2009/3/layout/HorizontalOrganizationChart"/>
    <dgm:cxn modelId="{99D20EDB-70D7-8048-8092-86692846123C}" type="presParOf" srcId="{2E9D2B22-2D69-1D40-AA41-BD2FC61482A1}" destId="{B2FF4F86-621D-E448-85FA-CD584FA80910}" srcOrd="2" destOrd="0" presId="urn:microsoft.com/office/officeart/2009/3/layout/HorizontalOrganizationChart"/>
    <dgm:cxn modelId="{B084BC52-D143-6B45-8E16-4B05FFA70F30}" type="presParOf" srcId="{80C59042-8AB4-F14B-8062-06998475C078}" destId="{7941C5E4-AAC2-2748-AF72-7D0039949130}" srcOrd="2" destOrd="0" presId="urn:microsoft.com/office/officeart/2009/3/layout/HorizontalOrganizationChart"/>
    <dgm:cxn modelId="{65BC729A-452A-5244-A5CB-5ADB4F5DAE25}" type="presParOf" srcId="{5938067C-7353-A840-836D-455D5391FEE2}" destId="{EA9173F5-133F-F946-B4EB-723694012324}" srcOrd="2" destOrd="0" presId="urn:microsoft.com/office/officeart/2009/3/layout/HorizontalOrganizationChart"/>
    <dgm:cxn modelId="{113E9387-C9AE-5F43-905E-EBBD35EE6DFC}" type="presParOf" srcId="{5938067C-7353-A840-836D-455D5391FEE2}" destId="{007B2D9C-AA34-4445-AE49-BFBC9CB38459}" srcOrd="3" destOrd="0" presId="urn:microsoft.com/office/officeart/2009/3/layout/HorizontalOrganizationChart"/>
    <dgm:cxn modelId="{EFC4552D-67E9-714F-98E0-BC11E167C020}" type="presParOf" srcId="{007B2D9C-AA34-4445-AE49-BFBC9CB38459}" destId="{F49A8BFA-CCED-CA44-9255-33BFC3E5D8FC}" srcOrd="0" destOrd="0" presId="urn:microsoft.com/office/officeart/2009/3/layout/HorizontalOrganizationChart"/>
    <dgm:cxn modelId="{68D8F158-0F08-C54A-B1A9-1B2DF3471673}" type="presParOf" srcId="{F49A8BFA-CCED-CA44-9255-33BFC3E5D8FC}" destId="{CA6AD159-8F0D-184B-86B7-42F378F17F14}" srcOrd="0" destOrd="0" presId="urn:microsoft.com/office/officeart/2009/3/layout/HorizontalOrganizationChart"/>
    <dgm:cxn modelId="{3724A505-0D82-E947-9DCD-DEC93C81524D}" type="presParOf" srcId="{F49A8BFA-CCED-CA44-9255-33BFC3E5D8FC}" destId="{F0AF286D-C85A-D84A-9899-DA6A8FAA5F9C}" srcOrd="1" destOrd="0" presId="urn:microsoft.com/office/officeart/2009/3/layout/HorizontalOrganizationChart"/>
    <dgm:cxn modelId="{418D03F7-1A8A-E74F-B5D8-63F615E43B2D}" type="presParOf" srcId="{007B2D9C-AA34-4445-AE49-BFBC9CB38459}" destId="{F0E1450B-84BF-2544-84E8-FD5CFD66B032}" srcOrd="1" destOrd="0" presId="urn:microsoft.com/office/officeart/2009/3/layout/HorizontalOrganizationChart"/>
    <dgm:cxn modelId="{19D21EDF-7654-C640-92A0-B2683016C76A}" type="presParOf" srcId="{007B2D9C-AA34-4445-AE49-BFBC9CB38459}" destId="{B956CD97-3C1A-8442-9ED1-CE4D74A899A0}" srcOrd="2" destOrd="0" presId="urn:microsoft.com/office/officeart/2009/3/layout/HorizontalOrganizationChart"/>
    <dgm:cxn modelId="{63324570-9F72-6740-A547-8DFCB2781CE8}" type="presParOf" srcId="{BC5D1ABF-5DEF-5E47-B4C9-E7D5C9FF7999}" destId="{D06456DD-2B39-6648-A659-B9BC5868B045}" srcOrd="2" destOrd="0" presId="urn:microsoft.com/office/officeart/2009/3/layout/HorizontalOrganizationChart"/>
    <dgm:cxn modelId="{CD136F7D-FD67-A54D-93CA-E8D0720DAED7}" type="presParOf" srcId="{2B5ECBA5-C99E-EE44-B3E1-90E714B97E59}" destId="{704E888F-8541-A943-A75B-1C0AC7652ACE}" srcOrd="2" destOrd="0" presId="urn:microsoft.com/office/officeart/2009/3/layout/HorizontalOrganizationChart"/>
    <dgm:cxn modelId="{1746AADD-4614-4A43-9ACB-76EDE52FA7DF}" type="presParOf" srcId="{08525A15-4B15-5C41-A337-80D956B81EED}" destId="{998FEDED-3471-3845-8429-1ACD4372AB70}" srcOrd="2" destOrd="0" presId="urn:microsoft.com/office/officeart/2009/3/layout/HorizontalOrganizationChart"/>
    <dgm:cxn modelId="{9D411285-2A6F-284F-84C5-9AF535E057BD}" type="presParOf" srcId="{998FEDED-3471-3845-8429-1ACD4372AB70}" destId="{626E3AFD-BB52-DB4D-BD63-F776ED1F2995}" srcOrd="0" destOrd="0" presId="urn:microsoft.com/office/officeart/2009/3/layout/HorizontalOrganizationChart"/>
    <dgm:cxn modelId="{E58CC2A3-8982-734C-A87F-5E97829E63A8}" type="presParOf" srcId="{626E3AFD-BB52-DB4D-BD63-F776ED1F2995}" destId="{AE1A32C1-1C48-054B-992E-93DC71BABF98}" srcOrd="0" destOrd="0" presId="urn:microsoft.com/office/officeart/2009/3/layout/HorizontalOrganizationChart"/>
    <dgm:cxn modelId="{2C13615D-B087-994C-998E-A0F3E2BE8ED9}" type="presParOf" srcId="{626E3AFD-BB52-DB4D-BD63-F776ED1F2995}" destId="{F26F62BF-A0AA-DD4E-B47A-129544F39912}" srcOrd="1" destOrd="0" presId="urn:microsoft.com/office/officeart/2009/3/layout/HorizontalOrganizationChart"/>
    <dgm:cxn modelId="{754B234F-6140-7A4A-BA35-DFDFF7F4C8FB}" type="presParOf" srcId="{998FEDED-3471-3845-8429-1ACD4372AB70}" destId="{48AE019F-FDB6-984F-A830-1882A034324C}" srcOrd="1" destOrd="0" presId="urn:microsoft.com/office/officeart/2009/3/layout/HorizontalOrganizationChart"/>
    <dgm:cxn modelId="{2A72DC26-54BC-1246-9071-39A874992519}" type="presParOf" srcId="{48AE019F-FDB6-984F-A830-1882A034324C}" destId="{E2D98E15-AB57-EC4D-B786-C419FF768C65}" srcOrd="0" destOrd="0" presId="urn:microsoft.com/office/officeart/2009/3/layout/HorizontalOrganizationChart"/>
    <dgm:cxn modelId="{836A1BEF-1DAC-3F43-B607-65212753A540}" type="presParOf" srcId="{48AE019F-FDB6-984F-A830-1882A034324C}" destId="{2D17B268-5E5D-2A44-9F56-2C2D34315082}" srcOrd="1" destOrd="0" presId="urn:microsoft.com/office/officeart/2009/3/layout/HorizontalOrganizationChart"/>
    <dgm:cxn modelId="{A1DC5B23-36E0-544B-AF8D-ACD0FB3AF212}" type="presParOf" srcId="{2D17B268-5E5D-2A44-9F56-2C2D34315082}" destId="{21A672C1-26F7-2F4A-8819-9F15A2456A2C}" srcOrd="0" destOrd="0" presId="urn:microsoft.com/office/officeart/2009/3/layout/HorizontalOrganizationChart"/>
    <dgm:cxn modelId="{676B0B45-7800-C44B-8A6A-A90E21EF4014}" type="presParOf" srcId="{21A672C1-26F7-2F4A-8819-9F15A2456A2C}" destId="{5B83498E-A1FB-384C-BE9F-2B2516BEFF9E}" srcOrd="0" destOrd="0" presId="urn:microsoft.com/office/officeart/2009/3/layout/HorizontalOrganizationChart"/>
    <dgm:cxn modelId="{54436328-B4B0-B04B-BA9D-D34E7DBDF196}" type="presParOf" srcId="{21A672C1-26F7-2F4A-8819-9F15A2456A2C}" destId="{F11CA936-B040-BC4E-A305-4C4913F0CFDF}" srcOrd="1" destOrd="0" presId="urn:microsoft.com/office/officeart/2009/3/layout/HorizontalOrganizationChart"/>
    <dgm:cxn modelId="{21DBC55F-EADF-3541-9EBD-0AE521147F33}" type="presParOf" srcId="{2D17B268-5E5D-2A44-9F56-2C2D34315082}" destId="{DA370435-142B-BE42-83B8-B63A615BA916}" srcOrd="1" destOrd="0" presId="urn:microsoft.com/office/officeart/2009/3/layout/HorizontalOrganizationChart"/>
    <dgm:cxn modelId="{745524B6-8D80-DC41-AEBA-006A5803FCF3}" type="presParOf" srcId="{DA370435-142B-BE42-83B8-B63A615BA916}" destId="{B56295AA-2309-BF40-94CE-0833FE5006FE}" srcOrd="0" destOrd="0" presId="urn:microsoft.com/office/officeart/2009/3/layout/HorizontalOrganizationChart"/>
    <dgm:cxn modelId="{6C55D20B-BE02-BA46-A72E-04575D33D1F1}" type="presParOf" srcId="{DA370435-142B-BE42-83B8-B63A615BA916}" destId="{10660701-F800-0D41-89C0-6DFCF740AEBB}" srcOrd="1" destOrd="0" presId="urn:microsoft.com/office/officeart/2009/3/layout/HorizontalOrganizationChart"/>
    <dgm:cxn modelId="{23568022-A1F7-D641-81FD-94854892F00A}" type="presParOf" srcId="{10660701-F800-0D41-89C0-6DFCF740AEBB}" destId="{0730012E-87DC-CC42-A061-2CBE5FD050CE}" srcOrd="0" destOrd="0" presId="urn:microsoft.com/office/officeart/2009/3/layout/HorizontalOrganizationChart"/>
    <dgm:cxn modelId="{2595CA2F-7C44-F14D-A542-7EAE616EF964}" type="presParOf" srcId="{0730012E-87DC-CC42-A061-2CBE5FD050CE}" destId="{0DDBD87E-8654-1D4D-A950-2381B8AFE2CD}" srcOrd="0" destOrd="0" presId="urn:microsoft.com/office/officeart/2009/3/layout/HorizontalOrganizationChart"/>
    <dgm:cxn modelId="{885A0B2B-6788-254B-8E04-45E4183C279C}" type="presParOf" srcId="{0730012E-87DC-CC42-A061-2CBE5FD050CE}" destId="{2D76FAC4-5223-7040-BDCE-67CC537C81C2}" srcOrd="1" destOrd="0" presId="urn:microsoft.com/office/officeart/2009/3/layout/HorizontalOrganizationChart"/>
    <dgm:cxn modelId="{94C15ADA-619D-104D-81FB-F8798366FB08}" type="presParOf" srcId="{10660701-F800-0D41-89C0-6DFCF740AEBB}" destId="{B3035E49-0110-EE4F-AF87-F21D6CA84453}" srcOrd="1" destOrd="0" presId="urn:microsoft.com/office/officeart/2009/3/layout/HorizontalOrganizationChart"/>
    <dgm:cxn modelId="{2FF6B9F6-79C9-8C42-96FB-8A7A2EB5AF68}" type="presParOf" srcId="{B3035E49-0110-EE4F-AF87-F21D6CA84453}" destId="{59D7E296-DC3D-3146-9B69-AA208BF010F9}" srcOrd="0" destOrd="0" presId="urn:microsoft.com/office/officeart/2009/3/layout/HorizontalOrganizationChart"/>
    <dgm:cxn modelId="{13557ABC-DFFF-EA4E-A2CA-6113CED1CB7D}" type="presParOf" srcId="{B3035E49-0110-EE4F-AF87-F21D6CA84453}" destId="{D302F81A-A0CF-154E-88BF-C88331A8DA88}" srcOrd="1" destOrd="0" presId="urn:microsoft.com/office/officeart/2009/3/layout/HorizontalOrganizationChart"/>
    <dgm:cxn modelId="{729BD82A-9C1D-1E4E-9235-1FE79B324AA3}" type="presParOf" srcId="{D302F81A-A0CF-154E-88BF-C88331A8DA88}" destId="{B3FE27D6-8541-7746-9B2F-FFA5BB1AE620}" srcOrd="0" destOrd="0" presId="urn:microsoft.com/office/officeart/2009/3/layout/HorizontalOrganizationChart"/>
    <dgm:cxn modelId="{CEE5CDA3-393E-2542-A8CB-3EC30B5F4002}" type="presParOf" srcId="{B3FE27D6-8541-7746-9B2F-FFA5BB1AE620}" destId="{40E48B83-52DB-0A48-82E7-E4283782673E}" srcOrd="0" destOrd="0" presId="urn:microsoft.com/office/officeart/2009/3/layout/HorizontalOrganizationChart"/>
    <dgm:cxn modelId="{BAE2C324-4A00-6745-932F-23955F22D90C}" type="presParOf" srcId="{B3FE27D6-8541-7746-9B2F-FFA5BB1AE620}" destId="{D053F4A0-63E5-D442-8C8F-26859B4F5EF4}" srcOrd="1" destOrd="0" presId="urn:microsoft.com/office/officeart/2009/3/layout/HorizontalOrganizationChart"/>
    <dgm:cxn modelId="{EF07364B-39BF-EF48-9D9E-F5B5CDB0A9BA}" type="presParOf" srcId="{D302F81A-A0CF-154E-88BF-C88331A8DA88}" destId="{B8F034E3-215A-7741-863D-E68FA7CB381C}" srcOrd="1" destOrd="0" presId="urn:microsoft.com/office/officeart/2009/3/layout/HorizontalOrganizationChart"/>
    <dgm:cxn modelId="{D7693DB4-3329-8743-9D64-68A57D562ECD}" type="presParOf" srcId="{D302F81A-A0CF-154E-88BF-C88331A8DA88}" destId="{5FC850BF-8658-5245-87BD-FDC52372CB5A}" srcOrd="2" destOrd="0" presId="urn:microsoft.com/office/officeart/2009/3/layout/HorizontalOrganizationChart"/>
    <dgm:cxn modelId="{DA0F62EC-7B1B-0548-AE39-9C1B55ABF512}" type="presParOf" srcId="{B3035E49-0110-EE4F-AF87-F21D6CA84453}" destId="{D646980B-C4C6-474F-ADF0-770FF6B09125}" srcOrd="2" destOrd="0" presId="urn:microsoft.com/office/officeart/2009/3/layout/HorizontalOrganizationChart"/>
    <dgm:cxn modelId="{6FD2B898-D4B7-5F4C-86B5-DCF05128C466}" type="presParOf" srcId="{B3035E49-0110-EE4F-AF87-F21D6CA84453}" destId="{3A780A52-7476-7E4C-863D-1895B87D03EB}" srcOrd="3" destOrd="0" presId="urn:microsoft.com/office/officeart/2009/3/layout/HorizontalOrganizationChart"/>
    <dgm:cxn modelId="{8ABA4E59-BE58-DF48-993D-57231AD3D1DA}" type="presParOf" srcId="{3A780A52-7476-7E4C-863D-1895B87D03EB}" destId="{A701F39D-4C13-D94A-A850-F49A5CD97D9D}" srcOrd="0" destOrd="0" presId="urn:microsoft.com/office/officeart/2009/3/layout/HorizontalOrganizationChart"/>
    <dgm:cxn modelId="{3C286B11-BE76-8D4B-B9A4-C5946714C8D1}" type="presParOf" srcId="{A701F39D-4C13-D94A-A850-F49A5CD97D9D}" destId="{BBCFDE36-F411-5941-AEE5-AAF6AA80B94E}" srcOrd="0" destOrd="0" presId="urn:microsoft.com/office/officeart/2009/3/layout/HorizontalOrganizationChart"/>
    <dgm:cxn modelId="{B0C028D7-CF49-3D41-B808-4EDD02229EF4}" type="presParOf" srcId="{A701F39D-4C13-D94A-A850-F49A5CD97D9D}" destId="{956F90C8-8A94-AC47-B3C6-8C2CDD4D3341}" srcOrd="1" destOrd="0" presId="urn:microsoft.com/office/officeart/2009/3/layout/HorizontalOrganizationChart"/>
    <dgm:cxn modelId="{CA4E7FB0-1B6C-704D-9680-A9E06F151DCC}" type="presParOf" srcId="{3A780A52-7476-7E4C-863D-1895B87D03EB}" destId="{1C1C66B0-FF15-A146-8843-ECD6A163D544}" srcOrd="1" destOrd="0" presId="urn:microsoft.com/office/officeart/2009/3/layout/HorizontalOrganizationChart"/>
    <dgm:cxn modelId="{5E9E2F0D-FC7F-0E41-BA29-FBE831A2C165}" type="presParOf" srcId="{3A780A52-7476-7E4C-863D-1895B87D03EB}" destId="{A544B45F-2EB0-B34A-BF50-D9FEFBB5B4EC}" srcOrd="2" destOrd="0" presId="urn:microsoft.com/office/officeart/2009/3/layout/HorizontalOrganizationChart"/>
    <dgm:cxn modelId="{72C1D632-2A8B-224E-9858-8D4B40A03AA8}" type="presParOf" srcId="{10660701-F800-0D41-89C0-6DFCF740AEBB}" destId="{DF4E7AC8-29EF-D044-9F88-FA804A129153}" srcOrd="2" destOrd="0" presId="urn:microsoft.com/office/officeart/2009/3/layout/HorizontalOrganizationChart"/>
    <dgm:cxn modelId="{37B01C03-500C-7E45-9175-A36325494067}" type="presParOf" srcId="{DA370435-142B-BE42-83B8-B63A615BA916}" destId="{350644C8-C2FF-FA4A-965F-70697BC003FD}" srcOrd="2" destOrd="0" presId="urn:microsoft.com/office/officeart/2009/3/layout/HorizontalOrganizationChart"/>
    <dgm:cxn modelId="{30BB02C4-F8BF-BF44-A23D-9703BE95F3FF}" type="presParOf" srcId="{DA370435-142B-BE42-83B8-B63A615BA916}" destId="{E839E0F3-569B-5C44-89AA-BF382BB10089}" srcOrd="3" destOrd="0" presId="urn:microsoft.com/office/officeart/2009/3/layout/HorizontalOrganizationChart"/>
    <dgm:cxn modelId="{DDA335CE-DB3A-8E42-8A7A-A2C5EC662C27}" type="presParOf" srcId="{E839E0F3-569B-5C44-89AA-BF382BB10089}" destId="{59AEB990-2C1F-6D45-AA5A-3CECC162C269}" srcOrd="0" destOrd="0" presId="urn:microsoft.com/office/officeart/2009/3/layout/HorizontalOrganizationChart"/>
    <dgm:cxn modelId="{4C5CFBE9-C799-D645-967C-ED13B0AB50E1}" type="presParOf" srcId="{59AEB990-2C1F-6D45-AA5A-3CECC162C269}" destId="{DA99D010-AAA4-2847-8469-A519B66A56ED}" srcOrd="0" destOrd="0" presId="urn:microsoft.com/office/officeart/2009/3/layout/HorizontalOrganizationChart"/>
    <dgm:cxn modelId="{D2D674B0-852E-514D-8366-7FEE8E142671}" type="presParOf" srcId="{59AEB990-2C1F-6D45-AA5A-3CECC162C269}" destId="{6BD76495-6C6B-C042-B3E6-A0137C348491}" srcOrd="1" destOrd="0" presId="urn:microsoft.com/office/officeart/2009/3/layout/HorizontalOrganizationChart"/>
    <dgm:cxn modelId="{17573A69-CC5C-784C-8749-516922A35B88}" type="presParOf" srcId="{E839E0F3-569B-5C44-89AA-BF382BB10089}" destId="{25A67861-292E-EE49-A703-CB10F8DBC6B1}" srcOrd="1" destOrd="0" presId="urn:microsoft.com/office/officeart/2009/3/layout/HorizontalOrganizationChart"/>
    <dgm:cxn modelId="{8A054C92-D24C-AE41-9EF7-2B9AAE595E10}" type="presParOf" srcId="{E839E0F3-569B-5C44-89AA-BF382BB10089}" destId="{BC37931A-1D5D-014C-941A-2AFD468C40F5}" srcOrd="2" destOrd="0" presId="urn:microsoft.com/office/officeart/2009/3/layout/HorizontalOrganizationChart"/>
    <dgm:cxn modelId="{0E74A4F8-1503-8F4B-A1C5-FF68C08CB74A}" type="presParOf" srcId="{2D17B268-5E5D-2A44-9F56-2C2D34315082}" destId="{C5836614-5605-E141-88D4-4A210FA8374C}" srcOrd="2" destOrd="0" presId="urn:microsoft.com/office/officeart/2009/3/layout/HorizontalOrganizationChart"/>
    <dgm:cxn modelId="{31499A7B-FEF4-EB4B-8DA8-21C762BC6484}" type="presParOf" srcId="{998FEDED-3471-3845-8429-1ACD4372AB70}" destId="{E91D1211-33E3-1348-A5AE-90D658CD8D17}" srcOrd="2" destOrd="0" presId="urn:microsoft.com/office/officeart/2009/3/layout/HorizontalOrganizationChart"/>
    <dgm:cxn modelId="{CD9CA567-D441-164D-BAA3-BEFC758FB6C4}" type="presParOf" srcId="{08525A15-4B15-5C41-A337-80D956B81EED}" destId="{B91CBE6E-13F1-6F4A-B149-AD86981DEC11}" srcOrd="3" destOrd="0" presId="urn:microsoft.com/office/officeart/2009/3/layout/HorizontalOrganizationChart"/>
    <dgm:cxn modelId="{66AFFCA2-ED60-4F41-ABFC-2D12C34B74F9}" type="presParOf" srcId="{B91CBE6E-13F1-6F4A-B149-AD86981DEC11}" destId="{0D3B55DF-7B8B-9C48-A03E-B160826A4A16}" srcOrd="0" destOrd="0" presId="urn:microsoft.com/office/officeart/2009/3/layout/HorizontalOrganizationChart"/>
    <dgm:cxn modelId="{86BC0243-1F16-4E4A-BDBE-FC002E3D3F9F}" type="presParOf" srcId="{0D3B55DF-7B8B-9C48-A03E-B160826A4A16}" destId="{9600EF32-8D92-4E4D-AD5F-295FCF798592}" srcOrd="0" destOrd="0" presId="urn:microsoft.com/office/officeart/2009/3/layout/HorizontalOrganizationChart"/>
    <dgm:cxn modelId="{A9700A73-73EB-8B4F-A3A5-B720C9657C15}" type="presParOf" srcId="{0D3B55DF-7B8B-9C48-A03E-B160826A4A16}" destId="{A97A7F36-B455-3541-9A71-8BCB5C8BB6CA}" srcOrd="1" destOrd="0" presId="urn:microsoft.com/office/officeart/2009/3/layout/HorizontalOrganizationChart"/>
    <dgm:cxn modelId="{B957891A-21AF-234D-A032-1C6C9DC0717A}" type="presParOf" srcId="{B91CBE6E-13F1-6F4A-B149-AD86981DEC11}" destId="{63673CEE-34B6-8D4C-9454-95EF9085CF9E}" srcOrd="1" destOrd="0" presId="urn:microsoft.com/office/officeart/2009/3/layout/HorizontalOrganizationChart"/>
    <dgm:cxn modelId="{1943544F-3120-2A41-9CA8-FCCDA143739D}" type="presParOf" srcId="{63673CEE-34B6-8D4C-9454-95EF9085CF9E}" destId="{DABF455F-652A-7F4A-A176-D023D3BECA5F}" srcOrd="0" destOrd="0" presId="urn:microsoft.com/office/officeart/2009/3/layout/HorizontalOrganizationChart"/>
    <dgm:cxn modelId="{81BCD532-9831-D043-9B16-0BDBE0E27095}" type="presParOf" srcId="{63673CEE-34B6-8D4C-9454-95EF9085CF9E}" destId="{0963C2C9-DB79-F640-BCC8-139C8490E545}" srcOrd="1" destOrd="0" presId="urn:microsoft.com/office/officeart/2009/3/layout/HorizontalOrganizationChart"/>
    <dgm:cxn modelId="{AE06D150-B467-7E44-886E-A0FA4EFC830A}" type="presParOf" srcId="{0963C2C9-DB79-F640-BCC8-139C8490E545}" destId="{9D4E074D-527C-8C40-9C8D-331FED92C988}" srcOrd="0" destOrd="0" presId="urn:microsoft.com/office/officeart/2009/3/layout/HorizontalOrganizationChart"/>
    <dgm:cxn modelId="{B8885960-D7BC-194A-97BB-0873F4760907}" type="presParOf" srcId="{9D4E074D-527C-8C40-9C8D-331FED92C988}" destId="{AF58D65C-35B0-2A46-90EB-CBDA3C154452}" srcOrd="0" destOrd="0" presId="urn:microsoft.com/office/officeart/2009/3/layout/HorizontalOrganizationChart"/>
    <dgm:cxn modelId="{C82C0B21-1680-8649-8C4A-6835705F43D5}" type="presParOf" srcId="{9D4E074D-527C-8C40-9C8D-331FED92C988}" destId="{2CEE4A67-D8BE-3C47-A1F1-5091603B0629}" srcOrd="1" destOrd="0" presId="urn:microsoft.com/office/officeart/2009/3/layout/HorizontalOrganizationChart"/>
    <dgm:cxn modelId="{2554BF26-687A-5842-99E8-0F7FCD43B521}" type="presParOf" srcId="{0963C2C9-DB79-F640-BCC8-139C8490E545}" destId="{12181ACE-8641-5D48-BA15-6B71C8AA0BCA}" srcOrd="1" destOrd="0" presId="urn:microsoft.com/office/officeart/2009/3/layout/HorizontalOrganizationChart"/>
    <dgm:cxn modelId="{5E7C1617-5940-9440-ADDB-8B5D19E1429B}" type="presParOf" srcId="{12181ACE-8641-5D48-BA15-6B71C8AA0BCA}" destId="{719C5C85-CF1D-024B-8E4D-BA58EE61E060}" srcOrd="0" destOrd="0" presId="urn:microsoft.com/office/officeart/2009/3/layout/HorizontalOrganizationChart"/>
    <dgm:cxn modelId="{784C9CAC-F9C4-3346-A462-55F3FD805AFF}" type="presParOf" srcId="{12181ACE-8641-5D48-BA15-6B71C8AA0BCA}" destId="{F81F9123-2F95-9E40-9DCC-CD5EB958F62C}" srcOrd="1" destOrd="0" presId="urn:microsoft.com/office/officeart/2009/3/layout/HorizontalOrganizationChart"/>
    <dgm:cxn modelId="{802B7F38-05C1-7C46-A02E-90063FB8CF36}" type="presParOf" srcId="{F81F9123-2F95-9E40-9DCC-CD5EB958F62C}" destId="{62820C86-C47D-C546-9ED2-EA636C7514F8}" srcOrd="0" destOrd="0" presId="urn:microsoft.com/office/officeart/2009/3/layout/HorizontalOrganizationChart"/>
    <dgm:cxn modelId="{ACB4C17C-7624-E540-AAF8-6D79588BA1B6}" type="presParOf" srcId="{62820C86-C47D-C546-9ED2-EA636C7514F8}" destId="{2E23D022-5F4A-8D44-B2FA-5F96662735A2}" srcOrd="0" destOrd="0" presId="urn:microsoft.com/office/officeart/2009/3/layout/HorizontalOrganizationChart"/>
    <dgm:cxn modelId="{5824C1FA-BBD6-2C47-919F-4F8D2CFF3190}" type="presParOf" srcId="{62820C86-C47D-C546-9ED2-EA636C7514F8}" destId="{B7F0417F-9D04-EA4B-A775-80DA5C24E1D0}" srcOrd="1" destOrd="0" presId="urn:microsoft.com/office/officeart/2009/3/layout/HorizontalOrganizationChart"/>
    <dgm:cxn modelId="{D87D8D3F-606C-754D-AFED-E246040A57EF}" type="presParOf" srcId="{F81F9123-2F95-9E40-9DCC-CD5EB958F62C}" destId="{910D7879-248E-8A42-AAE8-1EC6648D683D}" srcOrd="1" destOrd="0" presId="urn:microsoft.com/office/officeart/2009/3/layout/HorizontalOrganizationChart"/>
    <dgm:cxn modelId="{D4C460BC-35C5-4343-B8AE-795334099A11}" type="presParOf" srcId="{910D7879-248E-8A42-AAE8-1EC6648D683D}" destId="{1F138000-2544-984A-B55D-17BECDD5C673}" srcOrd="0" destOrd="0" presId="urn:microsoft.com/office/officeart/2009/3/layout/HorizontalOrganizationChart"/>
    <dgm:cxn modelId="{C1018FEA-A375-A847-961A-48DA14B28BCE}" type="presParOf" srcId="{910D7879-248E-8A42-AAE8-1EC6648D683D}" destId="{EF150F53-7132-0745-904B-CE1DD4653875}" srcOrd="1" destOrd="0" presId="urn:microsoft.com/office/officeart/2009/3/layout/HorizontalOrganizationChart"/>
    <dgm:cxn modelId="{C07C15FF-2B16-2947-950C-30B4695F3425}" type="presParOf" srcId="{EF150F53-7132-0745-904B-CE1DD4653875}" destId="{D073A534-39DC-9642-82FA-A29DE4AC5728}" srcOrd="0" destOrd="0" presId="urn:microsoft.com/office/officeart/2009/3/layout/HorizontalOrganizationChart"/>
    <dgm:cxn modelId="{C71722D3-34B2-8449-909F-354F02343695}" type="presParOf" srcId="{D073A534-39DC-9642-82FA-A29DE4AC5728}" destId="{B4C76DB8-6363-B343-8028-21D12001775E}" srcOrd="0" destOrd="0" presId="urn:microsoft.com/office/officeart/2009/3/layout/HorizontalOrganizationChart"/>
    <dgm:cxn modelId="{D98526C1-6447-864D-95B6-342E81328734}" type="presParOf" srcId="{D073A534-39DC-9642-82FA-A29DE4AC5728}" destId="{2BD87C36-9DA7-7943-92A4-7D3A7C9CF7D1}" srcOrd="1" destOrd="0" presId="urn:microsoft.com/office/officeart/2009/3/layout/HorizontalOrganizationChart"/>
    <dgm:cxn modelId="{E053AC68-4F5B-324F-AB4B-7FB78C1193D9}" type="presParOf" srcId="{EF150F53-7132-0745-904B-CE1DD4653875}" destId="{9368861B-85A3-3842-828E-CDDE91EC91AC}" srcOrd="1" destOrd="0" presId="urn:microsoft.com/office/officeart/2009/3/layout/HorizontalOrganizationChart"/>
    <dgm:cxn modelId="{878B125E-556D-E14F-9172-645A7BA15B7E}" type="presParOf" srcId="{EF150F53-7132-0745-904B-CE1DD4653875}" destId="{52902225-DEE8-7B49-B302-6282BE831F3F}" srcOrd="2" destOrd="0" presId="urn:microsoft.com/office/officeart/2009/3/layout/HorizontalOrganizationChart"/>
    <dgm:cxn modelId="{BE2DCE24-2741-9B44-8111-0ACFFBA655E9}" type="presParOf" srcId="{910D7879-248E-8A42-AAE8-1EC6648D683D}" destId="{8FC1E2BD-A5D8-8B48-8F16-C84A5985F1CE}" srcOrd="2" destOrd="0" presId="urn:microsoft.com/office/officeart/2009/3/layout/HorizontalOrganizationChart"/>
    <dgm:cxn modelId="{F9472142-14B1-6F40-B81E-35286371C4EF}" type="presParOf" srcId="{910D7879-248E-8A42-AAE8-1EC6648D683D}" destId="{F594E901-7854-EC40-8A04-A4A27A0B74AF}" srcOrd="3" destOrd="0" presId="urn:microsoft.com/office/officeart/2009/3/layout/HorizontalOrganizationChart"/>
    <dgm:cxn modelId="{8A82615C-C328-6F47-9CC3-56F935ACD406}" type="presParOf" srcId="{F594E901-7854-EC40-8A04-A4A27A0B74AF}" destId="{F7E9C7A0-628C-3C45-9C71-6848BD2A5042}" srcOrd="0" destOrd="0" presId="urn:microsoft.com/office/officeart/2009/3/layout/HorizontalOrganizationChart"/>
    <dgm:cxn modelId="{BC9AD268-8948-FB42-8E57-A765A5E1E0BB}" type="presParOf" srcId="{F7E9C7A0-628C-3C45-9C71-6848BD2A5042}" destId="{FDEBE1E3-D4C1-EB48-9716-1F6A60B49B2D}" srcOrd="0" destOrd="0" presId="urn:microsoft.com/office/officeart/2009/3/layout/HorizontalOrganizationChart"/>
    <dgm:cxn modelId="{DC7FD081-631B-DF4A-B899-FF81929C408B}" type="presParOf" srcId="{F7E9C7A0-628C-3C45-9C71-6848BD2A5042}" destId="{47B6156B-3AF1-FB4F-A3DE-3E6DB96C8D6C}" srcOrd="1" destOrd="0" presId="urn:microsoft.com/office/officeart/2009/3/layout/HorizontalOrganizationChart"/>
    <dgm:cxn modelId="{542987B6-396E-134F-866A-8B686EC84FF9}" type="presParOf" srcId="{F594E901-7854-EC40-8A04-A4A27A0B74AF}" destId="{FCA8490C-B250-AD46-B21D-9A690CA91B74}" srcOrd="1" destOrd="0" presId="urn:microsoft.com/office/officeart/2009/3/layout/HorizontalOrganizationChart"/>
    <dgm:cxn modelId="{96E8965A-34B4-D342-BFFB-62BC21780249}" type="presParOf" srcId="{F594E901-7854-EC40-8A04-A4A27A0B74AF}" destId="{4AA93EFC-67FF-E547-BCC0-C09B2D9907DB}" srcOrd="2" destOrd="0" presId="urn:microsoft.com/office/officeart/2009/3/layout/HorizontalOrganizationChart"/>
    <dgm:cxn modelId="{E02A16A8-24C2-1543-B0CD-C257A7A62291}" type="presParOf" srcId="{910D7879-248E-8A42-AAE8-1EC6648D683D}" destId="{84D83D2C-A57A-FA46-B809-7F4E607BB93B}" srcOrd="4" destOrd="0" presId="urn:microsoft.com/office/officeart/2009/3/layout/HorizontalOrganizationChart"/>
    <dgm:cxn modelId="{166C502F-67C5-AC48-82F9-EEE58EE65596}" type="presParOf" srcId="{910D7879-248E-8A42-AAE8-1EC6648D683D}" destId="{5242CD66-B057-B447-B361-FC37D0A2B02E}" srcOrd="5" destOrd="0" presId="urn:microsoft.com/office/officeart/2009/3/layout/HorizontalOrganizationChart"/>
    <dgm:cxn modelId="{4121F981-E18C-4D41-98EB-DF97AD8813E8}" type="presParOf" srcId="{5242CD66-B057-B447-B361-FC37D0A2B02E}" destId="{6A27DFFE-E955-AB4C-AD2E-90940109C6B1}" srcOrd="0" destOrd="0" presId="urn:microsoft.com/office/officeart/2009/3/layout/HorizontalOrganizationChart"/>
    <dgm:cxn modelId="{15D20D3F-08E8-6741-A59F-5D6038BE8E27}" type="presParOf" srcId="{6A27DFFE-E955-AB4C-AD2E-90940109C6B1}" destId="{B87E34A7-DABF-E64C-A069-07DB49FA73B0}" srcOrd="0" destOrd="0" presId="urn:microsoft.com/office/officeart/2009/3/layout/HorizontalOrganizationChart"/>
    <dgm:cxn modelId="{6DAF3E7B-C344-4C43-A241-05460EC69150}" type="presParOf" srcId="{6A27DFFE-E955-AB4C-AD2E-90940109C6B1}" destId="{B5DD3A6D-C272-D347-AD9C-D1DC04F673D4}" srcOrd="1" destOrd="0" presId="urn:microsoft.com/office/officeart/2009/3/layout/HorizontalOrganizationChart"/>
    <dgm:cxn modelId="{B9E3EFF4-5F93-774E-9F12-592278FCA61F}" type="presParOf" srcId="{5242CD66-B057-B447-B361-FC37D0A2B02E}" destId="{05CAEEBF-8531-6B4A-87E0-FB8D7B55B262}" srcOrd="1" destOrd="0" presId="urn:microsoft.com/office/officeart/2009/3/layout/HorizontalOrganizationChart"/>
    <dgm:cxn modelId="{874EBA5C-1583-C842-A82D-ED531831A7BD}" type="presParOf" srcId="{5242CD66-B057-B447-B361-FC37D0A2B02E}" destId="{6AD9B0C0-7F69-4145-BD5F-CD01E5AD0880}" srcOrd="2" destOrd="0" presId="urn:microsoft.com/office/officeart/2009/3/layout/HorizontalOrganizationChart"/>
    <dgm:cxn modelId="{606E7CA5-BA5C-314D-9AD8-7FB7F161ED00}" type="presParOf" srcId="{F81F9123-2F95-9E40-9DCC-CD5EB958F62C}" destId="{1232F755-E768-3B45-9526-8B28543AD291}" srcOrd="2" destOrd="0" presId="urn:microsoft.com/office/officeart/2009/3/layout/HorizontalOrganizationChart"/>
    <dgm:cxn modelId="{5DA0C173-8546-D542-A1EA-83DC8089DE04}" type="presParOf" srcId="{12181ACE-8641-5D48-BA15-6B71C8AA0BCA}" destId="{F505A3DE-9BC9-FF44-97DE-09E3CA2ED03D}" srcOrd="2" destOrd="0" presId="urn:microsoft.com/office/officeart/2009/3/layout/HorizontalOrganizationChart"/>
    <dgm:cxn modelId="{5C6A5310-73CB-2540-80F2-8756430AAEB7}" type="presParOf" srcId="{12181ACE-8641-5D48-BA15-6B71C8AA0BCA}" destId="{1B5421C3-6080-F442-B455-B2C4AD0821DA}" srcOrd="3" destOrd="0" presId="urn:microsoft.com/office/officeart/2009/3/layout/HorizontalOrganizationChart"/>
    <dgm:cxn modelId="{2CAAC14B-E740-3F4B-8F40-8ABAAD4C1EAF}" type="presParOf" srcId="{1B5421C3-6080-F442-B455-B2C4AD0821DA}" destId="{AC203E30-34AD-4D4B-BCCF-09AA530E4935}" srcOrd="0" destOrd="0" presId="urn:microsoft.com/office/officeart/2009/3/layout/HorizontalOrganizationChart"/>
    <dgm:cxn modelId="{0170D529-E525-3C4C-BCFC-6D3EAF1EF81E}" type="presParOf" srcId="{AC203E30-34AD-4D4B-BCCF-09AA530E4935}" destId="{F6154DF8-8AB4-B94F-B789-BE3AB8C6817F}" srcOrd="0" destOrd="0" presId="urn:microsoft.com/office/officeart/2009/3/layout/HorizontalOrganizationChart"/>
    <dgm:cxn modelId="{3A4562CC-D8E0-C847-B392-2F98337B6053}" type="presParOf" srcId="{AC203E30-34AD-4D4B-BCCF-09AA530E4935}" destId="{3A8148BC-DFE8-1043-9133-8D7420A484A5}" srcOrd="1" destOrd="0" presId="urn:microsoft.com/office/officeart/2009/3/layout/HorizontalOrganizationChart"/>
    <dgm:cxn modelId="{994D5D5B-1A76-294F-9205-0BAE41EBB19B}" type="presParOf" srcId="{1B5421C3-6080-F442-B455-B2C4AD0821DA}" destId="{19D4134C-97D7-3840-8236-2D2760F71542}" srcOrd="1" destOrd="0" presId="urn:microsoft.com/office/officeart/2009/3/layout/HorizontalOrganizationChart"/>
    <dgm:cxn modelId="{902C24BD-0A7D-5849-B402-CB38CAEC8A31}" type="presParOf" srcId="{1B5421C3-6080-F442-B455-B2C4AD0821DA}" destId="{031D0808-DBD9-EE4E-BA7E-CDE9947F9766}" srcOrd="2" destOrd="0" presId="urn:microsoft.com/office/officeart/2009/3/layout/HorizontalOrganizationChart"/>
    <dgm:cxn modelId="{E1F38E74-146F-234A-8CCF-29EFD00DF29A}" type="presParOf" srcId="{0963C2C9-DB79-F640-BCC8-139C8490E545}" destId="{0A626FEB-6841-A441-B72A-655878C53D46}" srcOrd="2" destOrd="0" presId="urn:microsoft.com/office/officeart/2009/3/layout/HorizontalOrganizationChart"/>
    <dgm:cxn modelId="{5F913DBB-B241-E444-9F9A-20530310015D}" type="presParOf" srcId="{B91CBE6E-13F1-6F4A-B149-AD86981DEC11}" destId="{CD2AB301-AEAB-4849-9A5F-6498682B7EAA}" srcOrd="2" destOrd="0" presId="urn:microsoft.com/office/officeart/2009/3/layout/HorizontalOrganizationChart"/>
    <dgm:cxn modelId="{4FC1D932-5EAE-A446-9E5B-0AA264DC93E4}" type="presParOf" srcId="{08525A15-4B15-5C41-A337-80D956B81EED}" destId="{9862F502-1F59-5442-9079-0E80E6ADA8A0}" srcOrd="4" destOrd="0" presId="urn:microsoft.com/office/officeart/2009/3/layout/HorizontalOrganizationChart"/>
    <dgm:cxn modelId="{6D125E70-A84D-E743-8B81-0921509D2602}" type="presParOf" srcId="{9862F502-1F59-5442-9079-0E80E6ADA8A0}" destId="{6D30AA14-37A1-0748-A664-5C0F5177EDA6}" srcOrd="0" destOrd="0" presId="urn:microsoft.com/office/officeart/2009/3/layout/HorizontalOrganizationChart"/>
    <dgm:cxn modelId="{3C69FACB-B71B-8541-AA1E-66339632CD4A}" type="presParOf" srcId="{6D30AA14-37A1-0748-A664-5C0F5177EDA6}" destId="{0958375F-A61B-8440-9405-E662BE9DE027}" srcOrd="0" destOrd="0" presId="urn:microsoft.com/office/officeart/2009/3/layout/HorizontalOrganizationChart"/>
    <dgm:cxn modelId="{0FE6CE1E-CE01-EB48-84B9-CA2A7A96A047}" type="presParOf" srcId="{6D30AA14-37A1-0748-A664-5C0F5177EDA6}" destId="{A722F876-64A6-444B-979C-B2DE77BB9824}" srcOrd="1" destOrd="0" presId="urn:microsoft.com/office/officeart/2009/3/layout/HorizontalOrganizationChart"/>
    <dgm:cxn modelId="{57B94284-E589-5846-8B6F-459A7EF08E0E}" type="presParOf" srcId="{9862F502-1F59-5442-9079-0E80E6ADA8A0}" destId="{39323385-1559-E441-94F6-CB6A4A559B44}" srcOrd="1" destOrd="0" presId="urn:microsoft.com/office/officeart/2009/3/layout/HorizontalOrganizationChart"/>
    <dgm:cxn modelId="{4FBB8490-79F3-B444-B23A-DDE8B548B465}" type="presParOf" srcId="{39323385-1559-E441-94F6-CB6A4A559B44}" destId="{93E29305-93B1-464E-B341-A145656FBED4}" srcOrd="0" destOrd="0" presId="urn:microsoft.com/office/officeart/2009/3/layout/HorizontalOrganizationChart"/>
    <dgm:cxn modelId="{19B651A1-2293-CE48-916E-0694C8D232E8}" type="presParOf" srcId="{39323385-1559-E441-94F6-CB6A4A559B44}" destId="{3C4C9E57-847C-8541-B8E8-E13C98AC6C4D}" srcOrd="1" destOrd="0" presId="urn:microsoft.com/office/officeart/2009/3/layout/HorizontalOrganizationChart"/>
    <dgm:cxn modelId="{D29D6305-B045-AF4E-BA21-E69FCF40EA23}" type="presParOf" srcId="{3C4C9E57-847C-8541-B8E8-E13C98AC6C4D}" destId="{31951C9A-8D22-B34B-80CF-501592AF2EEA}" srcOrd="0" destOrd="0" presId="urn:microsoft.com/office/officeart/2009/3/layout/HorizontalOrganizationChart"/>
    <dgm:cxn modelId="{697FE874-70BC-2E41-8E9E-F66B4A613588}" type="presParOf" srcId="{31951C9A-8D22-B34B-80CF-501592AF2EEA}" destId="{498756E6-7942-424C-B2EB-644B90CC3889}" srcOrd="0" destOrd="0" presId="urn:microsoft.com/office/officeart/2009/3/layout/HorizontalOrganizationChart"/>
    <dgm:cxn modelId="{29E84F38-A3E8-0549-BFDB-B6978BD9F13C}" type="presParOf" srcId="{31951C9A-8D22-B34B-80CF-501592AF2EEA}" destId="{C9495B7E-0A3D-8F49-B9EE-4BA0D86A21D4}" srcOrd="1" destOrd="0" presId="urn:microsoft.com/office/officeart/2009/3/layout/HorizontalOrganizationChart"/>
    <dgm:cxn modelId="{A1B48CD5-8F78-C448-A04B-B7783C16BBA9}" type="presParOf" srcId="{3C4C9E57-847C-8541-B8E8-E13C98AC6C4D}" destId="{DFC26B7C-AD13-2547-8E68-C542ED77F9D3}" srcOrd="1" destOrd="0" presId="urn:microsoft.com/office/officeart/2009/3/layout/HorizontalOrganizationChart"/>
    <dgm:cxn modelId="{37703B1C-2AA2-3340-A032-2D8FC1E249C3}" type="presParOf" srcId="{3C4C9E57-847C-8541-B8E8-E13C98AC6C4D}" destId="{02B5CBCA-3F1B-254D-9BDA-06FFA273D8E0}" srcOrd="2" destOrd="0" presId="urn:microsoft.com/office/officeart/2009/3/layout/HorizontalOrganizationChart"/>
    <dgm:cxn modelId="{C94F102C-A1CB-B440-8D53-D08A068C2CB9}" type="presParOf" srcId="{9862F502-1F59-5442-9079-0E80E6ADA8A0}" destId="{B2B4E3AF-DBD6-D048-923E-B9E4D36E867D}" srcOrd="2" destOrd="0" presId="urn:microsoft.com/office/officeart/2009/3/layout/HorizontalOrganizationChart"/>
  </dgm:cxnLst>
  <dgm:bg>
    <a:noFill/>
  </dgm:bg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AB7902FB-AF2C-7A42-A90F-D93D060F70A2}" type="doc">
      <dgm:prSet loTypeId="urn:microsoft.com/office/officeart/2009/3/layout/HorizontalOrganizationChart" loCatId="" qsTypeId="urn:microsoft.com/office/officeart/2005/8/quickstyle/simple1" qsCatId="simple" csTypeId="urn:microsoft.com/office/officeart/2005/8/colors/colorful2" csCatId="colorful" phldr="1"/>
      <dgm:spPr/>
      <dgm:t>
        <a:bodyPr/>
        <a:lstStyle/>
        <a:p>
          <a:endParaRPr lang="en-US"/>
        </a:p>
      </dgm:t>
    </dgm:pt>
    <dgm:pt modelId="{B65611FC-FBEE-614B-95BD-700FF55EE875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User reports symptoms of anxiety</a:t>
          </a:r>
        </a:p>
      </dgm:t>
    </dgm:pt>
    <dgm:pt modelId="{FB584B0E-E823-6745-A8E4-347D1027FC46}" type="parTrans" cxnId="{1626B92F-CD1D-434E-BF37-631FC3083C0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E2860AA-E137-E449-A49B-4255E9104B83}" type="sibTrans" cxnId="{1626B92F-CD1D-434E-BF37-631FC3083C0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480E992F-56BB-B249-8023-8257691671B8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User reports symptoms of depression</a:t>
          </a:r>
        </a:p>
      </dgm:t>
    </dgm:pt>
    <dgm:pt modelId="{3C5A6C0D-B207-0B47-90C8-B1A31C3A6396}" type="parTrans" cxnId="{D09FDCCD-620B-8044-B9A8-4487DEF5C1AD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F5944D00-954F-1245-915C-FE32AE5D4E51}" type="sibTrans" cxnId="{D09FDCCD-620B-8044-B9A8-4487DEF5C1AD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171ADEE-2F9C-7648-80F9-821D506AD6BC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AI offers depression screening </a:t>
          </a:r>
        </a:p>
      </dgm:t>
    </dgm:pt>
    <dgm:pt modelId="{9C1E2A8D-BF9A-5047-B418-4DB120828B21}" type="parTrans" cxnId="{FDC68315-A08E-E146-8FF8-B79D272C0C8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749C8A6A-0F71-3C4F-97DB-98B25B436184}" type="sibTrans" cxnId="{FDC68315-A08E-E146-8FF8-B79D272C0C8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782240CD-0D01-0D4C-93EE-41622967F8C0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User mentions suicidality</a:t>
          </a:r>
        </a:p>
      </dgm:t>
    </dgm:pt>
    <dgm:pt modelId="{61400BA9-1AB3-694D-B514-DA61CEA3BB8B}" type="parTrans" cxnId="{2E625D20-8CC2-5E43-A025-0D5A265A4BB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C064139-679B-2845-A0CC-1D6FA00072C5}" type="sibTrans" cxnId="{2E625D20-8CC2-5E43-A025-0D5A265A4BB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EDC888C-677E-D641-B6E1-818C2D1DB602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 [IF YES] administer PHQ-9</a:t>
          </a:r>
        </a:p>
      </dgm:t>
    </dgm:pt>
    <dgm:pt modelId="{43B1F8FD-5D5F-0D49-B5BB-8312A5DFE014}" type="parTrans" cxnId="{7A1FC3E5-EF89-9C4F-B077-09478392801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52D4CBE-985E-9E40-8F4F-AF565F205A30}" type="sibTrans" cxnId="{7A1FC3E5-EF89-9C4F-B077-09478392801F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C9C6C02B-612B-1948-A92B-F19A88C571D8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AI offers anxiety screening</a:t>
          </a:r>
        </a:p>
      </dgm:t>
    </dgm:pt>
    <dgm:pt modelId="{0E0ED015-BDB1-F142-95A6-2BF906025AB3}" type="parTrans" cxnId="{F1F2EAE1-ED5F-C74E-8A0C-E282FD7F2BF7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5AD7097C-9F24-3D42-A390-366248D6F16A}" type="sibTrans" cxnId="{F1F2EAE1-ED5F-C74E-8A0C-E282FD7F2BF7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B0524F92-91CB-E344-8C05-B3F835B8F9F0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NO] offer suggestions for managing depressive symptoms</a:t>
          </a:r>
        </a:p>
      </dgm:t>
    </dgm:pt>
    <dgm:pt modelId="{10AB8B0E-179D-A444-B40F-A3E6CEE92D42}" type="parTrans" cxnId="{BB1A24D3-9007-5B46-84D1-A066C603218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A5B0ECEA-883F-9249-8F71-094C8ACCDC3E}" type="sibTrans" cxnId="{BB1A24D3-9007-5B46-84D1-A066C603218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7192AA78-962F-B64D-AB91-E64C8AEA8A31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YES] administer GAD-7</a:t>
          </a:r>
        </a:p>
      </dgm:t>
    </dgm:pt>
    <dgm:pt modelId="{9BE29DA5-5B81-6146-B72D-305E91619C39}" type="parTrans" cxnId="{95198DA2-6A7C-B041-BD33-7E3AE431B34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7FFEC5A-CDED-8A49-AC8E-B718E4D23EB8}" type="sibTrans" cxnId="{95198DA2-6A7C-B041-BD33-7E3AE431B34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AE31BBB9-7493-A742-9E4B-45BF09319D23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[IF NO] offer suggestions for managing anxiety symptoms</a:t>
          </a:r>
        </a:p>
      </dgm:t>
    </dgm:pt>
    <dgm:pt modelId="{7E934B2C-9314-AA46-BD69-BE26D8DB2B57}" type="parTrans" cxnId="{7065B80A-60D1-9241-A846-3DCA254C03C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C79FBC45-7516-8947-AC20-00422ACD2197}" type="sibTrans" cxnId="{7065B80A-60D1-9241-A846-3DCA254C03C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0CF033FF-C3FA-FF4E-AA97-0194C0329475}">
      <dgm:prSet phldrT="[Text]" custT="1"/>
      <dgm:spPr>
        <a:solidFill>
          <a:schemeClr val="accent5">
            <a:lumMod val="60000"/>
            <a:lumOff val="40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Mild: offer suggestions</a:t>
          </a:r>
        </a:p>
      </dgm:t>
    </dgm:pt>
    <dgm:pt modelId="{FE80FC00-D987-2440-8174-48231FDE9D38}" type="parTrans" cxnId="{3DB13451-0B10-9745-879D-AA705F80C63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D02556E9-722A-4B41-B4F3-38E2DC771428}" type="sibTrans" cxnId="{3DB13451-0B10-9745-879D-AA705F80C63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28C0270-2A66-2343-AC16-03914283E1C9}">
      <dgm:prSet phldrT="[Text]" custT="1"/>
      <dgm:spPr>
        <a:solidFill>
          <a:schemeClr val="accent5">
            <a:lumMod val="75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Severe: offer hotline, recommend medical care</a:t>
          </a:r>
        </a:p>
      </dgm:t>
    </dgm:pt>
    <dgm:pt modelId="{8274DA5A-6F68-5748-8D7B-57217797DC5B}" type="parTrans" cxnId="{AA67D4F5-08B9-A54E-97EE-9463C565BCF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99A28C41-6AB0-7140-B7DD-886B96F6CBC0}" type="sibTrans" cxnId="{AA67D4F5-08B9-A54E-97EE-9463C565BCF6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63F3B527-6045-D443-8F68-86C765D778F2}">
      <dgm:prSet phldrT="[Text]" custT="1"/>
      <dgm:spPr>
        <a:solidFill>
          <a:schemeClr val="accent5">
            <a:lumMod val="60000"/>
            <a:lumOff val="40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Mild: offer suggestions</a:t>
          </a:r>
        </a:p>
      </dgm:t>
    </dgm:pt>
    <dgm:pt modelId="{BDDD3F30-5810-614B-B726-4EFF6CEB5B94}" type="parTrans" cxnId="{CE930ACB-DCCE-BB4A-B7A3-2F51A6EAC9F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B6522CDC-9556-EF4B-8A4E-2E769BBFA541}" type="sibTrans" cxnId="{CE930ACB-DCCE-BB4A-B7A3-2F51A6EAC9F3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5416ABCC-EF9D-C041-B253-6A8EBCEDC890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Moderate: offer suggestions, recommend PCP</a:t>
          </a:r>
        </a:p>
      </dgm:t>
    </dgm:pt>
    <dgm:pt modelId="{BC7358AD-3BEF-424D-AA2D-F0617860254B}" type="parTrans" cxnId="{6E715CA6-CF7F-784E-AE92-7E2D1E9B027A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7569E6A-4068-024E-B7C5-EF31D9232640}" type="sibTrans" cxnId="{6E715CA6-CF7F-784E-AE92-7E2D1E9B027A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B57AE3DE-13F0-CA49-9F4E-2A978EBE1530}">
      <dgm:prSet phldrT="[Text]" custT="1"/>
      <dgm:spPr>
        <a:solidFill>
          <a:schemeClr val="accent5">
            <a:lumMod val="75000"/>
          </a:schemeClr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Severe: offer hotline, recommend medical care</a:t>
          </a:r>
        </a:p>
      </dgm:t>
    </dgm:pt>
    <dgm:pt modelId="{05D9C0EF-AAD2-F146-8530-1A4B638E7CB8}" type="parTrans" cxnId="{3D79CF1F-B283-A541-A2F1-A3E09A95B5A0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4F980C6F-37BB-044D-8E95-958ACA111A34}" type="sibTrans" cxnId="{3D79CF1F-B283-A541-A2F1-A3E09A95B5A0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95F94E26-7868-AE40-A63C-A6A890FAAB7C}">
      <dgm:prSet phldrT="[Text]" custT="1"/>
      <dgm:spPr/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Moderate: offer suggestions, recommend PCP</a:t>
          </a:r>
        </a:p>
      </dgm:t>
    </dgm:pt>
    <dgm:pt modelId="{35C7B084-0C9A-DD4C-95C2-8CD50DA5F692}" type="parTrans" cxnId="{09C79F0B-2071-6944-AEC4-7C11495F78B4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B2AE8243-8892-F747-994E-31BC4B818164}" type="sibTrans" cxnId="{09C79F0B-2071-6944-AEC4-7C11495F78B4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CC1DA160-9050-104F-AAFC-506698970D93}">
      <dgm:prSet phldrT="[Text]" custT="1"/>
      <dgm:spPr>
        <a:solidFill>
          <a:srgbClr val="C00000"/>
        </a:solidFill>
      </dgm:spPr>
      <dgm:t>
        <a:bodyPr/>
        <a:lstStyle/>
        <a:p>
          <a:r>
            <a:rPr lang="en-US" sz="1000">
              <a:latin typeface="Palatino Linotype" panose="02040502050505030304" pitchFamily="18" charset="0"/>
            </a:rPr>
            <a:t>Offer hotline and recommend immediate medical care, assist with safety plan</a:t>
          </a:r>
        </a:p>
      </dgm:t>
    </dgm:pt>
    <dgm:pt modelId="{3D7361CF-D80A-8041-9534-7870BD223017}" type="parTrans" cxnId="{11305719-D6EB-C740-A61E-208A7052D7B1}">
      <dgm:prSet/>
      <dgm:spPr>
        <a:solidFill>
          <a:srgbClr val="FF0000"/>
        </a:solidFill>
        <a:ln>
          <a:solidFill>
            <a:srgbClr val="C00000"/>
          </a:solidFill>
        </a:ln>
      </dgm:spPr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85DB087C-6448-0145-A299-61D0B2092B77}" type="sibTrans" cxnId="{11305719-D6EB-C740-A61E-208A7052D7B1}">
      <dgm:prSet/>
      <dgm:spPr/>
      <dgm:t>
        <a:bodyPr/>
        <a:lstStyle/>
        <a:p>
          <a:endParaRPr lang="en-US" sz="1000">
            <a:latin typeface="Palatino Linotype" panose="02040502050505030304" pitchFamily="18" charset="0"/>
          </a:endParaRPr>
        </a:p>
      </dgm:t>
    </dgm:pt>
    <dgm:pt modelId="{08525A15-4B15-5C41-A337-80D956B81EED}" type="pres">
      <dgm:prSet presAssocID="{AB7902FB-AF2C-7A42-A90F-D93D060F70A2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591D8C54-A43F-C14E-9DC2-59B1E95099BE}" type="pres">
      <dgm:prSet presAssocID="{B65611FC-FBEE-614B-95BD-700FF55EE875}" presName="hierRoot1" presStyleCnt="0">
        <dgm:presLayoutVars>
          <dgm:hierBranch val="init"/>
        </dgm:presLayoutVars>
      </dgm:prSet>
      <dgm:spPr/>
    </dgm:pt>
    <dgm:pt modelId="{F257146A-202C-DF43-97AB-C844FBD9930E}" type="pres">
      <dgm:prSet presAssocID="{B65611FC-FBEE-614B-95BD-700FF55EE875}" presName="rootComposite1" presStyleCnt="0"/>
      <dgm:spPr/>
    </dgm:pt>
    <dgm:pt modelId="{67D7FD26-6E99-D340-A078-4DDC3510EF9D}" type="pres">
      <dgm:prSet presAssocID="{B65611FC-FBEE-614B-95BD-700FF55EE875}" presName="rootText1" presStyleLbl="node0" presStyleIdx="0" presStyleCnt="3" custScaleY="21693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CB30D87-4EA7-7840-9E78-3072B139A9D5}" type="pres">
      <dgm:prSet presAssocID="{B65611FC-FBEE-614B-95BD-700FF55EE87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02316432-BFDE-E145-A286-87848E4EE87C}" type="pres">
      <dgm:prSet presAssocID="{B65611FC-FBEE-614B-95BD-700FF55EE875}" presName="hierChild2" presStyleCnt="0"/>
      <dgm:spPr/>
    </dgm:pt>
    <dgm:pt modelId="{60CC5B73-76B8-CF45-BF71-DFC14FF1B8FB}" type="pres">
      <dgm:prSet presAssocID="{0E0ED015-BDB1-F142-95A6-2BF906025AB3}" presName="Name64" presStyleLbl="parChTrans1D2" presStyleIdx="0" presStyleCnt="3"/>
      <dgm:spPr/>
      <dgm:t>
        <a:bodyPr/>
        <a:lstStyle/>
        <a:p>
          <a:endParaRPr lang="en-US"/>
        </a:p>
      </dgm:t>
    </dgm:pt>
    <dgm:pt modelId="{D699F90B-3D48-4343-9A2E-A9ADF1C2AAAF}" type="pres">
      <dgm:prSet presAssocID="{C9C6C02B-612B-1948-A92B-F19A88C571D8}" presName="hierRoot2" presStyleCnt="0">
        <dgm:presLayoutVars>
          <dgm:hierBranch val="init"/>
        </dgm:presLayoutVars>
      </dgm:prSet>
      <dgm:spPr/>
    </dgm:pt>
    <dgm:pt modelId="{2FE37D4B-AD50-F349-8299-946F27FFF799}" type="pres">
      <dgm:prSet presAssocID="{C9C6C02B-612B-1948-A92B-F19A88C571D8}" presName="rootComposite" presStyleCnt="0"/>
      <dgm:spPr/>
    </dgm:pt>
    <dgm:pt modelId="{C057129C-0E08-EC4B-8FD1-9C4C64B52F89}" type="pres">
      <dgm:prSet presAssocID="{C9C6C02B-612B-1948-A92B-F19A88C571D8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71F73E1-9F74-1F42-A5FE-7E0EF8D082A8}" type="pres">
      <dgm:prSet presAssocID="{C9C6C02B-612B-1948-A92B-F19A88C571D8}" presName="rootConnector" presStyleLbl="node2" presStyleIdx="0" presStyleCnt="3"/>
      <dgm:spPr/>
      <dgm:t>
        <a:bodyPr/>
        <a:lstStyle/>
        <a:p>
          <a:endParaRPr lang="en-US"/>
        </a:p>
      </dgm:t>
    </dgm:pt>
    <dgm:pt modelId="{63F207F1-79AF-9D47-AEC2-F604DEF29149}" type="pres">
      <dgm:prSet presAssocID="{C9C6C02B-612B-1948-A92B-F19A88C571D8}" presName="hierChild4" presStyleCnt="0"/>
      <dgm:spPr/>
    </dgm:pt>
    <dgm:pt modelId="{C22B65D1-0D3A-8D4A-88E9-461A54FDD00C}" type="pres">
      <dgm:prSet presAssocID="{9BE29DA5-5B81-6146-B72D-305E91619C39}" presName="Name64" presStyleLbl="parChTrans1D3" presStyleIdx="0" presStyleCnt="4"/>
      <dgm:spPr/>
      <dgm:t>
        <a:bodyPr/>
        <a:lstStyle/>
        <a:p>
          <a:endParaRPr lang="en-US"/>
        </a:p>
      </dgm:t>
    </dgm:pt>
    <dgm:pt modelId="{B50FB48E-A014-474D-A130-E9A3559C248F}" type="pres">
      <dgm:prSet presAssocID="{7192AA78-962F-B64D-AB91-E64C8AEA8A31}" presName="hierRoot2" presStyleCnt="0">
        <dgm:presLayoutVars>
          <dgm:hierBranch val="init"/>
        </dgm:presLayoutVars>
      </dgm:prSet>
      <dgm:spPr/>
    </dgm:pt>
    <dgm:pt modelId="{4B7E902B-E29C-6F4E-A2B5-8F05419D8A5D}" type="pres">
      <dgm:prSet presAssocID="{7192AA78-962F-B64D-AB91-E64C8AEA8A31}" presName="rootComposite" presStyleCnt="0"/>
      <dgm:spPr/>
    </dgm:pt>
    <dgm:pt modelId="{0D59EF35-5819-144E-87BE-D4ECD94C3EC7}" type="pres">
      <dgm:prSet presAssocID="{7192AA78-962F-B64D-AB91-E64C8AEA8A31}" presName="rootText" presStyleLbl="node3" presStyleIdx="0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FFCB449-703C-744A-B9C6-2F6C4AAA417F}" type="pres">
      <dgm:prSet presAssocID="{7192AA78-962F-B64D-AB91-E64C8AEA8A31}" presName="rootConnector" presStyleLbl="node3" presStyleIdx="0" presStyleCnt="4"/>
      <dgm:spPr/>
      <dgm:t>
        <a:bodyPr/>
        <a:lstStyle/>
        <a:p>
          <a:endParaRPr lang="en-US"/>
        </a:p>
      </dgm:t>
    </dgm:pt>
    <dgm:pt modelId="{89DE92E2-2C1C-5144-B84C-1B738A1427D1}" type="pres">
      <dgm:prSet presAssocID="{7192AA78-962F-B64D-AB91-E64C8AEA8A31}" presName="hierChild4" presStyleCnt="0"/>
      <dgm:spPr/>
    </dgm:pt>
    <dgm:pt modelId="{FBFAA0AB-A748-FA43-95F2-B4A8F9F14D2B}" type="pres">
      <dgm:prSet presAssocID="{FE80FC00-D987-2440-8174-48231FDE9D38}" presName="Name64" presStyleLbl="parChTrans1D4" presStyleIdx="0" presStyleCnt="6"/>
      <dgm:spPr/>
      <dgm:t>
        <a:bodyPr/>
        <a:lstStyle/>
        <a:p>
          <a:endParaRPr lang="en-US"/>
        </a:p>
      </dgm:t>
    </dgm:pt>
    <dgm:pt modelId="{920B071D-AE08-0143-8679-4DD8BC1E0D3D}" type="pres">
      <dgm:prSet presAssocID="{0CF033FF-C3FA-FF4E-AA97-0194C0329475}" presName="hierRoot2" presStyleCnt="0">
        <dgm:presLayoutVars>
          <dgm:hierBranch val="init"/>
        </dgm:presLayoutVars>
      </dgm:prSet>
      <dgm:spPr/>
    </dgm:pt>
    <dgm:pt modelId="{D0C2B2D1-FBB4-9943-B84E-58DE2B00F783}" type="pres">
      <dgm:prSet presAssocID="{0CF033FF-C3FA-FF4E-AA97-0194C0329475}" presName="rootComposite" presStyleCnt="0"/>
      <dgm:spPr/>
    </dgm:pt>
    <dgm:pt modelId="{5832B653-B2C5-5541-8269-440EE5C2E50C}" type="pres">
      <dgm:prSet presAssocID="{0CF033FF-C3FA-FF4E-AA97-0194C0329475}" presName="rootText" presStyleLbl="node4" presStyleIdx="0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5D20B0C-8C7C-664D-82D9-12E1BBC3E4C7}" type="pres">
      <dgm:prSet presAssocID="{0CF033FF-C3FA-FF4E-AA97-0194C0329475}" presName="rootConnector" presStyleLbl="node4" presStyleIdx="0" presStyleCnt="6"/>
      <dgm:spPr/>
      <dgm:t>
        <a:bodyPr/>
        <a:lstStyle/>
        <a:p>
          <a:endParaRPr lang="en-US"/>
        </a:p>
      </dgm:t>
    </dgm:pt>
    <dgm:pt modelId="{F8A3CA00-F78E-DF47-ACB1-FC9830125A7F}" type="pres">
      <dgm:prSet presAssocID="{0CF033FF-C3FA-FF4E-AA97-0194C0329475}" presName="hierChild4" presStyleCnt="0"/>
      <dgm:spPr/>
    </dgm:pt>
    <dgm:pt modelId="{F9CD8D68-C83F-3E4C-934B-F38AEEB1C11D}" type="pres">
      <dgm:prSet presAssocID="{0CF033FF-C3FA-FF4E-AA97-0194C0329475}" presName="hierChild5" presStyleCnt="0"/>
      <dgm:spPr/>
    </dgm:pt>
    <dgm:pt modelId="{C67F951F-419C-D041-94CF-77972F417D12}" type="pres">
      <dgm:prSet presAssocID="{35C7B084-0C9A-DD4C-95C2-8CD50DA5F692}" presName="Name64" presStyleLbl="parChTrans1D4" presStyleIdx="1" presStyleCnt="6"/>
      <dgm:spPr/>
      <dgm:t>
        <a:bodyPr/>
        <a:lstStyle/>
        <a:p>
          <a:endParaRPr lang="en-US"/>
        </a:p>
      </dgm:t>
    </dgm:pt>
    <dgm:pt modelId="{3E95B77A-A0FE-B14B-AC34-F6FE8D66B87C}" type="pres">
      <dgm:prSet presAssocID="{95F94E26-7868-AE40-A63C-A6A890FAAB7C}" presName="hierRoot2" presStyleCnt="0">
        <dgm:presLayoutVars>
          <dgm:hierBranch val="init"/>
        </dgm:presLayoutVars>
      </dgm:prSet>
      <dgm:spPr/>
    </dgm:pt>
    <dgm:pt modelId="{F6CBA17F-9BCC-C847-B2A4-F7EFB633DA66}" type="pres">
      <dgm:prSet presAssocID="{95F94E26-7868-AE40-A63C-A6A890FAAB7C}" presName="rootComposite" presStyleCnt="0"/>
      <dgm:spPr/>
    </dgm:pt>
    <dgm:pt modelId="{6BBD55EC-22BF-9E4C-9709-517736B3904E}" type="pres">
      <dgm:prSet presAssocID="{95F94E26-7868-AE40-A63C-A6A890FAAB7C}" presName="rootText" presStyleLbl="node4" presStyleIdx="1" presStyleCnt="6" custScaleY="15784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D4CA7A1-21B1-6F49-B092-5E3B155C212D}" type="pres">
      <dgm:prSet presAssocID="{95F94E26-7868-AE40-A63C-A6A890FAAB7C}" presName="rootConnector" presStyleLbl="node4" presStyleIdx="1" presStyleCnt="6"/>
      <dgm:spPr/>
      <dgm:t>
        <a:bodyPr/>
        <a:lstStyle/>
        <a:p>
          <a:endParaRPr lang="en-US"/>
        </a:p>
      </dgm:t>
    </dgm:pt>
    <dgm:pt modelId="{C419597C-5C37-7843-99B5-F19AD47C07F7}" type="pres">
      <dgm:prSet presAssocID="{95F94E26-7868-AE40-A63C-A6A890FAAB7C}" presName="hierChild4" presStyleCnt="0"/>
      <dgm:spPr/>
    </dgm:pt>
    <dgm:pt modelId="{E19B1DBA-59E0-8745-AD19-D85BB83D7B13}" type="pres">
      <dgm:prSet presAssocID="{95F94E26-7868-AE40-A63C-A6A890FAAB7C}" presName="hierChild5" presStyleCnt="0"/>
      <dgm:spPr/>
    </dgm:pt>
    <dgm:pt modelId="{9AA74C74-57CE-DC4C-B579-F4C648AFE6B4}" type="pres">
      <dgm:prSet presAssocID="{8274DA5A-6F68-5748-8D7B-57217797DC5B}" presName="Name64" presStyleLbl="parChTrans1D4" presStyleIdx="2" presStyleCnt="6"/>
      <dgm:spPr/>
      <dgm:t>
        <a:bodyPr/>
        <a:lstStyle/>
        <a:p>
          <a:endParaRPr lang="en-US"/>
        </a:p>
      </dgm:t>
    </dgm:pt>
    <dgm:pt modelId="{485D9321-A376-5543-BD53-163509167DEC}" type="pres">
      <dgm:prSet presAssocID="{828C0270-2A66-2343-AC16-03914283E1C9}" presName="hierRoot2" presStyleCnt="0">
        <dgm:presLayoutVars>
          <dgm:hierBranch val="init"/>
        </dgm:presLayoutVars>
      </dgm:prSet>
      <dgm:spPr/>
    </dgm:pt>
    <dgm:pt modelId="{B8BB40C1-7737-7045-AA6E-971BCCB80716}" type="pres">
      <dgm:prSet presAssocID="{828C0270-2A66-2343-AC16-03914283E1C9}" presName="rootComposite" presStyleCnt="0"/>
      <dgm:spPr/>
    </dgm:pt>
    <dgm:pt modelId="{7CBC5740-F662-454F-9120-7A9DBD980C2E}" type="pres">
      <dgm:prSet presAssocID="{828C0270-2A66-2343-AC16-03914283E1C9}" presName="rootText" presStyleLbl="node4" presStyleIdx="2" presStyleCnt="6" custScaleY="1405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8125F95-3B2A-BF47-8FAA-4AB452CCF279}" type="pres">
      <dgm:prSet presAssocID="{828C0270-2A66-2343-AC16-03914283E1C9}" presName="rootConnector" presStyleLbl="node4" presStyleIdx="2" presStyleCnt="6"/>
      <dgm:spPr/>
      <dgm:t>
        <a:bodyPr/>
        <a:lstStyle/>
        <a:p>
          <a:endParaRPr lang="en-US"/>
        </a:p>
      </dgm:t>
    </dgm:pt>
    <dgm:pt modelId="{9795DB3F-B8E8-EA45-92AE-3D9D727D0076}" type="pres">
      <dgm:prSet presAssocID="{828C0270-2A66-2343-AC16-03914283E1C9}" presName="hierChild4" presStyleCnt="0"/>
      <dgm:spPr/>
    </dgm:pt>
    <dgm:pt modelId="{3C1F9B4E-C633-6849-9E9B-0FE1FF1326F4}" type="pres">
      <dgm:prSet presAssocID="{828C0270-2A66-2343-AC16-03914283E1C9}" presName="hierChild5" presStyleCnt="0"/>
      <dgm:spPr/>
    </dgm:pt>
    <dgm:pt modelId="{810E3583-5AAC-6F49-9421-DC0B59FB3F17}" type="pres">
      <dgm:prSet presAssocID="{7192AA78-962F-B64D-AB91-E64C8AEA8A31}" presName="hierChild5" presStyleCnt="0"/>
      <dgm:spPr/>
    </dgm:pt>
    <dgm:pt modelId="{C0B88C99-40AD-CE4C-A213-F412B792131E}" type="pres">
      <dgm:prSet presAssocID="{7E934B2C-9314-AA46-BD69-BE26D8DB2B57}" presName="Name64" presStyleLbl="parChTrans1D3" presStyleIdx="1" presStyleCnt="4"/>
      <dgm:spPr/>
      <dgm:t>
        <a:bodyPr/>
        <a:lstStyle/>
        <a:p>
          <a:endParaRPr lang="en-US"/>
        </a:p>
      </dgm:t>
    </dgm:pt>
    <dgm:pt modelId="{3DFAE5BD-528A-0F48-9602-C6B57CA5855E}" type="pres">
      <dgm:prSet presAssocID="{AE31BBB9-7493-A742-9E4B-45BF09319D23}" presName="hierRoot2" presStyleCnt="0">
        <dgm:presLayoutVars>
          <dgm:hierBranch val="init"/>
        </dgm:presLayoutVars>
      </dgm:prSet>
      <dgm:spPr/>
    </dgm:pt>
    <dgm:pt modelId="{6F32D477-F761-8E4A-BC8A-9F8D013EB9DF}" type="pres">
      <dgm:prSet presAssocID="{AE31BBB9-7493-A742-9E4B-45BF09319D23}" presName="rootComposite" presStyleCnt="0"/>
      <dgm:spPr/>
    </dgm:pt>
    <dgm:pt modelId="{2D34C470-7C66-1E44-99BC-6D318DDD615D}" type="pres">
      <dgm:prSet presAssocID="{AE31BBB9-7493-A742-9E4B-45BF09319D23}" presName="rootText" presStyleLbl="node3" presStyleIdx="1" presStyleCnt="4" custScaleY="15628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1F604AC-37EA-A34A-8B55-20D917AD0C81}" type="pres">
      <dgm:prSet presAssocID="{AE31BBB9-7493-A742-9E4B-45BF09319D23}" presName="rootConnector" presStyleLbl="node3" presStyleIdx="1" presStyleCnt="4"/>
      <dgm:spPr/>
      <dgm:t>
        <a:bodyPr/>
        <a:lstStyle/>
        <a:p>
          <a:endParaRPr lang="en-US"/>
        </a:p>
      </dgm:t>
    </dgm:pt>
    <dgm:pt modelId="{8822581E-D9B2-504B-8FB7-8EC5FA69788F}" type="pres">
      <dgm:prSet presAssocID="{AE31BBB9-7493-A742-9E4B-45BF09319D23}" presName="hierChild4" presStyleCnt="0"/>
      <dgm:spPr/>
    </dgm:pt>
    <dgm:pt modelId="{62C67DD0-B06F-BA44-A557-9188870A4767}" type="pres">
      <dgm:prSet presAssocID="{AE31BBB9-7493-A742-9E4B-45BF09319D23}" presName="hierChild5" presStyleCnt="0"/>
      <dgm:spPr/>
    </dgm:pt>
    <dgm:pt modelId="{84FD4A12-8599-F946-92FF-09D86043B863}" type="pres">
      <dgm:prSet presAssocID="{C9C6C02B-612B-1948-A92B-F19A88C571D8}" presName="hierChild5" presStyleCnt="0"/>
      <dgm:spPr/>
    </dgm:pt>
    <dgm:pt modelId="{D02847B8-E78A-8241-BD85-D04C05BAE4B6}" type="pres">
      <dgm:prSet presAssocID="{B65611FC-FBEE-614B-95BD-700FF55EE875}" presName="hierChild3" presStyleCnt="0"/>
      <dgm:spPr/>
    </dgm:pt>
    <dgm:pt modelId="{2B5ECBA5-C99E-EE44-B3E1-90E714B97E59}" type="pres">
      <dgm:prSet presAssocID="{480E992F-56BB-B249-8023-8257691671B8}" presName="hierRoot1" presStyleCnt="0">
        <dgm:presLayoutVars>
          <dgm:hierBranch val="init"/>
        </dgm:presLayoutVars>
      </dgm:prSet>
      <dgm:spPr/>
    </dgm:pt>
    <dgm:pt modelId="{1E2244D2-DF77-3241-BB92-D3DFDE09DB1E}" type="pres">
      <dgm:prSet presAssocID="{480E992F-56BB-B249-8023-8257691671B8}" presName="rootComposite1" presStyleCnt="0"/>
      <dgm:spPr/>
    </dgm:pt>
    <dgm:pt modelId="{8BF7F7D8-0232-A642-870D-66531179BB51}" type="pres">
      <dgm:prSet presAssocID="{480E992F-56BB-B249-8023-8257691671B8}" presName="rootText1" presStyleLbl="node0" presStyleIdx="1" presStyleCnt="3" custScaleY="20602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B8F9BEB-3349-9D4A-941A-87E42F491496}" type="pres">
      <dgm:prSet presAssocID="{480E992F-56BB-B249-8023-8257691671B8}" presName="rootConnector1" presStyleLbl="node1" presStyleIdx="0" presStyleCnt="0"/>
      <dgm:spPr/>
      <dgm:t>
        <a:bodyPr/>
        <a:lstStyle/>
        <a:p>
          <a:endParaRPr lang="en-US"/>
        </a:p>
      </dgm:t>
    </dgm:pt>
    <dgm:pt modelId="{CA68018E-BE7C-5B46-A88B-4A8A07D3D703}" type="pres">
      <dgm:prSet presAssocID="{480E992F-56BB-B249-8023-8257691671B8}" presName="hierChild2" presStyleCnt="0"/>
      <dgm:spPr/>
    </dgm:pt>
    <dgm:pt modelId="{5B32C7F6-3861-1146-B750-FE8F8CD33FEE}" type="pres">
      <dgm:prSet presAssocID="{9C1E2A8D-BF9A-5047-B418-4DB120828B21}" presName="Name64" presStyleLbl="parChTrans1D2" presStyleIdx="1" presStyleCnt="3"/>
      <dgm:spPr/>
      <dgm:t>
        <a:bodyPr/>
        <a:lstStyle/>
        <a:p>
          <a:endParaRPr lang="en-US"/>
        </a:p>
      </dgm:t>
    </dgm:pt>
    <dgm:pt modelId="{BC5D1ABF-5DEF-5E47-B4C9-E7D5C9FF7999}" type="pres">
      <dgm:prSet presAssocID="{6171ADEE-2F9C-7648-80F9-821D506AD6BC}" presName="hierRoot2" presStyleCnt="0">
        <dgm:presLayoutVars>
          <dgm:hierBranch val="init"/>
        </dgm:presLayoutVars>
      </dgm:prSet>
      <dgm:spPr/>
    </dgm:pt>
    <dgm:pt modelId="{CCE1F51B-439D-1D4B-ADFD-BDAB16271E39}" type="pres">
      <dgm:prSet presAssocID="{6171ADEE-2F9C-7648-80F9-821D506AD6BC}" presName="rootComposite" presStyleCnt="0"/>
      <dgm:spPr/>
    </dgm:pt>
    <dgm:pt modelId="{8A81C0AE-49C0-D844-B687-DA1CF84699B6}" type="pres">
      <dgm:prSet presAssocID="{6171ADEE-2F9C-7648-80F9-821D506AD6BC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CAF8DB9-7007-BF49-AEE4-013B674905AC}" type="pres">
      <dgm:prSet presAssocID="{6171ADEE-2F9C-7648-80F9-821D506AD6BC}" presName="rootConnector" presStyleLbl="node2" presStyleIdx="1" presStyleCnt="3"/>
      <dgm:spPr/>
      <dgm:t>
        <a:bodyPr/>
        <a:lstStyle/>
        <a:p>
          <a:endParaRPr lang="en-US"/>
        </a:p>
      </dgm:t>
    </dgm:pt>
    <dgm:pt modelId="{5938067C-7353-A840-836D-455D5391FEE2}" type="pres">
      <dgm:prSet presAssocID="{6171ADEE-2F9C-7648-80F9-821D506AD6BC}" presName="hierChild4" presStyleCnt="0"/>
      <dgm:spPr/>
    </dgm:pt>
    <dgm:pt modelId="{FFE53BBB-2F75-7A4B-A3E9-31FE9FEE439F}" type="pres">
      <dgm:prSet presAssocID="{43B1F8FD-5D5F-0D49-B5BB-8312A5DFE014}" presName="Name64" presStyleLbl="parChTrans1D3" presStyleIdx="2" presStyleCnt="4"/>
      <dgm:spPr/>
      <dgm:t>
        <a:bodyPr/>
        <a:lstStyle/>
        <a:p>
          <a:endParaRPr lang="en-US"/>
        </a:p>
      </dgm:t>
    </dgm:pt>
    <dgm:pt modelId="{80C59042-8AB4-F14B-8062-06998475C078}" type="pres">
      <dgm:prSet presAssocID="{8EDC888C-677E-D641-B6E1-818C2D1DB602}" presName="hierRoot2" presStyleCnt="0">
        <dgm:presLayoutVars>
          <dgm:hierBranch val="init"/>
        </dgm:presLayoutVars>
      </dgm:prSet>
      <dgm:spPr/>
    </dgm:pt>
    <dgm:pt modelId="{2FF3F2D0-4C21-6F41-B0A7-0812D7B3D947}" type="pres">
      <dgm:prSet presAssocID="{8EDC888C-677E-D641-B6E1-818C2D1DB602}" presName="rootComposite" presStyleCnt="0"/>
      <dgm:spPr/>
    </dgm:pt>
    <dgm:pt modelId="{D2DA77CD-366B-7F4A-9C44-69A43D0B7EA9}" type="pres">
      <dgm:prSet presAssocID="{8EDC888C-677E-D641-B6E1-818C2D1DB602}" presName="rootText" presStyleLbl="node3" presStyleIdx="2" presStyleCnt="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E1D68D9-829F-A341-B501-58B42FE5FE52}" type="pres">
      <dgm:prSet presAssocID="{8EDC888C-677E-D641-B6E1-818C2D1DB602}" presName="rootConnector" presStyleLbl="node3" presStyleIdx="2" presStyleCnt="4"/>
      <dgm:spPr/>
      <dgm:t>
        <a:bodyPr/>
        <a:lstStyle/>
        <a:p>
          <a:endParaRPr lang="en-US"/>
        </a:p>
      </dgm:t>
    </dgm:pt>
    <dgm:pt modelId="{EC06EBD6-16B6-6342-92CF-02D6108F8C09}" type="pres">
      <dgm:prSet presAssocID="{8EDC888C-677E-D641-B6E1-818C2D1DB602}" presName="hierChild4" presStyleCnt="0"/>
      <dgm:spPr/>
    </dgm:pt>
    <dgm:pt modelId="{1524D3A5-C4D2-F242-B53A-4F32D34C6380}" type="pres">
      <dgm:prSet presAssocID="{BDDD3F30-5810-614B-B726-4EFF6CEB5B94}" presName="Name64" presStyleLbl="parChTrans1D4" presStyleIdx="3" presStyleCnt="6"/>
      <dgm:spPr/>
      <dgm:t>
        <a:bodyPr/>
        <a:lstStyle/>
        <a:p>
          <a:endParaRPr lang="en-US"/>
        </a:p>
      </dgm:t>
    </dgm:pt>
    <dgm:pt modelId="{6295A56D-9D80-6A47-8CEB-C400293AE10D}" type="pres">
      <dgm:prSet presAssocID="{63F3B527-6045-D443-8F68-86C765D778F2}" presName="hierRoot2" presStyleCnt="0">
        <dgm:presLayoutVars>
          <dgm:hierBranch val="init"/>
        </dgm:presLayoutVars>
      </dgm:prSet>
      <dgm:spPr/>
    </dgm:pt>
    <dgm:pt modelId="{EC8689A9-7CE0-B444-BC8D-746BE0B43831}" type="pres">
      <dgm:prSet presAssocID="{63F3B527-6045-D443-8F68-86C765D778F2}" presName="rootComposite" presStyleCnt="0"/>
      <dgm:spPr/>
    </dgm:pt>
    <dgm:pt modelId="{099F4B39-DD15-0A44-9EB4-C276204EE87F}" type="pres">
      <dgm:prSet presAssocID="{63F3B527-6045-D443-8F68-86C765D778F2}" presName="rootText" presStyleLbl="node4" presStyleIdx="3" presStyleCnt="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F1DB480-4783-544F-BBAC-9AFB8343E283}" type="pres">
      <dgm:prSet presAssocID="{63F3B527-6045-D443-8F68-86C765D778F2}" presName="rootConnector" presStyleLbl="node4" presStyleIdx="3" presStyleCnt="6"/>
      <dgm:spPr/>
      <dgm:t>
        <a:bodyPr/>
        <a:lstStyle/>
        <a:p>
          <a:endParaRPr lang="en-US"/>
        </a:p>
      </dgm:t>
    </dgm:pt>
    <dgm:pt modelId="{39D7F913-7D1E-2344-BCE9-D988671E7C54}" type="pres">
      <dgm:prSet presAssocID="{63F3B527-6045-D443-8F68-86C765D778F2}" presName="hierChild4" presStyleCnt="0"/>
      <dgm:spPr/>
    </dgm:pt>
    <dgm:pt modelId="{07CD2988-D516-4744-BB31-F7688D5DCFF6}" type="pres">
      <dgm:prSet presAssocID="{63F3B527-6045-D443-8F68-86C765D778F2}" presName="hierChild5" presStyleCnt="0"/>
      <dgm:spPr/>
    </dgm:pt>
    <dgm:pt modelId="{BCF6A36A-4F12-C045-ABB4-B40671370486}" type="pres">
      <dgm:prSet presAssocID="{BC7358AD-3BEF-424D-AA2D-F0617860254B}" presName="Name64" presStyleLbl="parChTrans1D4" presStyleIdx="4" presStyleCnt="6"/>
      <dgm:spPr/>
      <dgm:t>
        <a:bodyPr/>
        <a:lstStyle/>
        <a:p>
          <a:endParaRPr lang="en-US"/>
        </a:p>
      </dgm:t>
    </dgm:pt>
    <dgm:pt modelId="{2E9D2B22-2D69-1D40-AA41-BD2FC61482A1}" type="pres">
      <dgm:prSet presAssocID="{5416ABCC-EF9D-C041-B253-6A8EBCEDC890}" presName="hierRoot2" presStyleCnt="0">
        <dgm:presLayoutVars>
          <dgm:hierBranch val="init"/>
        </dgm:presLayoutVars>
      </dgm:prSet>
      <dgm:spPr/>
    </dgm:pt>
    <dgm:pt modelId="{D4752FAB-2E67-E44E-9681-B464B9FB8882}" type="pres">
      <dgm:prSet presAssocID="{5416ABCC-EF9D-C041-B253-6A8EBCEDC890}" presName="rootComposite" presStyleCnt="0"/>
      <dgm:spPr/>
    </dgm:pt>
    <dgm:pt modelId="{8C8777AC-CED4-1F49-8C7C-564450D6A5E0}" type="pres">
      <dgm:prSet presAssocID="{5416ABCC-EF9D-C041-B253-6A8EBCEDC890}" presName="rootText" presStyleLbl="node4" presStyleIdx="4" presStyleCnt="6" custScaleY="1342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6E6A7B3-1AAB-E149-B01D-09878481515E}" type="pres">
      <dgm:prSet presAssocID="{5416ABCC-EF9D-C041-B253-6A8EBCEDC890}" presName="rootConnector" presStyleLbl="node4" presStyleIdx="4" presStyleCnt="6"/>
      <dgm:spPr/>
      <dgm:t>
        <a:bodyPr/>
        <a:lstStyle/>
        <a:p>
          <a:endParaRPr lang="en-US"/>
        </a:p>
      </dgm:t>
    </dgm:pt>
    <dgm:pt modelId="{00AFCF22-8A2D-C242-97E6-B4A42FCEFE23}" type="pres">
      <dgm:prSet presAssocID="{5416ABCC-EF9D-C041-B253-6A8EBCEDC890}" presName="hierChild4" presStyleCnt="0"/>
      <dgm:spPr/>
    </dgm:pt>
    <dgm:pt modelId="{B2FF4F86-621D-E448-85FA-CD584FA80910}" type="pres">
      <dgm:prSet presAssocID="{5416ABCC-EF9D-C041-B253-6A8EBCEDC890}" presName="hierChild5" presStyleCnt="0"/>
      <dgm:spPr/>
    </dgm:pt>
    <dgm:pt modelId="{DAC845EF-8D13-BC44-B157-AD93EF39BA3B}" type="pres">
      <dgm:prSet presAssocID="{05D9C0EF-AAD2-F146-8530-1A4B638E7CB8}" presName="Name64" presStyleLbl="parChTrans1D4" presStyleIdx="5" presStyleCnt="6"/>
      <dgm:spPr/>
      <dgm:t>
        <a:bodyPr/>
        <a:lstStyle/>
        <a:p>
          <a:endParaRPr lang="en-US"/>
        </a:p>
      </dgm:t>
    </dgm:pt>
    <dgm:pt modelId="{8E883E8A-8CB5-C64C-894A-8041E7F6D63B}" type="pres">
      <dgm:prSet presAssocID="{B57AE3DE-13F0-CA49-9F4E-2A978EBE1530}" presName="hierRoot2" presStyleCnt="0">
        <dgm:presLayoutVars>
          <dgm:hierBranch val="init"/>
        </dgm:presLayoutVars>
      </dgm:prSet>
      <dgm:spPr/>
    </dgm:pt>
    <dgm:pt modelId="{3E480600-6FE1-5748-AC52-C350F8A60254}" type="pres">
      <dgm:prSet presAssocID="{B57AE3DE-13F0-CA49-9F4E-2A978EBE1530}" presName="rootComposite" presStyleCnt="0"/>
      <dgm:spPr/>
    </dgm:pt>
    <dgm:pt modelId="{89D2A5F4-9B22-7943-8B71-FBFF5835CEA9}" type="pres">
      <dgm:prSet presAssocID="{B57AE3DE-13F0-CA49-9F4E-2A978EBE1530}" presName="rootText" presStyleLbl="node4" presStyleIdx="5" presStyleCnt="6" custScaleY="14673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0E891DD-DFE2-BC47-8819-868162E1901D}" type="pres">
      <dgm:prSet presAssocID="{B57AE3DE-13F0-CA49-9F4E-2A978EBE1530}" presName="rootConnector" presStyleLbl="node4" presStyleIdx="5" presStyleCnt="6"/>
      <dgm:spPr/>
      <dgm:t>
        <a:bodyPr/>
        <a:lstStyle/>
        <a:p>
          <a:endParaRPr lang="en-US"/>
        </a:p>
      </dgm:t>
    </dgm:pt>
    <dgm:pt modelId="{AFB86316-3F16-C948-BA9C-875B0A92438C}" type="pres">
      <dgm:prSet presAssocID="{B57AE3DE-13F0-CA49-9F4E-2A978EBE1530}" presName="hierChild4" presStyleCnt="0"/>
      <dgm:spPr/>
    </dgm:pt>
    <dgm:pt modelId="{6E314448-CA6C-7E49-A847-8BDB0C081A45}" type="pres">
      <dgm:prSet presAssocID="{B57AE3DE-13F0-CA49-9F4E-2A978EBE1530}" presName="hierChild5" presStyleCnt="0"/>
      <dgm:spPr/>
    </dgm:pt>
    <dgm:pt modelId="{7941C5E4-AAC2-2748-AF72-7D0039949130}" type="pres">
      <dgm:prSet presAssocID="{8EDC888C-677E-D641-B6E1-818C2D1DB602}" presName="hierChild5" presStyleCnt="0"/>
      <dgm:spPr/>
    </dgm:pt>
    <dgm:pt modelId="{EA9173F5-133F-F946-B4EB-723694012324}" type="pres">
      <dgm:prSet presAssocID="{10AB8B0E-179D-A444-B40F-A3E6CEE92D42}" presName="Name64" presStyleLbl="parChTrans1D3" presStyleIdx="3" presStyleCnt="4"/>
      <dgm:spPr/>
      <dgm:t>
        <a:bodyPr/>
        <a:lstStyle/>
        <a:p>
          <a:endParaRPr lang="en-US"/>
        </a:p>
      </dgm:t>
    </dgm:pt>
    <dgm:pt modelId="{007B2D9C-AA34-4445-AE49-BFBC9CB38459}" type="pres">
      <dgm:prSet presAssocID="{B0524F92-91CB-E344-8C05-B3F835B8F9F0}" presName="hierRoot2" presStyleCnt="0">
        <dgm:presLayoutVars>
          <dgm:hierBranch val="init"/>
        </dgm:presLayoutVars>
      </dgm:prSet>
      <dgm:spPr/>
    </dgm:pt>
    <dgm:pt modelId="{F49A8BFA-CCED-CA44-9255-33BFC3E5D8FC}" type="pres">
      <dgm:prSet presAssocID="{B0524F92-91CB-E344-8C05-B3F835B8F9F0}" presName="rootComposite" presStyleCnt="0"/>
      <dgm:spPr/>
    </dgm:pt>
    <dgm:pt modelId="{CA6AD159-8F0D-184B-86B7-42F378F17F14}" type="pres">
      <dgm:prSet presAssocID="{B0524F92-91CB-E344-8C05-B3F835B8F9F0}" presName="rootText" presStyleLbl="node3" presStyleIdx="3" presStyleCnt="4" custScaleY="16867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0AF286D-C85A-D84A-9899-DA6A8FAA5F9C}" type="pres">
      <dgm:prSet presAssocID="{B0524F92-91CB-E344-8C05-B3F835B8F9F0}" presName="rootConnector" presStyleLbl="node3" presStyleIdx="3" presStyleCnt="4"/>
      <dgm:spPr/>
      <dgm:t>
        <a:bodyPr/>
        <a:lstStyle/>
        <a:p>
          <a:endParaRPr lang="en-US"/>
        </a:p>
      </dgm:t>
    </dgm:pt>
    <dgm:pt modelId="{F0E1450B-84BF-2544-84E8-FD5CFD66B032}" type="pres">
      <dgm:prSet presAssocID="{B0524F92-91CB-E344-8C05-B3F835B8F9F0}" presName="hierChild4" presStyleCnt="0"/>
      <dgm:spPr/>
    </dgm:pt>
    <dgm:pt modelId="{B956CD97-3C1A-8442-9ED1-CE4D74A899A0}" type="pres">
      <dgm:prSet presAssocID="{B0524F92-91CB-E344-8C05-B3F835B8F9F0}" presName="hierChild5" presStyleCnt="0"/>
      <dgm:spPr/>
    </dgm:pt>
    <dgm:pt modelId="{D06456DD-2B39-6648-A659-B9BC5868B045}" type="pres">
      <dgm:prSet presAssocID="{6171ADEE-2F9C-7648-80F9-821D506AD6BC}" presName="hierChild5" presStyleCnt="0"/>
      <dgm:spPr/>
    </dgm:pt>
    <dgm:pt modelId="{704E888F-8541-A943-A75B-1C0AC7652ACE}" type="pres">
      <dgm:prSet presAssocID="{480E992F-56BB-B249-8023-8257691671B8}" presName="hierChild3" presStyleCnt="0"/>
      <dgm:spPr/>
    </dgm:pt>
    <dgm:pt modelId="{998FEDED-3471-3845-8429-1ACD4372AB70}" type="pres">
      <dgm:prSet presAssocID="{782240CD-0D01-0D4C-93EE-41622967F8C0}" presName="hierRoot1" presStyleCnt="0">
        <dgm:presLayoutVars>
          <dgm:hierBranch val="init"/>
        </dgm:presLayoutVars>
      </dgm:prSet>
      <dgm:spPr/>
    </dgm:pt>
    <dgm:pt modelId="{626E3AFD-BB52-DB4D-BD63-F776ED1F2995}" type="pres">
      <dgm:prSet presAssocID="{782240CD-0D01-0D4C-93EE-41622967F8C0}" presName="rootComposite1" presStyleCnt="0"/>
      <dgm:spPr/>
    </dgm:pt>
    <dgm:pt modelId="{AE1A32C1-1C48-054B-992E-93DC71BABF98}" type="pres">
      <dgm:prSet presAssocID="{782240CD-0D01-0D4C-93EE-41622967F8C0}" presName="rootText1" presStyleLbl="node0" presStyleIdx="2" presStyleCnt="3" custScaleY="18415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26F62BF-A0AA-DD4E-B47A-129544F39912}" type="pres">
      <dgm:prSet presAssocID="{782240CD-0D01-0D4C-93EE-41622967F8C0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8AE019F-FDB6-984F-A830-1882A034324C}" type="pres">
      <dgm:prSet presAssocID="{782240CD-0D01-0D4C-93EE-41622967F8C0}" presName="hierChild2" presStyleCnt="0"/>
      <dgm:spPr/>
    </dgm:pt>
    <dgm:pt modelId="{B56295AA-2309-BF40-94CE-0833FE5006FE}" type="pres">
      <dgm:prSet presAssocID="{3D7361CF-D80A-8041-9534-7870BD223017}" presName="Name64" presStyleLbl="parChTrans1D2" presStyleIdx="2" presStyleCnt="3"/>
      <dgm:spPr/>
      <dgm:t>
        <a:bodyPr/>
        <a:lstStyle/>
        <a:p>
          <a:endParaRPr lang="en-US"/>
        </a:p>
      </dgm:t>
    </dgm:pt>
    <dgm:pt modelId="{10660701-F800-0D41-89C0-6DFCF740AEBB}" type="pres">
      <dgm:prSet presAssocID="{CC1DA160-9050-104F-AAFC-506698970D93}" presName="hierRoot2" presStyleCnt="0">
        <dgm:presLayoutVars>
          <dgm:hierBranch val="init"/>
        </dgm:presLayoutVars>
      </dgm:prSet>
      <dgm:spPr/>
    </dgm:pt>
    <dgm:pt modelId="{0730012E-87DC-CC42-A061-2CBE5FD050CE}" type="pres">
      <dgm:prSet presAssocID="{CC1DA160-9050-104F-AAFC-506698970D93}" presName="rootComposite" presStyleCnt="0"/>
      <dgm:spPr/>
    </dgm:pt>
    <dgm:pt modelId="{0DDBD87E-8654-1D4D-A950-2381B8AFE2CD}" type="pres">
      <dgm:prSet presAssocID="{CC1DA160-9050-104F-AAFC-506698970D93}" presName="rootText" presStyleLbl="node2" presStyleIdx="2" presStyleCnt="3" custScaleY="196626" custLinFactX="100000" custLinFactNeighborX="140825" custLinFactNeighborY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D76FAC4-5223-7040-BDCE-67CC537C81C2}" type="pres">
      <dgm:prSet presAssocID="{CC1DA160-9050-104F-AAFC-506698970D93}" presName="rootConnector" presStyleLbl="node2" presStyleIdx="2" presStyleCnt="3"/>
      <dgm:spPr/>
      <dgm:t>
        <a:bodyPr/>
        <a:lstStyle/>
        <a:p>
          <a:endParaRPr lang="en-US"/>
        </a:p>
      </dgm:t>
    </dgm:pt>
    <dgm:pt modelId="{B3035E49-0110-EE4F-AF87-F21D6CA84453}" type="pres">
      <dgm:prSet presAssocID="{CC1DA160-9050-104F-AAFC-506698970D93}" presName="hierChild4" presStyleCnt="0"/>
      <dgm:spPr/>
    </dgm:pt>
    <dgm:pt modelId="{DF4E7AC8-29EF-D044-9F88-FA804A129153}" type="pres">
      <dgm:prSet presAssocID="{CC1DA160-9050-104F-AAFC-506698970D93}" presName="hierChild5" presStyleCnt="0"/>
      <dgm:spPr/>
    </dgm:pt>
    <dgm:pt modelId="{E91D1211-33E3-1348-A5AE-90D658CD8D17}" type="pres">
      <dgm:prSet presAssocID="{782240CD-0D01-0D4C-93EE-41622967F8C0}" presName="hierChild3" presStyleCnt="0"/>
      <dgm:spPr/>
    </dgm:pt>
  </dgm:ptLst>
  <dgm:cxnLst>
    <dgm:cxn modelId="{D09FDCCD-620B-8044-B9A8-4487DEF5C1AD}" srcId="{AB7902FB-AF2C-7A42-A90F-D93D060F70A2}" destId="{480E992F-56BB-B249-8023-8257691671B8}" srcOrd="1" destOrd="0" parTransId="{3C5A6C0D-B207-0B47-90C8-B1A31C3A6396}" sibTransId="{F5944D00-954F-1245-915C-FE32AE5D4E51}"/>
    <dgm:cxn modelId="{6D0CD327-D34A-EE4C-BF86-FA184CC5E33C}" type="presOf" srcId="{35C7B084-0C9A-DD4C-95C2-8CD50DA5F692}" destId="{C67F951F-419C-D041-94CF-77972F417D12}" srcOrd="0" destOrd="0" presId="urn:microsoft.com/office/officeart/2009/3/layout/HorizontalOrganizationChart"/>
    <dgm:cxn modelId="{6E715CA6-CF7F-784E-AE92-7E2D1E9B027A}" srcId="{8EDC888C-677E-D641-B6E1-818C2D1DB602}" destId="{5416ABCC-EF9D-C041-B253-6A8EBCEDC890}" srcOrd="1" destOrd="0" parTransId="{BC7358AD-3BEF-424D-AA2D-F0617860254B}" sibTransId="{87569E6A-4068-024E-B7C5-EF31D9232640}"/>
    <dgm:cxn modelId="{3DB13451-0B10-9745-879D-AA705F80C636}" srcId="{7192AA78-962F-B64D-AB91-E64C8AEA8A31}" destId="{0CF033FF-C3FA-FF4E-AA97-0194C0329475}" srcOrd="0" destOrd="0" parTransId="{FE80FC00-D987-2440-8174-48231FDE9D38}" sibTransId="{D02556E9-722A-4B41-B4F3-38E2DC771428}"/>
    <dgm:cxn modelId="{2837FFBC-3933-A043-9D11-216EDD0779A9}" type="presOf" srcId="{5416ABCC-EF9D-C041-B253-6A8EBCEDC890}" destId="{8C8777AC-CED4-1F49-8C7C-564450D6A5E0}" srcOrd="0" destOrd="0" presId="urn:microsoft.com/office/officeart/2009/3/layout/HorizontalOrganizationChart"/>
    <dgm:cxn modelId="{F8CE4B5B-CC47-8E41-A0E7-298F10BC8141}" type="presOf" srcId="{6171ADEE-2F9C-7648-80F9-821D506AD6BC}" destId="{8A81C0AE-49C0-D844-B687-DA1CF84699B6}" srcOrd="0" destOrd="0" presId="urn:microsoft.com/office/officeart/2009/3/layout/HorizontalOrganizationChart"/>
    <dgm:cxn modelId="{C397BD76-BC50-954D-B595-EFAD2F957EF6}" type="presOf" srcId="{AE31BBB9-7493-A742-9E4B-45BF09319D23}" destId="{D1F604AC-37EA-A34A-8B55-20D917AD0C81}" srcOrd="1" destOrd="0" presId="urn:microsoft.com/office/officeart/2009/3/layout/HorizontalOrganizationChart"/>
    <dgm:cxn modelId="{B657C2EE-9069-3B44-A3E3-18FFA87D5340}" type="presOf" srcId="{AE31BBB9-7493-A742-9E4B-45BF09319D23}" destId="{2D34C470-7C66-1E44-99BC-6D318DDD615D}" srcOrd="0" destOrd="0" presId="urn:microsoft.com/office/officeart/2009/3/layout/HorizontalOrganizationChart"/>
    <dgm:cxn modelId="{CE930ACB-DCCE-BB4A-B7A3-2F51A6EAC9F3}" srcId="{8EDC888C-677E-D641-B6E1-818C2D1DB602}" destId="{63F3B527-6045-D443-8F68-86C765D778F2}" srcOrd="0" destOrd="0" parTransId="{BDDD3F30-5810-614B-B726-4EFF6CEB5B94}" sibTransId="{B6522CDC-9556-EF4B-8A4E-2E769BBFA541}"/>
    <dgm:cxn modelId="{F8B38102-F470-9540-A74E-9FC008A60F6D}" type="presOf" srcId="{BC7358AD-3BEF-424D-AA2D-F0617860254B}" destId="{BCF6A36A-4F12-C045-ABB4-B40671370486}" srcOrd="0" destOrd="0" presId="urn:microsoft.com/office/officeart/2009/3/layout/HorizontalOrganizationChart"/>
    <dgm:cxn modelId="{DA5EBD19-06E8-2A42-8F68-9B125460DEAE}" type="presOf" srcId="{AB7902FB-AF2C-7A42-A90F-D93D060F70A2}" destId="{08525A15-4B15-5C41-A337-80D956B81EED}" srcOrd="0" destOrd="0" presId="urn:microsoft.com/office/officeart/2009/3/layout/HorizontalOrganizationChart"/>
    <dgm:cxn modelId="{12C6F86E-359D-C542-96A8-1AD2AC4A536C}" type="presOf" srcId="{C9C6C02B-612B-1948-A92B-F19A88C571D8}" destId="{C057129C-0E08-EC4B-8FD1-9C4C64B52F89}" srcOrd="0" destOrd="0" presId="urn:microsoft.com/office/officeart/2009/3/layout/HorizontalOrganizationChart"/>
    <dgm:cxn modelId="{5F79D2BB-D1D5-B444-845B-7A12CB13BD2D}" type="presOf" srcId="{B65611FC-FBEE-614B-95BD-700FF55EE875}" destId="{67D7FD26-6E99-D340-A078-4DDC3510EF9D}" srcOrd="0" destOrd="0" presId="urn:microsoft.com/office/officeart/2009/3/layout/HorizontalOrganizationChart"/>
    <dgm:cxn modelId="{518714E8-AD32-3F43-8C22-25549D724346}" type="presOf" srcId="{B0524F92-91CB-E344-8C05-B3F835B8F9F0}" destId="{F0AF286D-C85A-D84A-9899-DA6A8FAA5F9C}" srcOrd="1" destOrd="0" presId="urn:microsoft.com/office/officeart/2009/3/layout/HorizontalOrganizationChart"/>
    <dgm:cxn modelId="{5C21CC7F-3B70-2148-8BDF-14660744D990}" type="presOf" srcId="{43B1F8FD-5D5F-0D49-B5BB-8312A5DFE014}" destId="{FFE53BBB-2F75-7A4B-A3E9-31FE9FEE439F}" srcOrd="0" destOrd="0" presId="urn:microsoft.com/office/officeart/2009/3/layout/HorizontalOrganizationChart"/>
    <dgm:cxn modelId="{6CD14D08-7075-B641-B7FE-BA762AC5C3B1}" type="presOf" srcId="{B65611FC-FBEE-614B-95BD-700FF55EE875}" destId="{FCB30D87-4EA7-7840-9E78-3072B139A9D5}" srcOrd="1" destOrd="0" presId="urn:microsoft.com/office/officeart/2009/3/layout/HorizontalOrganizationChart"/>
    <dgm:cxn modelId="{3CD4EFF8-8D02-6E4F-B6AF-50822DCBD414}" type="presOf" srcId="{7192AA78-962F-B64D-AB91-E64C8AEA8A31}" destId="{0D59EF35-5819-144E-87BE-D4ECD94C3EC7}" srcOrd="0" destOrd="0" presId="urn:microsoft.com/office/officeart/2009/3/layout/HorizontalOrganizationChart"/>
    <dgm:cxn modelId="{4A18E813-20CB-2E4F-9142-0D091C7DCA95}" type="presOf" srcId="{95F94E26-7868-AE40-A63C-A6A890FAAB7C}" destId="{7D4CA7A1-21B1-6F49-B092-5E3B155C212D}" srcOrd="1" destOrd="0" presId="urn:microsoft.com/office/officeart/2009/3/layout/HorizontalOrganizationChart"/>
    <dgm:cxn modelId="{EA881351-EAC2-6948-8E28-8C8559D679E0}" type="presOf" srcId="{0CF033FF-C3FA-FF4E-AA97-0194C0329475}" destId="{05D20B0C-8C7C-664D-82D9-12E1BBC3E4C7}" srcOrd="1" destOrd="0" presId="urn:microsoft.com/office/officeart/2009/3/layout/HorizontalOrganizationChart"/>
    <dgm:cxn modelId="{DC51B2F0-7C8C-0B47-9A91-9704CDD5C35A}" type="presOf" srcId="{3D7361CF-D80A-8041-9534-7870BD223017}" destId="{B56295AA-2309-BF40-94CE-0833FE5006FE}" srcOrd="0" destOrd="0" presId="urn:microsoft.com/office/officeart/2009/3/layout/HorizontalOrganizationChart"/>
    <dgm:cxn modelId="{2AE4E3B4-C161-674D-B6D5-139399F82AC7}" type="presOf" srcId="{7E934B2C-9314-AA46-BD69-BE26D8DB2B57}" destId="{C0B88C99-40AD-CE4C-A213-F412B792131E}" srcOrd="0" destOrd="0" presId="urn:microsoft.com/office/officeart/2009/3/layout/HorizontalOrganizationChart"/>
    <dgm:cxn modelId="{11305719-D6EB-C740-A61E-208A7052D7B1}" srcId="{782240CD-0D01-0D4C-93EE-41622967F8C0}" destId="{CC1DA160-9050-104F-AAFC-506698970D93}" srcOrd="0" destOrd="0" parTransId="{3D7361CF-D80A-8041-9534-7870BD223017}" sibTransId="{85DB087C-6448-0145-A299-61D0B2092B77}"/>
    <dgm:cxn modelId="{F1F2EAE1-ED5F-C74E-8A0C-E282FD7F2BF7}" srcId="{B65611FC-FBEE-614B-95BD-700FF55EE875}" destId="{C9C6C02B-612B-1948-A92B-F19A88C571D8}" srcOrd="0" destOrd="0" parTransId="{0E0ED015-BDB1-F142-95A6-2BF906025AB3}" sibTransId="{5AD7097C-9F24-3D42-A390-366248D6F16A}"/>
    <dgm:cxn modelId="{ED50ADA1-3FDB-8B4B-9181-EF0FA76A1E58}" type="presOf" srcId="{782240CD-0D01-0D4C-93EE-41622967F8C0}" destId="{AE1A32C1-1C48-054B-992E-93DC71BABF98}" srcOrd="0" destOrd="0" presId="urn:microsoft.com/office/officeart/2009/3/layout/HorizontalOrganizationChart"/>
    <dgm:cxn modelId="{CB79DCE9-732E-D940-BA15-FDE8B1CCA8AE}" type="presOf" srcId="{B57AE3DE-13F0-CA49-9F4E-2A978EBE1530}" destId="{89D2A5F4-9B22-7943-8B71-FBFF5835CEA9}" srcOrd="0" destOrd="0" presId="urn:microsoft.com/office/officeart/2009/3/layout/HorizontalOrganizationChart"/>
    <dgm:cxn modelId="{971ABBC4-67DC-CC45-AADF-4E5AB202AF18}" type="presOf" srcId="{63F3B527-6045-D443-8F68-86C765D778F2}" destId="{099F4B39-DD15-0A44-9EB4-C276204EE87F}" srcOrd="0" destOrd="0" presId="urn:microsoft.com/office/officeart/2009/3/layout/HorizontalOrganizationChart"/>
    <dgm:cxn modelId="{88BCE48B-CC90-7548-9E1C-D2734212ABEC}" type="presOf" srcId="{8EDC888C-677E-D641-B6E1-818C2D1DB602}" destId="{BE1D68D9-829F-A341-B501-58B42FE5FE52}" srcOrd="1" destOrd="0" presId="urn:microsoft.com/office/officeart/2009/3/layout/HorizontalOrganizationChart"/>
    <dgm:cxn modelId="{567E8867-9855-9441-A1CE-C8D677915490}" type="presOf" srcId="{8EDC888C-677E-D641-B6E1-818C2D1DB602}" destId="{D2DA77CD-366B-7F4A-9C44-69A43D0B7EA9}" srcOrd="0" destOrd="0" presId="urn:microsoft.com/office/officeart/2009/3/layout/HorizontalOrganizationChart"/>
    <dgm:cxn modelId="{DFD8ED93-2CE6-524C-9637-2A7B44FC1AA3}" type="presOf" srcId="{7192AA78-962F-B64D-AB91-E64C8AEA8A31}" destId="{AFFCB449-703C-744A-B9C6-2F6C4AAA417F}" srcOrd="1" destOrd="0" presId="urn:microsoft.com/office/officeart/2009/3/layout/HorizontalOrganizationChart"/>
    <dgm:cxn modelId="{F1916D8F-B481-794F-87D3-85144768F879}" type="presOf" srcId="{CC1DA160-9050-104F-AAFC-506698970D93}" destId="{2D76FAC4-5223-7040-BDCE-67CC537C81C2}" srcOrd="1" destOrd="0" presId="urn:microsoft.com/office/officeart/2009/3/layout/HorizontalOrganizationChart"/>
    <dgm:cxn modelId="{0A3BA128-239D-4F43-9AD4-91C72B876BC1}" type="presOf" srcId="{828C0270-2A66-2343-AC16-03914283E1C9}" destId="{38125F95-3B2A-BF47-8FAA-4AB452CCF279}" srcOrd="1" destOrd="0" presId="urn:microsoft.com/office/officeart/2009/3/layout/HorizontalOrganizationChart"/>
    <dgm:cxn modelId="{6B2E9CBD-4C67-9341-8399-4A0AE6DDB886}" type="presOf" srcId="{95F94E26-7868-AE40-A63C-A6A890FAAB7C}" destId="{6BBD55EC-22BF-9E4C-9709-517736B3904E}" srcOrd="0" destOrd="0" presId="urn:microsoft.com/office/officeart/2009/3/layout/HorizontalOrganizationChart"/>
    <dgm:cxn modelId="{F82038DD-978F-B64E-9D25-649AD09CC9EF}" type="presOf" srcId="{8274DA5A-6F68-5748-8D7B-57217797DC5B}" destId="{9AA74C74-57CE-DC4C-B579-F4C648AFE6B4}" srcOrd="0" destOrd="0" presId="urn:microsoft.com/office/officeart/2009/3/layout/HorizontalOrganizationChart"/>
    <dgm:cxn modelId="{8D491901-F5E4-8D4E-9778-18F1AC4D44DC}" type="presOf" srcId="{6171ADEE-2F9C-7648-80F9-821D506AD6BC}" destId="{DCAF8DB9-7007-BF49-AEE4-013B674905AC}" srcOrd="1" destOrd="0" presId="urn:microsoft.com/office/officeart/2009/3/layout/HorizontalOrganizationChart"/>
    <dgm:cxn modelId="{E7FB8894-002C-3E41-9FC4-9E512059A81C}" type="presOf" srcId="{480E992F-56BB-B249-8023-8257691671B8}" destId="{8BF7F7D8-0232-A642-870D-66531179BB51}" srcOrd="0" destOrd="0" presId="urn:microsoft.com/office/officeart/2009/3/layout/HorizontalOrganizationChart"/>
    <dgm:cxn modelId="{5D8630C6-F9ED-3E4B-A78B-4CA9C63C6081}" type="presOf" srcId="{63F3B527-6045-D443-8F68-86C765D778F2}" destId="{DF1DB480-4783-544F-BBAC-9AFB8343E283}" srcOrd="1" destOrd="0" presId="urn:microsoft.com/office/officeart/2009/3/layout/HorizontalOrganizationChart"/>
    <dgm:cxn modelId="{C9A4A054-AF23-7C4D-A026-60FBBC3FE031}" type="presOf" srcId="{05D9C0EF-AAD2-F146-8530-1A4B638E7CB8}" destId="{DAC845EF-8D13-BC44-B157-AD93EF39BA3B}" srcOrd="0" destOrd="0" presId="urn:microsoft.com/office/officeart/2009/3/layout/HorizontalOrganizationChart"/>
    <dgm:cxn modelId="{932873BE-E78E-B443-8585-DD109931E480}" type="presOf" srcId="{BDDD3F30-5810-614B-B726-4EFF6CEB5B94}" destId="{1524D3A5-C4D2-F242-B53A-4F32D34C6380}" srcOrd="0" destOrd="0" presId="urn:microsoft.com/office/officeart/2009/3/layout/HorizontalOrganizationChart"/>
    <dgm:cxn modelId="{A9116DBB-2EC0-BA4E-9099-2C18BE8BFCDA}" type="presOf" srcId="{782240CD-0D01-0D4C-93EE-41622967F8C0}" destId="{F26F62BF-A0AA-DD4E-B47A-129544F39912}" srcOrd="1" destOrd="0" presId="urn:microsoft.com/office/officeart/2009/3/layout/HorizontalOrganizationChart"/>
    <dgm:cxn modelId="{CEE2A20A-4296-4A4B-B81F-09221E98C763}" type="presOf" srcId="{9C1E2A8D-BF9A-5047-B418-4DB120828B21}" destId="{5B32C7F6-3861-1146-B750-FE8F8CD33FEE}" srcOrd="0" destOrd="0" presId="urn:microsoft.com/office/officeart/2009/3/layout/HorizontalOrganizationChart"/>
    <dgm:cxn modelId="{FDC68315-A08E-E146-8FF8-B79D272C0C86}" srcId="{480E992F-56BB-B249-8023-8257691671B8}" destId="{6171ADEE-2F9C-7648-80F9-821D506AD6BC}" srcOrd="0" destOrd="0" parTransId="{9C1E2A8D-BF9A-5047-B418-4DB120828B21}" sibTransId="{749C8A6A-0F71-3C4F-97DB-98B25B436184}"/>
    <dgm:cxn modelId="{9FF98897-8549-8F4C-B21F-350DACAD2734}" type="presOf" srcId="{FE80FC00-D987-2440-8174-48231FDE9D38}" destId="{FBFAA0AB-A748-FA43-95F2-B4A8F9F14D2B}" srcOrd="0" destOrd="0" presId="urn:microsoft.com/office/officeart/2009/3/layout/HorizontalOrganizationChart"/>
    <dgm:cxn modelId="{95198DA2-6A7C-B041-BD33-7E3AE431B343}" srcId="{C9C6C02B-612B-1948-A92B-F19A88C571D8}" destId="{7192AA78-962F-B64D-AB91-E64C8AEA8A31}" srcOrd="0" destOrd="0" parTransId="{9BE29DA5-5B81-6146-B72D-305E91619C39}" sibTransId="{87FFEC5A-CDED-8A49-AC8E-B718E4D23EB8}"/>
    <dgm:cxn modelId="{B9A7F99A-8E37-0E44-9940-85F10840AFCC}" type="presOf" srcId="{480E992F-56BB-B249-8023-8257691671B8}" destId="{0B8F9BEB-3349-9D4A-941A-87E42F491496}" srcOrd="1" destOrd="0" presId="urn:microsoft.com/office/officeart/2009/3/layout/HorizontalOrganizationChart"/>
    <dgm:cxn modelId="{5B7CB260-B8CE-8242-AD3C-1BCD47B99CE9}" type="presOf" srcId="{5416ABCC-EF9D-C041-B253-6A8EBCEDC890}" destId="{A6E6A7B3-1AAB-E149-B01D-09878481515E}" srcOrd="1" destOrd="0" presId="urn:microsoft.com/office/officeart/2009/3/layout/HorizontalOrganizationChart"/>
    <dgm:cxn modelId="{AA67D4F5-08B9-A54E-97EE-9463C565BCF6}" srcId="{7192AA78-962F-B64D-AB91-E64C8AEA8A31}" destId="{828C0270-2A66-2343-AC16-03914283E1C9}" srcOrd="2" destOrd="0" parTransId="{8274DA5A-6F68-5748-8D7B-57217797DC5B}" sibTransId="{99A28C41-6AB0-7140-B7DD-886B96F6CBC0}"/>
    <dgm:cxn modelId="{0142CF4E-12C2-3544-901C-603690DAF1DF}" type="presOf" srcId="{10AB8B0E-179D-A444-B40F-A3E6CEE92D42}" destId="{EA9173F5-133F-F946-B4EB-723694012324}" srcOrd="0" destOrd="0" presId="urn:microsoft.com/office/officeart/2009/3/layout/HorizontalOrganizationChart"/>
    <dgm:cxn modelId="{3D79CF1F-B283-A541-A2F1-A3E09A95B5A0}" srcId="{8EDC888C-677E-D641-B6E1-818C2D1DB602}" destId="{B57AE3DE-13F0-CA49-9F4E-2A978EBE1530}" srcOrd="2" destOrd="0" parTransId="{05D9C0EF-AAD2-F146-8530-1A4B638E7CB8}" sibTransId="{4F980C6F-37BB-044D-8E95-958ACA111A34}"/>
    <dgm:cxn modelId="{5960087A-45EE-D847-BBCC-1B3DD5A40F8E}" type="presOf" srcId="{CC1DA160-9050-104F-AAFC-506698970D93}" destId="{0DDBD87E-8654-1D4D-A950-2381B8AFE2CD}" srcOrd="0" destOrd="0" presId="urn:microsoft.com/office/officeart/2009/3/layout/HorizontalOrganizationChart"/>
    <dgm:cxn modelId="{7A1FC3E5-EF89-9C4F-B077-09478392801F}" srcId="{6171ADEE-2F9C-7648-80F9-821D506AD6BC}" destId="{8EDC888C-677E-D641-B6E1-818C2D1DB602}" srcOrd="0" destOrd="0" parTransId="{43B1F8FD-5D5F-0D49-B5BB-8312A5DFE014}" sibTransId="{652D4CBE-985E-9E40-8F4F-AF565F205A30}"/>
    <dgm:cxn modelId="{5BC75E8C-9C84-9945-9B78-C40219FEA471}" type="presOf" srcId="{B0524F92-91CB-E344-8C05-B3F835B8F9F0}" destId="{CA6AD159-8F0D-184B-86B7-42F378F17F14}" srcOrd="0" destOrd="0" presId="urn:microsoft.com/office/officeart/2009/3/layout/HorizontalOrganizationChart"/>
    <dgm:cxn modelId="{DCBDCD86-4028-A742-AC02-8037C1630FD5}" type="presOf" srcId="{0E0ED015-BDB1-F142-95A6-2BF906025AB3}" destId="{60CC5B73-76B8-CF45-BF71-DFC14FF1B8FB}" srcOrd="0" destOrd="0" presId="urn:microsoft.com/office/officeart/2009/3/layout/HorizontalOrganizationChart"/>
    <dgm:cxn modelId="{09C79F0B-2071-6944-AEC4-7C11495F78B4}" srcId="{7192AA78-962F-B64D-AB91-E64C8AEA8A31}" destId="{95F94E26-7868-AE40-A63C-A6A890FAAB7C}" srcOrd="1" destOrd="0" parTransId="{35C7B084-0C9A-DD4C-95C2-8CD50DA5F692}" sibTransId="{B2AE8243-8892-F747-994E-31BC4B818164}"/>
    <dgm:cxn modelId="{2E625D20-8CC2-5E43-A025-0D5A265A4BB6}" srcId="{AB7902FB-AF2C-7A42-A90F-D93D060F70A2}" destId="{782240CD-0D01-0D4C-93EE-41622967F8C0}" srcOrd="2" destOrd="0" parTransId="{61400BA9-1AB3-694D-B514-DA61CEA3BB8B}" sibTransId="{6C064139-679B-2845-A0CC-1D6FA00072C5}"/>
    <dgm:cxn modelId="{2DBD9EA9-3AA3-FA46-B9E9-4E5869648185}" type="presOf" srcId="{B57AE3DE-13F0-CA49-9F4E-2A978EBE1530}" destId="{C0E891DD-DFE2-BC47-8819-868162E1901D}" srcOrd="1" destOrd="0" presId="urn:microsoft.com/office/officeart/2009/3/layout/HorizontalOrganizationChart"/>
    <dgm:cxn modelId="{7065B80A-60D1-9241-A846-3DCA254C03C1}" srcId="{C9C6C02B-612B-1948-A92B-F19A88C571D8}" destId="{AE31BBB9-7493-A742-9E4B-45BF09319D23}" srcOrd="1" destOrd="0" parTransId="{7E934B2C-9314-AA46-BD69-BE26D8DB2B57}" sibTransId="{C79FBC45-7516-8947-AC20-00422ACD2197}"/>
    <dgm:cxn modelId="{3A130AE8-E131-284E-9472-AF2B89BA7AE9}" type="presOf" srcId="{9BE29DA5-5B81-6146-B72D-305E91619C39}" destId="{C22B65D1-0D3A-8D4A-88E9-461A54FDD00C}" srcOrd="0" destOrd="0" presId="urn:microsoft.com/office/officeart/2009/3/layout/HorizontalOrganizationChart"/>
    <dgm:cxn modelId="{6F2476A5-7707-A246-9400-0DC71FEE561C}" type="presOf" srcId="{0CF033FF-C3FA-FF4E-AA97-0194C0329475}" destId="{5832B653-B2C5-5541-8269-440EE5C2E50C}" srcOrd="0" destOrd="0" presId="urn:microsoft.com/office/officeart/2009/3/layout/HorizontalOrganizationChart"/>
    <dgm:cxn modelId="{1626B92F-CD1D-434E-BF37-631FC3083C0F}" srcId="{AB7902FB-AF2C-7A42-A90F-D93D060F70A2}" destId="{B65611FC-FBEE-614B-95BD-700FF55EE875}" srcOrd="0" destOrd="0" parTransId="{FB584B0E-E823-6745-A8E4-347D1027FC46}" sibTransId="{6E2860AA-E137-E449-A49B-4255E9104B83}"/>
    <dgm:cxn modelId="{BB1A24D3-9007-5B46-84D1-A066C6032181}" srcId="{6171ADEE-2F9C-7648-80F9-821D506AD6BC}" destId="{B0524F92-91CB-E344-8C05-B3F835B8F9F0}" srcOrd="1" destOrd="0" parTransId="{10AB8B0E-179D-A444-B40F-A3E6CEE92D42}" sibTransId="{A5B0ECEA-883F-9249-8F71-094C8ACCDC3E}"/>
    <dgm:cxn modelId="{2287BF47-DC83-D843-BE3B-45DF8377FA0C}" type="presOf" srcId="{C9C6C02B-612B-1948-A92B-F19A88C571D8}" destId="{971F73E1-9F74-1F42-A5FE-7E0EF8D082A8}" srcOrd="1" destOrd="0" presId="urn:microsoft.com/office/officeart/2009/3/layout/HorizontalOrganizationChart"/>
    <dgm:cxn modelId="{B1EBDF15-B806-1C44-B9B2-6C7D7462ABCD}" type="presOf" srcId="{828C0270-2A66-2343-AC16-03914283E1C9}" destId="{7CBC5740-F662-454F-9120-7A9DBD980C2E}" srcOrd="0" destOrd="0" presId="urn:microsoft.com/office/officeart/2009/3/layout/HorizontalOrganizationChart"/>
    <dgm:cxn modelId="{3763C5DC-2CEC-3A41-9DA4-5FC746639DD6}" type="presParOf" srcId="{08525A15-4B15-5C41-A337-80D956B81EED}" destId="{591D8C54-A43F-C14E-9DC2-59B1E95099BE}" srcOrd="0" destOrd="0" presId="urn:microsoft.com/office/officeart/2009/3/layout/HorizontalOrganizationChart"/>
    <dgm:cxn modelId="{22B0D973-370E-7240-B5FE-6C6E802CBC61}" type="presParOf" srcId="{591D8C54-A43F-C14E-9DC2-59B1E95099BE}" destId="{F257146A-202C-DF43-97AB-C844FBD9930E}" srcOrd="0" destOrd="0" presId="urn:microsoft.com/office/officeart/2009/3/layout/HorizontalOrganizationChart"/>
    <dgm:cxn modelId="{50D814C8-0101-A040-B8FC-522D5C75FFE3}" type="presParOf" srcId="{F257146A-202C-DF43-97AB-C844FBD9930E}" destId="{67D7FD26-6E99-D340-A078-4DDC3510EF9D}" srcOrd="0" destOrd="0" presId="urn:microsoft.com/office/officeart/2009/3/layout/HorizontalOrganizationChart"/>
    <dgm:cxn modelId="{FB253F49-8F17-E74D-AB87-C8419330CC37}" type="presParOf" srcId="{F257146A-202C-DF43-97AB-C844FBD9930E}" destId="{FCB30D87-4EA7-7840-9E78-3072B139A9D5}" srcOrd="1" destOrd="0" presId="urn:microsoft.com/office/officeart/2009/3/layout/HorizontalOrganizationChart"/>
    <dgm:cxn modelId="{B549103C-44B1-964D-9919-C2D7DEE444A7}" type="presParOf" srcId="{591D8C54-A43F-C14E-9DC2-59B1E95099BE}" destId="{02316432-BFDE-E145-A286-87848E4EE87C}" srcOrd="1" destOrd="0" presId="urn:microsoft.com/office/officeart/2009/3/layout/HorizontalOrganizationChart"/>
    <dgm:cxn modelId="{5D5C8EC0-4614-E544-A9AB-4EAE97E47DCE}" type="presParOf" srcId="{02316432-BFDE-E145-A286-87848E4EE87C}" destId="{60CC5B73-76B8-CF45-BF71-DFC14FF1B8FB}" srcOrd="0" destOrd="0" presId="urn:microsoft.com/office/officeart/2009/3/layout/HorizontalOrganizationChart"/>
    <dgm:cxn modelId="{CA7DF172-4838-824D-9DF2-46F3D86041AF}" type="presParOf" srcId="{02316432-BFDE-E145-A286-87848E4EE87C}" destId="{D699F90B-3D48-4343-9A2E-A9ADF1C2AAAF}" srcOrd="1" destOrd="0" presId="urn:microsoft.com/office/officeart/2009/3/layout/HorizontalOrganizationChart"/>
    <dgm:cxn modelId="{C456D113-C7F5-1B40-8700-8C225C46F155}" type="presParOf" srcId="{D699F90B-3D48-4343-9A2E-A9ADF1C2AAAF}" destId="{2FE37D4B-AD50-F349-8299-946F27FFF799}" srcOrd="0" destOrd="0" presId="urn:microsoft.com/office/officeart/2009/3/layout/HorizontalOrganizationChart"/>
    <dgm:cxn modelId="{17FC1B32-FE3E-304D-A3D0-64D1607CB9A5}" type="presParOf" srcId="{2FE37D4B-AD50-F349-8299-946F27FFF799}" destId="{C057129C-0E08-EC4B-8FD1-9C4C64B52F89}" srcOrd="0" destOrd="0" presId="urn:microsoft.com/office/officeart/2009/3/layout/HorizontalOrganizationChart"/>
    <dgm:cxn modelId="{801A881B-37EA-B84C-87BB-FDAEBB0515D7}" type="presParOf" srcId="{2FE37D4B-AD50-F349-8299-946F27FFF799}" destId="{971F73E1-9F74-1F42-A5FE-7E0EF8D082A8}" srcOrd="1" destOrd="0" presId="urn:microsoft.com/office/officeart/2009/3/layout/HorizontalOrganizationChart"/>
    <dgm:cxn modelId="{7344E9DE-2E56-794B-AAD9-6BF443F07C39}" type="presParOf" srcId="{D699F90B-3D48-4343-9A2E-A9ADF1C2AAAF}" destId="{63F207F1-79AF-9D47-AEC2-F604DEF29149}" srcOrd="1" destOrd="0" presId="urn:microsoft.com/office/officeart/2009/3/layout/HorizontalOrganizationChart"/>
    <dgm:cxn modelId="{7CB9A143-EB02-9A4A-A3F3-11D15DE0928C}" type="presParOf" srcId="{63F207F1-79AF-9D47-AEC2-F604DEF29149}" destId="{C22B65D1-0D3A-8D4A-88E9-461A54FDD00C}" srcOrd="0" destOrd="0" presId="urn:microsoft.com/office/officeart/2009/3/layout/HorizontalOrganizationChart"/>
    <dgm:cxn modelId="{2410C78A-A729-AD4C-9E20-49DFEA4D7E7E}" type="presParOf" srcId="{63F207F1-79AF-9D47-AEC2-F604DEF29149}" destId="{B50FB48E-A014-474D-A130-E9A3559C248F}" srcOrd="1" destOrd="0" presId="urn:microsoft.com/office/officeart/2009/3/layout/HorizontalOrganizationChart"/>
    <dgm:cxn modelId="{DC9F163C-7590-1B49-A37C-C143A5ACFA3C}" type="presParOf" srcId="{B50FB48E-A014-474D-A130-E9A3559C248F}" destId="{4B7E902B-E29C-6F4E-A2B5-8F05419D8A5D}" srcOrd="0" destOrd="0" presId="urn:microsoft.com/office/officeart/2009/3/layout/HorizontalOrganizationChart"/>
    <dgm:cxn modelId="{893AFEEB-6C05-3048-8B98-4278A1CF1537}" type="presParOf" srcId="{4B7E902B-E29C-6F4E-A2B5-8F05419D8A5D}" destId="{0D59EF35-5819-144E-87BE-D4ECD94C3EC7}" srcOrd="0" destOrd="0" presId="urn:microsoft.com/office/officeart/2009/3/layout/HorizontalOrganizationChart"/>
    <dgm:cxn modelId="{262AA87E-473A-8F49-99B4-8B0CF6CD730C}" type="presParOf" srcId="{4B7E902B-E29C-6F4E-A2B5-8F05419D8A5D}" destId="{AFFCB449-703C-744A-B9C6-2F6C4AAA417F}" srcOrd="1" destOrd="0" presId="urn:microsoft.com/office/officeart/2009/3/layout/HorizontalOrganizationChart"/>
    <dgm:cxn modelId="{1BBB7DDD-71B2-E947-8BED-086A4D4B5027}" type="presParOf" srcId="{B50FB48E-A014-474D-A130-E9A3559C248F}" destId="{89DE92E2-2C1C-5144-B84C-1B738A1427D1}" srcOrd="1" destOrd="0" presId="urn:microsoft.com/office/officeart/2009/3/layout/HorizontalOrganizationChart"/>
    <dgm:cxn modelId="{358212F0-11B9-584E-91CE-8468B46D21B3}" type="presParOf" srcId="{89DE92E2-2C1C-5144-B84C-1B738A1427D1}" destId="{FBFAA0AB-A748-FA43-95F2-B4A8F9F14D2B}" srcOrd="0" destOrd="0" presId="urn:microsoft.com/office/officeart/2009/3/layout/HorizontalOrganizationChart"/>
    <dgm:cxn modelId="{0F617A40-0C34-E449-8407-DCA16823B295}" type="presParOf" srcId="{89DE92E2-2C1C-5144-B84C-1B738A1427D1}" destId="{920B071D-AE08-0143-8679-4DD8BC1E0D3D}" srcOrd="1" destOrd="0" presId="urn:microsoft.com/office/officeart/2009/3/layout/HorizontalOrganizationChart"/>
    <dgm:cxn modelId="{2546FCDB-F72F-884C-A15C-4A7927A5F60D}" type="presParOf" srcId="{920B071D-AE08-0143-8679-4DD8BC1E0D3D}" destId="{D0C2B2D1-FBB4-9943-B84E-58DE2B00F783}" srcOrd="0" destOrd="0" presId="urn:microsoft.com/office/officeart/2009/3/layout/HorizontalOrganizationChart"/>
    <dgm:cxn modelId="{CBB5797B-AB1B-9A4D-84DF-F6BAF8971901}" type="presParOf" srcId="{D0C2B2D1-FBB4-9943-B84E-58DE2B00F783}" destId="{5832B653-B2C5-5541-8269-440EE5C2E50C}" srcOrd="0" destOrd="0" presId="urn:microsoft.com/office/officeart/2009/3/layout/HorizontalOrganizationChart"/>
    <dgm:cxn modelId="{B4F45463-56A7-BB4F-A1DC-EEFEEB5B83F0}" type="presParOf" srcId="{D0C2B2D1-FBB4-9943-B84E-58DE2B00F783}" destId="{05D20B0C-8C7C-664D-82D9-12E1BBC3E4C7}" srcOrd="1" destOrd="0" presId="urn:microsoft.com/office/officeart/2009/3/layout/HorizontalOrganizationChart"/>
    <dgm:cxn modelId="{734A9015-CE40-7E41-B8F4-739F74219062}" type="presParOf" srcId="{920B071D-AE08-0143-8679-4DD8BC1E0D3D}" destId="{F8A3CA00-F78E-DF47-ACB1-FC9830125A7F}" srcOrd="1" destOrd="0" presId="urn:microsoft.com/office/officeart/2009/3/layout/HorizontalOrganizationChart"/>
    <dgm:cxn modelId="{2880C4E9-69E0-CC42-AF13-0AD813968705}" type="presParOf" srcId="{920B071D-AE08-0143-8679-4DD8BC1E0D3D}" destId="{F9CD8D68-C83F-3E4C-934B-F38AEEB1C11D}" srcOrd="2" destOrd="0" presId="urn:microsoft.com/office/officeart/2009/3/layout/HorizontalOrganizationChart"/>
    <dgm:cxn modelId="{55F6348E-48BC-274A-8837-2C23F28CB053}" type="presParOf" srcId="{89DE92E2-2C1C-5144-B84C-1B738A1427D1}" destId="{C67F951F-419C-D041-94CF-77972F417D12}" srcOrd="2" destOrd="0" presId="urn:microsoft.com/office/officeart/2009/3/layout/HorizontalOrganizationChart"/>
    <dgm:cxn modelId="{E6F14356-0168-B245-B593-6F3FFDD62156}" type="presParOf" srcId="{89DE92E2-2C1C-5144-B84C-1B738A1427D1}" destId="{3E95B77A-A0FE-B14B-AC34-F6FE8D66B87C}" srcOrd="3" destOrd="0" presId="urn:microsoft.com/office/officeart/2009/3/layout/HorizontalOrganizationChart"/>
    <dgm:cxn modelId="{FD51D7A0-06C6-2A44-9EA3-8586010F944E}" type="presParOf" srcId="{3E95B77A-A0FE-B14B-AC34-F6FE8D66B87C}" destId="{F6CBA17F-9BCC-C847-B2A4-F7EFB633DA66}" srcOrd="0" destOrd="0" presId="urn:microsoft.com/office/officeart/2009/3/layout/HorizontalOrganizationChart"/>
    <dgm:cxn modelId="{F555CAFA-D31C-0349-8B6A-C2F9554C82E7}" type="presParOf" srcId="{F6CBA17F-9BCC-C847-B2A4-F7EFB633DA66}" destId="{6BBD55EC-22BF-9E4C-9709-517736B3904E}" srcOrd="0" destOrd="0" presId="urn:microsoft.com/office/officeart/2009/3/layout/HorizontalOrganizationChart"/>
    <dgm:cxn modelId="{6AE5E526-31C9-1F4C-8643-231D57803A35}" type="presParOf" srcId="{F6CBA17F-9BCC-C847-B2A4-F7EFB633DA66}" destId="{7D4CA7A1-21B1-6F49-B092-5E3B155C212D}" srcOrd="1" destOrd="0" presId="urn:microsoft.com/office/officeart/2009/3/layout/HorizontalOrganizationChart"/>
    <dgm:cxn modelId="{7D4649D8-F6EA-EB49-A369-A38279E717A1}" type="presParOf" srcId="{3E95B77A-A0FE-B14B-AC34-F6FE8D66B87C}" destId="{C419597C-5C37-7843-99B5-F19AD47C07F7}" srcOrd="1" destOrd="0" presId="urn:microsoft.com/office/officeart/2009/3/layout/HorizontalOrganizationChart"/>
    <dgm:cxn modelId="{0B145247-AEF2-B147-BAED-6D1C01F6CCED}" type="presParOf" srcId="{3E95B77A-A0FE-B14B-AC34-F6FE8D66B87C}" destId="{E19B1DBA-59E0-8745-AD19-D85BB83D7B13}" srcOrd="2" destOrd="0" presId="urn:microsoft.com/office/officeart/2009/3/layout/HorizontalOrganizationChart"/>
    <dgm:cxn modelId="{D24AA1CB-6347-974D-8117-F70A8891DC04}" type="presParOf" srcId="{89DE92E2-2C1C-5144-B84C-1B738A1427D1}" destId="{9AA74C74-57CE-DC4C-B579-F4C648AFE6B4}" srcOrd="4" destOrd="0" presId="urn:microsoft.com/office/officeart/2009/3/layout/HorizontalOrganizationChart"/>
    <dgm:cxn modelId="{DA18B4E6-D80E-FE40-AEDC-BF3D60B8F374}" type="presParOf" srcId="{89DE92E2-2C1C-5144-B84C-1B738A1427D1}" destId="{485D9321-A376-5543-BD53-163509167DEC}" srcOrd="5" destOrd="0" presId="urn:microsoft.com/office/officeart/2009/3/layout/HorizontalOrganizationChart"/>
    <dgm:cxn modelId="{B2DBC978-8CF6-1241-8E7C-A89BC291EC82}" type="presParOf" srcId="{485D9321-A376-5543-BD53-163509167DEC}" destId="{B8BB40C1-7737-7045-AA6E-971BCCB80716}" srcOrd="0" destOrd="0" presId="urn:microsoft.com/office/officeart/2009/3/layout/HorizontalOrganizationChart"/>
    <dgm:cxn modelId="{07DD9514-0FFF-E241-B420-3627034C1A40}" type="presParOf" srcId="{B8BB40C1-7737-7045-AA6E-971BCCB80716}" destId="{7CBC5740-F662-454F-9120-7A9DBD980C2E}" srcOrd="0" destOrd="0" presId="urn:microsoft.com/office/officeart/2009/3/layout/HorizontalOrganizationChart"/>
    <dgm:cxn modelId="{12D8F2F8-8E24-3344-BD0F-AE284DB10FB0}" type="presParOf" srcId="{B8BB40C1-7737-7045-AA6E-971BCCB80716}" destId="{38125F95-3B2A-BF47-8FAA-4AB452CCF279}" srcOrd="1" destOrd="0" presId="urn:microsoft.com/office/officeart/2009/3/layout/HorizontalOrganizationChart"/>
    <dgm:cxn modelId="{CB10BD3B-954A-FD47-814D-EEE915689602}" type="presParOf" srcId="{485D9321-A376-5543-BD53-163509167DEC}" destId="{9795DB3F-B8E8-EA45-92AE-3D9D727D0076}" srcOrd="1" destOrd="0" presId="urn:microsoft.com/office/officeart/2009/3/layout/HorizontalOrganizationChart"/>
    <dgm:cxn modelId="{455EFE89-D0A2-0849-AF95-8DA8E95313C2}" type="presParOf" srcId="{485D9321-A376-5543-BD53-163509167DEC}" destId="{3C1F9B4E-C633-6849-9E9B-0FE1FF1326F4}" srcOrd="2" destOrd="0" presId="urn:microsoft.com/office/officeart/2009/3/layout/HorizontalOrganizationChart"/>
    <dgm:cxn modelId="{B18656DE-416C-794C-9B39-F3613005CFE2}" type="presParOf" srcId="{B50FB48E-A014-474D-A130-E9A3559C248F}" destId="{810E3583-5AAC-6F49-9421-DC0B59FB3F17}" srcOrd="2" destOrd="0" presId="urn:microsoft.com/office/officeart/2009/3/layout/HorizontalOrganizationChart"/>
    <dgm:cxn modelId="{D8F55094-242A-EB45-B588-013FAFBC7A10}" type="presParOf" srcId="{63F207F1-79AF-9D47-AEC2-F604DEF29149}" destId="{C0B88C99-40AD-CE4C-A213-F412B792131E}" srcOrd="2" destOrd="0" presId="urn:microsoft.com/office/officeart/2009/3/layout/HorizontalOrganizationChart"/>
    <dgm:cxn modelId="{6975DA43-4613-AC4F-97DC-2AF96B1360B4}" type="presParOf" srcId="{63F207F1-79AF-9D47-AEC2-F604DEF29149}" destId="{3DFAE5BD-528A-0F48-9602-C6B57CA5855E}" srcOrd="3" destOrd="0" presId="urn:microsoft.com/office/officeart/2009/3/layout/HorizontalOrganizationChart"/>
    <dgm:cxn modelId="{96511097-DAB7-354A-97F4-B33CFFDCDFFE}" type="presParOf" srcId="{3DFAE5BD-528A-0F48-9602-C6B57CA5855E}" destId="{6F32D477-F761-8E4A-BC8A-9F8D013EB9DF}" srcOrd="0" destOrd="0" presId="urn:microsoft.com/office/officeart/2009/3/layout/HorizontalOrganizationChart"/>
    <dgm:cxn modelId="{848DCE36-2937-844D-889E-60AF9CE1CD98}" type="presParOf" srcId="{6F32D477-F761-8E4A-BC8A-9F8D013EB9DF}" destId="{2D34C470-7C66-1E44-99BC-6D318DDD615D}" srcOrd="0" destOrd="0" presId="urn:microsoft.com/office/officeart/2009/3/layout/HorizontalOrganizationChart"/>
    <dgm:cxn modelId="{7FA733E4-7AD5-3048-8C41-F9F792218FFC}" type="presParOf" srcId="{6F32D477-F761-8E4A-BC8A-9F8D013EB9DF}" destId="{D1F604AC-37EA-A34A-8B55-20D917AD0C81}" srcOrd="1" destOrd="0" presId="urn:microsoft.com/office/officeart/2009/3/layout/HorizontalOrganizationChart"/>
    <dgm:cxn modelId="{8B625219-13DB-7844-8CF4-D2FAF60381D7}" type="presParOf" srcId="{3DFAE5BD-528A-0F48-9602-C6B57CA5855E}" destId="{8822581E-D9B2-504B-8FB7-8EC5FA69788F}" srcOrd="1" destOrd="0" presId="urn:microsoft.com/office/officeart/2009/3/layout/HorizontalOrganizationChart"/>
    <dgm:cxn modelId="{39318814-3496-8C4F-A703-874AB60B7C5A}" type="presParOf" srcId="{3DFAE5BD-528A-0F48-9602-C6B57CA5855E}" destId="{62C67DD0-B06F-BA44-A557-9188870A4767}" srcOrd="2" destOrd="0" presId="urn:microsoft.com/office/officeart/2009/3/layout/HorizontalOrganizationChart"/>
    <dgm:cxn modelId="{CA349E7D-44B8-C941-B149-AA882F575BC0}" type="presParOf" srcId="{D699F90B-3D48-4343-9A2E-A9ADF1C2AAAF}" destId="{84FD4A12-8599-F946-92FF-09D86043B863}" srcOrd="2" destOrd="0" presId="urn:microsoft.com/office/officeart/2009/3/layout/HorizontalOrganizationChart"/>
    <dgm:cxn modelId="{AB250B4C-C074-B940-BCF0-3F32C260EB4D}" type="presParOf" srcId="{591D8C54-A43F-C14E-9DC2-59B1E95099BE}" destId="{D02847B8-E78A-8241-BD85-D04C05BAE4B6}" srcOrd="2" destOrd="0" presId="urn:microsoft.com/office/officeart/2009/3/layout/HorizontalOrganizationChart"/>
    <dgm:cxn modelId="{9E69421F-F773-B642-B717-D09AED5E923B}" type="presParOf" srcId="{08525A15-4B15-5C41-A337-80D956B81EED}" destId="{2B5ECBA5-C99E-EE44-B3E1-90E714B97E59}" srcOrd="1" destOrd="0" presId="urn:microsoft.com/office/officeart/2009/3/layout/HorizontalOrganizationChart"/>
    <dgm:cxn modelId="{A24CEAA5-5C8D-894C-908F-018C5D40B60B}" type="presParOf" srcId="{2B5ECBA5-C99E-EE44-B3E1-90E714B97E59}" destId="{1E2244D2-DF77-3241-BB92-D3DFDE09DB1E}" srcOrd="0" destOrd="0" presId="urn:microsoft.com/office/officeart/2009/3/layout/HorizontalOrganizationChart"/>
    <dgm:cxn modelId="{B0987E4A-E863-D743-AEA2-2E1961AAD703}" type="presParOf" srcId="{1E2244D2-DF77-3241-BB92-D3DFDE09DB1E}" destId="{8BF7F7D8-0232-A642-870D-66531179BB51}" srcOrd="0" destOrd="0" presId="urn:microsoft.com/office/officeart/2009/3/layout/HorizontalOrganizationChart"/>
    <dgm:cxn modelId="{FAFBF7EF-4894-2544-AD9D-EF02979FFCCE}" type="presParOf" srcId="{1E2244D2-DF77-3241-BB92-D3DFDE09DB1E}" destId="{0B8F9BEB-3349-9D4A-941A-87E42F491496}" srcOrd="1" destOrd="0" presId="urn:microsoft.com/office/officeart/2009/3/layout/HorizontalOrganizationChart"/>
    <dgm:cxn modelId="{6E7CE16F-6EF2-6B4D-9C51-EBFFB42CD377}" type="presParOf" srcId="{2B5ECBA5-C99E-EE44-B3E1-90E714B97E59}" destId="{CA68018E-BE7C-5B46-A88B-4A8A07D3D703}" srcOrd="1" destOrd="0" presId="urn:microsoft.com/office/officeart/2009/3/layout/HorizontalOrganizationChart"/>
    <dgm:cxn modelId="{E48F6D8A-AC24-844F-AF04-9E947126E729}" type="presParOf" srcId="{CA68018E-BE7C-5B46-A88B-4A8A07D3D703}" destId="{5B32C7F6-3861-1146-B750-FE8F8CD33FEE}" srcOrd="0" destOrd="0" presId="urn:microsoft.com/office/officeart/2009/3/layout/HorizontalOrganizationChart"/>
    <dgm:cxn modelId="{33AC8045-2AF1-5641-9F8B-3A5CEC53FB66}" type="presParOf" srcId="{CA68018E-BE7C-5B46-A88B-4A8A07D3D703}" destId="{BC5D1ABF-5DEF-5E47-B4C9-E7D5C9FF7999}" srcOrd="1" destOrd="0" presId="urn:microsoft.com/office/officeart/2009/3/layout/HorizontalOrganizationChart"/>
    <dgm:cxn modelId="{B4D12435-2ABF-CC45-B2D0-DAB84AD8CE09}" type="presParOf" srcId="{BC5D1ABF-5DEF-5E47-B4C9-E7D5C9FF7999}" destId="{CCE1F51B-439D-1D4B-ADFD-BDAB16271E39}" srcOrd="0" destOrd="0" presId="urn:microsoft.com/office/officeart/2009/3/layout/HorizontalOrganizationChart"/>
    <dgm:cxn modelId="{6148D097-E750-3245-8454-BB19C3FD1F6D}" type="presParOf" srcId="{CCE1F51B-439D-1D4B-ADFD-BDAB16271E39}" destId="{8A81C0AE-49C0-D844-B687-DA1CF84699B6}" srcOrd="0" destOrd="0" presId="urn:microsoft.com/office/officeart/2009/3/layout/HorizontalOrganizationChart"/>
    <dgm:cxn modelId="{E82BF811-8067-044A-A744-D3EE08306005}" type="presParOf" srcId="{CCE1F51B-439D-1D4B-ADFD-BDAB16271E39}" destId="{DCAF8DB9-7007-BF49-AEE4-013B674905AC}" srcOrd="1" destOrd="0" presId="urn:microsoft.com/office/officeart/2009/3/layout/HorizontalOrganizationChart"/>
    <dgm:cxn modelId="{7B516C70-2847-2C4B-B53A-3A114C531711}" type="presParOf" srcId="{BC5D1ABF-5DEF-5E47-B4C9-E7D5C9FF7999}" destId="{5938067C-7353-A840-836D-455D5391FEE2}" srcOrd="1" destOrd="0" presId="urn:microsoft.com/office/officeart/2009/3/layout/HorizontalOrganizationChart"/>
    <dgm:cxn modelId="{BE553135-F665-144F-B313-CE914136B040}" type="presParOf" srcId="{5938067C-7353-A840-836D-455D5391FEE2}" destId="{FFE53BBB-2F75-7A4B-A3E9-31FE9FEE439F}" srcOrd="0" destOrd="0" presId="urn:microsoft.com/office/officeart/2009/3/layout/HorizontalOrganizationChart"/>
    <dgm:cxn modelId="{F11AF2D3-91D9-9849-BA60-30891675D381}" type="presParOf" srcId="{5938067C-7353-A840-836D-455D5391FEE2}" destId="{80C59042-8AB4-F14B-8062-06998475C078}" srcOrd="1" destOrd="0" presId="urn:microsoft.com/office/officeart/2009/3/layout/HorizontalOrganizationChart"/>
    <dgm:cxn modelId="{52E17559-2CE4-DF40-87CD-33EBB640D486}" type="presParOf" srcId="{80C59042-8AB4-F14B-8062-06998475C078}" destId="{2FF3F2D0-4C21-6F41-B0A7-0812D7B3D947}" srcOrd="0" destOrd="0" presId="urn:microsoft.com/office/officeart/2009/3/layout/HorizontalOrganizationChart"/>
    <dgm:cxn modelId="{41D06C81-F418-A246-B79D-EF4273775491}" type="presParOf" srcId="{2FF3F2D0-4C21-6F41-B0A7-0812D7B3D947}" destId="{D2DA77CD-366B-7F4A-9C44-69A43D0B7EA9}" srcOrd="0" destOrd="0" presId="urn:microsoft.com/office/officeart/2009/3/layout/HorizontalOrganizationChart"/>
    <dgm:cxn modelId="{F411B342-F8BB-A145-ACC9-34AA3BDA2C8D}" type="presParOf" srcId="{2FF3F2D0-4C21-6F41-B0A7-0812D7B3D947}" destId="{BE1D68D9-829F-A341-B501-58B42FE5FE52}" srcOrd="1" destOrd="0" presId="urn:microsoft.com/office/officeart/2009/3/layout/HorizontalOrganizationChart"/>
    <dgm:cxn modelId="{86E2AC4D-93B6-D141-A670-CC7BD6F3D076}" type="presParOf" srcId="{80C59042-8AB4-F14B-8062-06998475C078}" destId="{EC06EBD6-16B6-6342-92CF-02D6108F8C09}" srcOrd="1" destOrd="0" presId="urn:microsoft.com/office/officeart/2009/3/layout/HorizontalOrganizationChart"/>
    <dgm:cxn modelId="{5EA616C1-C22C-C34B-960C-650323AEC164}" type="presParOf" srcId="{EC06EBD6-16B6-6342-92CF-02D6108F8C09}" destId="{1524D3A5-C4D2-F242-B53A-4F32D34C6380}" srcOrd="0" destOrd="0" presId="urn:microsoft.com/office/officeart/2009/3/layout/HorizontalOrganizationChart"/>
    <dgm:cxn modelId="{E9D005CC-02C9-8246-823F-323A63C267E3}" type="presParOf" srcId="{EC06EBD6-16B6-6342-92CF-02D6108F8C09}" destId="{6295A56D-9D80-6A47-8CEB-C400293AE10D}" srcOrd="1" destOrd="0" presId="urn:microsoft.com/office/officeart/2009/3/layout/HorizontalOrganizationChart"/>
    <dgm:cxn modelId="{13126799-4061-F54E-BD9A-5E83E1C9414F}" type="presParOf" srcId="{6295A56D-9D80-6A47-8CEB-C400293AE10D}" destId="{EC8689A9-7CE0-B444-BC8D-746BE0B43831}" srcOrd="0" destOrd="0" presId="urn:microsoft.com/office/officeart/2009/3/layout/HorizontalOrganizationChart"/>
    <dgm:cxn modelId="{A96224F0-2A65-CC40-ACEC-CA6A4D78496F}" type="presParOf" srcId="{EC8689A9-7CE0-B444-BC8D-746BE0B43831}" destId="{099F4B39-DD15-0A44-9EB4-C276204EE87F}" srcOrd="0" destOrd="0" presId="urn:microsoft.com/office/officeart/2009/3/layout/HorizontalOrganizationChart"/>
    <dgm:cxn modelId="{25022D7F-AE74-7042-A9AC-42D0FF234633}" type="presParOf" srcId="{EC8689A9-7CE0-B444-BC8D-746BE0B43831}" destId="{DF1DB480-4783-544F-BBAC-9AFB8343E283}" srcOrd="1" destOrd="0" presId="urn:microsoft.com/office/officeart/2009/3/layout/HorizontalOrganizationChart"/>
    <dgm:cxn modelId="{FA62BEB7-3762-8E4E-B585-143B9EFB87F2}" type="presParOf" srcId="{6295A56D-9D80-6A47-8CEB-C400293AE10D}" destId="{39D7F913-7D1E-2344-BCE9-D988671E7C54}" srcOrd="1" destOrd="0" presId="urn:microsoft.com/office/officeart/2009/3/layout/HorizontalOrganizationChart"/>
    <dgm:cxn modelId="{049E4F02-DB47-C441-8DDC-EB28D0A12EB3}" type="presParOf" srcId="{6295A56D-9D80-6A47-8CEB-C400293AE10D}" destId="{07CD2988-D516-4744-BB31-F7688D5DCFF6}" srcOrd="2" destOrd="0" presId="urn:microsoft.com/office/officeart/2009/3/layout/HorizontalOrganizationChart"/>
    <dgm:cxn modelId="{FBC33E06-AE7F-2A43-9E06-61F686D2FDCD}" type="presParOf" srcId="{EC06EBD6-16B6-6342-92CF-02D6108F8C09}" destId="{BCF6A36A-4F12-C045-ABB4-B40671370486}" srcOrd="2" destOrd="0" presId="urn:microsoft.com/office/officeart/2009/3/layout/HorizontalOrganizationChart"/>
    <dgm:cxn modelId="{39321E91-1272-6D4D-AF8E-F847EA64508A}" type="presParOf" srcId="{EC06EBD6-16B6-6342-92CF-02D6108F8C09}" destId="{2E9D2B22-2D69-1D40-AA41-BD2FC61482A1}" srcOrd="3" destOrd="0" presId="urn:microsoft.com/office/officeart/2009/3/layout/HorizontalOrganizationChart"/>
    <dgm:cxn modelId="{EFC2EA18-CD9A-244B-BA52-EBAE1C876F52}" type="presParOf" srcId="{2E9D2B22-2D69-1D40-AA41-BD2FC61482A1}" destId="{D4752FAB-2E67-E44E-9681-B464B9FB8882}" srcOrd="0" destOrd="0" presId="urn:microsoft.com/office/officeart/2009/3/layout/HorizontalOrganizationChart"/>
    <dgm:cxn modelId="{1FD9CA87-3508-5146-9C66-E52BB78C6DE3}" type="presParOf" srcId="{D4752FAB-2E67-E44E-9681-B464B9FB8882}" destId="{8C8777AC-CED4-1F49-8C7C-564450D6A5E0}" srcOrd="0" destOrd="0" presId="urn:microsoft.com/office/officeart/2009/3/layout/HorizontalOrganizationChart"/>
    <dgm:cxn modelId="{058A3DF8-EBC5-DA43-9BDB-B448652597AA}" type="presParOf" srcId="{D4752FAB-2E67-E44E-9681-B464B9FB8882}" destId="{A6E6A7B3-1AAB-E149-B01D-09878481515E}" srcOrd="1" destOrd="0" presId="urn:microsoft.com/office/officeart/2009/3/layout/HorizontalOrganizationChart"/>
    <dgm:cxn modelId="{2297A290-0150-394C-A3E4-D00394A79EF1}" type="presParOf" srcId="{2E9D2B22-2D69-1D40-AA41-BD2FC61482A1}" destId="{00AFCF22-8A2D-C242-97E6-B4A42FCEFE23}" srcOrd="1" destOrd="0" presId="urn:microsoft.com/office/officeart/2009/3/layout/HorizontalOrganizationChart"/>
    <dgm:cxn modelId="{99D20EDB-70D7-8048-8092-86692846123C}" type="presParOf" srcId="{2E9D2B22-2D69-1D40-AA41-BD2FC61482A1}" destId="{B2FF4F86-621D-E448-85FA-CD584FA80910}" srcOrd="2" destOrd="0" presId="urn:microsoft.com/office/officeart/2009/3/layout/HorizontalOrganizationChart"/>
    <dgm:cxn modelId="{53FCBE6E-DBA4-B74B-8E0C-B7FA38FF7EB0}" type="presParOf" srcId="{EC06EBD6-16B6-6342-92CF-02D6108F8C09}" destId="{DAC845EF-8D13-BC44-B157-AD93EF39BA3B}" srcOrd="4" destOrd="0" presId="urn:microsoft.com/office/officeart/2009/3/layout/HorizontalOrganizationChart"/>
    <dgm:cxn modelId="{B4C8D358-0656-244D-934F-62B0C824FA7D}" type="presParOf" srcId="{EC06EBD6-16B6-6342-92CF-02D6108F8C09}" destId="{8E883E8A-8CB5-C64C-894A-8041E7F6D63B}" srcOrd="5" destOrd="0" presId="urn:microsoft.com/office/officeart/2009/3/layout/HorizontalOrganizationChart"/>
    <dgm:cxn modelId="{8350CF6E-7C9F-6543-A9AF-4181ACA4FAD5}" type="presParOf" srcId="{8E883E8A-8CB5-C64C-894A-8041E7F6D63B}" destId="{3E480600-6FE1-5748-AC52-C350F8A60254}" srcOrd="0" destOrd="0" presId="urn:microsoft.com/office/officeart/2009/3/layout/HorizontalOrganizationChart"/>
    <dgm:cxn modelId="{B34BFF09-07CC-6740-9A37-E8B4F926E022}" type="presParOf" srcId="{3E480600-6FE1-5748-AC52-C350F8A60254}" destId="{89D2A5F4-9B22-7943-8B71-FBFF5835CEA9}" srcOrd="0" destOrd="0" presId="urn:microsoft.com/office/officeart/2009/3/layout/HorizontalOrganizationChart"/>
    <dgm:cxn modelId="{E2FDBC34-25E7-A842-BF3F-AB3E983CE982}" type="presParOf" srcId="{3E480600-6FE1-5748-AC52-C350F8A60254}" destId="{C0E891DD-DFE2-BC47-8819-868162E1901D}" srcOrd="1" destOrd="0" presId="urn:microsoft.com/office/officeart/2009/3/layout/HorizontalOrganizationChart"/>
    <dgm:cxn modelId="{B962F92A-8558-8148-903F-A54DFD110B0C}" type="presParOf" srcId="{8E883E8A-8CB5-C64C-894A-8041E7F6D63B}" destId="{AFB86316-3F16-C948-BA9C-875B0A92438C}" srcOrd="1" destOrd="0" presId="urn:microsoft.com/office/officeart/2009/3/layout/HorizontalOrganizationChart"/>
    <dgm:cxn modelId="{F43DDB0A-7DDD-0F45-AC91-767547758499}" type="presParOf" srcId="{8E883E8A-8CB5-C64C-894A-8041E7F6D63B}" destId="{6E314448-CA6C-7E49-A847-8BDB0C081A45}" srcOrd="2" destOrd="0" presId="urn:microsoft.com/office/officeart/2009/3/layout/HorizontalOrganizationChart"/>
    <dgm:cxn modelId="{B084BC52-D143-6B45-8E16-4B05FFA70F30}" type="presParOf" srcId="{80C59042-8AB4-F14B-8062-06998475C078}" destId="{7941C5E4-AAC2-2748-AF72-7D0039949130}" srcOrd="2" destOrd="0" presId="urn:microsoft.com/office/officeart/2009/3/layout/HorizontalOrganizationChart"/>
    <dgm:cxn modelId="{65BC729A-452A-5244-A5CB-5ADB4F5DAE25}" type="presParOf" srcId="{5938067C-7353-A840-836D-455D5391FEE2}" destId="{EA9173F5-133F-F946-B4EB-723694012324}" srcOrd="2" destOrd="0" presId="urn:microsoft.com/office/officeart/2009/3/layout/HorizontalOrganizationChart"/>
    <dgm:cxn modelId="{113E9387-C9AE-5F43-905E-EBBD35EE6DFC}" type="presParOf" srcId="{5938067C-7353-A840-836D-455D5391FEE2}" destId="{007B2D9C-AA34-4445-AE49-BFBC9CB38459}" srcOrd="3" destOrd="0" presId="urn:microsoft.com/office/officeart/2009/3/layout/HorizontalOrganizationChart"/>
    <dgm:cxn modelId="{EFC4552D-67E9-714F-98E0-BC11E167C020}" type="presParOf" srcId="{007B2D9C-AA34-4445-AE49-BFBC9CB38459}" destId="{F49A8BFA-CCED-CA44-9255-33BFC3E5D8FC}" srcOrd="0" destOrd="0" presId="urn:microsoft.com/office/officeart/2009/3/layout/HorizontalOrganizationChart"/>
    <dgm:cxn modelId="{68D8F158-0F08-C54A-B1A9-1B2DF3471673}" type="presParOf" srcId="{F49A8BFA-CCED-CA44-9255-33BFC3E5D8FC}" destId="{CA6AD159-8F0D-184B-86B7-42F378F17F14}" srcOrd="0" destOrd="0" presId="urn:microsoft.com/office/officeart/2009/3/layout/HorizontalOrganizationChart"/>
    <dgm:cxn modelId="{3724A505-0D82-E947-9DCD-DEC93C81524D}" type="presParOf" srcId="{F49A8BFA-CCED-CA44-9255-33BFC3E5D8FC}" destId="{F0AF286D-C85A-D84A-9899-DA6A8FAA5F9C}" srcOrd="1" destOrd="0" presId="urn:microsoft.com/office/officeart/2009/3/layout/HorizontalOrganizationChart"/>
    <dgm:cxn modelId="{418D03F7-1A8A-E74F-B5D8-63F615E43B2D}" type="presParOf" srcId="{007B2D9C-AA34-4445-AE49-BFBC9CB38459}" destId="{F0E1450B-84BF-2544-84E8-FD5CFD66B032}" srcOrd="1" destOrd="0" presId="urn:microsoft.com/office/officeart/2009/3/layout/HorizontalOrganizationChart"/>
    <dgm:cxn modelId="{19D21EDF-7654-C640-92A0-B2683016C76A}" type="presParOf" srcId="{007B2D9C-AA34-4445-AE49-BFBC9CB38459}" destId="{B956CD97-3C1A-8442-9ED1-CE4D74A899A0}" srcOrd="2" destOrd="0" presId="urn:microsoft.com/office/officeart/2009/3/layout/HorizontalOrganizationChart"/>
    <dgm:cxn modelId="{63324570-9F72-6740-A547-8DFCB2781CE8}" type="presParOf" srcId="{BC5D1ABF-5DEF-5E47-B4C9-E7D5C9FF7999}" destId="{D06456DD-2B39-6648-A659-B9BC5868B045}" srcOrd="2" destOrd="0" presId="urn:microsoft.com/office/officeart/2009/3/layout/HorizontalOrganizationChart"/>
    <dgm:cxn modelId="{CD136F7D-FD67-A54D-93CA-E8D0720DAED7}" type="presParOf" srcId="{2B5ECBA5-C99E-EE44-B3E1-90E714B97E59}" destId="{704E888F-8541-A943-A75B-1C0AC7652ACE}" srcOrd="2" destOrd="0" presId="urn:microsoft.com/office/officeart/2009/3/layout/HorizontalOrganizationChart"/>
    <dgm:cxn modelId="{1746AADD-4614-4A43-9ACB-76EDE52FA7DF}" type="presParOf" srcId="{08525A15-4B15-5C41-A337-80D956B81EED}" destId="{998FEDED-3471-3845-8429-1ACD4372AB70}" srcOrd="2" destOrd="0" presId="urn:microsoft.com/office/officeart/2009/3/layout/HorizontalOrganizationChart"/>
    <dgm:cxn modelId="{9D411285-2A6F-284F-84C5-9AF535E057BD}" type="presParOf" srcId="{998FEDED-3471-3845-8429-1ACD4372AB70}" destId="{626E3AFD-BB52-DB4D-BD63-F776ED1F2995}" srcOrd="0" destOrd="0" presId="urn:microsoft.com/office/officeart/2009/3/layout/HorizontalOrganizationChart"/>
    <dgm:cxn modelId="{E58CC2A3-8982-734C-A87F-5E97829E63A8}" type="presParOf" srcId="{626E3AFD-BB52-DB4D-BD63-F776ED1F2995}" destId="{AE1A32C1-1C48-054B-992E-93DC71BABF98}" srcOrd="0" destOrd="0" presId="urn:microsoft.com/office/officeart/2009/3/layout/HorizontalOrganizationChart"/>
    <dgm:cxn modelId="{2C13615D-B087-994C-998E-A0F3E2BE8ED9}" type="presParOf" srcId="{626E3AFD-BB52-DB4D-BD63-F776ED1F2995}" destId="{F26F62BF-A0AA-DD4E-B47A-129544F39912}" srcOrd="1" destOrd="0" presId="urn:microsoft.com/office/officeart/2009/3/layout/HorizontalOrganizationChart"/>
    <dgm:cxn modelId="{754B234F-6140-7A4A-BA35-DFDFF7F4C8FB}" type="presParOf" srcId="{998FEDED-3471-3845-8429-1ACD4372AB70}" destId="{48AE019F-FDB6-984F-A830-1882A034324C}" srcOrd="1" destOrd="0" presId="urn:microsoft.com/office/officeart/2009/3/layout/HorizontalOrganizationChart"/>
    <dgm:cxn modelId="{87338488-61BB-6D48-AD58-BFD3F862D837}" type="presParOf" srcId="{48AE019F-FDB6-984F-A830-1882A034324C}" destId="{B56295AA-2309-BF40-94CE-0833FE5006FE}" srcOrd="0" destOrd="0" presId="urn:microsoft.com/office/officeart/2009/3/layout/HorizontalOrganizationChart"/>
    <dgm:cxn modelId="{5F21E953-9233-744C-A1EA-AFD443F45EE2}" type="presParOf" srcId="{48AE019F-FDB6-984F-A830-1882A034324C}" destId="{10660701-F800-0D41-89C0-6DFCF740AEBB}" srcOrd="1" destOrd="0" presId="urn:microsoft.com/office/officeart/2009/3/layout/HorizontalOrganizationChart"/>
    <dgm:cxn modelId="{A2D7C17C-0543-FB44-B053-FA558196FEB6}" type="presParOf" srcId="{10660701-F800-0D41-89C0-6DFCF740AEBB}" destId="{0730012E-87DC-CC42-A061-2CBE5FD050CE}" srcOrd="0" destOrd="0" presId="urn:microsoft.com/office/officeart/2009/3/layout/HorizontalOrganizationChart"/>
    <dgm:cxn modelId="{A60EB081-1CC2-934E-9D5B-D4D85585B658}" type="presParOf" srcId="{0730012E-87DC-CC42-A061-2CBE5FD050CE}" destId="{0DDBD87E-8654-1D4D-A950-2381B8AFE2CD}" srcOrd="0" destOrd="0" presId="urn:microsoft.com/office/officeart/2009/3/layout/HorizontalOrganizationChart"/>
    <dgm:cxn modelId="{2507FF01-D07D-9C41-9119-2CF26B9BCAA1}" type="presParOf" srcId="{0730012E-87DC-CC42-A061-2CBE5FD050CE}" destId="{2D76FAC4-5223-7040-BDCE-67CC537C81C2}" srcOrd="1" destOrd="0" presId="urn:microsoft.com/office/officeart/2009/3/layout/HorizontalOrganizationChart"/>
    <dgm:cxn modelId="{F30DB763-B121-E34E-B8EA-C201C36B8FCF}" type="presParOf" srcId="{10660701-F800-0D41-89C0-6DFCF740AEBB}" destId="{B3035E49-0110-EE4F-AF87-F21D6CA84453}" srcOrd="1" destOrd="0" presId="urn:microsoft.com/office/officeart/2009/3/layout/HorizontalOrganizationChart"/>
    <dgm:cxn modelId="{EA52DDAE-4F1A-2B45-A313-90013D801BAC}" type="presParOf" srcId="{10660701-F800-0D41-89C0-6DFCF740AEBB}" destId="{DF4E7AC8-29EF-D044-9F88-FA804A129153}" srcOrd="2" destOrd="0" presId="urn:microsoft.com/office/officeart/2009/3/layout/HorizontalOrganizationChart"/>
    <dgm:cxn modelId="{31499A7B-FEF4-EB4B-8DA8-21C762BC6484}" type="presParOf" srcId="{998FEDED-3471-3845-8429-1ACD4372AB70}" destId="{E91D1211-33E3-1348-A5AE-90D658CD8D17}" srcOrd="2" destOrd="0" presId="urn:microsoft.com/office/officeart/2009/3/layout/HorizontalOrganizationChart"/>
  </dgm:cxnLst>
  <dgm:bg>
    <a:noFill/>
  </dgm:bg>
  <dgm:whole/>
  <dgm:extLst>
    <a:ext uri="http://schemas.microsoft.com/office/drawing/2008/diagram">
      <dsp:dataModelExt xmlns:dsp="http://schemas.microsoft.com/office/drawing/2008/diagram" relId="rId2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3E29305-93B1-464E-B341-A145656FBED4}">
      <dsp:nvSpPr>
        <dsp:cNvPr id="0" name=""/>
        <dsp:cNvSpPr/>
      </dsp:nvSpPr>
      <dsp:spPr>
        <a:xfrm>
          <a:off x="1427199" y="8304222"/>
          <a:ext cx="3708047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7111"/>
              </a:moveTo>
              <a:lnTo>
                <a:pt x="3565490" y="47111"/>
              </a:lnTo>
              <a:lnTo>
                <a:pt x="3565490" y="45720"/>
              </a:lnTo>
              <a:lnTo>
                <a:pt x="3708047" y="45720"/>
              </a:lnTo>
            </a:path>
          </a:pathLst>
        </a:custGeom>
        <a:noFill/>
        <a:ln w="12700" cap="flat" cmpd="sng" algn="ctr">
          <a:solidFill>
            <a:srgbClr val="C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505A3DE-9BC9-FF44-97DE-09E3CA2ED03D}">
      <dsp:nvSpPr>
        <dsp:cNvPr id="0" name=""/>
        <dsp:cNvSpPr/>
      </dsp:nvSpPr>
      <dsp:spPr>
        <a:xfrm>
          <a:off x="3137853" y="7153548"/>
          <a:ext cx="285113" cy="3064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306497"/>
              </a:lnTo>
              <a:lnTo>
                <a:pt x="285113" y="306497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D83D2C-A57A-FA46-B809-7F4E607BB93B}">
      <dsp:nvSpPr>
        <dsp:cNvPr id="0" name=""/>
        <dsp:cNvSpPr/>
      </dsp:nvSpPr>
      <dsp:spPr>
        <a:xfrm>
          <a:off x="4848535" y="6847051"/>
          <a:ext cx="285113" cy="6743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674362"/>
              </a:lnTo>
              <a:lnTo>
                <a:pt x="285113" y="674362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FC1E2BD-A5D8-8B48-8F16-C84A5985F1CE}">
      <dsp:nvSpPr>
        <dsp:cNvPr id="0" name=""/>
        <dsp:cNvSpPr/>
      </dsp:nvSpPr>
      <dsp:spPr>
        <a:xfrm>
          <a:off x="4848535" y="6750847"/>
          <a:ext cx="2851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96204"/>
              </a:moveTo>
              <a:lnTo>
                <a:pt x="142556" y="96204"/>
              </a:lnTo>
              <a:lnTo>
                <a:pt x="142556" y="45720"/>
              </a:lnTo>
              <a:lnTo>
                <a:pt x="285113" y="4572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138000-2544-984A-B55D-17BECDD5C673}">
      <dsp:nvSpPr>
        <dsp:cNvPr id="0" name=""/>
        <dsp:cNvSpPr/>
      </dsp:nvSpPr>
      <dsp:spPr>
        <a:xfrm>
          <a:off x="4848535" y="6122205"/>
          <a:ext cx="285113" cy="724846"/>
        </a:xfrm>
        <a:custGeom>
          <a:avLst/>
          <a:gdLst/>
          <a:ahLst/>
          <a:cxnLst/>
          <a:rect l="0" t="0" r="0" b="0"/>
          <a:pathLst>
            <a:path>
              <a:moveTo>
                <a:pt x="0" y="724846"/>
              </a:moveTo>
              <a:lnTo>
                <a:pt x="142556" y="724846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9C5C85-CF1D-024B-8E4D-BA58EE61E060}">
      <dsp:nvSpPr>
        <dsp:cNvPr id="0" name=""/>
        <dsp:cNvSpPr/>
      </dsp:nvSpPr>
      <dsp:spPr>
        <a:xfrm>
          <a:off x="3137853" y="6847051"/>
          <a:ext cx="285113" cy="306497"/>
        </a:xfrm>
        <a:custGeom>
          <a:avLst/>
          <a:gdLst/>
          <a:ahLst/>
          <a:cxnLst/>
          <a:rect l="0" t="0" r="0" b="0"/>
          <a:pathLst>
            <a:path>
              <a:moveTo>
                <a:pt x="0" y="306497"/>
              </a:moveTo>
              <a:lnTo>
                <a:pt x="142556" y="306497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BF455F-652A-7F4A-A176-D023D3BECA5F}">
      <dsp:nvSpPr>
        <dsp:cNvPr id="0" name=""/>
        <dsp:cNvSpPr/>
      </dsp:nvSpPr>
      <dsp:spPr>
        <a:xfrm>
          <a:off x="1427170" y="7107828"/>
          <a:ext cx="2851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85113" y="457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0644C8-C2FF-FA4A-965F-70697BC003FD}">
      <dsp:nvSpPr>
        <dsp:cNvPr id="0" name=""/>
        <dsp:cNvSpPr/>
      </dsp:nvSpPr>
      <dsp:spPr>
        <a:xfrm>
          <a:off x="3137853" y="5309283"/>
          <a:ext cx="285113" cy="3316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331652"/>
              </a:lnTo>
              <a:lnTo>
                <a:pt x="285113" y="331652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646980B-C4C6-474F-ADF0-770FF6B09125}">
      <dsp:nvSpPr>
        <dsp:cNvPr id="0" name=""/>
        <dsp:cNvSpPr/>
      </dsp:nvSpPr>
      <dsp:spPr>
        <a:xfrm>
          <a:off x="4848977" y="4960262"/>
          <a:ext cx="284671" cy="4856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114" y="0"/>
              </a:lnTo>
              <a:lnTo>
                <a:pt x="142114" y="485614"/>
              </a:lnTo>
              <a:lnTo>
                <a:pt x="284671" y="485614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D7E296-DC3D-3146-9B69-AA208BF010F9}">
      <dsp:nvSpPr>
        <dsp:cNvPr id="0" name=""/>
        <dsp:cNvSpPr/>
      </dsp:nvSpPr>
      <dsp:spPr>
        <a:xfrm>
          <a:off x="4848977" y="4632956"/>
          <a:ext cx="284671" cy="327306"/>
        </a:xfrm>
        <a:custGeom>
          <a:avLst/>
          <a:gdLst/>
          <a:ahLst/>
          <a:cxnLst/>
          <a:rect l="0" t="0" r="0" b="0"/>
          <a:pathLst>
            <a:path>
              <a:moveTo>
                <a:pt x="0" y="327306"/>
              </a:moveTo>
              <a:lnTo>
                <a:pt x="142114" y="327306"/>
              </a:lnTo>
              <a:lnTo>
                <a:pt x="142114" y="0"/>
              </a:lnTo>
              <a:lnTo>
                <a:pt x="284671" y="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6295AA-2309-BF40-94CE-0833FE5006FE}">
      <dsp:nvSpPr>
        <dsp:cNvPr id="0" name=""/>
        <dsp:cNvSpPr/>
      </dsp:nvSpPr>
      <dsp:spPr>
        <a:xfrm>
          <a:off x="3137853" y="4960262"/>
          <a:ext cx="285555" cy="349020"/>
        </a:xfrm>
        <a:custGeom>
          <a:avLst/>
          <a:gdLst/>
          <a:ahLst/>
          <a:cxnLst/>
          <a:rect l="0" t="0" r="0" b="0"/>
          <a:pathLst>
            <a:path>
              <a:moveTo>
                <a:pt x="0" y="349020"/>
              </a:moveTo>
              <a:lnTo>
                <a:pt x="142998" y="349020"/>
              </a:lnTo>
              <a:lnTo>
                <a:pt x="142998" y="0"/>
              </a:lnTo>
              <a:lnTo>
                <a:pt x="285555" y="0"/>
              </a:lnTo>
            </a:path>
          </a:pathLst>
        </a:custGeom>
        <a:noFill/>
        <a:ln w="12700" cap="flat" cmpd="sng" algn="ctr">
          <a:solidFill>
            <a:srgbClr val="C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2D98E15-AB57-EC4D-B786-C419FF768C65}">
      <dsp:nvSpPr>
        <dsp:cNvPr id="0" name=""/>
        <dsp:cNvSpPr/>
      </dsp:nvSpPr>
      <dsp:spPr>
        <a:xfrm>
          <a:off x="1427170" y="5263563"/>
          <a:ext cx="2851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85113" y="457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9173F5-133F-F946-B4EB-723694012324}">
      <dsp:nvSpPr>
        <dsp:cNvPr id="0" name=""/>
        <dsp:cNvSpPr/>
      </dsp:nvSpPr>
      <dsp:spPr>
        <a:xfrm>
          <a:off x="3137853" y="3903083"/>
          <a:ext cx="285113" cy="3064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306497"/>
              </a:lnTo>
              <a:lnTo>
                <a:pt x="285113" y="306497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F6A36A-4F12-C045-ABB4-B40671370486}">
      <dsp:nvSpPr>
        <dsp:cNvPr id="0" name=""/>
        <dsp:cNvSpPr/>
      </dsp:nvSpPr>
      <dsp:spPr>
        <a:xfrm>
          <a:off x="4848535" y="3447291"/>
          <a:ext cx="285113" cy="3615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361586"/>
              </a:lnTo>
              <a:lnTo>
                <a:pt x="285113" y="361586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24D3A5-C4D2-F242-B53A-4F32D34C6380}">
      <dsp:nvSpPr>
        <dsp:cNvPr id="0" name=""/>
        <dsp:cNvSpPr/>
      </dsp:nvSpPr>
      <dsp:spPr>
        <a:xfrm>
          <a:off x="4848535" y="3066304"/>
          <a:ext cx="285113" cy="380986"/>
        </a:xfrm>
        <a:custGeom>
          <a:avLst/>
          <a:gdLst/>
          <a:ahLst/>
          <a:cxnLst/>
          <a:rect l="0" t="0" r="0" b="0"/>
          <a:pathLst>
            <a:path>
              <a:moveTo>
                <a:pt x="0" y="380986"/>
              </a:moveTo>
              <a:lnTo>
                <a:pt x="142556" y="380986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E53BBB-2F75-7A4B-A3E9-31FE9FEE439F}">
      <dsp:nvSpPr>
        <dsp:cNvPr id="0" name=""/>
        <dsp:cNvSpPr/>
      </dsp:nvSpPr>
      <dsp:spPr>
        <a:xfrm>
          <a:off x="3137853" y="3447291"/>
          <a:ext cx="285113" cy="455791"/>
        </a:xfrm>
        <a:custGeom>
          <a:avLst/>
          <a:gdLst/>
          <a:ahLst/>
          <a:cxnLst/>
          <a:rect l="0" t="0" r="0" b="0"/>
          <a:pathLst>
            <a:path>
              <a:moveTo>
                <a:pt x="0" y="455791"/>
              </a:moveTo>
              <a:lnTo>
                <a:pt x="142556" y="455791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32C7F6-3861-1146-B750-FE8F8CD33FEE}">
      <dsp:nvSpPr>
        <dsp:cNvPr id="0" name=""/>
        <dsp:cNvSpPr/>
      </dsp:nvSpPr>
      <dsp:spPr>
        <a:xfrm>
          <a:off x="1427170" y="3857363"/>
          <a:ext cx="2851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85113" y="457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B88C99-40AD-CE4C-A213-F412B792131E}">
      <dsp:nvSpPr>
        <dsp:cNvPr id="0" name=""/>
        <dsp:cNvSpPr/>
      </dsp:nvSpPr>
      <dsp:spPr>
        <a:xfrm>
          <a:off x="3137853" y="2405434"/>
          <a:ext cx="285113" cy="3064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306497"/>
              </a:lnTo>
              <a:lnTo>
                <a:pt x="285113" y="306497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FAA0AB-A748-FA43-95F2-B4A8F9F14D2B}">
      <dsp:nvSpPr>
        <dsp:cNvPr id="0" name=""/>
        <dsp:cNvSpPr/>
      </dsp:nvSpPr>
      <dsp:spPr>
        <a:xfrm>
          <a:off x="4848535" y="1976571"/>
          <a:ext cx="285113" cy="3552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355275"/>
              </a:lnTo>
              <a:lnTo>
                <a:pt x="285113" y="355275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C100A4-C70D-9B41-B1FE-8E1B698A32A9}">
      <dsp:nvSpPr>
        <dsp:cNvPr id="0" name=""/>
        <dsp:cNvSpPr/>
      </dsp:nvSpPr>
      <dsp:spPr>
        <a:xfrm>
          <a:off x="4848535" y="1670074"/>
          <a:ext cx="285113" cy="306497"/>
        </a:xfrm>
        <a:custGeom>
          <a:avLst/>
          <a:gdLst/>
          <a:ahLst/>
          <a:cxnLst/>
          <a:rect l="0" t="0" r="0" b="0"/>
          <a:pathLst>
            <a:path>
              <a:moveTo>
                <a:pt x="0" y="306497"/>
              </a:moveTo>
              <a:lnTo>
                <a:pt x="142556" y="306497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2B65D1-0D3A-8D4A-88E9-461A54FDD00C}">
      <dsp:nvSpPr>
        <dsp:cNvPr id="0" name=""/>
        <dsp:cNvSpPr/>
      </dsp:nvSpPr>
      <dsp:spPr>
        <a:xfrm>
          <a:off x="3137853" y="1976571"/>
          <a:ext cx="285113" cy="428862"/>
        </a:xfrm>
        <a:custGeom>
          <a:avLst/>
          <a:gdLst/>
          <a:ahLst/>
          <a:cxnLst/>
          <a:rect l="0" t="0" r="0" b="0"/>
          <a:pathLst>
            <a:path>
              <a:moveTo>
                <a:pt x="0" y="428862"/>
              </a:moveTo>
              <a:lnTo>
                <a:pt x="142556" y="428862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CC5B73-76B8-CF45-BF71-DFC14FF1B8FB}">
      <dsp:nvSpPr>
        <dsp:cNvPr id="0" name=""/>
        <dsp:cNvSpPr/>
      </dsp:nvSpPr>
      <dsp:spPr>
        <a:xfrm>
          <a:off x="1427170" y="2359714"/>
          <a:ext cx="2851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85113" y="457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D7FD26-6E99-D340-A078-4DDC3510EF9D}">
      <dsp:nvSpPr>
        <dsp:cNvPr id="0" name=""/>
        <dsp:cNvSpPr/>
      </dsp:nvSpPr>
      <dsp:spPr>
        <a:xfrm>
          <a:off x="1601" y="1933830"/>
          <a:ext cx="1425568" cy="94320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User reports symptoms of alcohol misuse/ addiction</a:t>
          </a:r>
        </a:p>
      </dsp:txBody>
      <dsp:txXfrm>
        <a:off x="1601" y="1933830"/>
        <a:ext cx="1425568" cy="943208"/>
      </dsp:txXfrm>
    </dsp:sp>
    <dsp:sp modelId="{C057129C-0E08-EC4B-8FD1-9C4C64B52F89}">
      <dsp:nvSpPr>
        <dsp:cNvPr id="0" name=""/>
        <dsp:cNvSpPr/>
      </dsp:nvSpPr>
      <dsp:spPr>
        <a:xfrm>
          <a:off x="1712284" y="2188035"/>
          <a:ext cx="1425568" cy="434798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AI offers alcohol screening</a:t>
          </a:r>
        </a:p>
      </dsp:txBody>
      <dsp:txXfrm>
        <a:off x="1712284" y="2188035"/>
        <a:ext cx="1425568" cy="434798"/>
      </dsp:txXfrm>
    </dsp:sp>
    <dsp:sp modelId="{0D59EF35-5819-144E-87BE-D4ECD94C3EC7}">
      <dsp:nvSpPr>
        <dsp:cNvPr id="0" name=""/>
        <dsp:cNvSpPr/>
      </dsp:nvSpPr>
      <dsp:spPr>
        <a:xfrm>
          <a:off x="3422966" y="1759172"/>
          <a:ext cx="1425568" cy="434798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YES] administer AUDIT-C</a:t>
          </a:r>
        </a:p>
      </dsp:txBody>
      <dsp:txXfrm>
        <a:off x="3422966" y="1759172"/>
        <a:ext cx="1425568" cy="434798"/>
      </dsp:txXfrm>
    </dsp:sp>
    <dsp:sp modelId="{4D874307-BA56-7440-B10D-65C344289159}">
      <dsp:nvSpPr>
        <dsp:cNvPr id="0" name=""/>
        <dsp:cNvSpPr/>
      </dsp:nvSpPr>
      <dsp:spPr>
        <a:xfrm>
          <a:off x="5133649" y="1403897"/>
          <a:ext cx="1425568" cy="532354"/>
        </a:xfrm>
        <a:prstGeom prst="rect">
          <a:avLst/>
        </a:prstGeom>
        <a:solidFill>
          <a:schemeClr val="accent5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&lt;3 or 4: offer guidance for safe alcohol consumption</a:t>
          </a:r>
        </a:p>
      </dsp:txBody>
      <dsp:txXfrm>
        <a:off x="5133649" y="1403897"/>
        <a:ext cx="1425568" cy="532354"/>
      </dsp:txXfrm>
    </dsp:sp>
    <dsp:sp modelId="{5832B653-B2C5-5541-8269-440EE5C2E50C}">
      <dsp:nvSpPr>
        <dsp:cNvPr id="0" name=""/>
        <dsp:cNvSpPr/>
      </dsp:nvSpPr>
      <dsp:spPr>
        <a:xfrm>
          <a:off x="5133649" y="2114447"/>
          <a:ext cx="1425568" cy="434798"/>
        </a:xfrm>
        <a:prstGeom prst="rect">
          <a:avLst/>
        </a:prstGeom>
        <a:solidFill>
          <a:schemeClr val="accent5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&gt;3 or 4: offer guidance on alcohol addiction</a:t>
          </a:r>
        </a:p>
      </dsp:txBody>
      <dsp:txXfrm>
        <a:off x="5133649" y="2114447"/>
        <a:ext cx="1425568" cy="434798"/>
      </dsp:txXfrm>
    </dsp:sp>
    <dsp:sp modelId="{2D34C470-7C66-1E44-99BC-6D318DDD615D}">
      <dsp:nvSpPr>
        <dsp:cNvPr id="0" name=""/>
        <dsp:cNvSpPr/>
      </dsp:nvSpPr>
      <dsp:spPr>
        <a:xfrm>
          <a:off x="3422966" y="2372167"/>
          <a:ext cx="1425568" cy="679529"/>
        </a:xfrm>
        <a:prstGeom prst="rect">
          <a:avLst/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NO] offer guidance for safe alcohol consumption</a:t>
          </a:r>
        </a:p>
      </dsp:txBody>
      <dsp:txXfrm>
        <a:off x="3422966" y="2372167"/>
        <a:ext cx="1425568" cy="679529"/>
      </dsp:txXfrm>
    </dsp:sp>
    <dsp:sp modelId="{8BF7F7D8-0232-A642-870D-66531179BB51}">
      <dsp:nvSpPr>
        <dsp:cNvPr id="0" name=""/>
        <dsp:cNvSpPr/>
      </dsp:nvSpPr>
      <dsp:spPr>
        <a:xfrm>
          <a:off x="1601" y="3455184"/>
          <a:ext cx="1425568" cy="89579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User reports symptoms of substance abuse</a:t>
          </a:r>
        </a:p>
      </dsp:txBody>
      <dsp:txXfrm>
        <a:off x="1601" y="3455184"/>
        <a:ext cx="1425568" cy="895797"/>
      </dsp:txXfrm>
    </dsp:sp>
    <dsp:sp modelId="{8A81C0AE-49C0-D844-B687-DA1CF84699B6}">
      <dsp:nvSpPr>
        <dsp:cNvPr id="0" name=""/>
        <dsp:cNvSpPr/>
      </dsp:nvSpPr>
      <dsp:spPr>
        <a:xfrm>
          <a:off x="1712284" y="3685684"/>
          <a:ext cx="1425568" cy="434798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AI offers substance screening </a:t>
          </a:r>
        </a:p>
      </dsp:txBody>
      <dsp:txXfrm>
        <a:off x="1712284" y="3685684"/>
        <a:ext cx="1425568" cy="434798"/>
      </dsp:txXfrm>
    </dsp:sp>
    <dsp:sp modelId="{D2DA77CD-366B-7F4A-9C44-69A43D0B7EA9}">
      <dsp:nvSpPr>
        <dsp:cNvPr id="0" name=""/>
        <dsp:cNvSpPr/>
      </dsp:nvSpPr>
      <dsp:spPr>
        <a:xfrm>
          <a:off x="3422966" y="3229892"/>
          <a:ext cx="1425568" cy="434798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 [IF YES] administer ASSIST</a:t>
          </a:r>
        </a:p>
      </dsp:txBody>
      <dsp:txXfrm>
        <a:off x="3422966" y="3229892"/>
        <a:ext cx="1425568" cy="434798"/>
      </dsp:txXfrm>
    </dsp:sp>
    <dsp:sp modelId="{099F4B39-DD15-0A44-9EB4-C276204EE87F}">
      <dsp:nvSpPr>
        <dsp:cNvPr id="0" name=""/>
        <dsp:cNvSpPr/>
      </dsp:nvSpPr>
      <dsp:spPr>
        <a:xfrm>
          <a:off x="5133649" y="2793816"/>
          <a:ext cx="1425568" cy="544976"/>
        </a:xfrm>
        <a:prstGeom prst="rect">
          <a:avLst/>
        </a:prstGeom>
        <a:solidFill>
          <a:schemeClr val="accent5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&lt;3 or 4: offer guidance on avoiding substances</a:t>
          </a:r>
        </a:p>
      </dsp:txBody>
      <dsp:txXfrm>
        <a:off x="5133649" y="2793816"/>
        <a:ext cx="1425568" cy="544976"/>
      </dsp:txXfrm>
    </dsp:sp>
    <dsp:sp modelId="{8C8777AC-CED4-1F49-8C7C-564450D6A5E0}">
      <dsp:nvSpPr>
        <dsp:cNvPr id="0" name=""/>
        <dsp:cNvSpPr/>
      </dsp:nvSpPr>
      <dsp:spPr>
        <a:xfrm>
          <a:off x="5133649" y="3516988"/>
          <a:ext cx="1425568" cy="583777"/>
        </a:xfrm>
        <a:prstGeom prst="rect">
          <a:avLst/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&gt;3 or 4: offer guidance on treating substance addiction</a:t>
          </a:r>
        </a:p>
      </dsp:txBody>
      <dsp:txXfrm>
        <a:off x="5133649" y="3516988"/>
        <a:ext cx="1425568" cy="583777"/>
      </dsp:txXfrm>
    </dsp:sp>
    <dsp:sp modelId="{CA6AD159-8F0D-184B-86B7-42F378F17F14}">
      <dsp:nvSpPr>
        <dsp:cNvPr id="0" name=""/>
        <dsp:cNvSpPr/>
      </dsp:nvSpPr>
      <dsp:spPr>
        <a:xfrm>
          <a:off x="3422966" y="3842886"/>
          <a:ext cx="1425568" cy="733387"/>
        </a:xfrm>
        <a:prstGeom prst="rect">
          <a:avLst/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NO] offer suggestions for avoiding substances</a:t>
          </a:r>
        </a:p>
      </dsp:txBody>
      <dsp:txXfrm>
        <a:off x="3422966" y="3842886"/>
        <a:ext cx="1425568" cy="733387"/>
      </dsp:txXfrm>
    </dsp:sp>
    <dsp:sp modelId="{AE1A32C1-1C48-054B-992E-93DC71BABF98}">
      <dsp:nvSpPr>
        <dsp:cNvPr id="0" name=""/>
        <dsp:cNvSpPr/>
      </dsp:nvSpPr>
      <dsp:spPr>
        <a:xfrm>
          <a:off x="1601" y="4908940"/>
          <a:ext cx="1425568" cy="80068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User mentions alcohol withdrawl symptoms</a:t>
          </a:r>
        </a:p>
      </dsp:txBody>
      <dsp:txXfrm>
        <a:off x="1601" y="4908940"/>
        <a:ext cx="1425568" cy="800685"/>
      </dsp:txXfrm>
    </dsp:sp>
    <dsp:sp modelId="{5B83498E-A1FB-384C-BE9F-2B2516BEFF9E}">
      <dsp:nvSpPr>
        <dsp:cNvPr id="0" name=""/>
        <dsp:cNvSpPr/>
      </dsp:nvSpPr>
      <dsp:spPr>
        <a:xfrm>
          <a:off x="1712284" y="5091884"/>
          <a:ext cx="1425568" cy="434798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AI offers alcohol withdrawal screening</a:t>
          </a:r>
        </a:p>
      </dsp:txBody>
      <dsp:txXfrm>
        <a:off x="1712284" y="5091884"/>
        <a:ext cx="1425568" cy="434798"/>
      </dsp:txXfrm>
    </dsp:sp>
    <dsp:sp modelId="{0DDBD87E-8654-1D4D-A950-2381B8AFE2CD}">
      <dsp:nvSpPr>
        <dsp:cNvPr id="0" name=""/>
        <dsp:cNvSpPr/>
      </dsp:nvSpPr>
      <dsp:spPr>
        <a:xfrm>
          <a:off x="3423408" y="4717708"/>
          <a:ext cx="1425568" cy="485109"/>
        </a:xfrm>
        <a:prstGeom prst="rect">
          <a:avLst/>
        </a:prstGeom>
        <a:solidFill>
          <a:schemeClr val="accent4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YES] administer CIWA</a:t>
          </a:r>
        </a:p>
      </dsp:txBody>
      <dsp:txXfrm>
        <a:off x="3423408" y="4717708"/>
        <a:ext cx="1425568" cy="485109"/>
      </dsp:txXfrm>
    </dsp:sp>
    <dsp:sp modelId="{40E48B83-52DB-0A48-82E7-E4283782673E}">
      <dsp:nvSpPr>
        <dsp:cNvPr id="0" name=""/>
        <dsp:cNvSpPr/>
      </dsp:nvSpPr>
      <dsp:spPr>
        <a:xfrm>
          <a:off x="5133649" y="4278962"/>
          <a:ext cx="1425568" cy="707986"/>
        </a:xfrm>
        <a:prstGeom prst="rect">
          <a:avLst/>
        </a:prstGeom>
        <a:solidFill>
          <a:schemeClr val="accent5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CIWA &lt; 10: offer guidance on managing alcohol withdrawal at home</a:t>
          </a:r>
        </a:p>
      </dsp:txBody>
      <dsp:txXfrm>
        <a:off x="5133649" y="4278962"/>
        <a:ext cx="1425568" cy="707986"/>
      </dsp:txXfrm>
    </dsp:sp>
    <dsp:sp modelId="{BBCFDE36-F411-5941-AEE5-AAF6AA80B94E}">
      <dsp:nvSpPr>
        <dsp:cNvPr id="0" name=""/>
        <dsp:cNvSpPr/>
      </dsp:nvSpPr>
      <dsp:spPr>
        <a:xfrm>
          <a:off x="5133649" y="5165145"/>
          <a:ext cx="1425568" cy="561463"/>
        </a:xfrm>
        <a:prstGeom prst="rect">
          <a:avLst/>
        </a:prstGeom>
        <a:solidFill>
          <a:schemeClr val="accent5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CIWA&gt;10: advise seeking medical provider</a:t>
          </a:r>
        </a:p>
      </dsp:txBody>
      <dsp:txXfrm>
        <a:off x="5133649" y="5165145"/>
        <a:ext cx="1425568" cy="561463"/>
      </dsp:txXfrm>
    </dsp:sp>
    <dsp:sp modelId="{DA99D010-AAA4-2847-8469-A519B66A56ED}">
      <dsp:nvSpPr>
        <dsp:cNvPr id="0" name=""/>
        <dsp:cNvSpPr/>
      </dsp:nvSpPr>
      <dsp:spPr>
        <a:xfrm>
          <a:off x="3422966" y="5423536"/>
          <a:ext cx="1425568" cy="434798"/>
        </a:xfrm>
        <a:prstGeom prst="rect">
          <a:avLst/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NO] provide general suggestions</a:t>
          </a:r>
        </a:p>
      </dsp:txBody>
      <dsp:txXfrm>
        <a:off x="3422966" y="5423536"/>
        <a:ext cx="1425568" cy="434798"/>
      </dsp:txXfrm>
    </dsp:sp>
    <dsp:sp modelId="{9600EF32-8D92-4E4D-AD5F-295FCF798592}">
      <dsp:nvSpPr>
        <dsp:cNvPr id="0" name=""/>
        <dsp:cNvSpPr/>
      </dsp:nvSpPr>
      <dsp:spPr>
        <a:xfrm>
          <a:off x="1601" y="6936149"/>
          <a:ext cx="1425568" cy="434798"/>
        </a:xfrm>
        <a:prstGeom prst="rect">
          <a:avLst/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User mentions drug withdrawal symptoms</a:t>
          </a:r>
        </a:p>
      </dsp:txBody>
      <dsp:txXfrm>
        <a:off x="1601" y="6936149"/>
        <a:ext cx="1425568" cy="434798"/>
      </dsp:txXfrm>
    </dsp:sp>
    <dsp:sp modelId="{AF58D65C-35B0-2A46-90EB-CBDA3C154452}">
      <dsp:nvSpPr>
        <dsp:cNvPr id="0" name=""/>
        <dsp:cNvSpPr/>
      </dsp:nvSpPr>
      <dsp:spPr>
        <a:xfrm>
          <a:off x="1712284" y="6936149"/>
          <a:ext cx="1425568" cy="434798"/>
        </a:xfrm>
        <a:prstGeom prst="rect">
          <a:avLst/>
        </a:prstGeom>
        <a:solidFill>
          <a:schemeClr val="accent3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AI offers drug withdrawal screening</a:t>
          </a:r>
        </a:p>
      </dsp:txBody>
      <dsp:txXfrm>
        <a:off x="1712284" y="6936149"/>
        <a:ext cx="1425568" cy="434798"/>
      </dsp:txXfrm>
    </dsp:sp>
    <dsp:sp modelId="{2E23D022-5F4A-8D44-B2FA-5F96662735A2}">
      <dsp:nvSpPr>
        <dsp:cNvPr id="0" name=""/>
        <dsp:cNvSpPr/>
      </dsp:nvSpPr>
      <dsp:spPr>
        <a:xfrm>
          <a:off x="3422966" y="6629652"/>
          <a:ext cx="1425568" cy="434798"/>
        </a:xfrm>
        <a:prstGeom prst="rect">
          <a:avLst/>
        </a:prstGeom>
        <a:solidFill>
          <a:schemeClr val="accent4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YES] administer COWS</a:t>
          </a:r>
        </a:p>
      </dsp:txBody>
      <dsp:txXfrm>
        <a:off x="3422966" y="6629652"/>
        <a:ext cx="1425568" cy="434798"/>
      </dsp:txXfrm>
    </dsp:sp>
    <dsp:sp modelId="{B4C76DB8-6363-B343-8028-21D12001775E}">
      <dsp:nvSpPr>
        <dsp:cNvPr id="0" name=""/>
        <dsp:cNvSpPr/>
      </dsp:nvSpPr>
      <dsp:spPr>
        <a:xfrm>
          <a:off x="5133649" y="5904805"/>
          <a:ext cx="1425568" cy="434798"/>
        </a:xfrm>
        <a:prstGeom prst="rect">
          <a:avLst/>
        </a:prstGeom>
        <a:solidFill>
          <a:schemeClr val="accent5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COWS &lt;5: provide general advice</a:t>
          </a:r>
        </a:p>
      </dsp:txBody>
      <dsp:txXfrm>
        <a:off x="5133649" y="5904805"/>
        <a:ext cx="1425568" cy="434798"/>
      </dsp:txXfrm>
    </dsp:sp>
    <dsp:sp modelId="{FDEBE1E3-D4C1-EB48-9716-1F6A60B49B2D}">
      <dsp:nvSpPr>
        <dsp:cNvPr id="0" name=""/>
        <dsp:cNvSpPr/>
      </dsp:nvSpPr>
      <dsp:spPr>
        <a:xfrm>
          <a:off x="5133649" y="6517800"/>
          <a:ext cx="1425568" cy="557533"/>
        </a:xfrm>
        <a:prstGeom prst="rect">
          <a:avLst/>
        </a:prstGeom>
        <a:solidFill>
          <a:schemeClr val="accent5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COWS 5-24:  recommend speaking with HCP</a:t>
          </a:r>
        </a:p>
      </dsp:txBody>
      <dsp:txXfrm>
        <a:off x="5133649" y="6517800"/>
        <a:ext cx="1425568" cy="557533"/>
      </dsp:txXfrm>
    </dsp:sp>
    <dsp:sp modelId="{B87E34A7-DABF-E64C-A069-07DB49FA73B0}">
      <dsp:nvSpPr>
        <dsp:cNvPr id="0" name=""/>
        <dsp:cNvSpPr/>
      </dsp:nvSpPr>
      <dsp:spPr>
        <a:xfrm>
          <a:off x="5133649" y="7253529"/>
          <a:ext cx="1425568" cy="535767"/>
        </a:xfrm>
        <a:prstGeom prst="rect">
          <a:avLst/>
        </a:prstGeom>
        <a:solidFill>
          <a:schemeClr val="accent5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COWS &gt;25: recommened medical treatment </a:t>
          </a:r>
        </a:p>
      </dsp:txBody>
      <dsp:txXfrm>
        <a:off x="5133649" y="7253529"/>
        <a:ext cx="1425568" cy="535767"/>
      </dsp:txXfrm>
    </dsp:sp>
    <dsp:sp modelId="{F6154DF8-8AB4-B94F-B789-BE3AB8C6817F}">
      <dsp:nvSpPr>
        <dsp:cNvPr id="0" name=""/>
        <dsp:cNvSpPr/>
      </dsp:nvSpPr>
      <dsp:spPr>
        <a:xfrm>
          <a:off x="3422966" y="7242646"/>
          <a:ext cx="1425568" cy="434798"/>
        </a:xfrm>
        <a:prstGeom prst="rect">
          <a:avLst/>
        </a:prstGeom>
        <a:solidFill>
          <a:schemeClr val="accent2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NO] provide general suggestions</a:t>
          </a:r>
        </a:p>
      </dsp:txBody>
      <dsp:txXfrm>
        <a:off x="3422966" y="7242646"/>
        <a:ext cx="1425568" cy="434798"/>
      </dsp:txXfrm>
    </dsp:sp>
    <dsp:sp modelId="{0958375F-A61B-8440-9405-E662BE9DE027}">
      <dsp:nvSpPr>
        <dsp:cNvPr id="0" name=""/>
        <dsp:cNvSpPr/>
      </dsp:nvSpPr>
      <dsp:spPr>
        <a:xfrm>
          <a:off x="1630" y="8134317"/>
          <a:ext cx="1425568" cy="434033"/>
        </a:xfrm>
        <a:prstGeom prst="rect">
          <a:avLst/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User mentions overdose symptoms</a:t>
          </a:r>
        </a:p>
      </dsp:txBody>
      <dsp:txXfrm>
        <a:off x="1630" y="8134317"/>
        <a:ext cx="1425568" cy="434033"/>
      </dsp:txXfrm>
    </dsp:sp>
    <dsp:sp modelId="{498756E6-7942-424C-B2EB-644B90CC3889}">
      <dsp:nvSpPr>
        <dsp:cNvPr id="0" name=""/>
        <dsp:cNvSpPr/>
      </dsp:nvSpPr>
      <dsp:spPr>
        <a:xfrm>
          <a:off x="5135246" y="8132543"/>
          <a:ext cx="1425568" cy="434798"/>
        </a:xfrm>
        <a:prstGeom prst="rect">
          <a:avLst/>
        </a:prstGeom>
        <a:solidFill>
          <a:srgbClr val="C0000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Advise patient to seek emergency care (911)</a:t>
          </a:r>
        </a:p>
      </dsp:txBody>
      <dsp:txXfrm>
        <a:off x="5135246" y="8132543"/>
        <a:ext cx="1425568" cy="43479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56295AA-2309-BF40-94CE-0833FE5006FE}">
      <dsp:nvSpPr>
        <dsp:cNvPr id="0" name=""/>
        <dsp:cNvSpPr/>
      </dsp:nvSpPr>
      <dsp:spPr>
        <a:xfrm>
          <a:off x="1427170" y="4866483"/>
          <a:ext cx="3708080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565523" y="45720"/>
              </a:lnTo>
              <a:lnTo>
                <a:pt x="3565523" y="45728"/>
              </a:lnTo>
              <a:lnTo>
                <a:pt x="3708080" y="45728"/>
              </a:lnTo>
            </a:path>
          </a:pathLst>
        </a:custGeom>
        <a:noFill/>
        <a:ln w="12700" cap="flat" cmpd="sng" algn="ctr">
          <a:solidFill>
            <a:srgbClr val="C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9173F5-133F-F946-B4EB-723694012324}">
      <dsp:nvSpPr>
        <dsp:cNvPr id="0" name=""/>
        <dsp:cNvSpPr/>
      </dsp:nvSpPr>
      <dsp:spPr>
        <a:xfrm>
          <a:off x="3137853" y="3885765"/>
          <a:ext cx="285113" cy="3064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306497"/>
              </a:lnTo>
              <a:lnTo>
                <a:pt x="285113" y="306497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C845EF-8D13-BC44-B157-AD93EF39BA3B}">
      <dsp:nvSpPr>
        <dsp:cNvPr id="0" name=""/>
        <dsp:cNvSpPr/>
      </dsp:nvSpPr>
      <dsp:spPr>
        <a:xfrm>
          <a:off x="4848535" y="3429973"/>
          <a:ext cx="285113" cy="6874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687484"/>
              </a:lnTo>
              <a:lnTo>
                <a:pt x="285113" y="687484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F6A36A-4F12-C045-ABB4-B40671370486}">
      <dsp:nvSpPr>
        <dsp:cNvPr id="0" name=""/>
        <dsp:cNvSpPr/>
      </dsp:nvSpPr>
      <dsp:spPr>
        <a:xfrm>
          <a:off x="4848535" y="3328371"/>
          <a:ext cx="285113" cy="101601"/>
        </a:xfrm>
        <a:custGeom>
          <a:avLst/>
          <a:gdLst/>
          <a:ahLst/>
          <a:cxnLst/>
          <a:rect l="0" t="0" r="0" b="0"/>
          <a:pathLst>
            <a:path>
              <a:moveTo>
                <a:pt x="0" y="101601"/>
              </a:moveTo>
              <a:lnTo>
                <a:pt x="142556" y="101601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24D3A5-C4D2-F242-B53A-4F32D34C6380}">
      <dsp:nvSpPr>
        <dsp:cNvPr id="0" name=""/>
        <dsp:cNvSpPr/>
      </dsp:nvSpPr>
      <dsp:spPr>
        <a:xfrm>
          <a:off x="4848535" y="2640887"/>
          <a:ext cx="285113" cy="789085"/>
        </a:xfrm>
        <a:custGeom>
          <a:avLst/>
          <a:gdLst/>
          <a:ahLst/>
          <a:cxnLst/>
          <a:rect l="0" t="0" r="0" b="0"/>
          <a:pathLst>
            <a:path>
              <a:moveTo>
                <a:pt x="0" y="789085"/>
              </a:moveTo>
              <a:lnTo>
                <a:pt x="142556" y="789085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E53BBB-2F75-7A4B-A3E9-31FE9FEE439F}">
      <dsp:nvSpPr>
        <dsp:cNvPr id="0" name=""/>
        <dsp:cNvSpPr/>
      </dsp:nvSpPr>
      <dsp:spPr>
        <a:xfrm>
          <a:off x="3137853" y="3429973"/>
          <a:ext cx="285113" cy="455791"/>
        </a:xfrm>
        <a:custGeom>
          <a:avLst/>
          <a:gdLst/>
          <a:ahLst/>
          <a:cxnLst/>
          <a:rect l="0" t="0" r="0" b="0"/>
          <a:pathLst>
            <a:path>
              <a:moveTo>
                <a:pt x="0" y="455791"/>
              </a:moveTo>
              <a:lnTo>
                <a:pt x="142556" y="455791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32C7F6-3861-1146-B750-FE8F8CD33FEE}">
      <dsp:nvSpPr>
        <dsp:cNvPr id="0" name=""/>
        <dsp:cNvSpPr/>
      </dsp:nvSpPr>
      <dsp:spPr>
        <a:xfrm>
          <a:off x="1427170" y="3840045"/>
          <a:ext cx="2851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85113" y="457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B88C99-40AD-CE4C-A213-F412B792131E}">
      <dsp:nvSpPr>
        <dsp:cNvPr id="0" name=""/>
        <dsp:cNvSpPr/>
      </dsp:nvSpPr>
      <dsp:spPr>
        <a:xfrm>
          <a:off x="3137853" y="1629955"/>
          <a:ext cx="285113" cy="3064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306497"/>
              </a:lnTo>
              <a:lnTo>
                <a:pt x="285113" y="306497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A74C74-57CE-DC4C-B579-F4C648AFE6B4}">
      <dsp:nvSpPr>
        <dsp:cNvPr id="0" name=""/>
        <dsp:cNvSpPr/>
      </dsp:nvSpPr>
      <dsp:spPr>
        <a:xfrm>
          <a:off x="4848535" y="1201092"/>
          <a:ext cx="285113" cy="7387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2556" y="0"/>
              </a:lnTo>
              <a:lnTo>
                <a:pt x="142556" y="738753"/>
              </a:lnTo>
              <a:lnTo>
                <a:pt x="285113" y="738753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7F951F-419C-D041-94CF-77972F417D12}">
      <dsp:nvSpPr>
        <dsp:cNvPr id="0" name=""/>
        <dsp:cNvSpPr/>
      </dsp:nvSpPr>
      <dsp:spPr>
        <a:xfrm>
          <a:off x="4848535" y="1067326"/>
          <a:ext cx="2851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133766"/>
              </a:moveTo>
              <a:lnTo>
                <a:pt x="142556" y="133766"/>
              </a:lnTo>
              <a:lnTo>
                <a:pt x="142556" y="45720"/>
              </a:lnTo>
              <a:lnTo>
                <a:pt x="285113" y="4572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FAA0AB-A748-FA43-95F2-B4A8F9F14D2B}">
      <dsp:nvSpPr>
        <dsp:cNvPr id="0" name=""/>
        <dsp:cNvSpPr/>
      </dsp:nvSpPr>
      <dsp:spPr>
        <a:xfrm>
          <a:off x="4848535" y="374292"/>
          <a:ext cx="285113" cy="826800"/>
        </a:xfrm>
        <a:custGeom>
          <a:avLst/>
          <a:gdLst/>
          <a:ahLst/>
          <a:cxnLst/>
          <a:rect l="0" t="0" r="0" b="0"/>
          <a:pathLst>
            <a:path>
              <a:moveTo>
                <a:pt x="0" y="826800"/>
              </a:moveTo>
              <a:lnTo>
                <a:pt x="142556" y="826800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2B65D1-0D3A-8D4A-88E9-461A54FDD00C}">
      <dsp:nvSpPr>
        <dsp:cNvPr id="0" name=""/>
        <dsp:cNvSpPr/>
      </dsp:nvSpPr>
      <dsp:spPr>
        <a:xfrm>
          <a:off x="3137853" y="1201092"/>
          <a:ext cx="285113" cy="428862"/>
        </a:xfrm>
        <a:custGeom>
          <a:avLst/>
          <a:gdLst/>
          <a:ahLst/>
          <a:cxnLst/>
          <a:rect l="0" t="0" r="0" b="0"/>
          <a:pathLst>
            <a:path>
              <a:moveTo>
                <a:pt x="0" y="428862"/>
              </a:moveTo>
              <a:lnTo>
                <a:pt x="142556" y="428862"/>
              </a:lnTo>
              <a:lnTo>
                <a:pt x="142556" y="0"/>
              </a:lnTo>
              <a:lnTo>
                <a:pt x="285113" y="0"/>
              </a:lnTo>
            </a:path>
          </a:pathLst>
        </a:custGeom>
        <a:noFill/>
        <a:ln w="127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CC5B73-76B8-CF45-BF71-DFC14FF1B8FB}">
      <dsp:nvSpPr>
        <dsp:cNvPr id="0" name=""/>
        <dsp:cNvSpPr/>
      </dsp:nvSpPr>
      <dsp:spPr>
        <a:xfrm>
          <a:off x="1427170" y="1584235"/>
          <a:ext cx="28511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85113" y="45720"/>
              </a:lnTo>
            </a:path>
          </a:pathLst>
        </a:custGeom>
        <a:noFill/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D7FD26-6E99-D340-A078-4DDC3510EF9D}">
      <dsp:nvSpPr>
        <dsp:cNvPr id="0" name=""/>
        <dsp:cNvSpPr/>
      </dsp:nvSpPr>
      <dsp:spPr>
        <a:xfrm>
          <a:off x="1601" y="1158351"/>
          <a:ext cx="1425568" cy="943208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User reports symptoms of anxiety</a:t>
          </a:r>
        </a:p>
      </dsp:txBody>
      <dsp:txXfrm>
        <a:off x="1601" y="1158351"/>
        <a:ext cx="1425568" cy="943208"/>
      </dsp:txXfrm>
    </dsp:sp>
    <dsp:sp modelId="{C057129C-0E08-EC4B-8FD1-9C4C64B52F89}">
      <dsp:nvSpPr>
        <dsp:cNvPr id="0" name=""/>
        <dsp:cNvSpPr/>
      </dsp:nvSpPr>
      <dsp:spPr>
        <a:xfrm>
          <a:off x="1712284" y="1412556"/>
          <a:ext cx="1425568" cy="434798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AI offers anxiety screening</a:t>
          </a:r>
        </a:p>
      </dsp:txBody>
      <dsp:txXfrm>
        <a:off x="1712284" y="1412556"/>
        <a:ext cx="1425568" cy="434798"/>
      </dsp:txXfrm>
    </dsp:sp>
    <dsp:sp modelId="{0D59EF35-5819-144E-87BE-D4ECD94C3EC7}">
      <dsp:nvSpPr>
        <dsp:cNvPr id="0" name=""/>
        <dsp:cNvSpPr/>
      </dsp:nvSpPr>
      <dsp:spPr>
        <a:xfrm>
          <a:off x="3422966" y="983693"/>
          <a:ext cx="1425568" cy="434798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YES] administer GAD-7</a:t>
          </a:r>
        </a:p>
      </dsp:txBody>
      <dsp:txXfrm>
        <a:off x="3422966" y="983693"/>
        <a:ext cx="1425568" cy="434798"/>
      </dsp:txXfrm>
    </dsp:sp>
    <dsp:sp modelId="{5832B653-B2C5-5541-8269-440EE5C2E50C}">
      <dsp:nvSpPr>
        <dsp:cNvPr id="0" name=""/>
        <dsp:cNvSpPr/>
      </dsp:nvSpPr>
      <dsp:spPr>
        <a:xfrm>
          <a:off x="5133649" y="156893"/>
          <a:ext cx="1425568" cy="434798"/>
        </a:xfrm>
        <a:prstGeom prst="rect">
          <a:avLst/>
        </a:prstGeom>
        <a:solidFill>
          <a:schemeClr val="accent5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Mild: offer suggestions</a:t>
          </a:r>
        </a:p>
      </dsp:txBody>
      <dsp:txXfrm>
        <a:off x="5133649" y="156893"/>
        <a:ext cx="1425568" cy="434798"/>
      </dsp:txXfrm>
    </dsp:sp>
    <dsp:sp modelId="{6BBD55EC-22BF-9E4C-9709-517736B3904E}">
      <dsp:nvSpPr>
        <dsp:cNvPr id="0" name=""/>
        <dsp:cNvSpPr/>
      </dsp:nvSpPr>
      <dsp:spPr>
        <a:xfrm>
          <a:off x="5133649" y="769887"/>
          <a:ext cx="1425568" cy="686316"/>
        </a:xfrm>
        <a:prstGeom prst="rect">
          <a:avLst/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Moderate: offer suggestions, recommend PCP</a:t>
          </a:r>
        </a:p>
      </dsp:txBody>
      <dsp:txXfrm>
        <a:off x="5133649" y="769887"/>
        <a:ext cx="1425568" cy="686316"/>
      </dsp:txXfrm>
    </dsp:sp>
    <dsp:sp modelId="{7CBC5740-F662-454F-9120-7A9DBD980C2E}">
      <dsp:nvSpPr>
        <dsp:cNvPr id="0" name=""/>
        <dsp:cNvSpPr/>
      </dsp:nvSpPr>
      <dsp:spPr>
        <a:xfrm>
          <a:off x="5133649" y="1634400"/>
          <a:ext cx="1425568" cy="610891"/>
        </a:xfrm>
        <a:prstGeom prst="rect">
          <a:avLst/>
        </a:prstGeom>
        <a:solidFill>
          <a:schemeClr val="accent5">
            <a:lumMod val="75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Severe: offer hotline, recommend medical care</a:t>
          </a:r>
        </a:p>
      </dsp:txBody>
      <dsp:txXfrm>
        <a:off x="5133649" y="1634400"/>
        <a:ext cx="1425568" cy="610891"/>
      </dsp:txXfrm>
    </dsp:sp>
    <dsp:sp modelId="{2D34C470-7C66-1E44-99BC-6D318DDD615D}">
      <dsp:nvSpPr>
        <dsp:cNvPr id="0" name=""/>
        <dsp:cNvSpPr/>
      </dsp:nvSpPr>
      <dsp:spPr>
        <a:xfrm>
          <a:off x="3422966" y="1596688"/>
          <a:ext cx="1425568" cy="679529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NO] offer suggestions for managing anxiety symptoms</a:t>
          </a:r>
        </a:p>
      </dsp:txBody>
      <dsp:txXfrm>
        <a:off x="3422966" y="1596688"/>
        <a:ext cx="1425568" cy="679529"/>
      </dsp:txXfrm>
    </dsp:sp>
    <dsp:sp modelId="{8BF7F7D8-0232-A642-870D-66531179BB51}">
      <dsp:nvSpPr>
        <dsp:cNvPr id="0" name=""/>
        <dsp:cNvSpPr/>
      </dsp:nvSpPr>
      <dsp:spPr>
        <a:xfrm>
          <a:off x="1601" y="3437866"/>
          <a:ext cx="1425568" cy="895797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User reports symptoms of depression</a:t>
          </a:r>
        </a:p>
      </dsp:txBody>
      <dsp:txXfrm>
        <a:off x="1601" y="3437866"/>
        <a:ext cx="1425568" cy="895797"/>
      </dsp:txXfrm>
    </dsp:sp>
    <dsp:sp modelId="{8A81C0AE-49C0-D844-B687-DA1CF84699B6}">
      <dsp:nvSpPr>
        <dsp:cNvPr id="0" name=""/>
        <dsp:cNvSpPr/>
      </dsp:nvSpPr>
      <dsp:spPr>
        <a:xfrm>
          <a:off x="1712284" y="3668366"/>
          <a:ext cx="1425568" cy="434798"/>
        </a:xfrm>
        <a:prstGeom prst="rect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AI offers depression screening </a:t>
          </a:r>
        </a:p>
      </dsp:txBody>
      <dsp:txXfrm>
        <a:off x="1712284" y="3668366"/>
        <a:ext cx="1425568" cy="434798"/>
      </dsp:txXfrm>
    </dsp:sp>
    <dsp:sp modelId="{D2DA77CD-366B-7F4A-9C44-69A43D0B7EA9}">
      <dsp:nvSpPr>
        <dsp:cNvPr id="0" name=""/>
        <dsp:cNvSpPr/>
      </dsp:nvSpPr>
      <dsp:spPr>
        <a:xfrm>
          <a:off x="3422966" y="3212574"/>
          <a:ext cx="1425568" cy="434798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 [IF YES] administer PHQ-9</a:t>
          </a:r>
        </a:p>
      </dsp:txBody>
      <dsp:txXfrm>
        <a:off x="3422966" y="3212574"/>
        <a:ext cx="1425568" cy="434798"/>
      </dsp:txXfrm>
    </dsp:sp>
    <dsp:sp modelId="{099F4B39-DD15-0A44-9EB4-C276204EE87F}">
      <dsp:nvSpPr>
        <dsp:cNvPr id="0" name=""/>
        <dsp:cNvSpPr/>
      </dsp:nvSpPr>
      <dsp:spPr>
        <a:xfrm>
          <a:off x="5133649" y="2423488"/>
          <a:ext cx="1425568" cy="434798"/>
        </a:xfrm>
        <a:prstGeom prst="rect">
          <a:avLst/>
        </a:prstGeom>
        <a:solidFill>
          <a:schemeClr val="accent5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Mild: offer suggestions</a:t>
          </a:r>
        </a:p>
      </dsp:txBody>
      <dsp:txXfrm>
        <a:off x="5133649" y="2423488"/>
        <a:ext cx="1425568" cy="434798"/>
      </dsp:txXfrm>
    </dsp:sp>
    <dsp:sp modelId="{8C8777AC-CED4-1F49-8C7C-564450D6A5E0}">
      <dsp:nvSpPr>
        <dsp:cNvPr id="0" name=""/>
        <dsp:cNvSpPr/>
      </dsp:nvSpPr>
      <dsp:spPr>
        <a:xfrm>
          <a:off x="5133649" y="3036482"/>
          <a:ext cx="1425568" cy="583777"/>
        </a:xfrm>
        <a:prstGeom prst="rect">
          <a:avLst/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Moderate: offer suggestions, recommend PCP</a:t>
          </a:r>
        </a:p>
      </dsp:txBody>
      <dsp:txXfrm>
        <a:off x="5133649" y="3036482"/>
        <a:ext cx="1425568" cy="583777"/>
      </dsp:txXfrm>
    </dsp:sp>
    <dsp:sp modelId="{89D2A5F4-9B22-7943-8B71-FBFF5835CEA9}">
      <dsp:nvSpPr>
        <dsp:cNvPr id="0" name=""/>
        <dsp:cNvSpPr/>
      </dsp:nvSpPr>
      <dsp:spPr>
        <a:xfrm>
          <a:off x="5133649" y="3798456"/>
          <a:ext cx="1425568" cy="638001"/>
        </a:xfrm>
        <a:prstGeom prst="rect">
          <a:avLst/>
        </a:prstGeom>
        <a:solidFill>
          <a:schemeClr val="accent5">
            <a:lumMod val="75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Severe: offer hotline, recommend medical care</a:t>
          </a:r>
        </a:p>
      </dsp:txBody>
      <dsp:txXfrm>
        <a:off x="5133649" y="3798456"/>
        <a:ext cx="1425568" cy="638001"/>
      </dsp:txXfrm>
    </dsp:sp>
    <dsp:sp modelId="{CA6AD159-8F0D-184B-86B7-42F378F17F14}">
      <dsp:nvSpPr>
        <dsp:cNvPr id="0" name=""/>
        <dsp:cNvSpPr/>
      </dsp:nvSpPr>
      <dsp:spPr>
        <a:xfrm>
          <a:off x="3422966" y="3825568"/>
          <a:ext cx="1425568" cy="733387"/>
        </a:xfrm>
        <a:prstGeom prst="rect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[IF NO] offer suggestions for managing depressive symptoms</a:t>
          </a:r>
        </a:p>
      </dsp:txBody>
      <dsp:txXfrm>
        <a:off x="3422966" y="3825568"/>
        <a:ext cx="1425568" cy="733387"/>
      </dsp:txXfrm>
    </dsp:sp>
    <dsp:sp modelId="{AE1A32C1-1C48-054B-992E-93DC71BABF98}">
      <dsp:nvSpPr>
        <dsp:cNvPr id="0" name=""/>
        <dsp:cNvSpPr/>
      </dsp:nvSpPr>
      <dsp:spPr>
        <a:xfrm>
          <a:off x="1601" y="4511860"/>
          <a:ext cx="1425568" cy="80068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User mentions suicidality</a:t>
          </a:r>
        </a:p>
      </dsp:txBody>
      <dsp:txXfrm>
        <a:off x="1601" y="4511860"/>
        <a:ext cx="1425568" cy="800685"/>
      </dsp:txXfrm>
    </dsp:sp>
    <dsp:sp modelId="{0DDBD87E-8654-1D4D-A950-2381B8AFE2CD}">
      <dsp:nvSpPr>
        <dsp:cNvPr id="0" name=""/>
        <dsp:cNvSpPr/>
      </dsp:nvSpPr>
      <dsp:spPr>
        <a:xfrm>
          <a:off x="5135251" y="4484748"/>
          <a:ext cx="1425568" cy="854926"/>
        </a:xfrm>
        <a:prstGeom prst="rect">
          <a:avLst/>
        </a:prstGeom>
        <a:solidFill>
          <a:srgbClr val="C00000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Palatino Linotype" panose="02040502050505030304" pitchFamily="18" charset="0"/>
            </a:rPr>
            <a:t>Offer hotline and recommend immediate medical care, assist with safety plan</a:t>
          </a:r>
        </a:p>
      </dsp:txBody>
      <dsp:txXfrm>
        <a:off x="5135251" y="4484748"/>
        <a:ext cx="1425568" cy="85492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</Words>
  <Characters>91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ullo</dc:creator>
  <cp:keywords/>
  <dc:description/>
  <cp:lastModifiedBy>Iona Massey</cp:lastModifiedBy>
  <cp:revision>5</cp:revision>
  <dcterms:created xsi:type="dcterms:W3CDTF">2025-06-10T21:40:00Z</dcterms:created>
  <dcterms:modified xsi:type="dcterms:W3CDTF">2025-08-20T15:40:00Z</dcterms:modified>
</cp:coreProperties>
</file>